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00124" w14:textId="77777777" w:rsidR="009B0E1B" w:rsidRPr="00EB3217" w:rsidRDefault="009B0E1B">
      <w:pPr>
        <w:rPr>
          <w:rFonts w:ascii="Times New Roman" w:hAnsi="Times New Roman" w:cs="Times New Roman"/>
        </w:rPr>
      </w:pPr>
    </w:p>
    <w:p w14:paraId="71A89E89" w14:textId="133E92FB" w:rsidR="009B0E1B" w:rsidRPr="00EB3217" w:rsidRDefault="004704A9" w:rsidP="00A502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EB3217">
        <w:rPr>
          <w:rFonts w:ascii="Times New Roman" w:hAnsi="Times New Roman" w:cs="Times New Roman"/>
          <w:b/>
          <w:bCs/>
          <w:sz w:val="26"/>
          <w:szCs w:val="26"/>
        </w:rPr>
        <w:t>S</w:t>
      </w:r>
      <w:r w:rsidR="0085551C">
        <w:rPr>
          <w:rFonts w:ascii="Times New Roman" w:hAnsi="Times New Roman" w:cs="Times New Roman"/>
          <w:b/>
          <w:bCs/>
          <w:sz w:val="26"/>
          <w:szCs w:val="26"/>
        </w:rPr>
        <w:t>upplementary Information</w:t>
      </w:r>
    </w:p>
    <w:p w14:paraId="6CD6F384" w14:textId="77777777" w:rsidR="009B0E1B" w:rsidRPr="00EB3217" w:rsidRDefault="009B0E1B" w:rsidP="009B0E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1DB6E5" w14:textId="77777777" w:rsidR="007D308B" w:rsidRPr="00EB3217" w:rsidRDefault="007D308B" w:rsidP="009B0E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26AB63C" w14:textId="77777777" w:rsidR="009B0E1B" w:rsidRPr="00EB3217" w:rsidRDefault="009B0E1B" w:rsidP="009B0E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DDE23C" w14:textId="17BDD9AE" w:rsidR="009B0E1B" w:rsidRPr="00EB3217" w:rsidRDefault="007D308B" w:rsidP="009B0E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 w:rsidRPr="00EB3217">
        <w:rPr>
          <w:rFonts w:ascii="Times New Roman" w:hAnsi="Times New Roman" w:cs="Times New Roman"/>
          <w:b/>
          <w:sz w:val="26"/>
          <w:szCs w:val="26"/>
        </w:rPr>
        <w:t>G</w:t>
      </w:r>
      <w:r w:rsidR="008061BB" w:rsidRPr="00EB3217">
        <w:rPr>
          <w:rFonts w:ascii="Times New Roman" w:hAnsi="Times New Roman" w:cs="Times New Roman"/>
          <w:b/>
          <w:sz w:val="26"/>
          <w:szCs w:val="26"/>
        </w:rPr>
        <w:t xml:space="preserve">lobal </w:t>
      </w:r>
      <w:r w:rsidRPr="00EB3217">
        <w:rPr>
          <w:rFonts w:ascii="Times New Roman" w:hAnsi="Times New Roman" w:cs="Times New Roman"/>
          <w:b/>
          <w:sz w:val="26"/>
          <w:szCs w:val="26"/>
        </w:rPr>
        <w:t>S</w:t>
      </w:r>
      <w:r w:rsidR="008061BB" w:rsidRPr="00EB3217">
        <w:rPr>
          <w:rFonts w:ascii="Times New Roman" w:hAnsi="Times New Roman" w:cs="Times New Roman"/>
          <w:b/>
          <w:sz w:val="26"/>
          <w:szCs w:val="26"/>
        </w:rPr>
        <w:t>eroprevalence of Legionellosis</w:t>
      </w:r>
      <w:r w:rsidR="0078023E" w:rsidRPr="00EB3217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1C48C0" w:rsidRPr="00EB3217">
        <w:rPr>
          <w:rFonts w:ascii="Times New Roman" w:hAnsi="Times New Roman" w:cs="Times New Roman"/>
          <w:b/>
          <w:sz w:val="26"/>
          <w:szCs w:val="26"/>
        </w:rPr>
        <w:t xml:space="preserve">– a Systematic Review </w:t>
      </w:r>
      <w:r w:rsidR="008061BB" w:rsidRPr="00EB3217">
        <w:rPr>
          <w:rFonts w:ascii="Times New Roman" w:hAnsi="Times New Roman" w:cs="Times New Roman"/>
          <w:b/>
          <w:sz w:val="26"/>
          <w:szCs w:val="26"/>
        </w:rPr>
        <w:t>and Meta-analysis</w:t>
      </w:r>
    </w:p>
    <w:p w14:paraId="721D2C55" w14:textId="77777777" w:rsidR="008061BB" w:rsidRPr="00EB3217" w:rsidRDefault="008061BB" w:rsidP="009B0E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</w:p>
    <w:p w14:paraId="3A543DF7" w14:textId="77777777" w:rsidR="008061BB" w:rsidRPr="00EB3217" w:rsidRDefault="008061BB" w:rsidP="008061BB">
      <w:pPr>
        <w:spacing w:line="360" w:lineRule="auto"/>
        <w:rPr>
          <w:rFonts w:ascii="Times New Roman" w:hAnsi="Times New Roman" w:cs="Times New Roman"/>
          <w:b/>
        </w:rPr>
      </w:pPr>
      <w:r w:rsidRPr="00EB3217">
        <w:rPr>
          <w:rFonts w:ascii="Times New Roman" w:hAnsi="Times New Roman" w:cs="Times New Roman"/>
          <w:b/>
        </w:rPr>
        <w:t>Frances F Graham,</w:t>
      </w:r>
      <w:r w:rsidRPr="00EB3217">
        <w:rPr>
          <w:rFonts w:ascii="Times New Roman" w:hAnsi="Times New Roman" w:cs="Times New Roman"/>
          <w:b/>
          <w:vertAlign w:val="superscript"/>
        </w:rPr>
        <w:t>a</w:t>
      </w:r>
      <w:r w:rsidRPr="00EB3217">
        <w:rPr>
          <w:rFonts w:ascii="Times New Roman" w:hAnsi="Times New Roman" w:cs="Times New Roman"/>
          <w:b/>
        </w:rPr>
        <w:t xml:space="preserve"> Simon Hales,</w:t>
      </w:r>
      <w:r w:rsidRPr="00EB3217">
        <w:rPr>
          <w:rFonts w:ascii="Times New Roman" w:hAnsi="Times New Roman" w:cs="Times New Roman"/>
          <w:b/>
          <w:vertAlign w:val="superscript"/>
        </w:rPr>
        <w:t>a</w:t>
      </w:r>
      <w:r w:rsidRPr="00EB3217">
        <w:rPr>
          <w:rFonts w:ascii="Times New Roman" w:hAnsi="Times New Roman" w:cs="Times New Roman"/>
          <w:b/>
        </w:rPr>
        <w:t xml:space="preserve"> Paul S White,</w:t>
      </w:r>
      <w:r w:rsidRPr="00EB3217">
        <w:rPr>
          <w:rFonts w:ascii="Times New Roman" w:hAnsi="Times New Roman" w:cs="Times New Roman"/>
          <w:b/>
          <w:vertAlign w:val="superscript"/>
        </w:rPr>
        <w:t>b</w:t>
      </w:r>
      <w:r w:rsidRPr="00EB3217">
        <w:rPr>
          <w:rFonts w:ascii="Times New Roman" w:hAnsi="Times New Roman" w:cs="Times New Roman"/>
          <w:b/>
        </w:rPr>
        <w:t xml:space="preserve"> and Michael G Baker</w:t>
      </w:r>
      <w:r w:rsidRPr="00EB3217">
        <w:rPr>
          <w:rFonts w:ascii="Times New Roman" w:hAnsi="Times New Roman" w:cs="Times New Roman"/>
          <w:b/>
          <w:vertAlign w:val="superscript"/>
        </w:rPr>
        <w:t>a</w:t>
      </w:r>
      <w:r w:rsidRPr="00EB3217">
        <w:rPr>
          <w:rFonts w:ascii="Times New Roman" w:hAnsi="Times New Roman" w:cs="Times New Roman"/>
          <w:b/>
        </w:rPr>
        <w:t xml:space="preserve"> </w:t>
      </w:r>
    </w:p>
    <w:p w14:paraId="4CD9FE1A" w14:textId="77777777" w:rsidR="008061BB" w:rsidRPr="00EB3217" w:rsidRDefault="008061BB" w:rsidP="008061BB">
      <w:pPr>
        <w:spacing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  <w:b/>
        </w:rPr>
        <w:t>a</w:t>
      </w:r>
      <w:r w:rsidRPr="00EB3217">
        <w:rPr>
          <w:rFonts w:ascii="Times New Roman" w:hAnsi="Times New Roman" w:cs="Times New Roman"/>
        </w:rPr>
        <w:t xml:space="preserve"> Department of Public Health, University of Otago, Wellington, New Zealand</w:t>
      </w:r>
    </w:p>
    <w:p w14:paraId="61F60F53" w14:textId="77777777" w:rsidR="008061BB" w:rsidRPr="00EB3217" w:rsidRDefault="008061BB" w:rsidP="008061BB">
      <w:pPr>
        <w:spacing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  <w:b/>
        </w:rPr>
        <w:t>b</w:t>
      </w:r>
      <w:r w:rsidRPr="00EB3217">
        <w:rPr>
          <w:rFonts w:ascii="Times New Roman" w:hAnsi="Times New Roman" w:cs="Times New Roman"/>
        </w:rPr>
        <w:t xml:space="preserve"> Epidemiology and Laboratory Capacity Program, Commonwealth of the Northern Mariana Islands, Saipan</w:t>
      </w:r>
    </w:p>
    <w:p w14:paraId="643AAEE4" w14:textId="0A8B4263" w:rsidR="008061BB" w:rsidRPr="00EB3217" w:rsidRDefault="008061BB" w:rsidP="005540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</w:p>
    <w:p w14:paraId="66D39F2C" w14:textId="77777777" w:rsidR="009B0E1B" w:rsidRPr="00EB3217" w:rsidRDefault="009B0E1B" w:rsidP="009B0E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F8E3B44" w14:textId="77777777" w:rsidR="009B0E1B" w:rsidRPr="00EB3217" w:rsidRDefault="009B0E1B" w:rsidP="009B0E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4F71DE" w14:textId="04D2CCF7" w:rsidR="008061BB" w:rsidRPr="00EB3217" w:rsidRDefault="008061BB" w:rsidP="00E366D6">
      <w:pPr>
        <w:rPr>
          <w:rFonts w:ascii="Times New Roman" w:hAnsi="Times New Roman" w:cs="Times New Roman"/>
          <w:b/>
          <w:bCs/>
        </w:rPr>
      </w:pPr>
      <w:r w:rsidRPr="00EB3217">
        <w:rPr>
          <w:rFonts w:ascii="Times New Roman" w:hAnsi="Times New Roman" w:cs="Times New Roman"/>
          <w:b/>
          <w:bCs/>
        </w:rPr>
        <w:br w:type="page"/>
      </w:r>
    </w:p>
    <w:p w14:paraId="4FCA4C16" w14:textId="66512D9B" w:rsidR="009B0E1B" w:rsidRPr="00EB3217" w:rsidRDefault="009B0E1B" w:rsidP="009B0E1B">
      <w:pPr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lastRenderedPageBreak/>
        <w:t>Database: Ovid MEDLINE(R) In-Process &amp; Other Non-Indexed Citations and Ovid MEDLINE(R) &lt;1946 to Present&gt;, adapted for Embase, Scopus, Cochrane Library</w:t>
      </w:r>
      <w:r w:rsidR="00D44213" w:rsidRPr="00EB3217">
        <w:rPr>
          <w:rFonts w:ascii="Times New Roman" w:eastAsia="Arial Unicode MS" w:hAnsi="Times New Roman" w:cs="Times New Roman"/>
        </w:rPr>
        <w:t xml:space="preserve">, </w:t>
      </w:r>
      <w:r w:rsidR="00D44213" w:rsidRPr="00EB3217">
        <w:rPr>
          <w:rFonts w:ascii="Times New Roman" w:hAnsi="Times New Roman" w:cs="Times New Roman"/>
        </w:rPr>
        <w:t>LILACS</w:t>
      </w:r>
    </w:p>
    <w:p w14:paraId="1ED5C7FA" w14:textId="77777777" w:rsidR="009B0E1B" w:rsidRPr="00EB3217" w:rsidRDefault="009B0E1B" w:rsidP="009B0E1B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>Search Strategy:</w:t>
      </w:r>
    </w:p>
    <w:p w14:paraId="0A658F73" w14:textId="77777777" w:rsidR="009B0E1B" w:rsidRPr="00EB3217" w:rsidRDefault="009B0E1B" w:rsidP="009B0E1B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>--------------------------------------------------------------------------------</w:t>
      </w:r>
    </w:p>
    <w:p w14:paraId="10C490C0" w14:textId="7B87DB81" w:rsidR="00EC55BA" w:rsidRPr="00EB3217" w:rsidRDefault="00EC55BA" w:rsidP="008C3369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 xml:space="preserve">1    exp legionella/ </w:t>
      </w:r>
    </w:p>
    <w:p w14:paraId="5FF1C268" w14:textId="77777777" w:rsidR="00EC55BA" w:rsidRPr="00EB3217" w:rsidRDefault="00EC55BA" w:rsidP="008C3369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 xml:space="preserve">2     legionell*.ab,ti. </w:t>
      </w:r>
    </w:p>
    <w:p w14:paraId="58BBF382" w14:textId="77777777" w:rsidR="00EC55BA" w:rsidRPr="00EB3217" w:rsidRDefault="00EC55BA" w:rsidP="008C3369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 xml:space="preserve">3     legionnaire*.ab,ti. </w:t>
      </w:r>
    </w:p>
    <w:p w14:paraId="3D79B95D" w14:textId="77777777" w:rsidR="00EC55BA" w:rsidRPr="00EB3217" w:rsidRDefault="00EC55BA" w:rsidP="008C3369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 xml:space="preserve">4     legionellosis/ </w:t>
      </w:r>
    </w:p>
    <w:p w14:paraId="01C8F749" w14:textId="77777777" w:rsidR="00EC55BA" w:rsidRPr="00EB3217" w:rsidRDefault="00EC55BA" w:rsidP="008C3369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 xml:space="preserve">5     legionnaire's disease/ </w:t>
      </w:r>
    </w:p>
    <w:p w14:paraId="15C35E79" w14:textId="77777777" w:rsidR="00EC55BA" w:rsidRPr="00EB3217" w:rsidRDefault="00EC55BA" w:rsidP="008C3369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 xml:space="preserve">6     1 or 2 or 3 or 4 or 5 </w:t>
      </w:r>
    </w:p>
    <w:p w14:paraId="030C0F38" w14:textId="77777777" w:rsidR="00EC55BA" w:rsidRPr="00EB3217" w:rsidRDefault="00EC55BA" w:rsidP="008C3369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 xml:space="preserve">7     prevalence/ </w:t>
      </w:r>
    </w:p>
    <w:p w14:paraId="00B097DC" w14:textId="77777777" w:rsidR="00EC55BA" w:rsidRPr="00EB3217" w:rsidRDefault="00EC55BA" w:rsidP="008C3369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 xml:space="preserve">8     (prevalence or "prevalent stud*" or "antibod*" or "cross-sectional stud*").ab,ti. </w:t>
      </w:r>
    </w:p>
    <w:p w14:paraId="11BE9577" w14:textId="77777777" w:rsidR="00EC55BA" w:rsidRPr="00EB3217" w:rsidRDefault="00EC55BA" w:rsidP="008C3369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 xml:space="preserve">9     seroepidemiologic studies/ </w:t>
      </w:r>
    </w:p>
    <w:p w14:paraId="5778A5BA" w14:textId="336A9A0A" w:rsidR="00EC55BA" w:rsidRPr="00EB3217" w:rsidRDefault="00795A32" w:rsidP="008C3369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 xml:space="preserve">10   </w:t>
      </w:r>
      <w:r w:rsidR="00EC55BA" w:rsidRPr="00EB3217">
        <w:rPr>
          <w:rFonts w:ascii="Times New Roman" w:eastAsia="Arial Unicode MS" w:hAnsi="Times New Roman" w:cs="Times New Roman"/>
        </w:rPr>
        <w:t xml:space="preserve">seroprevalence.ab,ti. </w:t>
      </w:r>
    </w:p>
    <w:p w14:paraId="4A7AC3CA" w14:textId="093DCF24" w:rsidR="00EC55BA" w:rsidRPr="00EB3217" w:rsidRDefault="00795A32" w:rsidP="008C3369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 xml:space="preserve">11   </w:t>
      </w:r>
      <w:r w:rsidR="00EC55BA" w:rsidRPr="00EB3217">
        <w:rPr>
          <w:rFonts w:ascii="Times New Roman" w:eastAsia="Arial Unicode MS" w:hAnsi="Times New Roman" w:cs="Times New Roman"/>
        </w:rPr>
        <w:t xml:space="preserve">7 or 8 or 9 or 10 </w:t>
      </w:r>
    </w:p>
    <w:p w14:paraId="62B60C06" w14:textId="7520B26F" w:rsidR="00EC55BA" w:rsidRPr="00EB3217" w:rsidRDefault="00795A32" w:rsidP="008C3369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 xml:space="preserve">12   </w:t>
      </w:r>
      <w:r w:rsidR="00EC55BA" w:rsidRPr="00EB3217">
        <w:rPr>
          <w:rFonts w:ascii="Times New Roman" w:eastAsia="Arial Unicode MS" w:hAnsi="Times New Roman" w:cs="Times New Roman"/>
        </w:rPr>
        <w:t xml:space="preserve">6 and 11 </w:t>
      </w:r>
    </w:p>
    <w:p w14:paraId="2C9AEF07" w14:textId="43E9BEA6" w:rsidR="00EC55BA" w:rsidRPr="00EB3217" w:rsidRDefault="00795A32" w:rsidP="008C3369">
      <w:pPr>
        <w:spacing w:after="0" w:line="360" w:lineRule="auto"/>
        <w:rPr>
          <w:rFonts w:ascii="Times New Roman" w:eastAsia="Arial Unicode MS" w:hAnsi="Times New Roman" w:cs="Times New Roman"/>
        </w:rPr>
      </w:pPr>
      <w:r w:rsidRPr="00EB3217">
        <w:rPr>
          <w:rFonts w:ascii="Times New Roman" w:eastAsia="Arial Unicode MS" w:hAnsi="Times New Roman" w:cs="Times New Roman"/>
        </w:rPr>
        <w:t xml:space="preserve">13   </w:t>
      </w:r>
      <w:r w:rsidR="00EC55BA" w:rsidRPr="00EB3217">
        <w:rPr>
          <w:rFonts w:ascii="Times New Roman" w:eastAsia="Arial Unicode MS" w:hAnsi="Times New Roman" w:cs="Times New Roman"/>
        </w:rPr>
        <w:t xml:space="preserve">limit 12 to yr="1990 -Current" </w:t>
      </w:r>
    </w:p>
    <w:p w14:paraId="69FEF869" w14:textId="77777777" w:rsidR="00EC55BA" w:rsidRPr="00EB3217" w:rsidRDefault="00EC55BA" w:rsidP="00D16889">
      <w:pPr>
        <w:spacing w:after="0" w:line="240" w:lineRule="auto"/>
        <w:rPr>
          <w:rFonts w:ascii="Times New Roman" w:eastAsia="Arial Unicode MS" w:hAnsi="Times New Roman" w:cs="Times New Roman"/>
        </w:rPr>
      </w:pPr>
    </w:p>
    <w:p w14:paraId="4F4A6AA9" w14:textId="7968B113" w:rsidR="00815B92" w:rsidRPr="00EB3217" w:rsidRDefault="00860204" w:rsidP="00815B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  <w:b/>
        </w:rPr>
        <w:t>Figure S1</w:t>
      </w:r>
      <w:r w:rsidR="00F07ACC" w:rsidRPr="00EB3217">
        <w:rPr>
          <w:rFonts w:ascii="Times New Roman" w:hAnsi="Times New Roman" w:cs="Times New Roman"/>
          <w:b/>
        </w:rPr>
        <w:t>.</w:t>
      </w:r>
      <w:r w:rsidR="00815B92" w:rsidRPr="00EB3217">
        <w:rPr>
          <w:rFonts w:ascii="Times New Roman" w:hAnsi="Times New Roman" w:cs="Times New Roman"/>
        </w:rPr>
        <w:t xml:space="preserve"> Search strategy for </w:t>
      </w:r>
      <w:r w:rsidR="008A7EFA" w:rsidRPr="00EB3217">
        <w:rPr>
          <w:rFonts w:ascii="Times New Roman" w:hAnsi="Times New Roman" w:cs="Times New Roman"/>
        </w:rPr>
        <w:t xml:space="preserve">seroprevalence and </w:t>
      </w:r>
      <w:r w:rsidR="008A7EFA" w:rsidRPr="00EB3217">
        <w:rPr>
          <w:rFonts w:ascii="Times New Roman" w:hAnsi="Times New Roman" w:cs="Times New Roman"/>
          <w:i/>
        </w:rPr>
        <w:t>Legionella</w:t>
      </w:r>
      <w:r w:rsidR="008A7EFA" w:rsidRPr="00EB3217">
        <w:rPr>
          <w:rFonts w:ascii="Times New Roman" w:hAnsi="Times New Roman" w:cs="Times New Roman"/>
        </w:rPr>
        <w:tab/>
      </w:r>
    </w:p>
    <w:p w14:paraId="59F83814" w14:textId="77777777" w:rsidR="00147B69" w:rsidRPr="00EB3217" w:rsidRDefault="00147B69" w:rsidP="00815B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6327602B" w14:textId="77777777" w:rsidR="00147B69" w:rsidRPr="00EB3217" w:rsidRDefault="00147B69" w:rsidP="00815B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418FFE05" w14:textId="01809464" w:rsidR="00630712" w:rsidRPr="00EB3217" w:rsidRDefault="00630712">
      <w:pPr>
        <w:rPr>
          <w:rFonts w:ascii="Times New Roman" w:hAnsi="Times New Roman" w:cs="Times New Roman"/>
          <w:b/>
        </w:rPr>
      </w:pPr>
      <w:r w:rsidRPr="00EB3217">
        <w:rPr>
          <w:rFonts w:ascii="Times New Roman" w:hAnsi="Times New Roman" w:cs="Times New Roman"/>
          <w:b/>
        </w:rPr>
        <w:br w:type="page"/>
      </w:r>
    </w:p>
    <w:p w14:paraId="51147907" w14:textId="797BCF27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ind w:left="142" w:hanging="142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  <w:sz w:val="20"/>
          <w:szCs w:val="20"/>
        </w:rPr>
        <w:lastRenderedPageBreak/>
        <w:t xml:space="preserve">1. </w:t>
      </w:r>
      <w:r w:rsidR="004A2881" w:rsidRPr="00EB3217">
        <w:rPr>
          <w:rFonts w:ascii="Times New Roman" w:hAnsi="Times New Roman" w:cs="Times New Roman"/>
          <w:color w:val="0A0805"/>
          <w:sz w:val="20"/>
          <w:szCs w:val="20"/>
        </w:rPr>
        <w:tab/>
      </w:r>
      <w:r w:rsidRPr="00EB3217">
        <w:rPr>
          <w:rFonts w:ascii="Times New Roman" w:hAnsi="Times New Roman" w:cs="Times New Roman"/>
          <w:color w:val="0A0805"/>
        </w:rPr>
        <w:t>Title - The report is identi</w:t>
      </w:r>
      <w:r w:rsidR="00061C25" w:rsidRPr="00EB3217">
        <w:rPr>
          <w:rFonts w:ascii="Times New Roman" w:hAnsi="Times New Roman" w:cs="Times New Roman"/>
          <w:color w:val="0A0805"/>
        </w:rPr>
        <w:t xml:space="preserve">fied as a systematic review with </w:t>
      </w:r>
      <w:r w:rsidRPr="00EB3217">
        <w:rPr>
          <w:rFonts w:ascii="Times New Roman" w:hAnsi="Times New Roman" w:cs="Times New Roman"/>
          <w:color w:val="0A0805"/>
        </w:rPr>
        <w:t>a meta-analysis</w:t>
      </w:r>
    </w:p>
    <w:p w14:paraId="0B0D834A" w14:textId="1DC70C32" w:rsidR="00630712" w:rsidRPr="00EB3217" w:rsidRDefault="00630712" w:rsidP="004A2881">
      <w:pPr>
        <w:autoSpaceDE w:val="0"/>
        <w:autoSpaceDN w:val="0"/>
        <w:adjustRightInd w:val="0"/>
        <w:spacing w:after="0" w:line="360" w:lineRule="auto"/>
        <w:ind w:left="284" w:hanging="284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 xml:space="preserve">2. </w:t>
      </w:r>
      <w:r w:rsidR="004A2881" w:rsidRPr="00EB3217">
        <w:rPr>
          <w:rFonts w:ascii="Times New Roman" w:hAnsi="Times New Roman" w:cs="Times New Roman"/>
          <w:color w:val="0A0805"/>
        </w:rPr>
        <w:tab/>
      </w:r>
      <w:r w:rsidRPr="00EB3217">
        <w:rPr>
          <w:rFonts w:ascii="Times New Roman" w:hAnsi="Times New Roman" w:cs="Times New Roman"/>
          <w:color w:val="0A0805"/>
        </w:rPr>
        <w:t>Structure summary - The structured abstract includes objectives, data sources, study selection, data</w:t>
      </w:r>
      <w:r w:rsidR="004A2881" w:rsidRPr="00EB3217">
        <w:rPr>
          <w:rFonts w:ascii="Times New Roman" w:hAnsi="Times New Roman" w:cs="Times New Roman"/>
          <w:color w:val="0A0805"/>
        </w:rPr>
        <w:t xml:space="preserve"> extraction, data </w:t>
      </w:r>
      <w:r w:rsidRPr="00EB3217">
        <w:rPr>
          <w:rFonts w:ascii="Times New Roman" w:hAnsi="Times New Roman" w:cs="Times New Roman"/>
          <w:color w:val="0A0805"/>
        </w:rPr>
        <w:t>synthesis and conclusions.</w:t>
      </w:r>
    </w:p>
    <w:p w14:paraId="207258E5" w14:textId="10F21FEE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3.</w:t>
      </w:r>
      <w:r w:rsidR="004A2881" w:rsidRPr="00EB3217">
        <w:rPr>
          <w:rFonts w:ascii="Times New Roman" w:hAnsi="Times New Roman" w:cs="Times New Roman"/>
          <w:color w:val="0A0805"/>
        </w:rPr>
        <w:tab/>
      </w:r>
      <w:r w:rsidRPr="00EB3217">
        <w:rPr>
          <w:rFonts w:ascii="Times New Roman" w:hAnsi="Times New Roman" w:cs="Times New Roman"/>
          <w:color w:val="0A0805"/>
        </w:rPr>
        <w:t>Rationale - Described in the Introduction</w:t>
      </w:r>
    </w:p>
    <w:p w14:paraId="5DC906B5" w14:textId="2F4B275D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 xml:space="preserve">4. </w:t>
      </w:r>
      <w:r w:rsidR="004A2881" w:rsidRPr="00EB3217">
        <w:rPr>
          <w:rFonts w:ascii="Times New Roman" w:hAnsi="Times New Roman" w:cs="Times New Roman"/>
          <w:color w:val="0A0805"/>
        </w:rPr>
        <w:tab/>
      </w:r>
      <w:r w:rsidRPr="00EB3217">
        <w:rPr>
          <w:rFonts w:ascii="Times New Roman" w:hAnsi="Times New Roman" w:cs="Times New Roman"/>
          <w:color w:val="0A0805"/>
        </w:rPr>
        <w:t>Objectives - Stated in the Introduction</w:t>
      </w:r>
    </w:p>
    <w:p w14:paraId="6E9D9B7B" w14:textId="63871EAF" w:rsidR="00630712" w:rsidRPr="00EB3217" w:rsidRDefault="00630712" w:rsidP="004A2881">
      <w:pPr>
        <w:autoSpaceDE w:val="0"/>
        <w:autoSpaceDN w:val="0"/>
        <w:adjustRightInd w:val="0"/>
        <w:spacing w:after="0" w:line="360" w:lineRule="auto"/>
        <w:ind w:left="284" w:hanging="284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 xml:space="preserve">5. </w:t>
      </w:r>
      <w:r w:rsidR="004A2881" w:rsidRPr="00EB3217">
        <w:rPr>
          <w:rFonts w:ascii="Times New Roman" w:hAnsi="Times New Roman" w:cs="Times New Roman"/>
          <w:color w:val="0A0805"/>
        </w:rPr>
        <w:tab/>
      </w:r>
      <w:r w:rsidRPr="00EB3217">
        <w:rPr>
          <w:rFonts w:ascii="Times New Roman" w:hAnsi="Times New Roman" w:cs="Times New Roman"/>
          <w:color w:val="0A0805"/>
        </w:rPr>
        <w:t>Protocol and Registration – The protocol is describe</w:t>
      </w:r>
      <w:r w:rsidR="006A713D" w:rsidRPr="00EB3217">
        <w:rPr>
          <w:rFonts w:ascii="Times New Roman" w:hAnsi="Times New Roman" w:cs="Times New Roman"/>
          <w:color w:val="0A0805"/>
        </w:rPr>
        <w:t>d in the Methods and in Figure</w:t>
      </w:r>
      <w:r w:rsidRPr="00EB3217">
        <w:rPr>
          <w:rFonts w:ascii="Times New Roman" w:hAnsi="Times New Roman" w:cs="Times New Roman"/>
          <w:color w:val="0A0805"/>
        </w:rPr>
        <w:t xml:space="preserve"> </w:t>
      </w:r>
      <w:r w:rsidR="006A713D" w:rsidRPr="00EB3217">
        <w:rPr>
          <w:rFonts w:ascii="Times New Roman" w:hAnsi="Times New Roman" w:cs="Times New Roman"/>
          <w:color w:val="0A0805"/>
        </w:rPr>
        <w:t>S</w:t>
      </w:r>
      <w:r w:rsidRPr="00EB3217">
        <w:rPr>
          <w:rFonts w:ascii="Times New Roman" w:hAnsi="Times New Roman" w:cs="Times New Roman"/>
          <w:color w:val="0A0805"/>
        </w:rPr>
        <w:t>1</w:t>
      </w:r>
      <w:r w:rsidR="00900E0A" w:rsidRPr="00EB3217">
        <w:rPr>
          <w:rFonts w:ascii="Times New Roman" w:hAnsi="Times New Roman" w:cs="Times New Roman"/>
          <w:color w:val="0A0805"/>
        </w:rPr>
        <w:t xml:space="preserve"> and conforms to the Preferred Reporting Items for Systematic reviews and Meta-an</w:t>
      </w:r>
      <w:r w:rsidR="002915FF" w:rsidRPr="00EB3217">
        <w:rPr>
          <w:rFonts w:ascii="Times New Roman" w:hAnsi="Times New Roman" w:cs="Times New Roman"/>
          <w:color w:val="0A0805"/>
        </w:rPr>
        <w:t>a</w:t>
      </w:r>
      <w:r w:rsidR="00900E0A" w:rsidRPr="00EB3217">
        <w:rPr>
          <w:rFonts w:ascii="Times New Roman" w:hAnsi="Times New Roman" w:cs="Times New Roman"/>
          <w:color w:val="0A0805"/>
        </w:rPr>
        <w:t>lyses (PRISMA-P 2015) guidelines</w:t>
      </w:r>
      <w:r w:rsidRPr="00EB3217">
        <w:rPr>
          <w:rFonts w:ascii="Times New Roman" w:hAnsi="Times New Roman" w:cs="Times New Roman"/>
          <w:color w:val="0A0805"/>
        </w:rPr>
        <w:t>. Registration</w:t>
      </w:r>
      <w:r w:rsidR="00C358B8" w:rsidRPr="00EB3217">
        <w:rPr>
          <w:rFonts w:ascii="Times New Roman" w:hAnsi="Times New Roman" w:cs="Times New Roman"/>
          <w:color w:val="0A0805"/>
        </w:rPr>
        <w:t xml:space="preserve"> </w:t>
      </w:r>
      <w:r w:rsidRPr="00EB3217">
        <w:rPr>
          <w:rFonts w:ascii="Times New Roman" w:hAnsi="Times New Roman" w:cs="Times New Roman"/>
          <w:color w:val="0A0805"/>
        </w:rPr>
        <w:t>does not apply</w:t>
      </w:r>
    </w:p>
    <w:p w14:paraId="2F62BE1D" w14:textId="51B11151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 xml:space="preserve">6. </w:t>
      </w:r>
      <w:r w:rsidR="004A2881" w:rsidRPr="00EB3217">
        <w:rPr>
          <w:rFonts w:ascii="Times New Roman" w:hAnsi="Times New Roman" w:cs="Times New Roman"/>
          <w:color w:val="0A0805"/>
        </w:rPr>
        <w:tab/>
      </w:r>
      <w:r w:rsidRPr="00EB3217">
        <w:rPr>
          <w:rFonts w:ascii="Times New Roman" w:hAnsi="Times New Roman" w:cs="Times New Roman"/>
          <w:color w:val="0A0805"/>
        </w:rPr>
        <w:t>Eligibility criteria – They are defined in the Methods</w:t>
      </w:r>
    </w:p>
    <w:p w14:paraId="7A241EBF" w14:textId="33BF9639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 xml:space="preserve">7. </w:t>
      </w:r>
      <w:r w:rsidR="004A2881" w:rsidRPr="00EB3217">
        <w:rPr>
          <w:rFonts w:ascii="Times New Roman" w:hAnsi="Times New Roman" w:cs="Times New Roman"/>
          <w:color w:val="0A0805"/>
        </w:rPr>
        <w:tab/>
      </w:r>
      <w:r w:rsidRPr="00EB3217">
        <w:rPr>
          <w:rFonts w:ascii="Times New Roman" w:hAnsi="Times New Roman" w:cs="Times New Roman"/>
          <w:color w:val="0A0805"/>
        </w:rPr>
        <w:t>Information sources – Described in the Methods</w:t>
      </w:r>
    </w:p>
    <w:p w14:paraId="56BC78C6" w14:textId="57F2DB5A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 xml:space="preserve">8. </w:t>
      </w:r>
      <w:r w:rsidR="004A2881" w:rsidRPr="00EB3217">
        <w:rPr>
          <w:rFonts w:ascii="Times New Roman" w:hAnsi="Times New Roman" w:cs="Times New Roman"/>
          <w:color w:val="0A0805"/>
        </w:rPr>
        <w:tab/>
      </w:r>
      <w:r w:rsidRPr="00EB3217">
        <w:rPr>
          <w:rFonts w:ascii="Times New Roman" w:hAnsi="Times New Roman" w:cs="Times New Roman"/>
          <w:color w:val="0A0805"/>
        </w:rPr>
        <w:t>Search – Described in the Met</w:t>
      </w:r>
      <w:r w:rsidR="007E5807" w:rsidRPr="00EB3217">
        <w:rPr>
          <w:rFonts w:ascii="Times New Roman" w:hAnsi="Times New Roman" w:cs="Times New Roman"/>
          <w:color w:val="0A0805"/>
        </w:rPr>
        <w:t>hods and Figure S1</w:t>
      </w:r>
    </w:p>
    <w:p w14:paraId="177239A5" w14:textId="1AD5F2F3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 xml:space="preserve">9. </w:t>
      </w:r>
      <w:r w:rsidR="004A2881" w:rsidRPr="00EB3217">
        <w:rPr>
          <w:rFonts w:ascii="Times New Roman" w:hAnsi="Times New Roman" w:cs="Times New Roman"/>
          <w:color w:val="0A0805"/>
        </w:rPr>
        <w:tab/>
      </w:r>
      <w:r w:rsidRPr="00EB3217">
        <w:rPr>
          <w:rFonts w:ascii="Times New Roman" w:hAnsi="Times New Roman" w:cs="Times New Roman"/>
          <w:color w:val="0A0805"/>
        </w:rPr>
        <w:t>Study selection - Describ</w:t>
      </w:r>
      <w:r w:rsidR="007E5807" w:rsidRPr="00EB3217">
        <w:rPr>
          <w:rFonts w:ascii="Times New Roman" w:hAnsi="Times New Roman" w:cs="Times New Roman"/>
          <w:color w:val="0A0805"/>
        </w:rPr>
        <w:t>ed in the Methods</w:t>
      </w:r>
    </w:p>
    <w:p w14:paraId="141A3022" w14:textId="2038F099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10. Data collection process – Described in the Methods</w:t>
      </w:r>
    </w:p>
    <w:p w14:paraId="4BB53CE0" w14:textId="65264E31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 xml:space="preserve">11. Data items – Described in Methods and summarized in Table </w:t>
      </w:r>
      <w:r w:rsidR="005E60A3" w:rsidRPr="00EB3217">
        <w:rPr>
          <w:rFonts w:ascii="Times New Roman" w:hAnsi="Times New Roman" w:cs="Times New Roman"/>
          <w:color w:val="0A0805"/>
        </w:rPr>
        <w:t>S</w:t>
      </w:r>
      <w:r w:rsidRPr="00EB3217">
        <w:rPr>
          <w:rFonts w:ascii="Times New Roman" w:hAnsi="Times New Roman" w:cs="Times New Roman"/>
          <w:color w:val="0A0805"/>
        </w:rPr>
        <w:t>1</w:t>
      </w:r>
    </w:p>
    <w:p w14:paraId="555D6995" w14:textId="3B58169F" w:rsidR="00630712" w:rsidRPr="00EB3217" w:rsidRDefault="00630712" w:rsidP="004A2881">
      <w:pPr>
        <w:autoSpaceDE w:val="0"/>
        <w:autoSpaceDN w:val="0"/>
        <w:adjustRightInd w:val="0"/>
        <w:spacing w:after="0" w:line="360" w:lineRule="auto"/>
        <w:ind w:left="284" w:hanging="284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12. Risk of bias in individual studies –We explored heterogeneity with a variety of methods (Methods and</w:t>
      </w:r>
      <w:r w:rsidR="004A2881" w:rsidRPr="00EB3217">
        <w:rPr>
          <w:rFonts w:ascii="Times New Roman" w:hAnsi="Times New Roman" w:cs="Times New Roman"/>
          <w:color w:val="0A0805"/>
        </w:rPr>
        <w:t xml:space="preserve"> </w:t>
      </w:r>
      <w:r w:rsidRPr="00EB3217">
        <w:rPr>
          <w:rFonts w:ascii="Times New Roman" w:hAnsi="Times New Roman" w:cs="Times New Roman"/>
          <w:color w:val="0A0805"/>
        </w:rPr>
        <w:t xml:space="preserve">Table </w:t>
      </w:r>
      <w:r w:rsidR="00D6726B" w:rsidRPr="00EB3217">
        <w:rPr>
          <w:rFonts w:ascii="Times New Roman" w:hAnsi="Times New Roman" w:cs="Times New Roman"/>
          <w:color w:val="0A0805"/>
        </w:rPr>
        <w:t>1</w:t>
      </w:r>
      <w:r w:rsidRPr="00EB3217">
        <w:rPr>
          <w:rFonts w:ascii="Times New Roman" w:hAnsi="Times New Roman" w:cs="Times New Roman"/>
          <w:color w:val="0A0805"/>
        </w:rPr>
        <w:t xml:space="preserve">), </w:t>
      </w:r>
      <w:r w:rsidR="008469DB" w:rsidRPr="00EB3217">
        <w:rPr>
          <w:rFonts w:ascii="Times New Roman" w:hAnsi="Times New Roman" w:cs="Times New Roman"/>
          <w:color w:val="0A0805"/>
        </w:rPr>
        <w:t>i</w:t>
      </w:r>
      <w:r w:rsidRPr="00EB3217">
        <w:rPr>
          <w:rFonts w:ascii="Times New Roman" w:hAnsi="Times New Roman" w:cs="Times New Roman"/>
          <w:color w:val="0A0805"/>
        </w:rPr>
        <w:t xml:space="preserve">ncluding quality of study. </w:t>
      </w:r>
    </w:p>
    <w:p w14:paraId="7BA850F1" w14:textId="2F99D402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 xml:space="preserve">13. Summary </w:t>
      </w:r>
      <w:r w:rsidR="00D6726B" w:rsidRPr="00EB3217">
        <w:rPr>
          <w:rFonts w:ascii="Times New Roman" w:hAnsi="Times New Roman" w:cs="Times New Roman"/>
          <w:color w:val="0A0805"/>
        </w:rPr>
        <w:t xml:space="preserve">measures – </w:t>
      </w:r>
      <w:r w:rsidR="00253455" w:rsidRPr="00EB3217">
        <w:rPr>
          <w:rFonts w:ascii="Times New Roman" w:hAnsi="Times New Roman" w:cs="Times New Roman"/>
          <w:color w:val="0A0805"/>
        </w:rPr>
        <w:t xml:space="preserve">95% </w:t>
      </w:r>
      <w:r w:rsidR="00D6726B" w:rsidRPr="00EB3217">
        <w:rPr>
          <w:rFonts w:ascii="Times New Roman" w:hAnsi="Times New Roman" w:cs="Times New Roman"/>
          <w:color w:val="0A0805"/>
        </w:rPr>
        <w:t>Confidence Intervals</w:t>
      </w:r>
    </w:p>
    <w:p w14:paraId="03362943" w14:textId="75D0A60B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14. Planned methods of analysis – Described in Statistical Analysis</w:t>
      </w:r>
    </w:p>
    <w:p w14:paraId="4FD99E9E" w14:textId="607EF1E0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15. Risk of bias across studies – Described in Statistical Analysis and reported in detail in Results</w:t>
      </w:r>
    </w:p>
    <w:p w14:paraId="6AA704D7" w14:textId="716B8C2D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16. Additional analyses – Sensitivity analysis, sub-group analysis (see</w:t>
      </w:r>
      <w:r w:rsidR="00D6726B" w:rsidRPr="00EB3217">
        <w:rPr>
          <w:rFonts w:ascii="Times New Roman" w:hAnsi="Times New Roman" w:cs="Times New Roman"/>
          <w:color w:val="0A0805"/>
        </w:rPr>
        <w:t xml:space="preserve"> Figure 3</w:t>
      </w:r>
      <w:r w:rsidR="000D0729" w:rsidRPr="00EB3217">
        <w:rPr>
          <w:rFonts w:ascii="Times New Roman" w:hAnsi="Times New Roman" w:cs="Times New Roman"/>
          <w:color w:val="0A0805"/>
        </w:rPr>
        <w:t xml:space="preserve"> and</w:t>
      </w:r>
      <w:r w:rsidRPr="00EB3217">
        <w:rPr>
          <w:rFonts w:ascii="Times New Roman" w:hAnsi="Times New Roman" w:cs="Times New Roman"/>
          <w:color w:val="0A0805"/>
        </w:rPr>
        <w:t xml:space="preserve"> Table </w:t>
      </w:r>
      <w:r w:rsidR="00D6726B" w:rsidRPr="00EB3217">
        <w:rPr>
          <w:rFonts w:ascii="Times New Roman" w:hAnsi="Times New Roman" w:cs="Times New Roman"/>
          <w:color w:val="0A0805"/>
        </w:rPr>
        <w:t>1</w:t>
      </w:r>
      <w:r w:rsidRPr="00EB3217">
        <w:rPr>
          <w:rFonts w:ascii="Times New Roman" w:hAnsi="Times New Roman" w:cs="Times New Roman"/>
          <w:color w:val="0A0805"/>
        </w:rPr>
        <w:t>)</w:t>
      </w:r>
    </w:p>
    <w:p w14:paraId="24719D19" w14:textId="2A521D4F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 xml:space="preserve">17. Study selection – see Flow diagram </w:t>
      </w:r>
      <w:r w:rsidR="005D761D" w:rsidRPr="00EB3217">
        <w:rPr>
          <w:rFonts w:ascii="Times New Roman" w:hAnsi="Times New Roman" w:cs="Times New Roman"/>
          <w:color w:val="0A0805"/>
        </w:rPr>
        <w:t xml:space="preserve">outlined </w:t>
      </w:r>
      <w:r w:rsidRPr="00EB3217">
        <w:rPr>
          <w:rFonts w:ascii="Times New Roman" w:hAnsi="Times New Roman" w:cs="Times New Roman"/>
          <w:color w:val="0A0805"/>
        </w:rPr>
        <w:t xml:space="preserve">in </w:t>
      </w:r>
      <w:r w:rsidR="007E5807" w:rsidRPr="00EB3217">
        <w:rPr>
          <w:rFonts w:ascii="Times New Roman" w:hAnsi="Times New Roman" w:cs="Times New Roman"/>
          <w:color w:val="0A0805"/>
        </w:rPr>
        <w:t>Figure 1</w:t>
      </w:r>
    </w:p>
    <w:p w14:paraId="35A49EA0" w14:textId="2B3B2250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 xml:space="preserve">18. Study characteristics – shown in Table </w:t>
      </w:r>
      <w:r w:rsidR="007E5807" w:rsidRPr="00EB3217">
        <w:rPr>
          <w:rFonts w:ascii="Times New Roman" w:hAnsi="Times New Roman" w:cs="Times New Roman"/>
          <w:color w:val="0A0805"/>
        </w:rPr>
        <w:t>S</w:t>
      </w:r>
      <w:r w:rsidRPr="00EB3217">
        <w:rPr>
          <w:rFonts w:ascii="Times New Roman" w:hAnsi="Times New Roman" w:cs="Times New Roman"/>
          <w:color w:val="0A0805"/>
        </w:rPr>
        <w:t>1</w:t>
      </w:r>
    </w:p>
    <w:p w14:paraId="0766321A" w14:textId="16A02866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19. Risk of bias within studies – see 12</w:t>
      </w:r>
    </w:p>
    <w:p w14:paraId="769CB7FB" w14:textId="6AAFFB55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20. Results of individual studies – shown in Forest plot</w:t>
      </w:r>
    </w:p>
    <w:p w14:paraId="754AFC49" w14:textId="2AEED054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21. Syntheses of results – shown in Results and in Forest plot caption</w:t>
      </w:r>
    </w:p>
    <w:p w14:paraId="58BD7022" w14:textId="59921919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22. Risk of bias across studies – see 15</w:t>
      </w:r>
    </w:p>
    <w:p w14:paraId="7683ACAD" w14:textId="50B3340F" w:rsidR="00630712" w:rsidRPr="00EB3217" w:rsidRDefault="00630712" w:rsidP="008C336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 xml:space="preserve">23. Additional analyses – results reported in Table </w:t>
      </w:r>
      <w:r w:rsidR="00AF4FBE" w:rsidRPr="00EB3217">
        <w:rPr>
          <w:rFonts w:ascii="Times New Roman" w:hAnsi="Times New Roman" w:cs="Times New Roman"/>
          <w:color w:val="0A0805"/>
        </w:rPr>
        <w:t>S</w:t>
      </w:r>
      <w:r w:rsidR="00176CCD" w:rsidRPr="00EB3217">
        <w:rPr>
          <w:rFonts w:ascii="Times New Roman" w:hAnsi="Times New Roman" w:cs="Times New Roman"/>
          <w:color w:val="0A0805"/>
        </w:rPr>
        <w:t>1</w:t>
      </w:r>
    </w:p>
    <w:p w14:paraId="3484715E" w14:textId="4D92267B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24.</w:t>
      </w:r>
      <w:r w:rsidR="004A2881" w:rsidRPr="00EB3217">
        <w:rPr>
          <w:rFonts w:ascii="Times New Roman" w:hAnsi="Times New Roman" w:cs="Times New Roman"/>
          <w:color w:val="0A0805"/>
        </w:rPr>
        <w:t xml:space="preserve"> </w:t>
      </w:r>
      <w:r w:rsidRPr="00EB3217">
        <w:rPr>
          <w:rFonts w:ascii="Times New Roman" w:hAnsi="Times New Roman" w:cs="Times New Roman"/>
          <w:color w:val="0A0805"/>
        </w:rPr>
        <w:t>Summary of evidence – stated early in Discussion</w:t>
      </w:r>
    </w:p>
    <w:p w14:paraId="57FDFB0A" w14:textId="7ADB1FF6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25. Limitations – addressed in Discussion</w:t>
      </w:r>
    </w:p>
    <w:p w14:paraId="45948AF2" w14:textId="4366140E" w:rsidR="00630712" w:rsidRPr="00EB3217" w:rsidRDefault="00630712" w:rsidP="004A2881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26. Conclusion – addressed in the last paragraphs of manuscript</w:t>
      </w:r>
    </w:p>
    <w:p w14:paraId="30565069" w14:textId="7F168C51" w:rsidR="00630712" w:rsidRPr="00EB3217" w:rsidRDefault="00630712" w:rsidP="0078023E">
      <w:pPr>
        <w:tabs>
          <w:tab w:val="left" w:pos="284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>27. Funding – not applicable in this instance</w:t>
      </w:r>
    </w:p>
    <w:p w14:paraId="2E3CE3D3" w14:textId="7DAECD99" w:rsidR="00A4337A" w:rsidRPr="00EB3217" w:rsidRDefault="00630712">
      <w:pPr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b/>
        </w:rPr>
        <w:t>Figure S2</w:t>
      </w:r>
      <w:r w:rsidR="00F07ACC" w:rsidRPr="00EB3217">
        <w:rPr>
          <w:rFonts w:ascii="Times New Roman" w:hAnsi="Times New Roman" w:cs="Times New Roman"/>
        </w:rPr>
        <w:t>.</w:t>
      </w:r>
      <w:r w:rsidR="00A4337A" w:rsidRPr="00EB3217">
        <w:rPr>
          <w:rFonts w:ascii="Times New Roman" w:hAnsi="Times New Roman" w:cs="Times New Roman"/>
        </w:rPr>
        <w:t xml:space="preserve"> T</w:t>
      </w:r>
      <w:r w:rsidRPr="00EB3217">
        <w:rPr>
          <w:rFonts w:ascii="Times New Roman" w:hAnsi="Times New Roman" w:cs="Times New Roman"/>
        </w:rPr>
        <w:t xml:space="preserve">he PRIMSA </w:t>
      </w:r>
      <w:r w:rsidR="004C4FEC" w:rsidRPr="00EB3217">
        <w:rPr>
          <w:rFonts w:ascii="Times New Roman" w:hAnsi="Times New Roman" w:cs="Times New Roman"/>
        </w:rPr>
        <w:t>checklist</w:t>
      </w:r>
      <w:r w:rsidR="00A4337A" w:rsidRPr="00EB3217">
        <w:rPr>
          <w:rFonts w:ascii="Times New Roman" w:hAnsi="Times New Roman" w:cs="Times New Roman"/>
          <w:color w:val="0A0805"/>
        </w:rPr>
        <w:t>†</w:t>
      </w:r>
    </w:p>
    <w:p w14:paraId="61F8FA67" w14:textId="67EE9FF2" w:rsidR="00630712" w:rsidRPr="007F4907" w:rsidRDefault="00A4337A" w:rsidP="007F490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A0805"/>
        </w:rPr>
      </w:pPr>
      <w:r w:rsidRPr="00EB3217">
        <w:rPr>
          <w:rFonts w:ascii="Times New Roman" w:hAnsi="Times New Roman" w:cs="Times New Roman"/>
          <w:color w:val="0A0805"/>
        </w:rPr>
        <w:t xml:space="preserve">† Liberati A, Altman DG, Tetzlaff J, </w:t>
      </w:r>
      <w:r w:rsidRPr="00EB3217">
        <w:rPr>
          <w:rFonts w:ascii="Times New Roman" w:hAnsi="Times New Roman" w:cs="Times New Roman"/>
          <w:i/>
          <w:color w:val="0A0805"/>
        </w:rPr>
        <w:t>et al</w:t>
      </w:r>
      <w:r w:rsidRPr="00EB3217">
        <w:rPr>
          <w:rFonts w:ascii="Times New Roman" w:hAnsi="Times New Roman" w:cs="Times New Roman"/>
          <w:color w:val="0A0805"/>
        </w:rPr>
        <w:t>. The PRISMA statement for reporting systematic reviews and</w:t>
      </w:r>
      <w:r w:rsidR="004274FE" w:rsidRPr="00EB3217">
        <w:rPr>
          <w:rFonts w:ascii="Times New Roman" w:hAnsi="Times New Roman" w:cs="Times New Roman"/>
          <w:color w:val="0A0805"/>
        </w:rPr>
        <w:t xml:space="preserve"> </w:t>
      </w:r>
      <w:r w:rsidRPr="00EB3217">
        <w:rPr>
          <w:rFonts w:ascii="Times New Roman" w:hAnsi="Times New Roman" w:cs="Times New Roman"/>
          <w:color w:val="0A0805"/>
        </w:rPr>
        <w:t xml:space="preserve">meta-analyses of studies that evaluate healthcare interventions: explanation and elaboration. </w:t>
      </w:r>
      <w:r w:rsidRPr="00EB3217">
        <w:rPr>
          <w:rFonts w:ascii="Times New Roman" w:hAnsi="Times New Roman" w:cs="Times New Roman"/>
          <w:i/>
          <w:iCs/>
          <w:color w:val="0A0805"/>
        </w:rPr>
        <w:t>Br Med J</w:t>
      </w:r>
      <w:r w:rsidR="0078023E" w:rsidRPr="00EB3217">
        <w:rPr>
          <w:rFonts w:ascii="Times New Roman" w:hAnsi="Times New Roman" w:cs="Times New Roman"/>
          <w:i/>
          <w:iCs/>
          <w:color w:val="0A0805"/>
        </w:rPr>
        <w:t>.</w:t>
      </w:r>
      <w:r w:rsidR="004274FE" w:rsidRPr="00EB3217">
        <w:rPr>
          <w:rFonts w:ascii="Times New Roman" w:hAnsi="Times New Roman" w:cs="Times New Roman"/>
          <w:i/>
          <w:iCs/>
          <w:color w:val="0A0805"/>
        </w:rPr>
        <w:t xml:space="preserve"> </w:t>
      </w:r>
      <w:r w:rsidRPr="00EB3217">
        <w:rPr>
          <w:rFonts w:ascii="Times New Roman" w:hAnsi="Times New Roman" w:cs="Times New Roman"/>
          <w:b/>
          <w:color w:val="0A0805"/>
        </w:rPr>
        <w:t>339</w:t>
      </w:r>
      <w:r w:rsidR="0078023E" w:rsidRPr="00EB3217">
        <w:rPr>
          <w:rFonts w:ascii="Times New Roman" w:hAnsi="Times New Roman" w:cs="Times New Roman"/>
          <w:b/>
          <w:color w:val="0A0805"/>
        </w:rPr>
        <w:t>,</w:t>
      </w:r>
      <w:r w:rsidRPr="00EB3217">
        <w:rPr>
          <w:rFonts w:ascii="Times New Roman" w:hAnsi="Times New Roman" w:cs="Times New Roman"/>
          <w:color w:val="0A0805"/>
        </w:rPr>
        <w:t xml:space="preserve"> b2700</w:t>
      </w:r>
      <w:r w:rsidR="0078023E" w:rsidRPr="00EB3217">
        <w:rPr>
          <w:rFonts w:ascii="Times New Roman" w:hAnsi="Times New Roman" w:cs="Times New Roman"/>
          <w:color w:val="0A0805"/>
        </w:rPr>
        <w:t xml:space="preserve"> (2009).</w:t>
      </w:r>
      <w:bookmarkStart w:id="0" w:name="_GoBack"/>
      <w:bookmarkEnd w:id="0"/>
      <w:r w:rsidR="00630712" w:rsidRPr="00EB3217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FF34480" w14:textId="77777777" w:rsidR="00301981" w:rsidRPr="00EB3217" w:rsidRDefault="00301981" w:rsidP="00815B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301981" w:rsidRPr="00EB3217" w:rsidSect="0078023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707" w:bottom="1440" w:left="1440" w:header="708" w:footer="708" w:gutter="0"/>
          <w:cols w:space="708"/>
          <w:docGrid w:linePitch="360"/>
        </w:sectPr>
      </w:pPr>
    </w:p>
    <w:p w14:paraId="2B1AD2E0" w14:textId="0A44AA32" w:rsidR="007D308B" w:rsidRPr="00EB3217" w:rsidRDefault="007D308B" w:rsidP="007D308B">
      <w:pPr>
        <w:tabs>
          <w:tab w:val="left" w:pos="10348"/>
        </w:tabs>
        <w:ind w:right="403" w:hanging="1134"/>
        <w:rPr>
          <w:rFonts w:ascii="Times New Roman" w:hAnsi="Times New Roman" w:cs="Times New Roman"/>
          <w:sz w:val="20"/>
          <w:szCs w:val="20"/>
        </w:rPr>
      </w:pPr>
      <w:r w:rsidRPr="00EB321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F07ACC" w:rsidRPr="00EB321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D723C" w:rsidRPr="00EB3217">
        <w:rPr>
          <w:rFonts w:ascii="Times New Roman" w:hAnsi="Times New Roman" w:cs="Times New Roman"/>
          <w:bCs/>
          <w:sz w:val="20"/>
          <w:szCs w:val="20"/>
        </w:rPr>
        <w:t xml:space="preserve"> Description of</w:t>
      </w:r>
      <w:r w:rsidRPr="00EB321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D723C" w:rsidRPr="00EB3217">
        <w:rPr>
          <w:rFonts w:ascii="Times New Roman" w:hAnsi="Times New Roman" w:cs="Times New Roman"/>
          <w:bCs/>
          <w:sz w:val="20"/>
          <w:szCs w:val="20"/>
        </w:rPr>
        <w:t>characteristics of the</w:t>
      </w:r>
      <w:r w:rsidR="00DD723C" w:rsidRPr="00EB321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D723C" w:rsidRPr="00EB3217">
        <w:rPr>
          <w:rFonts w:ascii="Times New Roman" w:hAnsi="Times New Roman" w:cs="Times New Roman"/>
          <w:bCs/>
          <w:sz w:val="20"/>
          <w:szCs w:val="20"/>
        </w:rPr>
        <w:t>s</w:t>
      </w:r>
      <w:r w:rsidRPr="00EB3217">
        <w:rPr>
          <w:rFonts w:ascii="Times New Roman" w:hAnsi="Times New Roman" w:cs="Times New Roman"/>
          <w:bCs/>
          <w:sz w:val="20"/>
          <w:szCs w:val="20"/>
        </w:rPr>
        <w:t>eroprevalence</w:t>
      </w:r>
      <w:r w:rsidRPr="00EB321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B3217">
        <w:rPr>
          <w:rFonts w:ascii="Times New Roman" w:hAnsi="Times New Roman" w:cs="Times New Roman"/>
          <w:sz w:val="20"/>
          <w:szCs w:val="20"/>
        </w:rPr>
        <w:t>studies published from</w:t>
      </w:r>
      <w:r w:rsidR="00E72BF8" w:rsidRPr="00EB3217">
        <w:rPr>
          <w:rFonts w:ascii="Times New Roman" w:hAnsi="Times New Roman" w:cs="Times New Roman"/>
          <w:sz w:val="20"/>
          <w:szCs w:val="20"/>
        </w:rPr>
        <w:t xml:space="preserve"> 1 January</w:t>
      </w:r>
      <w:r w:rsidRPr="00EB3217">
        <w:rPr>
          <w:rFonts w:ascii="Times New Roman" w:hAnsi="Times New Roman" w:cs="Times New Roman"/>
          <w:sz w:val="20"/>
          <w:szCs w:val="20"/>
        </w:rPr>
        <w:t xml:space="preserve"> 1990 to determine anti-</w:t>
      </w:r>
      <w:r w:rsidRPr="00EB3217">
        <w:rPr>
          <w:rFonts w:ascii="Times New Roman" w:hAnsi="Times New Roman" w:cs="Times New Roman"/>
          <w:i/>
          <w:sz w:val="20"/>
          <w:szCs w:val="20"/>
        </w:rPr>
        <w:t>Legionella</w:t>
      </w:r>
      <w:r w:rsidRPr="00EB3217">
        <w:rPr>
          <w:rFonts w:ascii="Times New Roman" w:hAnsi="Times New Roman" w:cs="Times New Roman"/>
          <w:sz w:val="20"/>
          <w:szCs w:val="20"/>
        </w:rPr>
        <w:t xml:space="preserve"> antibodies according to WHO region</w:t>
      </w:r>
      <w:r w:rsidR="00335DFE" w:rsidRPr="00EB321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15908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737"/>
        <w:gridCol w:w="1560"/>
        <w:gridCol w:w="1418"/>
        <w:gridCol w:w="1843"/>
        <w:gridCol w:w="1275"/>
        <w:gridCol w:w="3261"/>
        <w:gridCol w:w="708"/>
        <w:gridCol w:w="712"/>
        <w:gridCol w:w="2551"/>
        <w:gridCol w:w="1843"/>
      </w:tblGrid>
      <w:tr w:rsidR="00053341" w:rsidRPr="00EB3217" w14:paraId="6CF5C8EA" w14:textId="6D942820" w:rsidTr="007C561C">
        <w:trPr>
          <w:tblHeader/>
        </w:trPr>
        <w:tc>
          <w:tcPr>
            <w:tcW w:w="737" w:type="dxa"/>
            <w:shd w:val="pct15" w:color="auto" w:fill="auto"/>
          </w:tcPr>
          <w:p w14:paraId="3F1895E5" w14:textId="77777777" w:rsidR="00053341" w:rsidRPr="00EB3217" w:rsidRDefault="00053341" w:rsidP="00C47D51">
            <w:pPr>
              <w:tabs>
                <w:tab w:val="left" w:pos="10348"/>
              </w:tabs>
              <w:ind w:right="3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560" w:type="dxa"/>
            <w:shd w:val="pct15" w:color="auto" w:fill="auto"/>
          </w:tcPr>
          <w:p w14:paraId="2F15D4B5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13611" w:type="dxa"/>
            <w:gridSpan w:val="8"/>
            <w:shd w:val="pct15" w:color="auto" w:fill="auto"/>
          </w:tcPr>
          <w:p w14:paraId="67D43BD9" w14:textId="1B5BD7FE" w:rsidR="00053341" w:rsidRPr="00EB3217" w:rsidRDefault="00053341" w:rsidP="00E1169D">
            <w:pPr>
              <w:tabs>
                <w:tab w:val="left" w:pos="10348"/>
              </w:tabs>
              <w:ind w:right="4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Characteristics</w:t>
            </w:r>
          </w:p>
        </w:tc>
      </w:tr>
      <w:tr w:rsidR="00053341" w:rsidRPr="00EB3217" w14:paraId="485C52CB" w14:textId="77777777" w:rsidTr="007C561C">
        <w:trPr>
          <w:trHeight w:val="317"/>
          <w:tblHeader/>
        </w:trPr>
        <w:tc>
          <w:tcPr>
            <w:tcW w:w="737" w:type="dxa"/>
            <w:vMerge w:val="restart"/>
            <w:shd w:val="pct15" w:color="auto" w:fill="auto"/>
          </w:tcPr>
          <w:p w14:paraId="2C29B95D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  <w:shd w:val="pct15" w:color="auto" w:fill="auto"/>
          </w:tcPr>
          <w:p w14:paraId="57B8DE1B" w14:textId="77777777" w:rsidR="00053341" w:rsidRPr="00EB3217" w:rsidRDefault="00053341" w:rsidP="00C47D51">
            <w:pPr>
              <w:tabs>
                <w:tab w:val="left" w:pos="1877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st Author Year Ref</w:t>
            </w:r>
          </w:p>
        </w:tc>
        <w:tc>
          <w:tcPr>
            <w:tcW w:w="1418" w:type="dxa"/>
            <w:vMerge w:val="restart"/>
            <w:shd w:val="pct15" w:color="auto" w:fill="auto"/>
          </w:tcPr>
          <w:p w14:paraId="6A2D89EC" w14:textId="77777777" w:rsidR="00053341" w:rsidRPr="00EB3217" w:rsidRDefault="00053341" w:rsidP="00C47D51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O Region</w:t>
            </w:r>
          </w:p>
        </w:tc>
        <w:tc>
          <w:tcPr>
            <w:tcW w:w="1843" w:type="dxa"/>
            <w:vMerge w:val="restart"/>
            <w:shd w:val="pct15" w:color="auto" w:fill="auto"/>
          </w:tcPr>
          <w:p w14:paraId="701113F3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ty or Region/Country</w:t>
            </w:r>
          </w:p>
        </w:tc>
        <w:tc>
          <w:tcPr>
            <w:tcW w:w="1275" w:type="dxa"/>
            <w:vMerge w:val="restart"/>
            <w:shd w:val="pct15" w:color="auto" w:fill="auto"/>
          </w:tcPr>
          <w:p w14:paraId="5A373CB9" w14:textId="77777777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eriod (for sample collection)</w:t>
            </w:r>
          </w:p>
        </w:tc>
        <w:tc>
          <w:tcPr>
            <w:tcW w:w="3261" w:type="dxa"/>
            <w:vMerge w:val="restart"/>
            <w:shd w:val="pct15" w:color="auto" w:fill="auto"/>
          </w:tcPr>
          <w:p w14:paraId="1421712F" w14:textId="5408E725" w:rsidR="00053341" w:rsidRPr="00EB3217" w:rsidRDefault="00053341" w:rsidP="00C47D51">
            <w:pPr>
              <w:tabs>
                <w:tab w:val="left" w:pos="1451"/>
                <w:tab w:val="left" w:pos="10348"/>
              </w:tabs>
              <w:ind w:right="3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s sampled</w:t>
            </w:r>
          </w:p>
        </w:tc>
        <w:tc>
          <w:tcPr>
            <w:tcW w:w="1420" w:type="dxa"/>
            <w:gridSpan w:val="2"/>
            <w:shd w:val="pct15" w:color="auto" w:fill="auto"/>
          </w:tcPr>
          <w:p w14:paraId="53C6F7F5" w14:textId="77777777" w:rsidR="00053341" w:rsidRPr="00EB3217" w:rsidRDefault="00053341" w:rsidP="00786A7C">
            <w:pPr>
              <w:tabs>
                <w:tab w:val="left" w:pos="10348"/>
              </w:tabs>
              <w:ind w:right="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x </w:t>
            </w:r>
          </w:p>
          <w:p w14:paraId="561BE390" w14:textId="132351EA" w:rsidR="00053341" w:rsidRPr="00EB3217" w:rsidRDefault="00053341" w:rsidP="00786A7C">
            <w:pPr>
              <w:tabs>
                <w:tab w:val="left" w:pos="10348"/>
              </w:tabs>
              <w:ind w:right="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positives)</w:t>
            </w:r>
          </w:p>
        </w:tc>
        <w:tc>
          <w:tcPr>
            <w:tcW w:w="2551" w:type="dxa"/>
            <w:vMerge w:val="restart"/>
            <w:shd w:val="pct15" w:color="auto" w:fill="auto"/>
          </w:tcPr>
          <w:p w14:paraId="61FFC1BC" w14:textId="12A7F184" w:rsidR="00053341" w:rsidRPr="00EB3217" w:rsidRDefault="00053341" w:rsidP="00C47D51">
            <w:pPr>
              <w:tabs>
                <w:tab w:val="left" w:pos="10348"/>
              </w:tabs>
              <w:ind w:right="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883070"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tection methods</w:t>
            </w: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nd titre cut-off (described in article as positive)</w:t>
            </w:r>
          </w:p>
        </w:tc>
        <w:tc>
          <w:tcPr>
            <w:tcW w:w="1843" w:type="dxa"/>
            <w:vMerge w:val="restart"/>
            <w:shd w:val="pct15" w:color="auto" w:fill="auto"/>
          </w:tcPr>
          <w:p w14:paraId="2BB822D6" w14:textId="3F802381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Legionella</w:t>
            </w: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pecies and serogroup (sg)</w:t>
            </w:r>
            <w:r w:rsidR="008F7DF1"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easured</w:t>
            </w:r>
          </w:p>
        </w:tc>
      </w:tr>
      <w:tr w:rsidR="00053341" w:rsidRPr="00EB3217" w14:paraId="4B6845AD" w14:textId="77777777" w:rsidTr="007C561C">
        <w:trPr>
          <w:trHeight w:val="192"/>
          <w:tblHeader/>
        </w:trPr>
        <w:tc>
          <w:tcPr>
            <w:tcW w:w="737" w:type="dxa"/>
            <w:vMerge/>
            <w:shd w:val="pct15" w:color="auto" w:fill="auto"/>
          </w:tcPr>
          <w:p w14:paraId="488A5BA5" w14:textId="7A7D8481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pct15" w:color="auto" w:fill="auto"/>
          </w:tcPr>
          <w:p w14:paraId="7EEAB403" w14:textId="77777777" w:rsidR="00053341" w:rsidRPr="00EB3217" w:rsidRDefault="00053341" w:rsidP="00C47D51">
            <w:pPr>
              <w:tabs>
                <w:tab w:val="left" w:pos="1877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pct15" w:color="auto" w:fill="auto"/>
          </w:tcPr>
          <w:p w14:paraId="0D08C696" w14:textId="77777777" w:rsidR="00053341" w:rsidRPr="00EB3217" w:rsidRDefault="00053341" w:rsidP="00C47D51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pct15" w:color="auto" w:fill="auto"/>
          </w:tcPr>
          <w:p w14:paraId="24B726C2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pct15" w:color="auto" w:fill="auto"/>
          </w:tcPr>
          <w:p w14:paraId="2156B825" w14:textId="77777777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61" w:type="dxa"/>
            <w:vMerge/>
            <w:shd w:val="pct15" w:color="auto" w:fill="auto"/>
          </w:tcPr>
          <w:p w14:paraId="16E32ADA" w14:textId="156EA7C0" w:rsidR="00053341" w:rsidRPr="00EB3217" w:rsidRDefault="00053341" w:rsidP="00C47D51">
            <w:pPr>
              <w:tabs>
                <w:tab w:val="left" w:pos="1451"/>
                <w:tab w:val="left" w:pos="10348"/>
              </w:tabs>
              <w:ind w:right="3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pct15" w:color="auto" w:fill="auto"/>
          </w:tcPr>
          <w:p w14:paraId="21FD56B5" w14:textId="0EF41A00" w:rsidR="00053341" w:rsidRPr="00EB3217" w:rsidRDefault="00053341" w:rsidP="00C47D51">
            <w:pPr>
              <w:tabs>
                <w:tab w:val="left" w:pos="10348"/>
              </w:tabs>
              <w:ind w:right="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712" w:type="dxa"/>
            <w:shd w:val="pct15" w:color="auto" w:fill="auto"/>
          </w:tcPr>
          <w:p w14:paraId="23EFA4A5" w14:textId="459626F9" w:rsidR="00053341" w:rsidRPr="00EB3217" w:rsidRDefault="00053341" w:rsidP="00C47D51">
            <w:pPr>
              <w:tabs>
                <w:tab w:val="left" w:pos="10348"/>
              </w:tabs>
              <w:ind w:right="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551" w:type="dxa"/>
            <w:vMerge/>
            <w:shd w:val="pct15" w:color="auto" w:fill="auto"/>
          </w:tcPr>
          <w:p w14:paraId="3B8C114D" w14:textId="77777777" w:rsidR="00053341" w:rsidRPr="00EB3217" w:rsidRDefault="00053341" w:rsidP="00C47D51">
            <w:pPr>
              <w:tabs>
                <w:tab w:val="left" w:pos="10348"/>
              </w:tabs>
              <w:ind w:right="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pct15" w:color="auto" w:fill="auto"/>
          </w:tcPr>
          <w:p w14:paraId="07809C21" w14:textId="77777777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53341" w:rsidRPr="00EB3217" w14:paraId="478C8ECC" w14:textId="77777777" w:rsidTr="007C561C">
        <w:trPr>
          <w:trHeight w:val="220"/>
        </w:trPr>
        <w:tc>
          <w:tcPr>
            <w:tcW w:w="737" w:type="dxa"/>
            <w:vMerge w:val="restart"/>
          </w:tcPr>
          <w:p w14:paraId="18E1027A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60" w:type="dxa"/>
            <w:vMerge w:val="restart"/>
          </w:tcPr>
          <w:p w14:paraId="0B28B5CD" w14:textId="7CCA8153" w:rsidR="00053341" w:rsidRPr="00EB3217" w:rsidRDefault="00053341" w:rsidP="007C561C">
            <w:pPr>
              <w:tabs>
                <w:tab w:val="left" w:pos="10348"/>
              </w:tabs>
              <w:ind w:right="3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orella, 2008</w:t>
            </w:r>
            <w:r w:rsidR="00D73954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</w:t>
            </w:r>
            <w:r w:rsidR="009E3C6D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[1]</w:t>
            </w:r>
          </w:p>
        </w:tc>
        <w:tc>
          <w:tcPr>
            <w:tcW w:w="1418" w:type="dxa"/>
            <w:vMerge w:val="restart"/>
          </w:tcPr>
          <w:p w14:paraId="33D324C8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  <w:vMerge w:val="restart"/>
          </w:tcPr>
          <w:p w14:paraId="4636E60C" w14:textId="0F8016A4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orthern (</w:t>
            </w: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Milan and Turin) and Southern (Naples and Bari)/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taly</w:t>
            </w:r>
          </w:p>
        </w:tc>
        <w:tc>
          <w:tcPr>
            <w:tcW w:w="1275" w:type="dxa"/>
            <w:vMerge w:val="restart"/>
          </w:tcPr>
          <w:p w14:paraId="43242896" w14:textId="77777777" w:rsidR="00053341" w:rsidRPr="00EB3217" w:rsidRDefault="00053341" w:rsidP="00C47D51">
            <w:pPr>
              <w:tabs>
                <w:tab w:val="left" w:pos="10348"/>
              </w:tabs>
              <w:ind w:right="3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3261" w:type="dxa"/>
            <w:vMerge w:val="restart"/>
          </w:tcPr>
          <w:p w14:paraId="5D35CE3E" w14:textId="3F655573" w:rsidR="00053341" w:rsidRPr="00EB3217" w:rsidRDefault="00053341" w:rsidP="00C47D51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ealthcare workers (a)</w:t>
            </w:r>
          </w:p>
          <w:p w14:paraId="743612DC" w14:textId="77777777" w:rsidR="00053341" w:rsidRPr="00EB3217" w:rsidRDefault="00053341" w:rsidP="00C47D51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tudents (medical &amp; dental) (b)</w:t>
            </w:r>
          </w:p>
          <w:p w14:paraId="597E892B" w14:textId="77777777" w:rsidR="00053341" w:rsidRPr="00EB3217" w:rsidRDefault="00053341" w:rsidP="00C47D51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s (c)</w:t>
            </w:r>
          </w:p>
        </w:tc>
        <w:tc>
          <w:tcPr>
            <w:tcW w:w="708" w:type="dxa"/>
          </w:tcPr>
          <w:p w14:paraId="2950FAA3" w14:textId="40ED3432" w:rsidR="00053341" w:rsidRPr="00EB3217" w:rsidRDefault="00053341" w:rsidP="00C47D51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31</w:t>
            </w:r>
          </w:p>
        </w:tc>
        <w:tc>
          <w:tcPr>
            <w:tcW w:w="712" w:type="dxa"/>
          </w:tcPr>
          <w:p w14:paraId="24A3C0FA" w14:textId="66F83C3A" w:rsidR="00053341" w:rsidRPr="00EB3217" w:rsidRDefault="00053341" w:rsidP="00C47D51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09</w:t>
            </w:r>
          </w:p>
        </w:tc>
        <w:tc>
          <w:tcPr>
            <w:tcW w:w="2551" w:type="dxa"/>
            <w:vMerge w:val="restart"/>
          </w:tcPr>
          <w:p w14:paraId="66610B37" w14:textId="2D8862AB" w:rsidR="00053341" w:rsidRPr="00EB3217" w:rsidRDefault="00053341" w:rsidP="00CE7478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IFA </w:t>
            </w:r>
            <w:r w:rsidR="009F7BD0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o detect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IgM and IgG ((IFA, RIDA FLUORlegionella IgG, R-Biopharm AG, Darmstadt, Germany); ≥1:256</w:t>
            </w:r>
          </w:p>
        </w:tc>
        <w:tc>
          <w:tcPr>
            <w:tcW w:w="1843" w:type="dxa"/>
            <w:vMerge w:val="restart"/>
          </w:tcPr>
          <w:p w14:paraId="33F81998" w14:textId="4BB73CA7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4</w:t>
            </w:r>
          </w:p>
        </w:tc>
      </w:tr>
      <w:tr w:rsidR="00053341" w:rsidRPr="00EB3217" w14:paraId="76A3B2CB" w14:textId="77777777" w:rsidTr="007C561C">
        <w:trPr>
          <w:trHeight w:val="219"/>
        </w:trPr>
        <w:tc>
          <w:tcPr>
            <w:tcW w:w="737" w:type="dxa"/>
            <w:vMerge/>
          </w:tcPr>
          <w:p w14:paraId="39D400B4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152BC79E" w14:textId="77777777" w:rsidR="00053341" w:rsidRPr="00EB3217" w:rsidRDefault="00053341" w:rsidP="00420E4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418" w:type="dxa"/>
            <w:vMerge/>
          </w:tcPr>
          <w:p w14:paraId="4B95C427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B92D825" w14:textId="77777777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5B7AE453" w14:textId="77777777" w:rsidR="00053341" w:rsidRPr="00EB3217" w:rsidRDefault="00053341" w:rsidP="00C47D51">
            <w:pPr>
              <w:tabs>
                <w:tab w:val="left" w:pos="10348"/>
              </w:tabs>
              <w:ind w:right="3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149618AD" w14:textId="6D0262C2" w:rsidR="00053341" w:rsidRPr="00EB3217" w:rsidRDefault="00053341" w:rsidP="00C47D51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27156B2D" w14:textId="529F203A" w:rsidR="00053341" w:rsidRPr="00EB3217" w:rsidRDefault="00053341" w:rsidP="00C47D51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712" w:type="dxa"/>
          </w:tcPr>
          <w:p w14:paraId="5D3D5420" w14:textId="3DA4389F" w:rsidR="00053341" w:rsidRPr="00EB3217" w:rsidRDefault="00053341" w:rsidP="00C47D51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  <w:vMerge/>
          </w:tcPr>
          <w:p w14:paraId="14D14112" w14:textId="77777777" w:rsidR="00053341" w:rsidRPr="00EB3217" w:rsidRDefault="00053341" w:rsidP="00CE7478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3ABA032A" w14:textId="77777777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053341" w:rsidRPr="00EB3217" w14:paraId="0686340E" w14:textId="77777777" w:rsidTr="007C561C">
        <w:trPr>
          <w:trHeight w:val="219"/>
        </w:trPr>
        <w:tc>
          <w:tcPr>
            <w:tcW w:w="737" w:type="dxa"/>
            <w:vMerge/>
          </w:tcPr>
          <w:p w14:paraId="010F0B17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39290FB4" w14:textId="77777777" w:rsidR="00053341" w:rsidRPr="00EB3217" w:rsidRDefault="00053341" w:rsidP="00420E4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418" w:type="dxa"/>
            <w:vMerge/>
          </w:tcPr>
          <w:p w14:paraId="774C3585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1AE1F69" w14:textId="77777777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4FF7CECB" w14:textId="77777777" w:rsidR="00053341" w:rsidRPr="00EB3217" w:rsidRDefault="00053341" w:rsidP="00C47D51">
            <w:pPr>
              <w:tabs>
                <w:tab w:val="left" w:pos="10348"/>
              </w:tabs>
              <w:ind w:right="3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70C51ECE" w14:textId="2DB0B3D7" w:rsidR="00053341" w:rsidRPr="00EB3217" w:rsidRDefault="00053341" w:rsidP="00C47D51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51B218D5" w14:textId="601D06A6" w:rsidR="00053341" w:rsidRPr="00EB3217" w:rsidRDefault="00053341" w:rsidP="00C47D51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712" w:type="dxa"/>
          </w:tcPr>
          <w:p w14:paraId="553BB59A" w14:textId="5494F4CE" w:rsidR="00053341" w:rsidRPr="00EB3217" w:rsidRDefault="00053341" w:rsidP="00C47D51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  <w:vMerge/>
          </w:tcPr>
          <w:p w14:paraId="6EB2BD05" w14:textId="77777777" w:rsidR="00053341" w:rsidRPr="00EB3217" w:rsidRDefault="00053341" w:rsidP="00CE7478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5A0A4E1E" w14:textId="77777777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053341" w:rsidRPr="00EB3217" w14:paraId="48F6377B" w14:textId="77777777" w:rsidTr="007C561C">
        <w:trPr>
          <w:trHeight w:val="135"/>
        </w:trPr>
        <w:tc>
          <w:tcPr>
            <w:tcW w:w="737" w:type="dxa"/>
            <w:vMerge w:val="restart"/>
          </w:tcPr>
          <w:p w14:paraId="26B2A103" w14:textId="4473925D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560" w:type="dxa"/>
            <w:vMerge w:val="restart"/>
          </w:tcPr>
          <w:p w14:paraId="2DD7AF1B" w14:textId="7FD03B25" w:rsidR="00053341" w:rsidRPr="00EB3217" w:rsidRDefault="00053341" w:rsidP="007C561C">
            <w:pPr>
              <w:tabs>
                <w:tab w:val="left" w:pos="10348"/>
              </w:tabs>
              <w:ind w:right="36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osca, 1998</w:t>
            </w:r>
            <w:r w:rsidR="009E3C6D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[2]</w:t>
            </w:r>
          </w:p>
        </w:tc>
        <w:tc>
          <w:tcPr>
            <w:tcW w:w="1418" w:type="dxa"/>
            <w:vMerge w:val="restart"/>
          </w:tcPr>
          <w:p w14:paraId="46656F6E" w14:textId="34538F42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  <w:vMerge w:val="restart"/>
          </w:tcPr>
          <w:p w14:paraId="3C70B9E2" w14:textId="103662D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kara/Turkey</w:t>
            </w:r>
          </w:p>
        </w:tc>
        <w:tc>
          <w:tcPr>
            <w:tcW w:w="1275" w:type="dxa"/>
            <w:vMerge w:val="restart"/>
          </w:tcPr>
          <w:p w14:paraId="4B97F4A8" w14:textId="1008A663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3261" w:type="dxa"/>
            <w:vMerge w:val="restart"/>
          </w:tcPr>
          <w:p w14:paraId="1FED23AA" w14:textId="0B22374A" w:rsidR="00053341" w:rsidRPr="00EB3217" w:rsidRDefault="00053341" w:rsidP="00C47D51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ospital patients (a)</w:t>
            </w:r>
          </w:p>
          <w:p w14:paraId="3D6D36D9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  <w:p w14:paraId="1F91BDE8" w14:textId="29CFB205" w:rsidR="00053341" w:rsidRPr="00EB3217" w:rsidRDefault="00053341" w:rsidP="00C47D51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Control group (healthy volunteers) (b)</w:t>
            </w:r>
          </w:p>
        </w:tc>
        <w:tc>
          <w:tcPr>
            <w:tcW w:w="708" w:type="dxa"/>
          </w:tcPr>
          <w:p w14:paraId="4669238E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7</w:t>
            </w:r>
          </w:p>
          <w:p w14:paraId="4EA985FB" w14:textId="4A85DF51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2)</w:t>
            </w:r>
          </w:p>
        </w:tc>
        <w:tc>
          <w:tcPr>
            <w:tcW w:w="712" w:type="dxa"/>
          </w:tcPr>
          <w:p w14:paraId="0CD51360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6</w:t>
            </w:r>
          </w:p>
          <w:p w14:paraId="5AC4D5EA" w14:textId="65550165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4)</w:t>
            </w:r>
          </w:p>
        </w:tc>
        <w:tc>
          <w:tcPr>
            <w:tcW w:w="2551" w:type="dxa"/>
            <w:vMerge w:val="restart"/>
          </w:tcPr>
          <w:p w14:paraId="160098E7" w14:textId="2FF68E6A" w:rsidR="00053341" w:rsidRPr="00EB3217" w:rsidRDefault="00053341" w:rsidP="00CE7478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to detect IgM, IgG and IgA</w:t>
            </w:r>
          </w:p>
          <w:p w14:paraId="21DE0211" w14:textId="20C250B3" w:rsidR="00053341" w:rsidRPr="00EB3217" w:rsidRDefault="00053341" w:rsidP="00CE7478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≥1:256 (a)</w:t>
            </w:r>
          </w:p>
          <w:p w14:paraId="352F1DD6" w14:textId="1E835DA1" w:rsidR="00053341" w:rsidRPr="00EB3217" w:rsidRDefault="00053341" w:rsidP="00CE7478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≥1:128 (b)</w:t>
            </w:r>
          </w:p>
        </w:tc>
        <w:tc>
          <w:tcPr>
            <w:tcW w:w="1843" w:type="dxa"/>
            <w:vMerge w:val="restart"/>
          </w:tcPr>
          <w:p w14:paraId="6B986931" w14:textId="2E533B0E" w:rsidR="00053341" w:rsidRPr="00EB3217" w:rsidRDefault="00053341" w:rsidP="00AC31B9">
            <w:pPr>
              <w:tabs>
                <w:tab w:val="left" w:pos="1257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</w:tc>
      </w:tr>
      <w:tr w:rsidR="00053341" w:rsidRPr="00EB3217" w14:paraId="23CF63DA" w14:textId="77777777" w:rsidTr="007C561C">
        <w:trPr>
          <w:trHeight w:val="134"/>
        </w:trPr>
        <w:tc>
          <w:tcPr>
            <w:tcW w:w="737" w:type="dxa"/>
            <w:vMerge/>
          </w:tcPr>
          <w:p w14:paraId="3430AE5F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4A9E4409" w14:textId="77777777" w:rsidR="00053341" w:rsidRPr="00EB3217" w:rsidRDefault="00053341" w:rsidP="00CD1546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418" w:type="dxa"/>
            <w:vMerge/>
          </w:tcPr>
          <w:p w14:paraId="34A4D8B9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331B07AD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F0242DA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04CB7838" w14:textId="047828FE" w:rsidR="00053341" w:rsidRPr="00EB3217" w:rsidRDefault="00053341" w:rsidP="00C47D51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54EFFF52" w14:textId="48DD1D52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712" w:type="dxa"/>
          </w:tcPr>
          <w:p w14:paraId="0CCFB9B7" w14:textId="65BAB2C5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  <w:vMerge/>
          </w:tcPr>
          <w:p w14:paraId="18144BE5" w14:textId="77777777" w:rsidR="00053341" w:rsidRPr="00EB3217" w:rsidRDefault="00053341" w:rsidP="00CE7478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5DB03C53" w14:textId="77777777" w:rsidR="00053341" w:rsidRPr="00EB3217" w:rsidRDefault="00053341" w:rsidP="00AC31B9">
            <w:pPr>
              <w:tabs>
                <w:tab w:val="left" w:pos="1257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053341" w:rsidRPr="00EB3217" w14:paraId="13EA72C7" w14:textId="77777777" w:rsidTr="007C561C">
        <w:tc>
          <w:tcPr>
            <w:tcW w:w="737" w:type="dxa"/>
          </w:tcPr>
          <w:p w14:paraId="764EF8F4" w14:textId="6C96BA4C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4EB1A878" w14:textId="7279ED27" w:rsidR="00053341" w:rsidRPr="00EB3217" w:rsidRDefault="00053341" w:rsidP="001C6243">
            <w:pPr>
              <w:tabs>
                <w:tab w:val="left" w:pos="10348"/>
              </w:tabs>
              <w:ind w:right="3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oshuizen, 2001</w:t>
            </w:r>
            <w:r w:rsidR="009E3C6D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[3]</w:t>
            </w:r>
          </w:p>
        </w:tc>
        <w:tc>
          <w:tcPr>
            <w:tcW w:w="1418" w:type="dxa"/>
          </w:tcPr>
          <w:p w14:paraId="1098D8CA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52C18503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  <w:t xml:space="preserve">Bovenkarspel/The </w:t>
            </w:r>
            <w:r w:rsidRPr="00EB32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AU"/>
              </w:rPr>
              <w:t>Netherlands</w:t>
            </w:r>
          </w:p>
        </w:tc>
        <w:tc>
          <w:tcPr>
            <w:tcW w:w="1275" w:type="dxa"/>
          </w:tcPr>
          <w:p w14:paraId="6518B6CE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Mar 1999</w:t>
            </w:r>
          </w:p>
        </w:tc>
        <w:tc>
          <w:tcPr>
            <w:tcW w:w="3261" w:type="dxa"/>
          </w:tcPr>
          <w:p w14:paraId="0029DA33" w14:textId="17C77B44" w:rsidR="00053341" w:rsidRPr="00EB3217" w:rsidRDefault="00053341" w:rsidP="00C47D51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Exhibitors at a floral show </w:t>
            </w:r>
          </w:p>
        </w:tc>
        <w:tc>
          <w:tcPr>
            <w:tcW w:w="708" w:type="dxa"/>
          </w:tcPr>
          <w:p w14:paraId="2EFF2EC0" w14:textId="0EB153A0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423</w:t>
            </w:r>
          </w:p>
        </w:tc>
        <w:tc>
          <w:tcPr>
            <w:tcW w:w="712" w:type="dxa"/>
          </w:tcPr>
          <w:p w14:paraId="1AB00367" w14:textId="43E1DEF1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369</w:t>
            </w:r>
          </w:p>
        </w:tc>
        <w:tc>
          <w:tcPr>
            <w:tcW w:w="2551" w:type="dxa"/>
          </w:tcPr>
          <w:p w14:paraId="60A49671" w14:textId="04552C37" w:rsidR="00053341" w:rsidRPr="00EB3217" w:rsidRDefault="00053341" w:rsidP="00CE7478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ELISA </w:t>
            </w:r>
            <w:r w:rsidR="009F7BD0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to detect 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gM and IgG using the commercial kit (Serion classic ELISA; Virion-Serion)</w:t>
            </w:r>
          </w:p>
        </w:tc>
        <w:tc>
          <w:tcPr>
            <w:tcW w:w="1843" w:type="dxa"/>
          </w:tcPr>
          <w:p w14:paraId="252C4492" w14:textId="06B26CA9" w:rsidR="00053341" w:rsidRPr="00EB3217" w:rsidRDefault="00053341" w:rsidP="00C47D51">
            <w:pPr>
              <w:tabs>
                <w:tab w:val="left" w:pos="1910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7</w:t>
            </w:r>
          </w:p>
        </w:tc>
      </w:tr>
      <w:tr w:rsidR="00053341" w:rsidRPr="00EB3217" w14:paraId="0828F8EA" w14:textId="77777777" w:rsidTr="007C561C">
        <w:trPr>
          <w:trHeight w:val="135"/>
        </w:trPr>
        <w:tc>
          <w:tcPr>
            <w:tcW w:w="737" w:type="dxa"/>
          </w:tcPr>
          <w:p w14:paraId="6A9A98B7" w14:textId="0022FCD6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560" w:type="dxa"/>
          </w:tcPr>
          <w:p w14:paraId="47E183B7" w14:textId="4A8BF4F7" w:rsidR="00053341" w:rsidRPr="00EB3217" w:rsidRDefault="00053341" w:rsidP="002237BB">
            <w:pPr>
              <w:tabs>
                <w:tab w:val="left" w:pos="10348"/>
              </w:tabs>
              <w:ind w:right="32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Casal</w:t>
            </w:r>
            <w:r w:rsidR="00E9608D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,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1992</w:t>
            </w:r>
            <w:r w:rsidR="009E3C6D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[4]</w:t>
            </w:r>
          </w:p>
        </w:tc>
        <w:tc>
          <w:tcPr>
            <w:tcW w:w="1418" w:type="dxa"/>
          </w:tcPr>
          <w:p w14:paraId="3186D827" w14:textId="43DC9B50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1D1F0D63" w14:textId="6C001EB8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Cordoba/Spain</w:t>
            </w:r>
          </w:p>
        </w:tc>
        <w:tc>
          <w:tcPr>
            <w:tcW w:w="1275" w:type="dxa"/>
          </w:tcPr>
          <w:p w14:paraId="4B5151CD" w14:textId="5BA779B8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Jun 1986-Aug 1989</w:t>
            </w:r>
          </w:p>
        </w:tc>
        <w:tc>
          <w:tcPr>
            <w:tcW w:w="3261" w:type="dxa"/>
          </w:tcPr>
          <w:p w14:paraId="0C60F030" w14:textId="50BC296C" w:rsidR="00053341" w:rsidRPr="00EB3217" w:rsidRDefault="00053341" w:rsidP="00C47D51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ospital (mainly pulmonary) patients</w:t>
            </w:r>
          </w:p>
        </w:tc>
        <w:tc>
          <w:tcPr>
            <w:tcW w:w="708" w:type="dxa"/>
          </w:tcPr>
          <w:p w14:paraId="7DEB095F" w14:textId="5ED8D865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304</w:t>
            </w:r>
          </w:p>
        </w:tc>
        <w:tc>
          <w:tcPr>
            <w:tcW w:w="712" w:type="dxa"/>
          </w:tcPr>
          <w:p w14:paraId="3CD37A99" w14:textId="3FF27DD2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47</w:t>
            </w:r>
          </w:p>
        </w:tc>
        <w:tc>
          <w:tcPr>
            <w:tcW w:w="2551" w:type="dxa"/>
          </w:tcPr>
          <w:p w14:paraId="18130771" w14:textId="19C51F1F" w:rsidR="00053341" w:rsidRPr="00EB3217" w:rsidRDefault="00053341" w:rsidP="00CE7478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((BioDx and SciMedx kits); ≥1:64</w:t>
            </w:r>
          </w:p>
        </w:tc>
        <w:tc>
          <w:tcPr>
            <w:tcW w:w="1843" w:type="dxa"/>
          </w:tcPr>
          <w:p w14:paraId="2D1134F2" w14:textId="0D5EE4F8" w:rsidR="00053341" w:rsidRPr="00EB3217" w:rsidRDefault="00053341" w:rsidP="00C47D51">
            <w:pPr>
              <w:tabs>
                <w:tab w:val="left" w:pos="1257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</w:tc>
      </w:tr>
      <w:tr w:rsidR="00053341" w:rsidRPr="00EB3217" w14:paraId="20BB8F4A" w14:textId="77777777" w:rsidTr="007C561C">
        <w:trPr>
          <w:trHeight w:val="135"/>
        </w:trPr>
        <w:tc>
          <w:tcPr>
            <w:tcW w:w="737" w:type="dxa"/>
            <w:vMerge w:val="restart"/>
          </w:tcPr>
          <w:p w14:paraId="398C8FC0" w14:textId="12E4057A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560" w:type="dxa"/>
            <w:vMerge w:val="restart"/>
          </w:tcPr>
          <w:p w14:paraId="6073883F" w14:textId="7641950C" w:rsidR="00053341" w:rsidRPr="00EB3217" w:rsidRDefault="00053341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Coniglio, 2009</w:t>
            </w:r>
            <w:r w:rsidR="009E3C6D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[5]</w:t>
            </w:r>
          </w:p>
        </w:tc>
        <w:tc>
          <w:tcPr>
            <w:tcW w:w="1418" w:type="dxa"/>
            <w:vMerge w:val="restart"/>
          </w:tcPr>
          <w:p w14:paraId="4B3ECE60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  <w:vMerge w:val="restart"/>
          </w:tcPr>
          <w:p w14:paraId="43800B85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icily, Italy</w:t>
            </w:r>
          </w:p>
        </w:tc>
        <w:tc>
          <w:tcPr>
            <w:tcW w:w="1275" w:type="dxa"/>
            <w:vMerge w:val="restart"/>
          </w:tcPr>
          <w:p w14:paraId="2246D492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ep-Oct 2004</w:t>
            </w:r>
          </w:p>
        </w:tc>
        <w:tc>
          <w:tcPr>
            <w:tcW w:w="3261" w:type="dxa"/>
            <w:vMerge w:val="restart"/>
          </w:tcPr>
          <w:p w14:paraId="1255A40F" w14:textId="5BBAF81B" w:rsidR="00053341" w:rsidRPr="00EB3217" w:rsidRDefault="00053341" w:rsidP="00C47D51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IV-infected subjects (a)</w:t>
            </w:r>
          </w:p>
          <w:p w14:paraId="7A837DB5" w14:textId="77777777" w:rsidR="00053341" w:rsidRPr="00EB3217" w:rsidRDefault="00053341" w:rsidP="00C47D51">
            <w:pPr>
              <w:tabs>
                <w:tab w:val="left" w:pos="1451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s (b)</w:t>
            </w:r>
          </w:p>
        </w:tc>
        <w:tc>
          <w:tcPr>
            <w:tcW w:w="708" w:type="dxa"/>
          </w:tcPr>
          <w:p w14:paraId="79585283" w14:textId="1B50B95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78</w:t>
            </w:r>
          </w:p>
        </w:tc>
        <w:tc>
          <w:tcPr>
            <w:tcW w:w="712" w:type="dxa"/>
          </w:tcPr>
          <w:p w14:paraId="4EEBEE84" w14:textId="02E2EDBD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5</w:t>
            </w:r>
          </w:p>
        </w:tc>
        <w:tc>
          <w:tcPr>
            <w:tcW w:w="2551" w:type="dxa"/>
            <w:vMerge w:val="restart"/>
          </w:tcPr>
          <w:p w14:paraId="217A73AE" w14:textId="27AFD8AC" w:rsidR="00053341" w:rsidRPr="00EB3217" w:rsidRDefault="00053341" w:rsidP="00CE7478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IFA </w:t>
            </w:r>
            <w:r w:rsidR="009F7BD0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o detect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IgM and IgG (using IFA, RIDA FLUORlegionella IgG, R-Biopharm AG, Darmstadt, Germany); ≥1:128</w:t>
            </w:r>
          </w:p>
        </w:tc>
        <w:tc>
          <w:tcPr>
            <w:tcW w:w="1843" w:type="dxa"/>
            <w:vMerge w:val="restart"/>
          </w:tcPr>
          <w:p w14:paraId="71B4957A" w14:textId="1B67887E" w:rsidR="00053341" w:rsidRPr="00EB3217" w:rsidRDefault="00053341" w:rsidP="00C47D51">
            <w:pPr>
              <w:tabs>
                <w:tab w:val="left" w:pos="1257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  <w:p w14:paraId="37D75D29" w14:textId="24A54EA8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7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4</w:t>
            </w:r>
          </w:p>
        </w:tc>
      </w:tr>
      <w:tr w:rsidR="00053341" w:rsidRPr="00EB3217" w14:paraId="5CD936D7" w14:textId="77777777" w:rsidTr="007C561C">
        <w:trPr>
          <w:trHeight w:val="134"/>
        </w:trPr>
        <w:tc>
          <w:tcPr>
            <w:tcW w:w="737" w:type="dxa"/>
            <w:vMerge/>
          </w:tcPr>
          <w:p w14:paraId="584354A2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2A12BDDE" w14:textId="77777777" w:rsidR="00053341" w:rsidRPr="00EB3217" w:rsidRDefault="00053341" w:rsidP="00420E4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418" w:type="dxa"/>
            <w:vMerge/>
          </w:tcPr>
          <w:p w14:paraId="2C0AC085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3388841C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1740FF31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338AA62F" w14:textId="0BAF7E03" w:rsidR="00053341" w:rsidRPr="00EB3217" w:rsidRDefault="00053341" w:rsidP="00C47D51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2E2363C5" w14:textId="4C626593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43</w:t>
            </w:r>
          </w:p>
        </w:tc>
        <w:tc>
          <w:tcPr>
            <w:tcW w:w="712" w:type="dxa"/>
          </w:tcPr>
          <w:p w14:paraId="6916396E" w14:textId="75DF8726" w:rsidR="00053341" w:rsidRPr="00EB3217" w:rsidRDefault="00053341" w:rsidP="00C47D51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52</w:t>
            </w:r>
          </w:p>
        </w:tc>
        <w:tc>
          <w:tcPr>
            <w:tcW w:w="2551" w:type="dxa"/>
            <w:vMerge/>
          </w:tcPr>
          <w:p w14:paraId="14A6216E" w14:textId="77777777" w:rsidR="00053341" w:rsidRPr="00EB3217" w:rsidRDefault="00053341" w:rsidP="00CE7478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445D4517" w14:textId="77777777" w:rsidR="00053341" w:rsidRPr="00EB3217" w:rsidRDefault="00053341" w:rsidP="00C47D51">
            <w:pPr>
              <w:tabs>
                <w:tab w:val="left" w:pos="1257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053341" w:rsidRPr="00EB3217" w14:paraId="2567BA85" w14:textId="77777777" w:rsidTr="007C561C">
        <w:tc>
          <w:tcPr>
            <w:tcW w:w="737" w:type="dxa"/>
          </w:tcPr>
          <w:p w14:paraId="5674CE5E" w14:textId="78BA8502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560" w:type="dxa"/>
          </w:tcPr>
          <w:p w14:paraId="5A1DC6BC" w14:textId="4CFFEE16" w:rsidR="00053341" w:rsidRPr="00EB3217" w:rsidRDefault="00053341" w:rsidP="007C561C">
            <w:pPr>
              <w:tabs>
                <w:tab w:val="left" w:pos="10348"/>
              </w:tabs>
              <w:ind w:right="3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Daniau, 2010</w:t>
            </w:r>
            <w:r w:rsidR="009E3C6D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[6]</w:t>
            </w:r>
          </w:p>
        </w:tc>
        <w:tc>
          <w:tcPr>
            <w:tcW w:w="1418" w:type="dxa"/>
          </w:tcPr>
          <w:p w14:paraId="435E0B4A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09E3EC6E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France</w:t>
            </w:r>
          </w:p>
        </w:tc>
        <w:tc>
          <w:tcPr>
            <w:tcW w:w="1275" w:type="dxa"/>
          </w:tcPr>
          <w:p w14:paraId="07F1E393" w14:textId="77777777" w:rsidR="00053341" w:rsidRPr="00EB3217" w:rsidRDefault="00053341" w:rsidP="00C47D51">
            <w:pPr>
              <w:tabs>
                <w:tab w:val="left" w:pos="111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Jan-Dec 2002</w:t>
            </w:r>
          </w:p>
        </w:tc>
        <w:tc>
          <w:tcPr>
            <w:tcW w:w="3261" w:type="dxa"/>
          </w:tcPr>
          <w:p w14:paraId="65B426F0" w14:textId="20F00D44" w:rsidR="00053341" w:rsidRPr="00EB3217" w:rsidRDefault="00053341" w:rsidP="00C47D51">
            <w:pPr>
              <w:tabs>
                <w:tab w:val="left" w:pos="1451"/>
                <w:tab w:val="left" w:pos="1485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ndustrial workers</w:t>
            </w:r>
          </w:p>
        </w:tc>
        <w:tc>
          <w:tcPr>
            <w:tcW w:w="708" w:type="dxa"/>
          </w:tcPr>
          <w:p w14:paraId="4E138A92" w14:textId="5EB7E2F2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387</w:t>
            </w:r>
          </w:p>
        </w:tc>
        <w:tc>
          <w:tcPr>
            <w:tcW w:w="712" w:type="dxa"/>
          </w:tcPr>
          <w:p w14:paraId="066C7216" w14:textId="4F8A4AEF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73</w:t>
            </w:r>
          </w:p>
        </w:tc>
        <w:tc>
          <w:tcPr>
            <w:tcW w:w="2551" w:type="dxa"/>
          </w:tcPr>
          <w:p w14:paraId="4B46A94B" w14:textId="628975A8" w:rsidR="00053341" w:rsidRPr="00EB3217" w:rsidRDefault="00053341" w:rsidP="00CE7478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ELISA </w:t>
            </w:r>
            <w:r w:rsidR="009F7BD0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o detect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IgM and IgG (using SERION ELISA classic: ref kit ESR106G and ESR106M); IFA for IgG (using Meridan Diagnoses Europe); ≥1:128)</w:t>
            </w:r>
          </w:p>
        </w:tc>
        <w:tc>
          <w:tcPr>
            <w:tcW w:w="1843" w:type="dxa"/>
          </w:tcPr>
          <w:p w14:paraId="70D96F7F" w14:textId="27498E00" w:rsidR="00053341" w:rsidRPr="00EB3217" w:rsidRDefault="00053341" w:rsidP="00C47D51">
            <w:pPr>
              <w:tabs>
                <w:tab w:val="left" w:pos="1910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7</w:t>
            </w:r>
          </w:p>
        </w:tc>
      </w:tr>
      <w:tr w:rsidR="00053341" w:rsidRPr="00EB3217" w14:paraId="58E3D3D0" w14:textId="77777777" w:rsidTr="007C561C">
        <w:tc>
          <w:tcPr>
            <w:tcW w:w="737" w:type="dxa"/>
          </w:tcPr>
          <w:p w14:paraId="176B35F8" w14:textId="2083758F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1560" w:type="dxa"/>
          </w:tcPr>
          <w:p w14:paraId="070220AC" w14:textId="115D9E3B" w:rsidR="00053341" w:rsidRPr="00EB3217" w:rsidRDefault="00053341" w:rsidP="007C561C">
            <w:pPr>
              <w:tabs>
                <w:tab w:val="left" w:pos="10348"/>
              </w:tabs>
              <w:ind w:right="3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Darelid, 2003</w:t>
            </w:r>
            <w:r w:rsidR="009E3C6D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[7]</w:t>
            </w:r>
          </w:p>
        </w:tc>
        <w:tc>
          <w:tcPr>
            <w:tcW w:w="1418" w:type="dxa"/>
          </w:tcPr>
          <w:p w14:paraId="77AC1516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1FB1EC73" w14:textId="77777777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Jonkoping County/Sweden</w:t>
            </w:r>
          </w:p>
        </w:tc>
        <w:tc>
          <w:tcPr>
            <w:tcW w:w="1275" w:type="dxa"/>
          </w:tcPr>
          <w:p w14:paraId="07C8AA35" w14:textId="3F79BDA8" w:rsidR="00053341" w:rsidRPr="00EB3217" w:rsidRDefault="00053341" w:rsidP="000E3C97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991 -2001</w:t>
            </w:r>
          </w:p>
        </w:tc>
        <w:tc>
          <w:tcPr>
            <w:tcW w:w="3261" w:type="dxa"/>
          </w:tcPr>
          <w:p w14:paraId="38367019" w14:textId="21B73ABB" w:rsidR="00053341" w:rsidRPr="00EB3217" w:rsidRDefault="00053341" w:rsidP="00C47D51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ospital patients (a)</w:t>
            </w:r>
          </w:p>
          <w:p w14:paraId="1B773571" w14:textId="77777777" w:rsidR="00053341" w:rsidRPr="00EB3217" w:rsidRDefault="00053341" w:rsidP="00C47D51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Reference population (b)</w:t>
            </w:r>
          </w:p>
        </w:tc>
        <w:tc>
          <w:tcPr>
            <w:tcW w:w="1420" w:type="dxa"/>
            <w:gridSpan w:val="2"/>
          </w:tcPr>
          <w:p w14:paraId="7782A47F" w14:textId="7B4EDBF7" w:rsidR="00053341" w:rsidRPr="00EB3217" w:rsidRDefault="00053341" w:rsidP="00C47D51">
            <w:pPr>
              <w:tabs>
                <w:tab w:val="left" w:pos="1242"/>
                <w:tab w:val="left" w:pos="10348"/>
              </w:tabs>
              <w:ind w:right="-68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4749F908" w14:textId="440F0251" w:rsidR="00053341" w:rsidRPr="00EB3217" w:rsidRDefault="00053341" w:rsidP="00CE7478">
            <w:pPr>
              <w:tabs>
                <w:tab w:val="left" w:pos="1242"/>
                <w:tab w:val="left" w:pos="10348"/>
              </w:tabs>
              <w:ind w:right="-6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IFA </w:t>
            </w:r>
            <w:r w:rsidR="009F7BD0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o detect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IgM; ≥1:128 (CDC criteria)</w:t>
            </w:r>
          </w:p>
        </w:tc>
        <w:tc>
          <w:tcPr>
            <w:tcW w:w="1843" w:type="dxa"/>
          </w:tcPr>
          <w:p w14:paraId="7BE37E98" w14:textId="77777777" w:rsidR="00053341" w:rsidRPr="00EB3217" w:rsidRDefault="00053341" w:rsidP="00C47D51">
            <w:pPr>
              <w:tabs>
                <w:tab w:val="left" w:pos="1270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</w:p>
        </w:tc>
      </w:tr>
      <w:tr w:rsidR="00053341" w:rsidRPr="00EB3217" w14:paraId="0B933DF6" w14:textId="77777777" w:rsidTr="007C561C">
        <w:tc>
          <w:tcPr>
            <w:tcW w:w="737" w:type="dxa"/>
          </w:tcPr>
          <w:p w14:paraId="3741BF23" w14:textId="6AA1777F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1560" w:type="dxa"/>
          </w:tcPr>
          <w:p w14:paraId="704E73C2" w14:textId="132A4E6C" w:rsidR="00053341" w:rsidRPr="00EB3217" w:rsidRDefault="00053341" w:rsidP="002237BB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De Ory, 2000</w:t>
            </w:r>
            <w:r w:rsidR="00D73954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[8]</w:t>
            </w:r>
          </w:p>
        </w:tc>
        <w:tc>
          <w:tcPr>
            <w:tcW w:w="1418" w:type="dxa"/>
          </w:tcPr>
          <w:p w14:paraId="0CBBD5B6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1D0260BD" w14:textId="77777777" w:rsidR="00053341" w:rsidRPr="00EB3217" w:rsidRDefault="00053341" w:rsidP="00C47D51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Madrid/Spain</w:t>
            </w:r>
          </w:p>
        </w:tc>
        <w:tc>
          <w:tcPr>
            <w:tcW w:w="1275" w:type="dxa"/>
          </w:tcPr>
          <w:p w14:paraId="7F460048" w14:textId="77777777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Aug-Sep 1996</w:t>
            </w:r>
          </w:p>
        </w:tc>
        <w:tc>
          <w:tcPr>
            <w:tcW w:w="3261" w:type="dxa"/>
          </w:tcPr>
          <w:p w14:paraId="3B85D141" w14:textId="09BE84CD" w:rsidR="00053341" w:rsidRPr="00EB3217" w:rsidRDefault="00053341" w:rsidP="00C47D51">
            <w:pPr>
              <w:tabs>
                <w:tab w:val="left" w:pos="1485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Patients from a community outbreak (confirmed cases)</w:t>
            </w:r>
          </w:p>
        </w:tc>
        <w:tc>
          <w:tcPr>
            <w:tcW w:w="1420" w:type="dxa"/>
            <w:gridSpan w:val="2"/>
          </w:tcPr>
          <w:p w14:paraId="5C59DE5A" w14:textId="3AC72393" w:rsidR="00053341" w:rsidRPr="00EB3217" w:rsidRDefault="00053341" w:rsidP="00C47D51">
            <w:pPr>
              <w:tabs>
                <w:tab w:val="left" w:pos="1242"/>
                <w:tab w:val="left" w:pos="10348"/>
              </w:tabs>
              <w:ind w:right="-68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highlight w:val="green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17B97146" w14:textId="0B383B66" w:rsidR="00053341" w:rsidRPr="00EB3217" w:rsidRDefault="00053341" w:rsidP="00CE7478">
            <w:pPr>
              <w:tabs>
                <w:tab w:val="left" w:pos="1242"/>
                <w:tab w:val="left" w:pos="10348"/>
              </w:tabs>
              <w:ind w:right="-68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IFA </w:t>
            </w:r>
            <w:r w:rsidR="00481C4F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o detect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IgM; ≥1:128</w:t>
            </w:r>
          </w:p>
        </w:tc>
        <w:tc>
          <w:tcPr>
            <w:tcW w:w="1843" w:type="dxa"/>
          </w:tcPr>
          <w:p w14:paraId="403B48EC" w14:textId="77777777" w:rsidR="00053341" w:rsidRPr="00EB3217" w:rsidRDefault="00053341" w:rsidP="00C47D51">
            <w:pPr>
              <w:tabs>
                <w:tab w:val="left" w:pos="127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</w:p>
        </w:tc>
      </w:tr>
      <w:tr w:rsidR="00053341" w:rsidRPr="00EB3217" w14:paraId="01609D27" w14:textId="77777777" w:rsidTr="007C561C">
        <w:tc>
          <w:tcPr>
            <w:tcW w:w="737" w:type="dxa"/>
          </w:tcPr>
          <w:p w14:paraId="325730D9" w14:textId="5980C2E9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1560" w:type="dxa"/>
          </w:tcPr>
          <w:p w14:paraId="55F9D125" w14:textId="4A18649D" w:rsidR="00053341" w:rsidRPr="00EB3217" w:rsidRDefault="00053341" w:rsidP="00CA2A41">
            <w:pPr>
              <w:tabs>
                <w:tab w:val="left" w:pos="10348"/>
              </w:tabs>
              <w:ind w:right="4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Gjenero-Margan, 1995</w:t>
            </w:r>
            <w:r w:rsidR="009E3C6D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[9]</w:t>
            </w:r>
          </w:p>
        </w:tc>
        <w:tc>
          <w:tcPr>
            <w:tcW w:w="1418" w:type="dxa"/>
          </w:tcPr>
          <w:p w14:paraId="6BD949E3" w14:textId="77777777" w:rsidR="00053341" w:rsidRPr="00EB3217" w:rsidRDefault="00053341" w:rsidP="00C47D51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09F47451" w14:textId="77777777" w:rsidR="00053341" w:rsidRPr="00EB3217" w:rsidRDefault="00053341" w:rsidP="00C47D51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plit/Croatia</w:t>
            </w:r>
          </w:p>
        </w:tc>
        <w:tc>
          <w:tcPr>
            <w:tcW w:w="1275" w:type="dxa"/>
          </w:tcPr>
          <w:p w14:paraId="021EFBA8" w14:textId="77777777" w:rsidR="00053341" w:rsidRPr="00EB3217" w:rsidRDefault="00053341" w:rsidP="00C47D51">
            <w:pPr>
              <w:tabs>
                <w:tab w:val="left" w:pos="111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Jan 1991-Feb 1994</w:t>
            </w:r>
          </w:p>
        </w:tc>
        <w:tc>
          <w:tcPr>
            <w:tcW w:w="3261" w:type="dxa"/>
          </w:tcPr>
          <w:p w14:paraId="79A9004B" w14:textId="6D5F9569" w:rsidR="00053341" w:rsidRPr="00EB3217" w:rsidRDefault="00053341" w:rsidP="00C47D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ityriasis rosea </w:t>
            </w: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patients (a)</w:t>
            </w:r>
          </w:p>
          <w:p w14:paraId="637D3A27" w14:textId="77777777" w:rsidR="00053341" w:rsidRPr="00EB3217" w:rsidRDefault="00053341" w:rsidP="00C47D51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Blood donors (b)</w:t>
            </w:r>
          </w:p>
        </w:tc>
        <w:tc>
          <w:tcPr>
            <w:tcW w:w="1420" w:type="dxa"/>
            <w:gridSpan w:val="2"/>
          </w:tcPr>
          <w:p w14:paraId="4ADA7DF6" w14:textId="132411BE" w:rsidR="00053341" w:rsidRPr="00EB3217" w:rsidRDefault="00053341" w:rsidP="00C47D51">
            <w:pPr>
              <w:tabs>
                <w:tab w:val="left" w:pos="1242"/>
                <w:tab w:val="left" w:pos="10348"/>
              </w:tabs>
              <w:ind w:right="-68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562CD324" w14:textId="227EEFEE" w:rsidR="00053341" w:rsidRPr="00EB3217" w:rsidRDefault="00053341" w:rsidP="00CE7478">
            <w:pPr>
              <w:tabs>
                <w:tab w:val="left" w:pos="1242"/>
                <w:tab w:val="left" w:pos="10348"/>
              </w:tabs>
              <w:ind w:right="-6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IFA using the commercial Zeus Technologies Inc. </w:t>
            </w:r>
          </w:p>
        </w:tc>
        <w:tc>
          <w:tcPr>
            <w:tcW w:w="1843" w:type="dxa"/>
          </w:tcPr>
          <w:p w14:paraId="10ACF847" w14:textId="03E284B1" w:rsidR="00053341" w:rsidRPr="00EB3217" w:rsidRDefault="00053341" w:rsidP="00C47D5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6 </w:t>
            </w:r>
          </w:p>
          <w:p w14:paraId="3E0BE899" w14:textId="3D4DE7CA" w:rsidR="00053341" w:rsidRPr="00EB3217" w:rsidRDefault="00053341" w:rsidP="00CA2A4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L. micdadei  </w:t>
            </w:r>
          </w:p>
        </w:tc>
      </w:tr>
      <w:tr w:rsidR="001C6243" w:rsidRPr="00EB3217" w14:paraId="2A130584" w14:textId="77777777" w:rsidTr="007C561C">
        <w:trPr>
          <w:trHeight w:val="782"/>
        </w:trPr>
        <w:tc>
          <w:tcPr>
            <w:tcW w:w="737" w:type="dxa"/>
          </w:tcPr>
          <w:p w14:paraId="1655D55C" w14:textId="3B71BA87" w:rsidR="001C6243" w:rsidRPr="00EB3217" w:rsidRDefault="001C6243" w:rsidP="001C6243">
            <w:pPr>
              <w:tabs>
                <w:tab w:val="left" w:pos="-79"/>
                <w:tab w:val="left" w:pos="10348"/>
              </w:tabs>
              <w:ind w:left="-79"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</w:p>
        </w:tc>
        <w:tc>
          <w:tcPr>
            <w:tcW w:w="1560" w:type="dxa"/>
          </w:tcPr>
          <w:p w14:paraId="75E6D714" w14:textId="24D8B540" w:rsidR="001C6243" w:rsidRPr="00EB3217" w:rsidRDefault="001C6243" w:rsidP="001C6243">
            <w:pPr>
              <w:tabs>
                <w:tab w:val="left" w:pos="10348"/>
              </w:tabs>
              <w:ind w:right="32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araldsson</w:t>
            </w:r>
            <w:r w:rsidR="00583B49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,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1990</w:t>
            </w:r>
            <w:r w:rsidR="009E3C6D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[10]</w:t>
            </w:r>
          </w:p>
        </w:tc>
        <w:tc>
          <w:tcPr>
            <w:tcW w:w="1418" w:type="dxa"/>
          </w:tcPr>
          <w:p w14:paraId="33D5FDFF" w14:textId="2AF19E1E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337DF07C" w14:textId="124BA231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color w:val="222222"/>
                <w:sz w:val="16"/>
                <w:szCs w:val="16"/>
                <w:lang w:val="en"/>
              </w:rPr>
              <w:t>Reykjavik/Iceland</w:t>
            </w:r>
          </w:p>
        </w:tc>
        <w:tc>
          <w:tcPr>
            <w:tcW w:w="1275" w:type="dxa"/>
          </w:tcPr>
          <w:p w14:paraId="017F9E84" w14:textId="7A99FB9A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Jun-Dec 1985</w:t>
            </w:r>
          </w:p>
        </w:tc>
        <w:tc>
          <w:tcPr>
            <w:tcW w:w="3261" w:type="dxa"/>
          </w:tcPr>
          <w:p w14:paraId="0E52D2A8" w14:textId="4B8C3319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Children (≥ 1mon to ≤12 years) with acute lower respiratory tract infections</w:t>
            </w:r>
          </w:p>
        </w:tc>
        <w:tc>
          <w:tcPr>
            <w:tcW w:w="708" w:type="dxa"/>
          </w:tcPr>
          <w:p w14:paraId="6CC04826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16</w:t>
            </w:r>
          </w:p>
          <w:p w14:paraId="1A682886" w14:textId="0B242689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34</w:t>
            </w:r>
            <w:r w:rsidR="0050020B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-</w:t>
            </w:r>
            <w:r w:rsidR="000E6514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≥1:64</w:t>
            </w:r>
            <w:r w:rsidR="0050020B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only</w:t>
            </w:r>
            <w:r w:rsidR="000E6514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)</w:t>
            </w:r>
          </w:p>
        </w:tc>
        <w:tc>
          <w:tcPr>
            <w:tcW w:w="712" w:type="dxa"/>
          </w:tcPr>
          <w:p w14:paraId="259F729B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80</w:t>
            </w:r>
          </w:p>
          <w:p w14:paraId="28E76254" w14:textId="273F049C" w:rsidR="001C6243" w:rsidRPr="00EB3217" w:rsidRDefault="001C6243" w:rsidP="009B20AD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52</w:t>
            </w:r>
            <w:r w:rsidR="000E6514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-≥1:64</w:t>
            </w:r>
            <w:r w:rsidR="0050020B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only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)</w:t>
            </w:r>
          </w:p>
        </w:tc>
        <w:tc>
          <w:tcPr>
            <w:tcW w:w="2551" w:type="dxa"/>
          </w:tcPr>
          <w:p w14:paraId="4FB3F0D7" w14:textId="6FF4D29A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Microagglutination test to detect IgM antibodies</w:t>
            </w:r>
          </w:p>
        </w:tc>
        <w:tc>
          <w:tcPr>
            <w:tcW w:w="1843" w:type="dxa"/>
          </w:tcPr>
          <w:p w14:paraId="535D6844" w14:textId="7DFFC818" w:rsidR="001C6243" w:rsidRPr="00EB3217" w:rsidRDefault="001C6243" w:rsidP="001C6243">
            <w:pPr>
              <w:tabs>
                <w:tab w:val="left" w:pos="1257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L.pneumophila 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  <w:p w14:paraId="4175CFC5" w14:textId="77777777" w:rsidR="001C6243" w:rsidRPr="00EB3217" w:rsidRDefault="001C6243" w:rsidP="001C6243">
            <w:pPr>
              <w:tabs>
                <w:tab w:val="left" w:pos="1257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micdadei</w:t>
            </w:r>
          </w:p>
          <w:p w14:paraId="5FB094F4" w14:textId="77777777" w:rsidR="001C6243" w:rsidRPr="00EB3217" w:rsidRDefault="001C6243" w:rsidP="001C6243">
            <w:pPr>
              <w:tabs>
                <w:tab w:val="left" w:pos="1257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bozmanae</w:t>
            </w:r>
          </w:p>
          <w:p w14:paraId="452B52C4" w14:textId="22DBFE87" w:rsidR="001C6243" w:rsidRPr="00EB3217" w:rsidRDefault="001C6243" w:rsidP="001C6243">
            <w:pPr>
              <w:tabs>
                <w:tab w:val="left" w:pos="1257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dumoffii</w:t>
            </w:r>
          </w:p>
        </w:tc>
      </w:tr>
      <w:tr w:rsidR="001C6243" w:rsidRPr="00EB3217" w14:paraId="50C4A772" w14:textId="77777777" w:rsidTr="007C561C">
        <w:trPr>
          <w:trHeight w:val="402"/>
        </w:trPr>
        <w:tc>
          <w:tcPr>
            <w:tcW w:w="737" w:type="dxa"/>
            <w:vMerge w:val="restart"/>
          </w:tcPr>
          <w:p w14:paraId="5924C147" w14:textId="44136873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</w:p>
        </w:tc>
        <w:tc>
          <w:tcPr>
            <w:tcW w:w="1560" w:type="dxa"/>
            <w:vMerge w:val="restart"/>
          </w:tcPr>
          <w:p w14:paraId="7217A56B" w14:textId="28AE2667" w:rsidR="001C6243" w:rsidRPr="00EB3217" w:rsidRDefault="001C6243" w:rsidP="001C6243">
            <w:pPr>
              <w:tabs>
                <w:tab w:val="left" w:pos="10348"/>
              </w:tabs>
              <w:ind w:right="3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eudorf, 2001</w:t>
            </w:r>
            <w:r w:rsidR="009E3C6D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[11]</w:t>
            </w:r>
          </w:p>
        </w:tc>
        <w:tc>
          <w:tcPr>
            <w:tcW w:w="1418" w:type="dxa"/>
            <w:vMerge w:val="restart"/>
          </w:tcPr>
          <w:p w14:paraId="1031F7E7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  <w:vMerge w:val="restart"/>
          </w:tcPr>
          <w:p w14:paraId="68002053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color w:val="222222"/>
                <w:sz w:val="16"/>
                <w:szCs w:val="16"/>
                <w:lang w:val="en"/>
              </w:rPr>
              <w:t>Frankfurt</w:t>
            </w:r>
            <w:r w:rsidRPr="00EB3217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/Germany</w:t>
            </w:r>
          </w:p>
        </w:tc>
        <w:tc>
          <w:tcPr>
            <w:tcW w:w="1275" w:type="dxa"/>
            <w:vMerge w:val="restart"/>
          </w:tcPr>
          <w:p w14:paraId="67E4EDF6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Cs/>
                <w:sz w:val="14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4"/>
                <w:szCs w:val="16"/>
                <w:lang w:val="en"/>
              </w:rPr>
              <w:t>1997-1998</w:t>
            </w:r>
          </w:p>
        </w:tc>
        <w:tc>
          <w:tcPr>
            <w:tcW w:w="3261" w:type="dxa"/>
            <w:vMerge w:val="restart"/>
          </w:tcPr>
          <w:p w14:paraId="0412F440" w14:textId="3362B37D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4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4"/>
                <w:szCs w:val="16"/>
                <w:lang w:val="en"/>
              </w:rPr>
              <w:t>Inhabitants with central hot-water systems (a)</w:t>
            </w:r>
          </w:p>
          <w:p w14:paraId="429801E3" w14:textId="77777777" w:rsidR="009B20AD" w:rsidRPr="00EB3217" w:rsidRDefault="009B20AD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4"/>
                <w:szCs w:val="16"/>
                <w:lang w:val="en"/>
              </w:rPr>
            </w:pPr>
          </w:p>
          <w:p w14:paraId="4866B782" w14:textId="4B52CD3A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bCs/>
                <w:sz w:val="14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4"/>
                <w:szCs w:val="16"/>
                <w:lang w:val="en"/>
              </w:rPr>
              <w:t>Inhabitants with de-centralised hot water systems (control) (b)</w:t>
            </w:r>
          </w:p>
        </w:tc>
        <w:tc>
          <w:tcPr>
            <w:tcW w:w="708" w:type="dxa"/>
          </w:tcPr>
          <w:p w14:paraId="289097C4" w14:textId="4E1AF612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5</w:t>
            </w:r>
          </w:p>
        </w:tc>
        <w:tc>
          <w:tcPr>
            <w:tcW w:w="712" w:type="dxa"/>
          </w:tcPr>
          <w:p w14:paraId="4698B2DE" w14:textId="7B5EEF65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38</w:t>
            </w:r>
          </w:p>
        </w:tc>
        <w:tc>
          <w:tcPr>
            <w:tcW w:w="2551" w:type="dxa"/>
            <w:vMerge w:val="restart"/>
          </w:tcPr>
          <w:p w14:paraId="279AD84F" w14:textId="3F616241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ELISA to detect IgG and IgM (Virion Serion GmbH, </w:t>
            </w:r>
            <w:r w:rsidRPr="00EB3217">
              <w:rPr>
                <w:rStyle w:val="Emphasis"/>
                <w:rFonts w:ascii="Times New Roman" w:hAnsi="Times New Roman" w:cs="Times New Roman"/>
                <w:i w:val="0"/>
                <w:sz w:val="16"/>
                <w:szCs w:val="16"/>
              </w:rPr>
              <w:t>Würzburg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, Germany); ≥1:128 </w:t>
            </w:r>
          </w:p>
        </w:tc>
        <w:tc>
          <w:tcPr>
            <w:tcW w:w="1843" w:type="dxa"/>
            <w:vMerge w:val="restart"/>
          </w:tcPr>
          <w:p w14:paraId="7A691F9E" w14:textId="77777777" w:rsidR="001C6243" w:rsidRPr="00EB3217" w:rsidRDefault="001C6243" w:rsidP="001C6243">
            <w:pPr>
              <w:tabs>
                <w:tab w:val="left" w:pos="1257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pneumophila</w:t>
            </w:r>
          </w:p>
          <w:p w14:paraId="2DEEF732" w14:textId="77777777" w:rsidR="001C6243" w:rsidRPr="00EB3217" w:rsidRDefault="001C6243" w:rsidP="001C6243">
            <w:pPr>
              <w:tabs>
                <w:tab w:val="left" w:pos="1257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micdadei</w:t>
            </w:r>
          </w:p>
          <w:p w14:paraId="438E0A50" w14:textId="77777777" w:rsidR="001C6243" w:rsidRPr="00EB3217" w:rsidRDefault="001C6243" w:rsidP="001C6243">
            <w:pPr>
              <w:tabs>
                <w:tab w:val="left" w:pos="1257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bozmanae</w:t>
            </w:r>
          </w:p>
          <w:p w14:paraId="3B2E6E0A" w14:textId="77777777" w:rsidR="001C6243" w:rsidRPr="00EB3217" w:rsidRDefault="001C6243" w:rsidP="001C6243">
            <w:pPr>
              <w:tabs>
                <w:tab w:val="left" w:pos="1257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jordanis</w:t>
            </w:r>
          </w:p>
          <w:p w14:paraId="7F403A57" w14:textId="77777777" w:rsidR="001C6243" w:rsidRPr="00EB3217" w:rsidRDefault="001C6243" w:rsidP="001C6243">
            <w:pPr>
              <w:tabs>
                <w:tab w:val="left" w:pos="1257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longbeachae</w:t>
            </w:r>
          </w:p>
          <w:p w14:paraId="5E0B0B19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lastRenderedPageBreak/>
              <w:t>L. dumoffii</w:t>
            </w:r>
          </w:p>
        </w:tc>
      </w:tr>
      <w:tr w:rsidR="001C6243" w:rsidRPr="00EB3217" w14:paraId="1E1AD60D" w14:textId="77777777" w:rsidTr="007C561C">
        <w:trPr>
          <w:trHeight w:val="547"/>
        </w:trPr>
        <w:tc>
          <w:tcPr>
            <w:tcW w:w="737" w:type="dxa"/>
            <w:vMerge/>
          </w:tcPr>
          <w:p w14:paraId="5019C8C7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08386226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418" w:type="dxa"/>
            <w:vMerge/>
          </w:tcPr>
          <w:p w14:paraId="7619F5D6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5CF90F1F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59C6062E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1CE7FE76" w14:textId="346A7D91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49810505" w14:textId="6A9A9E08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45</w:t>
            </w:r>
          </w:p>
        </w:tc>
        <w:tc>
          <w:tcPr>
            <w:tcW w:w="712" w:type="dxa"/>
          </w:tcPr>
          <w:p w14:paraId="0B19AFFD" w14:textId="48AD9895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47</w:t>
            </w:r>
          </w:p>
        </w:tc>
        <w:tc>
          <w:tcPr>
            <w:tcW w:w="2551" w:type="dxa"/>
            <w:vMerge/>
          </w:tcPr>
          <w:p w14:paraId="73813C72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highlight w:val="green"/>
                <w:lang w:val="en"/>
              </w:rPr>
            </w:pPr>
          </w:p>
        </w:tc>
        <w:tc>
          <w:tcPr>
            <w:tcW w:w="1843" w:type="dxa"/>
            <w:vMerge/>
          </w:tcPr>
          <w:p w14:paraId="3FF8E2D1" w14:textId="77777777" w:rsidR="001C6243" w:rsidRPr="00EB3217" w:rsidRDefault="001C6243" w:rsidP="001C6243">
            <w:pPr>
              <w:tabs>
                <w:tab w:val="left" w:pos="1257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32CA92BE" w14:textId="77777777" w:rsidTr="007C561C">
        <w:trPr>
          <w:trHeight w:val="199"/>
        </w:trPr>
        <w:tc>
          <w:tcPr>
            <w:tcW w:w="737" w:type="dxa"/>
            <w:vMerge w:val="restart"/>
          </w:tcPr>
          <w:p w14:paraId="23588F64" w14:textId="4DB8AB1A" w:rsidR="001C6243" w:rsidRPr="00EB3217" w:rsidRDefault="001C6243" w:rsidP="001C6243">
            <w:pPr>
              <w:tabs>
                <w:tab w:val="left" w:pos="10348"/>
              </w:tabs>
              <w:ind w:left="62" w:right="403" w:hanging="12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560" w:type="dxa"/>
            <w:vMerge w:val="restart"/>
          </w:tcPr>
          <w:p w14:paraId="1781B40A" w14:textId="3C040234" w:rsidR="001C6243" w:rsidRPr="00EB3217" w:rsidRDefault="001C6243" w:rsidP="000D60E7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Kevorkyan, 2017</w:t>
            </w:r>
            <w:r w:rsidR="009E3C6D" w:rsidRPr="00EB3217">
              <w:rPr>
                <w:rFonts w:ascii="Times New Roman" w:hAnsi="Times New Roman" w:cs="Times New Roman"/>
                <w:sz w:val="16"/>
                <w:szCs w:val="16"/>
              </w:rPr>
              <w:t xml:space="preserve"> [12]</w:t>
            </w:r>
          </w:p>
        </w:tc>
        <w:tc>
          <w:tcPr>
            <w:tcW w:w="1418" w:type="dxa"/>
            <w:vMerge w:val="restart"/>
          </w:tcPr>
          <w:p w14:paraId="65E4ACC3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uropean </w:t>
            </w:r>
          </w:p>
        </w:tc>
        <w:tc>
          <w:tcPr>
            <w:tcW w:w="1843" w:type="dxa"/>
            <w:vMerge w:val="restart"/>
          </w:tcPr>
          <w:p w14:paraId="10C49979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Plovdiv province/Bulgaria</w:t>
            </w:r>
          </w:p>
        </w:tc>
        <w:tc>
          <w:tcPr>
            <w:tcW w:w="1275" w:type="dxa"/>
            <w:vMerge w:val="restart"/>
          </w:tcPr>
          <w:p w14:paraId="61406842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May-Nov 2015</w:t>
            </w:r>
          </w:p>
        </w:tc>
        <w:tc>
          <w:tcPr>
            <w:tcW w:w="3261" w:type="dxa"/>
            <w:vMerge w:val="restart"/>
          </w:tcPr>
          <w:p w14:paraId="7EEC99BE" w14:textId="2117A7EE" w:rsidR="001C6243" w:rsidRPr="00EB3217" w:rsidRDefault="001C6243" w:rsidP="001C62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Healthcare (medical/dental) personnel (a)</w:t>
            </w:r>
          </w:p>
          <w:p w14:paraId="55D31232" w14:textId="77777777" w:rsidR="001C6243" w:rsidRPr="00EB3217" w:rsidRDefault="001C6243" w:rsidP="001C62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Control group (b)</w:t>
            </w:r>
          </w:p>
        </w:tc>
        <w:tc>
          <w:tcPr>
            <w:tcW w:w="708" w:type="dxa"/>
          </w:tcPr>
          <w:p w14:paraId="4576DDCD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2</w:t>
            </w:r>
          </w:p>
          <w:p w14:paraId="7E84BDEB" w14:textId="2077195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5)</w:t>
            </w:r>
          </w:p>
        </w:tc>
        <w:tc>
          <w:tcPr>
            <w:tcW w:w="712" w:type="dxa"/>
          </w:tcPr>
          <w:p w14:paraId="1413DEF9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54</w:t>
            </w:r>
          </w:p>
          <w:p w14:paraId="48ED5FBE" w14:textId="7978258E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22)</w:t>
            </w:r>
          </w:p>
        </w:tc>
        <w:tc>
          <w:tcPr>
            <w:tcW w:w="2551" w:type="dxa"/>
            <w:vMerge w:val="restart"/>
          </w:tcPr>
          <w:p w14:paraId="1D6DF1E4" w14:textId="1BEAA730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ELISA to detect IgM and IgG (Virell, Spain; (serum antibody index &gt;5)</w:t>
            </w:r>
          </w:p>
        </w:tc>
        <w:tc>
          <w:tcPr>
            <w:tcW w:w="1843" w:type="dxa"/>
            <w:vMerge w:val="restart"/>
          </w:tcPr>
          <w:p w14:paraId="1DE5769F" w14:textId="38FE5CE0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</w:tc>
      </w:tr>
      <w:tr w:rsidR="001C6243" w:rsidRPr="00EB3217" w14:paraId="4CB67C79" w14:textId="77777777" w:rsidTr="007C561C">
        <w:trPr>
          <w:trHeight w:val="199"/>
        </w:trPr>
        <w:tc>
          <w:tcPr>
            <w:tcW w:w="737" w:type="dxa"/>
            <w:vMerge/>
          </w:tcPr>
          <w:p w14:paraId="0E29552C" w14:textId="595DAB0E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62B52D6F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B9CDADB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2B84F41A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6955C8B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4B0C04D5" w14:textId="36B256BD" w:rsidR="001C6243" w:rsidRPr="00EB3217" w:rsidRDefault="001C6243" w:rsidP="001C62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36D12E6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44</w:t>
            </w:r>
          </w:p>
          <w:p w14:paraId="3599732C" w14:textId="3A7B00DC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2)</w:t>
            </w:r>
          </w:p>
        </w:tc>
        <w:tc>
          <w:tcPr>
            <w:tcW w:w="712" w:type="dxa"/>
          </w:tcPr>
          <w:p w14:paraId="3739F84F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46</w:t>
            </w:r>
          </w:p>
          <w:p w14:paraId="27222C08" w14:textId="4F4DB6DD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5)</w:t>
            </w:r>
          </w:p>
        </w:tc>
        <w:tc>
          <w:tcPr>
            <w:tcW w:w="2551" w:type="dxa"/>
            <w:vMerge/>
          </w:tcPr>
          <w:p w14:paraId="650001C6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4C510516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681345C3" w14:textId="77777777" w:rsidTr="007C561C">
        <w:tc>
          <w:tcPr>
            <w:tcW w:w="737" w:type="dxa"/>
            <w:vMerge w:val="restart"/>
          </w:tcPr>
          <w:p w14:paraId="274494D5" w14:textId="5D572D1B" w:rsidR="001C6243" w:rsidRPr="00EB3217" w:rsidRDefault="001C6243" w:rsidP="001C6243">
            <w:pPr>
              <w:tabs>
                <w:tab w:val="left" w:pos="10348"/>
              </w:tabs>
              <w:ind w:right="403" w:hanging="6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3</w:t>
            </w:r>
          </w:p>
        </w:tc>
        <w:tc>
          <w:tcPr>
            <w:tcW w:w="1560" w:type="dxa"/>
            <w:vMerge w:val="restart"/>
          </w:tcPr>
          <w:p w14:paraId="0D0E7524" w14:textId="43A1FFB6" w:rsidR="001C6243" w:rsidRPr="00EB3217" w:rsidRDefault="001C6243" w:rsidP="007C561C">
            <w:pPr>
              <w:tabs>
                <w:tab w:val="left" w:pos="10348"/>
              </w:tabs>
              <w:ind w:right="175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apoli, 2007</w:t>
            </w:r>
            <w:r w:rsidR="007C561C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</w:t>
            </w:r>
            <w:r w:rsidR="009E3C6D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[13]</w:t>
            </w:r>
          </w:p>
        </w:tc>
        <w:tc>
          <w:tcPr>
            <w:tcW w:w="1418" w:type="dxa"/>
            <w:vMerge w:val="restart"/>
          </w:tcPr>
          <w:p w14:paraId="7EB09DAC" w14:textId="3264B8A8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  <w:vMerge w:val="restart"/>
          </w:tcPr>
          <w:p w14:paraId="589DC725" w14:textId="5D0CD3A1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ari/Italy</w:t>
            </w:r>
          </w:p>
        </w:tc>
        <w:tc>
          <w:tcPr>
            <w:tcW w:w="1275" w:type="dxa"/>
            <w:vMerge w:val="restart"/>
          </w:tcPr>
          <w:p w14:paraId="37EDB36E" w14:textId="501FB615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3261" w:type="dxa"/>
            <w:vMerge w:val="restart"/>
          </w:tcPr>
          <w:p w14:paraId="01C4E75B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Dental professionals (a)</w:t>
            </w:r>
          </w:p>
          <w:p w14:paraId="3FDE7CD0" w14:textId="79EC3A30" w:rsidR="001C6243" w:rsidRPr="00EB3217" w:rsidRDefault="001C6243" w:rsidP="001C6243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Controls (b)</w:t>
            </w:r>
          </w:p>
        </w:tc>
        <w:tc>
          <w:tcPr>
            <w:tcW w:w="708" w:type="dxa"/>
          </w:tcPr>
          <w:p w14:paraId="6D87910B" w14:textId="6897231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0</w:t>
            </w:r>
          </w:p>
        </w:tc>
        <w:tc>
          <w:tcPr>
            <w:tcW w:w="712" w:type="dxa"/>
          </w:tcPr>
          <w:p w14:paraId="55671586" w14:textId="092A2344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4</w:t>
            </w:r>
          </w:p>
        </w:tc>
        <w:tc>
          <w:tcPr>
            <w:tcW w:w="2551" w:type="dxa"/>
            <w:vMerge w:val="restart"/>
          </w:tcPr>
          <w:p w14:paraId="6EB186F9" w14:textId="4DB769E3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color w:val="222222"/>
                <w:sz w:val="16"/>
                <w:szCs w:val="16"/>
                <w:lang w:val="en"/>
              </w:rPr>
              <w:t xml:space="preserve">IFA (RIDA-Fluor-Legionella IgG-rBiopharm); 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≥1:128</w:t>
            </w:r>
          </w:p>
        </w:tc>
        <w:tc>
          <w:tcPr>
            <w:tcW w:w="1843" w:type="dxa"/>
            <w:vMerge w:val="restart"/>
          </w:tcPr>
          <w:p w14:paraId="2B9401BC" w14:textId="2A93F999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</w:p>
        </w:tc>
      </w:tr>
      <w:tr w:rsidR="001C6243" w:rsidRPr="00EB3217" w14:paraId="26E4159C" w14:textId="77777777" w:rsidTr="007C561C">
        <w:tc>
          <w:tcPr>
            <w:tcW w:w="737" w:type="dxa"/>
            <w:vMerge/>
          </w:tcPr>
          <w:p w14:paraId="275A073A" w14:textId="77777777" w:rsidR="001C6243" w:rsidRPr="00EB3217" w:rsidRDefault="001C6243" w:rsidP="001C6243">
            <w:pPr>
              <w:tabs>
                <w:tab w:val="left" w:pos="10348"/>
              </w:tabs>
              <w:ind w:left="62" w:right="403" w:hanging="6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43D40F51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418" w:type="dxa"/>
            <w:vMerge/>
          </w:tcPr>
          <w:p w14:paraId="395C68B3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29295F70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33F1F4F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130259F3" w14:textId="0DBF5FA5" w:rsidR="001C6243" w:rsidRPr="00EB3217" w:rsidRDefault="001C6243" w:rsidP="001C6243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3C212C60" w14:textId="3097AF7C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9</w:t>
            </w:r>
          </w:p>
        </w:tc>
        <w:tc>
          <w:tcPr>
            <w:tcW w:w="712" w:type="dxa"/>
          </w:tcPr>
          <w:p w14:paraId="5C416E68" w14:textId="46340256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5</w:t>
            </w:r>
          </w:p>
        </w:tc>
        <w:tc>
          <w:tcPr>
            <w:tcW w:w="2551" w:type="dxa"/>
            <w:vMerge/>
          </w:tcPr>
          <w:p w14:paraId="55356F49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7DFB25BF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5BF782FC" w14:textId="77777777" w:rsidTr="007C561C">
        <w:tc>
          <w:tcPr>
            <w:tcW w:w="737" w:type="dxa"/>
          </w:tcPr>
          <w:p w14:paraId="206C5419" w14:textId="2B59B353" w:rsidR="001C6243" w:rsidRPr="00EB3217" w:rsidRDefault="001C6243" w:rsidP="001C6243">
            <w:pPr>
              <w:tabs>
                <w:tab w:val="left" w:pos="10348"/>
              </w:tabs>
              <w:ind w:left="-79"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4</w:t>
            </w:r>
          </w:p>
        </w:tc>
        <w:tc>
          <w:tcPr>
            <w:tcW w:w="1560" w:type="dxa"/>
          </w:tcPr>
          <w:p w14:paraId="76E30B16" w14:textId="590F36E9" w:rsidR="001C6243" w:rsidRPr="00EB3217" w:rsidRDefault="001C6243" w:rsidP="000D60E7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eubauer, 1999</w:t>
            </w:r>
            <w:r w:rsidR="009E3C6D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[14]</w:t>
            </w:r>
          </w:p>
        </w:tc>
        <w:tc>
          <w:tcPr>
            <w:tcW w:w="1418" w:type="dxa"/>
          </w:tcPr>
          <w:p w14:paraId="7F2D3A2F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051E0C32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Eckernförde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/Germany</w:t>
            </w:r>
          </w:p>
        </w:tc>
        <w:tc>
          <w:tcPr>
            <w:tcW w:w="1275" w:type="dxa"/>
          </w:tcPr>
          <w:p w14:paraId="6CC69C06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3261" w:type="dxa"/>
          </w:tcPr>
          <w:p w14:paraId="1A5C856C" w14:textId="570A313F" w:rsidR="001C6243" w:rsidRPr="00EB3217" w:rsidRDefault="001C6243" w:rsidP="001C6243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Divers (a)</w:t>
            </w:r>
          </w:p>
          <w:p w14:paraId="6A7741A5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on-diver controls (b)</w:t>
            </w:r>
          </w:p>
        </w:tc>
        <w:tc>
          <w:tcPr>
            <w:tcW w:w="1420" w:type="dxa"/>
            <w:gridSpan w:val="2"/>
          </w:tcPr>
          <w:p w14:paraId="7E580B86" w14:textId="5E0CFDD8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7C1E46BB" w14:textId="391E807E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for IgM and IgG; ≥1:64</w:t>
            </w:r>
          </w:p>
        </w:tc>
        <w:tc>
          <w:tcPr>
            <w:tcW w:w="1843" w:type="dxa"/>
          </w:tcPr>
          <w:p w14:paraId="308C7470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</w:p>
        </w:tc>
      </w:tr>
      <w:tr w:rsidR="001C6243" w:rsidRPr="00EB3217" w14:paraId="2FAC20A2" w14:textId="77777777" w:rsidTr="007C561C">
        <w:tc>
          <w:tcPr>
            <w:tcW w:w="737" w:type="dxa"/>
          </w:tcPr>
          <w:p w14:paraId="4F2B2126" w14:textId="1C8D2950" w:rsidR="001C6243" w:rsidRPr="00EB3217" w:rsidRDefault="001C6243" w:rsidP="001C6243">
            <w:pPr>
              <w:tabs>
                <w:tab w:val="left" w:pos="10348"/>
              </w:tabs>
              <w:ind w:left="-79"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5</w:t>
            </w:r>
          </w:p>
        </w:tc>
        <w:tc>
          <w:tcPr>
            <w:tcW w:w="1560" w:type="dxa"/>
          </w:tcPr>
          <w:p w14:paraId="44A3A198" w14:textId="088FC083" w:rsidR="001C6243" w:rsidRPr="00EB3217" w:rsidRDefault="001C6243" w:rsidP="007C561C">
            <w:pPr>
              <w:tabs>
                <w:tab w:val="left" w:pos="10348"/>
              </w:tabs>
              <w:ind w:right="3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Ngeh, 2005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15]</w:t>
            </w:r>
          </w:p>
        </w:tc>
        <w:tc>
          <w:tcPr>
            <w:tcW w:w="1418" w:type="dxa"/>
          </w:tcPr>
          <w:p w14:paraId="547B288C" w14:textId="154B224C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13CF6505" w14:textId="6FDFE10F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London, England</w:t>
            </w:r>
          </w:p>
        </w:tc>
        <w:tc>
          <w:tcPr>
            <w:tcW w:w="1275" w:type="dxa"/>
          </w:tcPr>
          <w:p w14:paraId="16632259" w14:textId="7AC9F48E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Dec 1999-Mar 2000</w:t>
            </w:r>
          </w:p>
        </w:tc>
        <w:tc>
          <w:tcPr>
            <w:tcW w:w="3261" w:type="dxa"/>
          </w:tcPr>
          <w:p w14:paraId="30B7F262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Elderly patients with stroke or transient ischemic attack (a)</w:t>
            </w:r>
          </w:p>
          <w:p w14:paraId="74296647" w14:textId="6D5A3B08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Control</w:t>
            </w:r>
            <w:r w:rsidR="002E51D0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</w:t>
            </w:r>
            <w:r w:rsidR="009403A6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(no past history of a stroke)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(b)</w:t>
            </w:r>
          </w:p>
        </w:tc>
        <w:tc>
          <w:tcPr>
            <w:tcW w:w="1420" w:type="dxa"/>
            <w:gridSpan w:val="2"/>
          </w:tcPr>
          <w:p w14:paraId="7345A99A" w14:textId="28CE789C" w:rsidR="001C6243" w:rsidRPr="00EB3217" w:rsidRDefault="009403A6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042A3E0D" w14:textId="494FCA42" w:rsidR="001C6243" w:rsidRPr="00EB3217" w:rsidRDefault="001C6243" w:rsidP="001C62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ELISA kit (Vircell SL) was used for the analysis of IgG and IgM</w:t>
            </w:r>
          </w:p>
          <w:p w14:paraId="528863DE" w14:textId="639B2022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antibodies in serum</w:t>
            </w:r>
          </w:p>
        </w:tc>
        <w:tc>
          <w:tcPr>
            <w:tcW w:w="1843" w:type="dxa"/>
          </w:tcPr>
          <w:p w14:paraId="556C1D47" w14:textId="31C1F240" w:rsidR="001C6243" w:rsidRPr="00EB3217" w:rsidRDefault="001C6243" w:rsidP="001C624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L. pneumophila </w:t>
            </w:r>
            <w:r w:rsidRPr="00EB3217">
              <w:rPr>
                <w:rFonts w:ascii="Times New Roman" w:hAnsi="Times New Roman" w:cs="Times New Roman"/>
                <w:sz w:val="16"/>
                <w:szCs w:val="16"/>
                <w:lang w:val="en"/>
              </w:rPr>
              <w:t>sg1</w:t>
            </w:r>
          </w:p>
        </w:tc>
      </w:tr>
      <w:tr w:rsidR="001C6243" w:rsidRPr="00EB3217" w14:paraId="2647E6AC" w14:textId="77777777" w:rsidTr="007C561C">
        <w:tc>
          <w:tcPr>
            <w:tcW w:w="737" w:type="dxa"/>
          </w:tcPr>
          <w:p w14:paraId="71029CDF" w14:textId="2F9BE364" w:rsidR="001C6243" w:rsidRPr="00EB3217" w:rsidRDefault="001C6243" w:rsidP="001C6243">
            <w:pPr>
              <w:tabs>
                <w:tab w:val="left" w:pos="10348"/>
              </w:tabs>
              <w:ind w:left="-79"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1560" w:type="dxa"/>
          </w:tcPr>
          <w:p w14:paraId="0C4903A9" w14:textId="0DD91093" w:rsidR="001C6243" w:rsidRPr="00EB3217" w:rsidRDefault="001C6243" w:rsidP="007C561C">
            <w:pPr>
              <w:tabs>
                <w:tab w:val="left" w:pos="10348"/>
              </w:tabs>
              <w:ind w:right="3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Ongut, 2004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16]</w:t>
            </w:r>
          </w:p>
        </w:tc>
        <w:tc>
          <w:tcPr>
            <w:tcW w:w="1418" w:type="dxa"/>
          </w:tcPr>
          <w:p w14:paraId="681E2C67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689A6C98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urkey</w:t>
            </w:r>
          </w:p>
        </w:tc>
        <w:tc>
          <w:tcPr>
            <w:tcW w:w="1275" w:type="dxa"/>
          </w:tcPr>
          <w:p w14:paraId="0744E2C2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ep-Nov 2002</w:t>
            </w:r>
          </w:p>
        </w:tc>
        <w:tc>
          <w:tcPr>
            <w:tcW w:w="3261" w:type="dxa"/>
          </w:tcPr>
          <w:p w14:paraId="78BBD04A" w14:textId="137A89F9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emodialysis patients</w:t>
            </w:r>
          </w:p>
        </w:tc>
        <w:tc>
          <w:tcPr>
            <w:tcW w:w="1420" w:type="dxa"/>
            <w:gridSpan w:val="2"/>
          </w:tcPr>
          <w:p w14:paraId="2C0D019F" w14:textId="25D4B8E5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5832A057" w14:textId="4150B9D3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ELISA to detect IgM, IgG and IgA (Zeus Scientific, Inc, Raritan, NJ, USA)</w:t>
            </w:r>
          </w:p>
        </w:tc>
        <w:tc>
          <w:tcPr>
            <w:tcW w:w="1843" w:type="dxa"/>
          </w:tcPr>
          <w:p w14:paraId="293E1461" w14:textId="78ECBBDB" w:rsidR="001C6243" w:rsidRPr="00EB3217" w:rsidRDefault="001C6243" w:rsidP="001C6243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</w:tc>
      </w:tr>
      <w:tr w:rsidR="001C6243" w:rsidRPr="00EB3217" w14:paraId="16898DAD" w14:textId="77777777" w:rsidTr="007C561C">
        <w:tc>
          <w:tcPr>
            <w:tcW w:w="737" w:type="dxa"/>
          </w:tcPr>
          <w:p w14:paraId="2F692AA7" w14:textId="3E65E8CB" w:rsidR="001C6243" w:rsidRPr="00EB3217" w:rsidRDefault="001C6243" w:rsidP="001C6243">
            <w:pPr>
              <w:tabs>
                <w:tab w:val="left" w:pos="10348"/>
              </w:tabs>
              <w:ind w:left="-79"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7</w:t>
            </w:r>
          </w:p>
        </w:tc>
        <w:tc>
          <w:tcPr>
            <w:tcW w:w="1560" w:type="dxa"/>
          </w:tcPr>
          <w:p w14:paraId="70961E29" w14:textId="6469594C" w:rsidR="001C6243" w:rsidRPr="00EB3217" w:rsidRDefault="001C6243" w:rsidP="001C6243">
            <w:pPr>
              <w:tabs>
                <w:tab w:val="left" w:pos="10348"/>
              </w:tabs>
              <w:ind w:right="3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Pancer, 2006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17]</w:t>
            </w:r>
          </w:p>
        </w:tc>
        <w:tc>
          <w:tcPr>
            <w:tcW w:w="1418" w:type="dxa"/>
          </w:tcPr>
          <w:p w14:paraId="4A0FEE66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6039A149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Warsaw/Poland</w:t>
            </w:r>
          </w:p>
        </w:tc>
        <w:tc>
          <w:tcPr>
            <w:tcW w:w="1275" w:type="dxa"/>
          </w:tcPr>
          <w:p w14:paraId="1DED4C62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3261" w:type="dxa"/>
          </w:tcPr>
          <w:p w14:paraId="3397FD6E" w14:textId="65AC0204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ospital workers (a)</w:t>
            </w:r>
          </w:p>
          <w:p w14:paraId="68E236C8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s (b)</w:t>
            </w:r>
          </w:p>
        </w:tc>
        <w:tc>
          <w:tcPr>
            <w:tcW w:w="1420" w:type="dxa"/>
            <w:gridSpan w:val="2"/>
          </w:tcPr>
          <w:p w14:paraId="5600DFAC" w14:textId="26B25AA0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495C7DFB" w14:textId="2EB0265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Microagglutination test; ≥1:64</w:t>
            </w:r>
          </w:p>
        </w:tc>
        <w:tc>
          <w:tcPr>
            <w:tcW w:w="1843" w:type="dxa"/>
          </w:tcPr>
          <w:p w14:paraId="574C0942" w14:textId="14F0E4CB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5</w:t>
            </w:r>
          </w:p>
          <w:p w14:paraId="4FE2E04D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micdadei</w:t>
            </w:r>
          </w:p>
          <w:p w14:paraId="4DC3BB0B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, bozemanae</w:t>
            </w:r>
          </w:p>
          <w:p w14:paraId="2E1B75FB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jordanis</w:t>
            </w:r>
          </w:p>
          <w:p w14:paraId="7C59F287" w14:textId="5E2E4078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anisa</w:t>
            </w:r>
          </w:p>
        </w:tc>
      </w:tr>
      <w:tr w:rsidR="001C6243" w:rsidRPr="00EB3217" w14:paraId="0CE5D164" w14:textId="77777777" w:rsidTr="007C561C">
        <w:trPr>
          <w:trHeight w:val="245"/>
        </w:trPr>
        <w:tc>
          <w:tcPr>
            <w:tcW w:w="737" w:type="dxa"/>
            <w:vMerge w:val="restart"/>
          </w:tcPr>
          <w:p w14:paraId="360CD3A1" w14:textId="5A62638A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</w:p>
        </w:tc>
        <w:tc>
          <w:tcPr>
            <w:tcW w:w="1560" w:type="dxa"/>
            <w:vMerge w:val="restart"/>
          </w:tcPr>
          <w:p w14:paraId="251FA0A8" w14:textId="3893AE9F" w:rsidR="001C6243" w:rsidRPr="00EB3217" w:rsidRDefault="001C6243" w:rsidP="007C561C">
            <w:pPr>
              <w:tabs>
                <w:tab w:val="left" w:pos="1170"/>
                <w:tab w:val="left" w:pos="10348"/>
              </w:tabs>
              <w:ind w:right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Pankhurst, 2003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18]</w:t>
            </w:r>
          </w:p>
        </w:tc>
        <w:tc>
          <w:tcPr>
            <w:tcW w:w="1418" w:type="dxa"/>
            <w:vMerge w:val="restart"/>
          </w:tcPr>
          <w:p w14:paraId="4963065A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  <w:vMerge w:val="restart"/>
          </w:tcPr>
          <w:p w14:paraId="76F782CF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London/England and Northern Ireland</w:t>
            </w:r>
          </w:p>
        </w:tc>
        <w:tc>
          <w:tcPr>
            <w:tcW w:w="1275" w:type="dxa"/>
            <w:vMerge w:val="restart"/>
          </w:tcPr>
          <w:p w14:paraId="1062306B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3261" w:type="dxa"/>
            <w:vMerge w:val="restart"/>
          </w:tcPr>
          <w:p w14:paraId="21E83E08" w14:textId="3FADEFBC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Dentists (a)</w:t>
            </w:r>
          </w:p>
          <w:p w14:paraId="65A0857B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s (b)</w:t>
            </w:r>
          </w:p>
        </w:tc>
        <w:tc>
          <w:tcPr>
            <w:tcW w:w="708" w:type="dxa"/>
          </w:tcPr>
          <w:p w14:paraId="081D661E" w14:textId="49AC6D9C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24</w:t>
            </w:r>
          </w:p>
        </w:tc>
        <w:tc>
          <w:tcPr>
            <w:tcW w:w="712" w:type="dxa"/>
          </w:tcPr>
          <w:p w14:paraId="40057AE5" w14:textId="76F5D8FA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2</w:t>
            </w:r>
          </w:p>
        </w:tc>
        <w:tc>
          <w:tcPr>
            <w:tcW w:w="2551" w:type="dxa"/>
            <w:vMerge w:val="restart"/>
          </w:tcPr>
          <w:p w14:paraId="596C2357" w14:textId="28A6B75D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; Dentist 1:128 (</w:t>
            </w:r>
            <w:r w:rsidR="00DC7BC6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)</w:t>
            </w:r>
          </w:p>
          <w:p w14:paraId="6299A416" w14:textId="666E7D19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 1:64</w:t>
            </w:r>
            <w:r w:rsidR="00DC7BC6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</w:t>
            </w:r>
            <w:r w:rsidR="00DC7BC6"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)</w:t>
            </w:r>
          </w:p>
          <w:p w14:paraId="5A2DB1F3" w14:textId="2FEEE10E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range ≤1:16 -1:128)</w:t>
            </w:r>
          </w:p>
        </w:tc>
        <w:tc>
          <w:tcPr>
            <w:tcW w:w="1843" w:type="dxa"/>
            <w:vMerge w:val="restart"/>
          </w:tcPr>
          <w:p w14:paraId="26109131" w14:textId="08DD7230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 and 8</w:t>
            </w:r>
          </w:p>
        </w:tc>
      </w:tr>
      <w:tr w:rsidR="001C6243" w:rsidRPr="00EB3217" w14:paraId="71E75A3A" w14:textId="77777777" w:rsidTr="007C561C">
        <w:trPr>
          <w:trHeight w:val="134"/>
        </w:trPr>
        <w:tc>
          <w:tcPr>
            <w:tcW w:w="737" w:type="dxa"/>
            <w:vMerge/>
          </w:tcPr>
          <w:p w14:paraId="547E8ACF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15A00E3B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384E978B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3A188C7C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5AD2347B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4D343ECE" w14:textId="494E4BFB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6AB92FB7" w14:textId="73F88629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712" w:type="dxa"/>
          </w:tcPr>
          <w:p w14:paraId="685A42CB" w14:textId="203FC670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  <w:vMerge/>
          </w:tcPr>
          <w:p w14:paraId="69C15D68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3A293BB1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75DC54D1" w14:textId="77777777" w:rsidTr="007C561C">
        <w:tc>
          <w:tcPr>
            <w:tcW w:w="737" w:type="dxa"/>
          </w:tcPr>
          <w:p w14:paraId="679EB18F" w14:textId="7A09FD9E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9</w:t>
            </w:r>
          </w:p>
        </w:tc>
        <w:tc>
          <w:tcPr>
            <w:tcW w:w="1560" w:type="dxa"/>
          </w:tcPr>
          <w:p w14:paraId="4E0E98AF" w14:textId="149EE6D3" w:rsidR="001C6243" w:rsidRPr="00EB3217" w:rsidRDefault="001C6243" w:rsidP="007C561C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Polat, 2007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19]</w:t>
            </w:r>
          </w:p>
        </w:tc>
        <w:tc>
          <w:tcPr>
            <w:tcW w:w="1418" w:type="dxa"/>
          </w:tcPr>
          <w:p w14:paraId="21045455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3E2403CA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Denizii/Turkey</w:t>
            </w:r>
          </w:p>
        </w:tc>
        <w:tc>
          <w:tcPr>
            <w:tcW w:w="1275" w:type="dxa"/>
          </w:tcPr>
          <w:p w14:paraId="06B23E18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Feb-Aug 2004</w:t>
            </w:r>
          </w:p>
        </w:tc>
        <w:tc>
          <w:tcPr>
            <w:tcW w:w="3261" w:type="dxa"/>
          </w:tcPr>
          <w:p w14:paraId="7B7242BA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us drivers (a)</w:t>
            </w:r>
          </w:p>
          <w:p w14:paraId="690F9BAC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  <w:p w14:paraId="7F04CCCC" w14:textId="0D5CCBD3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Driver assistances (control) (b)</w:t>
            </w:r>
          </w:p>
        </w:tc>
        <w:tc>
          <w:tcPr>
            <w:tcW w:w="708" w:type="dxa"/>
          </w:tcPr>
          <w:p w14:paraId="6D00028E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3</w:t>
            </w:r>
          </w:p>
          <w:p w14:paraId="16D411CB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12)</w:t>
            </w:r>
          </w:p>
          <w:p w14:paraId="60BB5955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6</w:t>
            </w:r>
          </w:p>
          <w:p w14:paraId="175C25AB" w14:textId="6DD2DD7E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0)</w:t>
            </w:r>
          </w:p>
        </w:tc>
        <w:tc>
          <w:tcPr>
            <w:tcW w:w="712" w:type="dxa"/>
          </w:tcPr>
          <w:p w14:paraId="4D881432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0</w:t>
            </w:r>
          </w:p>
          <w:p w14:paraId="787BB1E1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  <w:p w14:paraId="4F4240FA" w14:textId="3C63FE46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0</w:t>
            </w:r>
          </w:p>
        </w:tc>
        <w:tc>
          <w:tcPr>
            <w:tcW w:w="2551" w:type="dxa"/>
          </w:tcPr>
          <w:p w14:paraId="7631A325" w14:textId="5E7D64D6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" w:eastAsia="en-AU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 xml:space="preserve">IFA </w:t>
            </w:r>
            <w:r w:rsidRPr="00EB3217">
              <w:rPr>
                <w:rFonts w:ascii="Times New Roman" w:hAnsi="Times New Roman" w:cs="Times New Roman"/>
                <w:color w:val="222222"/>
                <w:sz w:val="16"/>
                <w:szCs w:val="16"/>
                <w:lang w:val="en"/>
              </w:rPr>
              <w:t>(LpSg1-14, Euroimmun, Biochip Sequence, Germany)</w:t>
            </w:r>
          </w:p>
        </w:tc>
        <w:tc>
          <w:tcPr>
            <w:tcW w:w="1843" w:type="dxa"/>
          </w:tcPr>
          <w:p w14:paraId="694CB800" w14:textId="35983404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4</w:t>
            </w:r>
          </w:p>
        </w:tc>
      </w:tr>
      <w:tr w:rsidR="001C6243" w:rsidRPr="00EB3217" w14:paraId="720A27B4" w14:textId="77777777" w:rsidTr="007C561C">
        <w:trPr>
          <w:trHeight w:val="245"/>
        </w:trPr>
        <w:tc>
          <w:tcPr>
            <w:tcW w:w="737" w:type="dxa"/>
            <w:vMerge w:val="restart"/>
          </w:tcPr>
          <w:p w14:paraId="20AEDDEC" w14:textId="6C5BBE53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1560" w:type="dxa"/>
            <w:vMerge w:val="restart"/>
          </w:tcPr>
          <w:p w14:paraId="6F847448" w14:textId="2F09F70F" w:rsidR="001C6243" w:rsidRPr="00EB3217" w:rsidRDefault="001C6243" w:rsidP="007C561C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Rocha, 1995</w:t>
            </w:r>
            <w:r w:rsidR="009E3C6D" w:rsidRPr="00EB3217">
              <w:rPr>
                <w:rFonts w:ascii="Times New Roman" w:hAnsi="Times New Roman" w:cs="Times New Roman"/>
                <w:sz w:val="16"/>
                <w:szCs w:val="16"/>
              </w:rPr>
              <w:t xml:space="preserve"> [20]</w:t>
            </w:r>
          </w:p>
        </w:tc>
        <w:tc>
          <w:tcPr>
            <w:tcW w:w="1418" w:type="dxa"/>
            <w:vMerge w:val="restart"/>
          </w:tcPr>
          <w:p w14:paraId="476DEE49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  <w:vMerge w:val="restart"/>
          </w:tcPr>
          <w:p w14:paraId="5F5B3139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orthern Portugal</w:t>
            </w:r>
          </w:p>
        </w:tc>
        <w:tc>
          <w:tcPr>
            <w:tcW w:w="1275" w:type="dxa"/>
            <w:vMerge w:val="restart"/>
          </w:tcPr>
          <w:p w14:paraId="487C3538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May-Nov (year not stipulated)</w:t>
            </w:r>
          </w:p>
        </w:tc>
        <w:tc>
          <w:tcPr>
            <w:tcW w:w="3261" w:type="dxa"/>
            <w:vMerge w:val="restart"/>
          </w:tcPr>
          <w:p w14:paraId="60127331" w14:textId="70F66684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Patients (a)</w:t>
            </w:r>
          </w:p>
          <w:p w14:paraId="3EDA1470" w14:textId="77777777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herapists (b)</w:t>
            </w:r>
          </w:p>
          <w:p w14:paraId="4F4EED45" w14:textId="77777777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s (c)</w:t>
            </w:r>
          </w:p>
        </w:tc>
        <w:tc>
          <w:tcPr>
            <w:tcW w:w="708" w:type="dxa"/>
          </w:tcPr>
          <w:p w14:paraId="481E20DE" w14:textId="34CF8CC0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49</w:t>
            </w:r>
          </w:p>
        </w:tc>
        <w:tc>
          <w:tcPr>
            <w:tcW w:w="712" w:type="dxa"/>
          </w:tcPr>
          <w:p w14:paraId="5926EE57" w14:textId="19577AD8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23</w:t>
            </w:r>
          </w:p>
        </w:tc>
        <w:tc>
          <w:tcPr>
            <w:tcW w:w="2551" w:type="dxa"/>
            <w:vMerge w:val="restart"/>
          </w:tcPr>
          <w:p w14:paraId="214AA73F" w14:textId="46D2F2DF" w:rsidR="001C6243" w:rsidRPr="00EB3217" w:rsidRDefault="001C6243" w:rsidP="001C62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(</w:t>
            </w: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using antisera (obtained from</w:t>
            </w:r>
          </w:p>
          <w:p w14:paraId="21F14F14" w14:textId="4CDAA68E" w:rsidR="001C6243" w:rsidRPr="00EB3217" w:rsidRDefault="001C6243" w:rsidP="001C62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the Public Health Laboratory Service, London, UK) to LpSg1-13)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; ≥1:256</w:t>
            </w:r>
          </w:p>
          <w:p w14:paraId="41737208" w14:textId="1847D273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(≥1:64-≥1:128 considered borderline for Lp; ≥1:128 for other </w:t>
            </w: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egionel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pp.)</w:t>
            </w:r>
          </w:p>
        </w:tc>
        <w:tc>
          <w:tcPr>
            <w:tcW w:w="1843" w:type="dxa"/>
            <w:vMerge w:val="restart"/>
          </w:tcPr>
          <w:p w14:paraId="04EA667D" w14:textId="7353E8F5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0</w:t>
            </w:r>
          </w:p>
          <w:p w14:paraId="2F6A8B20" w14:textId="477CC2E8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L. bozmanae 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</w:t>
            </w:r>
          </w:p>
          <w:p w14:paraId="25680991" w14:textId="78824C2D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londiniensis</w:t>
            </w:r>
          </w:p>
          <w:p w14:paraId="2343C955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3686C0BE" w14:textId="77777777" w:rsidTr="007C561C">
        <w:trPr>
          <w:trHeight w:val="135"/>
        </w:trPr>
        <w:tc>
          <w:tcPr>
            <w:tcW w:w="737" w:type="dxa"/>
            <w:vMerge/>
          </w:tcPr>
          <w:p w14:paraId="22FC93D7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4EC072F4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806CEEF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83D8DED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7C7A9489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05A14B00" w14:textId="08B1AB3B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53565073" w14:textId="2BABEE8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2</w:t>
            </w:r>
          </w:p>
        </w:tc>
        <w:tc>
          <w:tcPr>
            <w:tcW w:w="712" w:type="dxa"/>
          </w:tcPr>
          <w:p w14:paraId="17C702D0" w14:textId="4C1062D2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30</w:t>
            </w:r>
          </w:p>
        </w:tc>
        <w:tc>
          <w:tcPr>
            <w:tcW w:w="2551" w:type="dxa"/>
            <w:vMerge/>
          </w:tcPr>
          <w:p w14:paraId="48C3A7CD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15092CD5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7EDA7E0F" w14:textId="77777777" w:rsidTr="007C561C">
        <w:trPr>
          <w:trHeight w:val="351"/>
        </w:trPr>
        <w:tc>
          <w:tcPr>
            <w:tcW w:w="737" w:type="dxa"/>
            <w:vMerge/>
          </w:tcPr>
          <w:p w14:paraId="6A9D018D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245177D5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646EF8A6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1045E315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642549E2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05905838" w14:textId="3B36DF0C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7B9C5BB6" w14:textId="79F46738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712" w:type="dxa"/>
          </w:tcPr>
          <w:p w14:paraId="0D950C27" w14:textId="3028BD7D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  <w:vMerge/>
          </w:tcPr>
          <w:p w14:paraId="29FFE34D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58BFBE1D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04B9FE39" w14:textId="77777777" w:rsidTr="007C561C">
        <w:tc>
          <w:tcPr>
            <w:tcW w:w="737" w:type="dxa"/>
          </w:tcPr>
          <w:p w14:paraId="0AA21A2E" w14:textId="46603298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21</w:t>
            </w:r>
          </w:p>
        </w:tc>
        <w:tc>
          <w:tcPr>
            <w:tcW w:w="1560" w:type="dxa"/>
          </w:tcPr>
          <w:p w14:paraId="07D31EDF" w14:textId="3CD77654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Rudbeck, 2008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21]</w:t>
            </w: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; 2009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22]</w:t>
            </w:r>
          </w:p>
        </w:tc>
        <w:tc>
          <w:tcPr>
            <w:tcW w:w="1418" w:type="dxa"/>
          </w:tcPr>
          <w:p w14:paraId="4954016A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36C72663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Randers and Vejle/Denmark</w:t>
            </w:r>
          </w:p>
        </w:tc>
        <w:tc>
          <w:tcPr>
            <w:tcW w:w="1275" w:type="dxa"/>
          </w:tcPr>
          <w:p w14:paraId="11186681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Feb-Jun 2004</w:t>
            </w:r>
          </w:p>
        </w:tc>
        <w:tc>
          <w:tcPr>
            <w:tcW w:w="3261" w:type="dxa"/>
          </w:tcPr>
          <w:p w14:paraId="702121BA" w14:textId="7B029AE1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s (Randers) (a)</w:t>
            </w:r>
          </w:p>
          <w:p w14:paraId="4217C59F" w14:textId="66BBD93E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s (Vejle) (control) (b)</w:t>
            </w:r>
          </w:p>
        </w:tc>
        <w:tc>
          <w:tcPr>
            <w:tcW w:w="708" w:type="dxa"/>
          </w:tcPr>
          <w:p w14:paraId="7AA34C4B" w14:textId="001EA86E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403</w:t>
            </w:r>
          </w:p>
          <w:p w14:paraId="193DD2AE" w14:textId="0B758B4A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12" w:type="dxa"/>
          </w:tcPr>
          <w:p w14:paraId="1CCE6172" w14:textId="714C63AD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305</w:t>
            </w:r>
          </w:p>
        </w:tc>
        <w:tc>
          <w:tcPr>
            <w:tcW w:w="2551" w:type="dxa"/>
          </w:tcPr>
          <w:p w14:paraId="25053191" w14:textId="216F2391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test; ≥1:128</w:t>
            </w:r>
          </w:p>
        </w:tc>
        <w:tc>
          <w:tcPr>
            <w:tcW w:w="1843" w:type="dxa"/>
          </w:tcPr>
          <w:p w14:paraId="534B421E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</w:p>
        </w:tc>
      </w:tr>
      <w:tr w:rsidR="001C6243" w:rsidRPr="00EB3217" w14:paraId="0A23EF54" w14:textId="77777777" w:rsidTr="007C561C">
        <w:trPr>
          <w:trHeight w:val="264"/>
        </w:trPr>
        <w:tc>
          <w:tcPr>
            <w:tcW w:w="737" w:type="dxa"/>
            <w:vMerge w:val="restart"/>
          </w:tcPr>
          <w:p w14:paraId="6E5A87DA" w14:textId="396CA0B8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22</w:t>
            </w:r>
          </w:p>
        </w:tc>
        <w:tc>
          <w:tcPr>
            <w:tcW w:w="1560" w:type="dxa"/>
            <w:vMerge w:val="restart"/>
          </w:tcPr>
          <w:p w14:paraId="221AAA69" w14:textId="30E3424B" w:rsidR="001C6243" w:rsidRPr="00EB3217" w:rsidRDefault="001C6243" w:rsidP="000D60E7">
            <w:pPr>
              <w:tabs>
                <w:tab w:val="left" w:pos="10348"/>
              </w:tabs>
              <w:ind w:right="3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Rudbeck, 2009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23]</w:t>
            </w:r>
          </w:p>
        </w:tc>
        <w:tc>
          <w:tcPr>
            <w:tcW w:w="1418" w:type="dxa"/>
            <w:vMerge w:val="restart"/>
          </w:tcPr>
          <w:p w14:paraId="74084D7E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  <w:vMerge w:val="restart"/>
          </w:tcPr>
          <w:p w14:paraId="7591B75A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Denmark </w:t>
            </w:r>
          </w:p>
          <w:p w14:paraId="7D91C252" w14:textId="7233EB4F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NB Randers and Vejle, blood donors only)</w:t>
            </w:r>
          </w:p>
        </w:tc>
        <w:tc>
          <w:tcPr>
            <w:tcW w:w="1275" w:type="dxa"/>
            <w:vMerge w:val="restart"/>
          </w:tcPr>
          <w:p w14:paraId="5BD8C50A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ep-Nov 2005</w:t>
            </w:r>
          </w:p>
        </w:tc>
        <w:tc>
          <w:tcPr>
            <w:tcW w:w="3261" w:type="dxa"/>
            <w:vMerge w:val="restart"/>
          </w:tcPr>
          <w:p w14:paraId="260BF736" w14:textId="52D39FEB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ospital workers (a)</w:t>
            </w:r>
          </w:p>
          <w:p w14:paraId="34179FA5" w14:textId="709DC769" w:rsidR="001C6243" w:rsidRPr="00EB3217" w:rsidRDefault="001C6243" w:rsidP="001C6243">
            <w:pPr>
              <w:tabs>
                <w:tab w:val="left" w:pos="10348"/>
              </w:tabs>
              <w:ind w:right="3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s (b)</w:t>
            </w:r>
          </w:p>
        </w:tc>
        <w:tc>
          <w:tcPr>
            <w:tcW w:w="708" w:type="dxa"/>
          </w:tcPr>
          <w:p w14:paraId="0C6BA67B" w14:textId="18DE8631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36</w:t>
            </w:r>
          </w:p>
        </w:tc>
        <w:tc>
          <w:tcPr>
            <w:tcW w:w="712" w:type="dxa"/>
          </w:tcPr>
          <w:p w14:paraId="40489499" w14:textId="2BCEC08C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22</w:t>
            </w:r>
          </w:p>
        </w:tc>
        <w:tc>
          <w:tcPr>
            <w:tcW w:w="2551" w:type="dxa"/>
            <w:vMerge w:val="restart"/>
          </w:tcPr>
          <w:p w14:paraId="09544C4B" w14:textId="69C333EB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n-house IFA test; ≥1:128</w:t>
            </w:r>
          </w:p>
        </w:tc>
        <w:tc>
          <w:tcPr>
            <w:tcW w:w="1843" w:type="dxa"/>
            <w:vMerge w:val="restart"/>
          </w:tcPr>
          <w:p w14:paraId="01FF9A70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</w:p>
        </w:tc>
      </w:tr>
      <w:tr w:rsidR="001C6243" w:rsidRPr="00EB3217" w14:paraId="24789E82" w14:textId="77777777" w:rsidTr="007C561C">
        <w:trPr>
          <w:trHeight w:val="263"/>
        </w:trPr>
        <w:tc>
          <w:tcPr>
            <w:tcW w:w="737" w:type="dxa"/>
            <w:vMerge/>
          </w:tcPr>
          <w:p w14:paraId="16FCE0D4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7E49D02C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0C419CC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2E1EA404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6886FF7F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1E04A75F" w14:textId="04510525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2F442E2A" w14:textId="35BD7DEC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403</w:t>
            </w:r>
          </w:p>
        </w:tc>
        <w:tc>
          <w:tcPr>
            <w:tcW w:w="712" w:type="dxa"/>
          </w:tcPr>
          <w:p w14:paraId="3395A122" w14:textId="41949004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305</w:t>
            </w:r>
          </w:p>
        </w:tc>
        <w:tc>
          <w:tcPr>
            <w:tcW w:w="2551" w:type="dxa"/>
            <w:vMerge/>
          </w:tcPr>
          <w:p w14:paraId="0E5362FB" w14:textId="77777777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3008F18E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3F32805D" w14:textId="77777777" w:rsidTr="007C561C">
        <w:trPr>
          <w:trHeight w:val="199"/>
        </w:trPr>
        <w:tc>
          <w:tcPr>
            <w:tcW w:w="737" w:type="dxa"/>
            <w:vMerge w:val="restart"/>
          </w:tcPr>
          <w:p w14:paraId="54B9700F" w14:textId="67A1AC87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23</w:t>
            </w:r>
          </w:p>
        </w:tc>
        <w:tc>
          <w:tcPr>
            <w:tcW w:w="1560" w:type="dxa"/>
            <w:vMerge w:val="restart"/>
          </w:tcPr>
          <w:p w14:paraId="690CD799" w14:textId="1972FF8E" w:rsidR="001C6243" w:rsidRPr="00EB3217" w:rsidRDefault="001C6243" w:rsidP="001C6243">
            <w:pPr>
              <w:tabs>
                <w:tab w:val="left" w:pos="1924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Sikora, 2015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24]</w:t>
            </w:r>
          </w:p>
        </w:tc>
        <w:tc>
          <w:tcPr>
            <w:tcW w:w="1418" w:type="dxa"/>
            <w:vMerge w:val="restart"/>
          </w:tcPr>
          <w:p w14:paraId="2CB7F4DB" w14:textId="485AF2F3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  <w:vMerge w:val="restart"/>
          </w:tcPr>
          <w:p w14:paraId="28393B18" w14:textId="64273B01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Poland</w:t>
            </w:r>
          </w:p>
        </w:tc>
        <w:tc>
          <w:tcPr>
            <w:tcW w:w="1275" w:type="dxa"/>
            <w:vMerge w:val="restart"/>
          </w:tcPr>
          <w:p w14:paraId="369CD0C6" w14:textId="6E36B2DA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3261" w:type="dxa"/>
            <w:vMerge w:val="restart"/>
          </w:tcPr>
          <w:p w14:paraId="768CD366" w14:textId="16974D6F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Patients with autoimmune rheumatic disease (a)</w:t>
            </w:r>
          </w:p>
          <w:p w14:paraId="39021997" w14:textId="200D76CE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ealthy blood donors (b)</w:t>
            </w:r>
          </w:p>
        </w:tc>
        <w:tc>
          <w:tcPr>
            <w:tcW w:w="708" w:type="dxa"/>
          </w:tcPr>
          <w:p w14:paraId="66C29625" w14:textId="4561FEFA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48</w:t>
            </w:r>
          </w:p>
        </w:tc>
        <w:tc>
          <w:tcPr>
            <w:tcW w:w="712" w:type="dxa"/>
          </w:tcPr>
          <w:p w14:paraId="318C2DFA" w14:textId="5CDD1244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17</w:t>
            </w:r>
          </w:p>
        </w:tc>
        <w:tc>
          <w:tcPr>
            <w:tcW w:w="2551" w:type="dxa"/>
            <w:vMerge w:val="restart"/>
          </w:tcPr>
          <w:p w14:paraId="69CC8AC9" w14:textId="46219A71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highlight w:val="green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ELISA to detect IgM and IgG using two commercial kits (EUROIMMUN Medizinische Labordiagnostika AG, Germany; Vircell, Spain)</w:t>
            </w:r>
          </w:p>
        </w:tc>
        <w:tc>
          <w:tcPr>
            <w:tcW w:w="1843" w:type="dxa"/>
            <w:vMerge w:val="restart"/>
          </w:tcPr>
          <w:p w14:paraId="66F53F59" w14:textId="65940DFB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7</w:t>
            </w:r>
          </w:p>
        </w:tc>
      </w:tr>
      <w:tr w:rsidR="001C6243" w:rsidRPr="00EB3217" w14:paraId="123E8DFF" w14:textId="77777777" w:rsidTr="007C561C">
        <w:trPr>
          <w:trHeight w:val="199"/>
        </w:trPr>
        <w:tc>
          <w:tcPr>
            <w:tcW w:w="737" w:type="dxa"/>
            <w:vMerge/>
          </w:tcPr>
          <w:p w14:paraId="72A84F49" w14:textId="456B6531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3DF689DF" w14:textId="77777777" w:rsidR="001C6243" w:rsidRPr="00EB3217" w:rsidRDefault="001C6243" w:rsidP="001C6243">
            <w:pPr>
              <w:tabs>
                <w:tab w:val="left" w:pos="1924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36140E7F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3A7CF9DA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6789E042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2F6D296E" w14:textId="32388A1B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0EC785B0" w14:textId="6F23A446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8</w:t>
            </w:r>
          </w:p>
        </w:tc>
        <w:tc>
          <w:tcPr>
            <w:tcW w:w="712" w:type="dxa"/>
          </w:tcPr>
          <w:p w14:paraId="09DB388E" w14:textId="2812AA7F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72</w:t>
            </w:r>
          </w:p>
        </w:tc>
        <w:tc>
          <w:tcPr>
            <w:tcW w:w="2551" w:type="dxa"/>
            <w:vMerge/>
          </w:tcPr>
          <w:p w14:paraId="3A156006" w14:textId="77777777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highlight w:val="green"/>
                <w:lang w:val="en"/>
              </w:rPr>
            </w:pPr>
          </w:p>
        </w:tc>
        <w:tc>
          <w:tcPr>
            <w:tcW w:w="1843" w:type="dxa"/>
            <w:vMerge/>
          </w:tcPr>
          <w:p w14:paraId="6111A81C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70959FEE" w14:textId="77777777" w:rsidTr="007C561C">
        <w:trPr>
          <w:trHeight w:val="157"/>
        </w:trPr>
        <w:tc>
          <w:tcPr>
            <w:tcW w:w="737" w:type="dxa"/>
            <w:vMerge w:val="restart"/>
          </w:tcPr>
          <w:p w14:paraId="6E1B5C94" w14:textId="6EA61B4B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560" w:type="dxa"/>
            <w:vMerge w:val="restart"/>
          </w:tcPr>
          <w:p w14:paraId="2ABB81C5" w14:textId="6BC2A8ED" w:rsidR="001C6243" w:rsidRPr="00EB3217" w:rsidRDefault="001C6243" w:rsidP="001C6243">
            <w:pPr>
              <w:tabs>
                <w:tab w:val="left" w:pos="1924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Sikora, 2013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25]</w:t>
            </w:r>
          </w:p>
        </w:tc>
        <w:tc>
          <w:tcPr>
            <w:tcW w:w="1418" w:type="dxa"/>
            <w:vMerge w:val="restart"/>
          </w:tcPr>
          <w:p w14:paraId="766E1A89" w14:textId="35102176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  <w:vMerge w:val="restart"/>
          </w:tcPr>
          <w:p w14:paraId="78FCEDE8" w14:textId="5DC15473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Lublin/Poland</w:t>
            </w:r>
          </w:p>
        </w:tc>
        <w:tc>
          <w:tcPr>
            <w:tcW w:w="1275" w:type="dxa"/>
            <w:vMerge w:val="restart"/>
          </w:tcPr>
          <w:p w14:paraId="1A3FCBF4" w14:textId="5CD1B749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ov 2010-Mar 2011</w:t>
            </w:r>
          </w:p>
        </w:tc>
        <w:tc>
          <w:tcPr>
            <w:tcW w:w="3261" w:type="dxa"/>
            <w:vMerge w:val="restart"/>
          </w:tcPr>
          <w:p w14:paraId="747160DB" w14:textId="104BCDFF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Dialysis patients (a)</w:t>
            </w:r>
          </w:p>
          <w:p w14:paraId="38B8E164" w14:textId="4C909256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Patients post renal transplantation (b)</w:t>
            </w:r>
          </w:p>
          <w:p w14:paraId="1C800E0F" w14:textId="6F4E71C8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ealthy blood donors (volunteers) (c)</w:t>
            </w:r>
          </w:p>
        </w:tc>
        <w:tc>
          <w:tcPr>
            <w:tcW w:w="708" w:type="dxa"/>
          </w:tcPr>
          <w:p w14:paraId="0C77F8C0" w14:textId="284493EC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712" w:type="dxa"/>
          </w:tcPr>
          <w:p w14:paraId="3F4E5245" w14:textId="69EB822C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  <w:vMerge w:val="restart"/>
          </w:tcPr>
          <w:p w14:paraId="77A814B0" w14:textId="6E29540B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highlight w:val="green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ELISA to detect IgM, IgG using two commercial kits (EUROIMMUN Medizinische Labordiagnostika AG, Germany; Vircell, Spain)</w:t>
            </w:r>
          </w:p>
        </w:tc>
        <w:tc>
          <w:tcPr>
            <w:tcW w:w="1843" w:type="dxa"/>
            <w:vMerge w:val="restart"/>
          </w:tcPr>
          <w:p w14:paraId="062E8978" w14:textId="1929565B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7</w:t>
            </w:r>
          </w:p>
        </w:tc>
      </w:tr>
      <w:tr w:rsidR="001C6243" w:rsidRPr="00EB3217" w14:paraId="44DA4D59" w14:textId="77777777" w:rsidTr="007C561C">
        <w:trPr>
          <w:trHeight w:val="155"/>
        </w:trPr>
        <w:tc>
          <w:tcPr>
            <w:tcW w:w="737" w:type="dxa"/>
            <w:vMerge/>
          </w:tcPr>
          <w:p w14:paraId="34BD358F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59BC89E9" w14:textId="77777777" w:rsidR="001C6243" w:rsidRPr="00EB3217" w:rsidRDefault="001C6243" w:rsidP="001C6243">
            <w:pPr>
              <w:tabs>
                <w:tab w:val="left" w:pos="1924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31039D1E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72AF49D5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49B06A96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0FF5E03A" w14:textId="3E7154FF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002A8837" w14:textId="0AEDD018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712" w:type="dxa"/>
          </w:tcPr>
          <w:p w14:paraId="66A7BB7A" w14:textId="6054D0BB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  <w:vMerge/>
          </w:tcPr>
          <w:p w14:paraId="4BD0302E" w14:textId="77777777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0CD52E07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7C6279B4" w14:textId="77777777" w:rsidTr="007C561C">
        <w:trPr>
          <w:trHeight w:val="155"/>
        </w:trPr>
        <w:tc>
          <w:tcPr>
            <w:tcW w:w="737" w:type="dxa"/>
            <w:vMerge/>
          </w:tcPr>
          <w:p w14:paraId="05D61AF0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01D4273B" w14:textId="77777777" w:rsidR="001C6243" w:rsidRPr="00EB3217" w:rsidRDefault="001C6243" w:rsidP="001C6243">
            <w:pPr>
              <w:tabs>
                <w:tab w:val="left" w:pos="1924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2F1C532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5026E2F0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7EDCDE83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7A5132CF" w14:textId="6BBAE424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5E92D60F" w14:textId="30D86FA0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72</w:t>
            </w:r>
          </w:p>
        </w:tc>
        <w:tc>
          <w:tcPr>
            <w:tcW w:w="712" w:type="dxa"/>
          </w:tcPr>
          <w:p w14:paraId="18172CB5" w14:textId="7A3F10DB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8</w:t>
            </w:r>
          </w:p>
        </w:tc>
        <w:tc>
          <w:tcPr>
            <w:tcW w:w="2551" w:type="dxa"/>
            <w:vMerge/>
          </w:tcPr>
          <w:p w14:paraId="4C1AD8D2" w14:textId="77777777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3CFCCB8D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28348AD3" w14:textId="77777777" w:rsidTr="007C561C">
        <w:tc>
          <w:tcPr>
            <w:tcW w:w="737" w:type="dxa"/>
          </w:tcPr>
          <w:p w14:paraId="1FA10D90" w14:textId="2AA1F85F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560" w:type="dxa"/>
          </w:tcPr>
          <w:p w14:paraId="0091FF96" w14:textId="4F4FDC9B" w:rsidR="001C6243" w:rsidRPr="00EB3217" w:rsidRDefault="001C6243" w:rsidP="001C6243">
            <w:pPr>
              <w:tabs>
                <w:tab w:val="left" w:pos="1924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Valcina, 2015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26]</w:t>
            </w:r>
          </w:p>
        </w:tc>
        <w:tc>
          <w:tcPr>
            <w:tcW w:w="1418" w:type="dxa"/>
          </w:tcPr>
          <w:p w14:paraId="7C06BD25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</w:tcPr>
          <w:p w14:paraId="29933DFA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Latvia</w:t>
            </w:r>
          </w:p>
        </w:tc>
        <w:tc>
          <w:tcPr>
            <w:tcW w:w="1275" w:type="dxa"/>
          </w:tcPr>
          <w:p w14:paraId="10BD5AF1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Feb-Oct 2014</w:t>
            </w:r>
          </w:p>
        </w:tc>
        <w:tc>
          <w:tcPr>
            <w:tcW w:w="3261" w:type="dxa"/>
          </w:tcPr>
          <w:p w14:paraId="4B568F17" w14:textId="1C24C86C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s</w:t>
            </w:r>
          </w:p>
        </w:tc>
        <w:tc>
          <w:tcPr>
            <w:tcW w:w="708" w:type="dxa"/>
          </w:tcPr>
          <w:p w14:paraId="6A7458A4" w14:textId="5238E50D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886 (29)</w:t>
            </w:r>
          </w:p>
        </w:tc>
        <w:tc>
          <w:tcPr>
            <w:tcW w:w="712" w:type="dxa"/>
          </w:tcPr>
          <w:p w14:paraId="35F43B46" w14:textId="71159DCB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121 (67)</w:t>
            </w:r>
          </w:p>
        </w:tc>
        <w:tc>
          <w:tcPr>
            <w:tcW w:w="2551" w:type="dxa"/>
          </w:tcPr>
          <w:p w14:paraId="52BC4064" w14:textId="692058D7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to detect IgM and IgG for LpSg1-6 using Vicell, Spain; ELISA IgG, Vircell, Spain for LpSg1 for all positive samples</w:t>
            </w:r>
          </w:p>
        </w:tc>
        <w:tc>
          <w:tcPr>
            <w:tcW w:w="1843" w:type="dxa"/>
          </w:tcPr>
          <w:p w14:paraId="1AFF30C5" w14:textId="430627BD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</w:tc>
      </w:tr>
      <w:tr w:rsidR="001C6243" w:rsidRPr="00EB3217" w14:paraId="029667A7" w14:textId="77777777" w:rsidTr="007C561C">
        <w:trPr>
          <w:trHeight w:val="200"/>
        </w:trPr>
        <w:tc>
          <w:tcPr>
            <w:tcW w:w="737" w:type="dxa"/>
            <w:vMerge w:val="restart"/>
          </w:tcPr>
          <w:p w14:paraId="02BE7A6D" w14:textId="5B83C851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560" w:type="dxa"/>
            <w:vMerge w:val="restart"/>
          </w:tcPr>
          <w:p w14:paraId="606B5CCC" w14:textId="45CF0F48" w:rsidR="001C6243" w:rsidRPr="00EB3217" w:rsidRDefault="001C6243" w:rsidP="001C6243">
            <w:pPr>
              <w:tabs>
                <w:tab w:val="left" w:pos="1924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dege, 2009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27]</w:t>
            </w:r>
          </w:p>
        </w:tc>
        <w:tc>
          <w:tcPr>
            <w:tcW w:w="1418" w:type="dxa"/>
            <w:vMerge w:val="restart"/>
          </w:tcPr>
          <w:p w14:paraId="11D3D69B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uropean</w:t>
            </w:r>
          </w:p>
        </w:tc>
        <w:tc>
          <w:tcPr>
            <w:tcW w:w="1843" w:type="dxa"/>
            <w:vMerge w:val="restart"/>
          </w:tcPr>
          <w:p w14:paraId="06DCB049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Østfold/Norway</w:t>
            </w:r>
          </w:p>
        </w:tc>
        <w:tc>
          <w:tcPr>
            <w:tcW w:w="1275" w:type="dxa"/>
            <w:vMerge w:val="restart"/>
          </w:tcPr>
          <w:p w14:paraId="5B6387EE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006</w:t>
            </w:r>
          </w:p>
        </w:tc>
        <w:tc>
          <w:tcPr>
            <w:tcW w:w="3261" w:type="dxa"/>
            <w:vMerge w:val="restart"/>
          </w:tcPr>
          <w:p w14:paraId="1462A422" w14:textId="3A980D4D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Factory workers (a)</w:t>
            </w:r>
          </w:p>
          <w:p w14:paraId="273F6AB2" w14:textId="77777777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Exposed blood donors (b)</w:t>
            </w:r>
          </w:p>
          <w:p w14:paraId="46ECE6EF" w14:textId="77777777" w:rsidR="001C6243" w:rsidRPr="00EB3217" w:rsidRDefault="001C6243" w:rsidP="001C6243">
            <w:pPr>
              <w:tabs>
                <w:tab w:val="left" w:pos="1485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on-exposed blood donors (c)</w:t>
            </w:r>
          </w:p>
        </w:tc>
        <w:tc>
          <w:tcPr>
            <w:tcW w:w="708" w:type="dxa"/>
          </w:tcPr>
          <w:p w14:paraId="568C6053" w14:textId="625839E0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92</w:t>
            </w:r>
          </w:p>
        </w:tc>
        <w:tc>
          <w:tcPr>
            <w:tcW w:w="712" w:type="dxa"/>
          </w:tcPr>
          <w:p w14:paraId="1C3D0630" w14:textId="6DB12B87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1</w:t>
            </w:r>
          </w:p>
        </w:tc>
        <w:tc>
          <w:tcPr>
            <w:tcW w:w="2551" w:type="dxa"/>
            <w:vMerge w:val="restart"/>
          </w:tcPr>
          <w:p w14:paraId="0964487A" w14:textId="0512E490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highlight w:val="green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ELISA (IgG and IgM considered positive if antibody index &gt;11)</w:t>
            </w:r>
          </w:p>
        </w:tc>
        <w:tc>
          <w:tcPr>
            <w:tcW w:w="1843" w:type="dxa"/>
            <w:vMerge w:val="restart"/>
          </w:tcPr>
          <w:p w14:paraId="673D2824" w14:textId="27A35F49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7</w:t>
            </w:r>
          </w:p>
        </w:tc>
      </w:tr>
      <w:tr w:rsidR="001C6243" w:rsidRPr="00EB3217" w14:paraId="2ACFC8DF" w14:textId="77777777" w:rsidTr="007C561C">
        <w:trPr>
          <w:trHeight w:val="118"/>
        </w:trPr>
        <w:tc>
          <w:tcPr>
            <w:tcW w:w="737" w:type="dxa"/>
            <w:vMerge/>
          </w:tcPr>
          <w:p w14:paraId="09312386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3D2C92F0" w14:textId="77777777" w:rsidR="001C6243" w:rsidRPr="00EB3217" w:rsidRDefault="001C6243" w:rsidP="001C6243">
            <w:pPr>
              <w:tabs>
                <w:tab w:val="left" w:pos="1924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20DD10F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171A1E6B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600DACFC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07B22FA5" w14:textId="07E8E6E9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2336C1DC" w14:textId="40DFBC20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88</w:t>
            </w:r>
          </w:p>
        </w:tc>
        <w:tc>
          <w:tcPr>
            <w:tcW w:w="712" w:type="dxa"/>
          </w:tcPr>
          <w:p w14:paraId="59DA763A" w14:textId="6240E89F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10</w:t>
            </w:r>
          </w:p>
        </w:tc>
        <w:tc>
          <w:tcPr>
            <w:tcW w:w="2551" w:type="dxa"/>
            <w:vMerge/>
          </w:tcPr>
          <w:p w14:paraId="2CF66C22" w14:textId="77777777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049F1EC2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6DA69D36" w14:textId="77777777" w:rsidTr="007C561C">
        <w:trPr>
          <w:trHeight w:val="208"/>
        </w:trPr>
        <w:tc>
          <w:tcPr>
            <w:tcW w:w="737" w:type="dxa"/>
            <w:vMerge/>
          </w:tcPr>
          <w:p w14:paraId="0059E0CB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13116DB1" w14:textId="77777777" w:rsidR="001C6243" w:rsidRPr="00EB3217" w:rsidRDefault="001C6243" w:rsidP="001C6243">
            <w:pPr>
              <w:tabs>
                <w:tab w:val="left" w:pos="1924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1EA9DDA5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75A8C994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674A1F7C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21A6C778" w14:textId="4ECCEF50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36781215" w14:textId="6F290329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26</w:t>
            </w:r>
          </w:p>
        </w:tc>
        <w:tc>
          <w:tcPr>
            <w:tcW w:w="712" w:type="dxa"/>
          </w:tcPr>
          <w:p w14:paraId="163EFDE5" w14:textId="136B2F36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80</w:t>
            </w:r>
          </w:p>
        </w:tc>
        <w:tc>
          <w:tcPr>
            <w:tcW w:w="2551" w:type="dxa"/>
            <w:vMerge/>
          </w:tcPr>
          <w:p w14:paraId="099EEF9E" w14:textId="77777777" w:rsidR="001C6243" w:rsidRPr="00EB3217" w:rsidRDefault="001C6243" w:rsidP="001C6243">
            <w:pPr>
              <w:tabs>
                <w:tab w:val="left" w:pos="1168"/>
                <w:tab w:val="left" w:pos="120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315B476F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3A5683F4" w14:textId="77777777" w:rsidTr="007C561C">
        <w:tc>
          <w:tcPr>
            <w:tcW w:w="737" w:type="dxa"/>
          </w:tcPr>
          <w:p w14:paraId="04FC88B9" w14:textId="04FB9D56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1560" w:type="dxa"/>
          </w:tcPr>
          <w:p w14:paraId="6715C206" w14:textId="25D76ABC" w:rsidR="001C6243" w:rsidRPr="00EB3217" w:rsidRDefault="001C6243" w:rsidP="007C561C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Alavi, 2009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28]</w:t>
            </w:r>
          </w:p>
        </w:tc>
        <w:tc>
          <w:tcPr>
            <w:tcW w:w="1418" w:type="dxa"/>
          </w:tcPr>
          <w:p w14:paraId="48C14F73" w14:textId="027AB748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astern Mediterranean</w:t>
            </w:r>
          </w:p>
        </w:tc>
        <w:tc>
          <w:tcPr>
            <w:tcW w:w="1843" w:type="dxa"/>
          </w:tcPr>
          <w:p w14:paraId="3B11BE80" w14:textId="38D603DF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Ahvaz/Iran</w:t>
            </w:r>
          </w:p>
        </w:tc>
        <w:tc>
          <w:tcPr>
            <w:tcW w:w="1275" w:type="dxa"/>
          </w:tcPr>
          <w:p w14:paraId="32C61888" w14:textId="055F5D21" w:rsidR="001C6243" w:rsidRPr="00EB3217" w:rsidRDefault="001C6243" w:rsidP="001C6243">
            <w:pPr>
              <w:tabs>
                <w:tab w:val="left" w:pos="1117"/>
                <w:tab w:val="left" w:pos="1034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 2007-Nov 2008</w:t>
            </w:r>
          </w:p>
        </w:tc>
        <w:tc>
          <w:tcPr>
            <w:tcW w:w="3261" w:type="dxa"/>
          </w:tcPr>
          <w:p w14:paraId="673D4B50" w14:textId="368480AC" w:rsidR="001C6243" w:rsidRPr="00EB3217" w:rsidRDefault="001C6243" w:rsidP="001C6243">
            <w:pPr>
              <w:tabs>
                <w:tab w:val="left" w:pos="1451"/>
                <w:tab w:val="left" w:pos="10348"/>
              </w:tabs>
              <w:ind w:right="3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 patients</w:t>
            </w:r>
          </w:p>
        </w:tc>
        <w:tc>
          <w:tcPr>
            <w:tcW w:w="708" w:type="dxa"/>
          </w:tcPr>
          <w:p w14:paraId="0A728D90" w14:textId="2C2156E5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71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br/>
              <w:t>(14)</w:t>
            </w:r>
          </w:p>
        </w:tc>
        <w:tc>
          <w:tcPr>
            <w:tcW w:w="712" w:type="dxa"/>
          </w:tcPr>
          <w:p w14:paraId="04C5877C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50</w:t>
            </w:r>
          </w:p>
          <w:p w14:paraId="357F16F4" w14:textId="64D0C5CB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7)</w:t>
            </w:r>
          </w:p>
        </w:tc>
        <w:tc>
          <w:tcPr>
            <w:tcW w:w="2551" w:type="dxa"/>
          </w:tcPr>
          <w:p w14:paraId="67A04EC7" w14:textId="35CD678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ELISA (Vircell, Spain) to detect IgG and IgM</w:t>
            </w:r>
          </w:p>
        </w:tc>
        <w:tc>
          <w:tcPr>
            <w:tcW w:w="1843" w:type="dxa"/>
          </w:tcPr>
          <w:p w14:paraId="0BFB14B8" w14:textId="5509330B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</w:tc>
      </w:tr>
      <w:tr w:rsidR="001C6243" w:rsidRPr="00EB3217" w14:paraId="0E861AD4" w14:textId="77777777" w:rsidTr="007C561C">
        <w:tc>
          <w:tcPr>
            <w:tcW w:w="737" w:type="dxa"/>
          </w:tcPr>
          <w:p w14:paraId="5109F362" w14:textId="10AD7652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1560" w:type="dxa"/>
          </w:tcPr>
          <w:p w14:paraId="05CAD4F1" w14:textId="53642D4E" w:rsidR="001C6243" w:rsidRPr="00EB3217" w:rsidRDefault="001C6243" w:rsidP="001C6243">
            <w:pPr>
              <w:tabs>
                <w:tab w:val="left" w:pos="10348"/>
              </w:tabs>
              <w:ind w:right="3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Lieberman, 2002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29]</w:t>
            </w:r>
          </w:p>
        </w:tc>
        <w:tc>
          <w:tcPr>
            <w:tcW w:w="1418" w:type="dxa"/>
          </w:tcPr>
          <w:p w14:paraId="5157C8F6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astern Mediterranean</w:t>
            </w:r>
          </w:p>
        </w:tc>
        <w:tc>
          <w:tcPr>
            <w:tcW w:w="1843" w:type="dxa"/>
          </w:tcPr>
          <w:p w14:paraId="2FC5740A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Beer-Sheva/Israel</w:t>
            </w:r>
          </w:p>
        </w:tc>
        <w:tc>
          <w:tcPr>
            <w:tcW w:w="1275" w:type="dxa"/>
          </w:tcPr>
          <w:p w14:paraId="450161F9" w14:textId="77777777" w:rsidR="001C6243" w:rsidRPr="00EB3217" w:rsidRDefault="001C6243" w:rsidP="001C6243">
            <w:pPr>
              <w:tabs>
                <w:tab w:val="left" w:pos="1117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 1997-Mar 1999</w:t>
            </w:r>
          </w:p>
        </w:tc>
        <w:tc>
          <w:tcPr>
            <w:tcW w:w="3261" w:type="dxa"/>
          </w:tcPr>
          <w:p w14:paraId="7C027C8C" w14:textId="426FE316" w:rsidR="001C6243" w:rsidRPr="00EB3217" w:rsidRDefault="001C6243" w:rsidP="001C6243">
            <w:pPr>
              <w:tabs>
                <w:tab w:val="left" w:pos="1451"/>
                <w:tab w:val="left" w:pos="10348"/>
              </w:tabs>
              <w:ind w:right="3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exacerbation of chronic obstructive pulmonary disease (a)</w:t>
            </w:r>
          </w:p>
          <w:p w14:paraId="61186C17" w14:textId="159B7228" w:rsidR="001C6243" w:rsidRPr="00EB3217" w:rsidRDefault="001C6243" w:rsidP="001C6243">
            <w:pPr>
              <w:tabs>
                <w:tab w:val="left" w:pos="1451"/>
                <w:tab w:val="left" w:pos="10348"/>
              </w:tabs>
              <w:ind w:right="3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group (b)</w:t>
            </w:r>
          </w:p>
        </w:tc>
        <w:tc>
          <w:tcPr>
            <w:tcW w:w="1420" w:type="dxa"/>
            <w:gridSpan w:val="2"/>
          </w:tcPr>
          <w:p w14:paraId="0180324D" w14:textId="7E5FA8DB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00F79802" w14:textId="5A34C744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to detect IgM and IgG using in-house kit; ≥1:64</w:t>
            </w:r>
          </w:p>
        </w:tc>
        <w:tc>
          <w:tcPr>
            <w:tcW w:w="1843" w:type="dxa"/>
          </w:tcPr>
          <w:p w14:paraId="5A8F38B6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</w:p>
          <w:p w14:paraId="437F8BAA" w14:textId="3D040BF1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L.bozmanae </w:t>
            </w:r>
          </w:p>
          <w:p w14:paraId="0F1DC1AB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feeleii</w:t>
            </w:r>
          </w:p>
          <w:p w14:paraId="7BB760B6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jordanis</w:t>
            </w:r>
          </w:p>
          <w:p w14:paraId="150AAB38" w14:textId="28BD1A51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oakridgensis</w:t>
            </w:r>
          </w:p>
          <w:p w14:paraId="555737CB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gormanii</w:t>
            </w:r>
          </w:p>
          <w:p w14:paraId="79A75F3A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micdadei</w:t>
            </w:r>
          </w:p>
          <w:p w14:paraId="24FD310D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erythra</w:t>
            </w:r>
          </w:p>
          <w:p w14:paraId="28A07C8A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nautarum</w:t>
            </w:r>
          </w:p>
          <w:p w14:paraId="51CFF8FB" w14:textId="77777777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 gratiana</w:t>
            </w:r>
          </w:p>
          <w:p w14:paraId="358F3C8D" w14:textId="46E7BC71" w:rsidR="001C6243" w:rsidRPr="00EB3217" w:rsidRDefault="001C6243" w:rsidP="001C6243">
            <w:pPr>
              <w:tabs>
                <w:tab w:val="left" w:pos="1310"/>
                <w:tab w:val="left" w:pos="1034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londinensis</w:t>
            </w:r>
          </w:p>
        </w:tc>
      </w:tr>
      <w:tr w:rsidR="001C6243" w:rsidRPr="00EB3217" w14:paraId="3C1E2F1C" w14:textId="77777777" w:rsidTr="007C561C">
        <w:tc>
          <w:tcPr>
            <w:tcW w:w="737" w:type="dxa"/>
          </w:tcPr>
          <w:p w14:paraId="30AD78BC" w14:textId="3A4199CA" w:rsidR="001C6243" w:rsidRPr="00EB3217" w:rsidRDefault="00877297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29</w:t>
            </w:r>
          </w:p>
        </w:tc>
        <w:tc>
          <w:tcPr>
            <w:tcW w:w="1560" w:type="dxa"/>
          </w:tcPr>
          <w:p w14:paraId="09FD8DA8" w14:textId="542671A8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Razavi, 2007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30]</w:t>
            </w:r>
          </w:p>
        </w:tc>
        <w:tc>
          <w:tcPr>
            <w:tcW w:w="1418" w:type="dxa"/>
          </w:tcPr>
          <w:p w14:paraId="5F3029D7" w14:textId="03E4D8E5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astern Mediterranean</w:t>
            </w:r>
          </w:p>
        </w:tc>
        <w:tc>
          <w:tcPr>
            <w:tcW w:w="1843" w:type="dxa"/>
          </w:tcPr>
          <w:p w14:paraId="55C205B4" w14:textId="7D617073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ehran/Iran</w:t>
            </w:r>
          </w:p>
        </w:tc>
        <w:tc>
          <w:tcPr>
            <w:tcW w:w="1275" w:type="dxa"/>
          </w:tcPr>
          <w:p w14:paraId="0F61BA1D" w14:textId="5B0F57C2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004-2005</w:t>
            </w:r>
          </w:p>
        </w:tc>
        <w:tc>
          <w:tcPr>
            <w:tcW w:w="3261" w:type="dxa"/>
          </w:tcPr>
          <w:p w14:paraId="7713D645" w14:textId="2D30D454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Volunteer Iranian Hajj pilgrims (before and after the pilgrimage)</w:t>
            </w:r>
          </w:p>
        </w:tc>
        <w:tc>
          <w:tcPr>
            <w:tcW w:w="708" w:type="dxa"/>
          </w:tcPr>
          <w:p w14:paraId="7A7005C2" w14:textId="3699E866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43</w:t>
            </w:r>
          </w:p>
        </w:tc>
        <w:tc>
          <w:tcPr>
            <w:tcW w:w="712" w:type="dxa"/>
          </w:tcPr>
          <w:p w14:paraId="4F1003F6" w14:textId="497573E3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7</w:t>
            </w:r>
          </w:p>
        </w:tc>
        <w:tc>
          <w:tcPr>
            <w:tcW w:w="2551" w:type="dxa"/>
          </w:tcPr>
          <w:p w14:paraId="3474C79D" w14:textId="3032FA7A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ELISA; ≥1:64</w:t>
            </w:r>
          </w:p>
        </w:tc>
        <w:tc>
          <w:tcPr>
            <w:tcW w:w="1843" w:type="dxa"/>
          </w:tcPr>
          <w:p w14:paraId="7F1AA44E" w14:textId="637FD26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</w:p>
        </w:tc>
      </w:tr>
      <w:tr w:rsidR="001C6243" w:rsidRPr="00EB3217" w14:paraId="70401065" w14:textId="77777777" w:rsidTr="007C561C">
        <w:trPr>
          <w:trHeight w:val="108"/>
        </w:trPr>
        <w:tc>
          <w:tcPr>
            <w:tcW w:w="737" w:type="dxa"/>
            <w:vMerge w:val="restart"/>
          </w:tcPr>
          <w:p w14:paraId="44B67CFB" w14:textId="30519D17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560" w:type="dxa"/>
            <w:vMerge w:val="restart"/>
          </w:tcPr>
          <w:p w14:paraId="27E5753D" w14:textId="61E31F2F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Bartie, 1997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31]</w:t>
            </w:r>
          </w:p>
        </w:tc>
        <w:tc>
          <w:tcPr>
            <w:tcW w:w="1418" w:type="dxa"/>
            <w:vMerge w:val="restart"/>
          </w:tcPr>
          <w:p w14:paraId="28CF66A6" w14:textId="037CBD8B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Africa</w:t>
            </w:r>
          </w:p>
        </w:tc>
        <w:tc>
          <w:tcPr>
            <w:tcW w:w="1843" w:type="dxa"/>
            <w:vMerge w:val="restart"/>
          </w:tcPr>
          <w:p w14:paraId="37A1BEB4" w14:textId="3ECA5CCE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Kwazulu-Natal/South Africa</w:t>
            </w:r>
          </w:p>
        </w:tc>
        <w:tc>
          <w:tcPr>
            <w:tcW w:w="1275" w:type="dxa"/>
            <w:vMerge w:val="restart"/>
          </w:tcPr>
          <w:p w14:paraId="531DD568" w14:textId="42A54BEB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Aug 1991-Oct 1992</w:t>
            </w:r>
          </w:p>
        </w:tc>
        <w:tc>
          <w:tcPr>
            <w:tcW w:w="3261" w:type="dxa"/>
            <w:vMerge w:val="restart"/>
          </w:tcPr>
          <w:p w14:paraId="73C31B81" w14:textId="77777777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Mine workers (a)</w:t>
            </w:r>
          </w:p>
          <w:p w14:paraId="3A90E4B4" w14:textId="1F031F59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Factory workers (b)</w:t>
            </w:r>
          </w:p>
        </w:tc>
        <w:tc>
          <w:tcPr>
            <w:tcW w:w="708" w:type="dxa"/>
          </w:tcPr>
          <w:p w14:paraId="0F610779" w14:textId="18EC82A4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55</w:t>
            </w:r>
          </w:p>
          <w:p w14:paraId="75D1BAB5" w14:textId="52E0A684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41)</w:t>
            </w:r>
          </w:p>
        </w:tc>
        <w:tc>
          <w:tcPr>
            <w:tcW w:w="712" w:type="dxa"/>
          </w:tcPr>
          <w:p w14:paraId="63A292C6" w14:textId="09F4B961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0</w:t>
            </w:r>
          </w:p>
        </w:tc>
        <w:tc>
          <w:tcPr>
            <w:tcW w:w="2551" w:type="dxa"/>
            <w:vMerge w:val="restart"/>
          </w:tcPr>
          <w:p w14:paraId="6EE59769" w14:textId="6DB05EF1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(Zeus Scientific, New Jersey, USA); ≥1:64</w:t>
            </w:r>
          </w:p>
        </w:tc>
        <w:tc>
          <w:tcPr>
            <w:tcW w:w="1843" w:type="dxa"/>
            <w:vMerge w:val="restart"/>
          </w:tcPr>
          <w:p w14:paraId="78EE7D0B" w14:textId="43003ACC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4</w:t>
            </w:r>
          </w:p>
        </w:tc>
      </w:tr>
      <w:tr w:rsidR="001C6243" w:rsidRPr="00EB3217" w14:paraId="3354F207" w14:textId="77777777" w:rsidTr="007C561C">
        <w:trPr>
          <w:trHeight w:val="108"/>
        </w:trPr>
        <w:tc>
          <w:tcPr>
            <w:tcW w:w="737" w:type="dxa"/>
            <w:vMerge/>
          </w:tcPr>
          <w:p w14:paraId="445EC7E2" w14:textId="77777777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03270FD5" w14:textId="77777777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0C9712FB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1ABFEE4C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50258C2D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4B7F7C3E" w14:textId="77777777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0FF37981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43</w:t>
            </w:r>
          </w:p>
          <w:p w14:paraId="396E4D76" w14:textId="245152E5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lastRenderedPageBreak/>
              <w:t>(5)</w:t>
            </w:r>
          </w:p>
        </w:tc>
        <w:tc>
          <w:tcPr>
            <w:tcW w:w="712" w:type="dxa"/>
          </w:tcPr>
          <w:p w14:paraId="74CE293E" w14:textId="0C78690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lastRenderedPageBreak/>
              <w:t>0</w:t>
            </w:r>
          </w:p>
        </w:tc>
        <w:tc>
          <w:tcPr>
            <w:tcW w:w="2551" w:type="dxa"/>
            <w:vMerge/>
          </w:tcPr>
          <w:p w14:paraId="24111DBF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3FAEE35B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74F697B7" w14:textId="77777777" w:rsidTr="007C561C">
        <w:tc>
          <w:tcPr>
            <w:tcW w:w="737" w:type="dxa"/>
          </w:tcPr>
          <w:p w14:paraId="00FCF55A" w14:textId="2E53D2B4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035D4123" w14:textId="61303027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Phakkey, 1990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32]</w:t>
            </w:r>
          </w:p>
        </w:tc>
        <w:tc>
          <w:tcPr>
            <w:tcW w:w="1418" w:type="dxa"/>
          </w:tcPr>
          <w:p w14:paraId="2B987B1D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Africa</w:t>
            </w:r>
          </w:p>
        </w:tc>
        <w:tc>
          <w:tcPr>
            <w:tcW w:w="1843" w:type="dxa"/>
          </w:tcPr>
          <w:p w14:paraId="13B7CAA3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airobi/Kenya</w:t>
            </w:r>
          </w:p>
        </w:tc>
        <w:tc>
          <w:tcPr>
            <w:tcW w:w="1275" w:type="dxa"/>
          </w:tcPr>
          <w:p w14:paraId="0CE588CD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3261" w:type="dxa"/>
          </w:tcPr>
          <w:p w14:paraId="5CBDD76E" w14:textId="50B8A533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ospital patients with a diagnosis of pneumonia (a)</w:t>
            </w:r>
          </w:p>
          <w:p w14:paraId="79FE8CEF" w14:textId="77777777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s (b)</w:t>
            </w:r>
          </w:p>
        </w:tc>
        <w:tc>
          <w:tcPr>
            <w:tcW w:w="1420" w:type="dxa"/>
            <w:gridSpan w:val="2"/>
          </w:tcPr>
          <w:p w14:paraId="2BCF1800" w14:textId="0CBE6549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3571999F" w14:textId="454E6F1C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M</w:t>
            </w:r>
            <w:r w:rsidRPr="00EB3217">
              <w:rPr>
                <w:rFonts w:ascii="Times New Roman" w:hAnsi="Times New Roman" w:cs="Times New Roman"/>
                <w:sz w:val="16"/>
                <w:szCs w:val="16"/>
                <w:lang w:val="en"/>
              </w:rPr>
              <w:t>icroagglutination test;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≥1:64</w:t>
            </w:r>
          </w:p>
        </w:tc>
        <w:tc>
          <w:tcPr>
            <w:tcW w:w="1843" w:type="dxa"/>
          </w:tcPr>
          <w:p w14:paraId="621F38B5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L. pneumophila 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g5</w:t>
            </w:r>
          </w:p>
          <w:p w14:paraId="62CF70B0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bozmanae</w:t>
            </w:r>
          </w:p>
        </w:tc>
      </w:tr>
      <w:tr w:rsidR="001C6243" w:rsidRPr="00EB3217" w14:paraId="7811E00E" w14:textId="77777777" w:rsidTr="007C561C">
        <w:trPr>
          <w:trHeight w:val="135"/>
        </w:trPr>
        <w:tc>
          <w:tcPr>
            <w:tcW w:w="737" w:type="dxa"/>
            <w:vMerge w:val="restart"/>
          </w:tcPr>
          <w:p w14:paraId="332735ED" w14:textId="506EA0FA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560" w:type="dxa"/>
            <w:vMerge w:val="restart"/>
          </w:tcPr>
          <w:p w14:paraId="024C94E6" w14:textId="0FBC8BE7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Bell, 1996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33]</w:t>
            </w:r>
          </w:p>
        </w:tc>
        <w:tc>
          <w:tcPr>
            <w:tcW w:w="1418" w:type="dxa"/>
            <w:vMerge w:val="restart"/>
          </w:tcPr>
          <w:p w14:paraId="4EF90030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  <w:vMerge w:val="restart"/>
          </w:tcPr>
          <w:p w14:paraId="418919F7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ydney/Australia</w:t>
            </w:r>
          </w:p>
        </w:tc>
        <w:tc>
          <w:tcPr>
            <w:tcW w:w="1275" w:type="dxa"/>
            <w:vMerge w:val="restart"/>
          </w:tcPr>
          <w:p w14:paraId="43B5F21F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Apr-Jun 1993</w:t>
            </w:r>
          </w:p>
        </w:tc>
        <w:tc>
          <w:tcPr>
            <w:tcW w:w="3261" w:type="dxa"/>
            <w:vMerge w:val="restart"/>
          </w:tcPr>
          <w:p w14:paraId="36165D7D" w14:textId="665857DE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eminar attendees at hotel (a)</w:t>
            </w:r>
          </w:p>
          <w:p w14:paraId="130D502A" w14:textId="77777777" w:rsidR="001C6243" w:rsidRPr="00EB3217" w:rsidRDefault="001C6243" w:rsidP="001C6243">
            <w:pPr>
              <w:tabs>
                <w:tab w:val="left" w:pos="1451"/>
                <w:tab w:val="left" w:pos="10348"/>
              </w:tabs>
              <w:ind w:right="-2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Randomly selected population (b)</w:t>
            </w:r>
          </w:p>
        </w:tc>
        <w:tc>
          <w:tcPr>
            <w:tcW w:w="708" w:type="dxa"/>
          </w:tcPr>
          <w:p w14:paraId="41840EE4" w14:textId="574DBE7D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92</w:t>
            </w:r>
          </w:p>
        </w:tc>
        <w:tc>
          <w:tcPr>
            <w:tcW w:w="712" w:type="dxa"/>
          </w:tcPr>
          <w:p w14:paraId="07548E52" w14:textId="5C91B1A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0</w:t>
            </w:r>
          </w:p>
        </w:tc>
        <w:tc>
          <w:tcPr>
            <w:tcW w:w="2551" w:type="dxa"/>
            <w:vMerge w:val="restart"/>
          </w:tcPr>
          <w:p w14:paraId="00C9273D" w14:textId="309A8A94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; ≥1:128</w:t>
            </w:r>
          </w:p>
        </w:tc>
        <w:tc>
          <w:tcPr>
            <w:tcW w:w="1843" w:type="dxa"/>
            <w:vMerge w:val="restart"/>
          </w:tcPr>
          <w:p w14:paraId="3FF309AE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</w:p>
        </w:tc>
      </w:tr>
      <w:tr w:rsidR="001C6243" w:rsidRPr="00EB3217" w14:paraId="6D66EDE0" w14:textId="77777777" w:rsidTr="007C561C">
        <w:trPr>
          <w:trHeight w:val="134"/>
        </w:trPr>
        <w:tc>
          <w:tcPr>
            <w:tcW w:w="737" w:type="dxa"/>
            <w:vMerge/>
          </w:tcPr>
          <w:p w14:paraId="37604168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02B9F552" w14:textId="77777777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330509A8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635034B8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17035AA7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76B96A0B" w14:textId="46E140EF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2E70726A" w14:textId="74A1ECE8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712" w:type="dxa"/>
          </w:tcPr>
          <w:p w14:paraId="42261CBC" w14:textId="030A8788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  <w:vMerge/>
          </w:tcPr>
          <w:p w14:paraId="4B2931FC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066F7AA6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28CF1CC7" w14:textId="77777777" w:rsidTr="007C561C">
        <w:tc>
          <w:tcPr>
            <w:tcW w:w="737" w:type="dxa"/>
          </w:tcPr>
          <w:p w14:paraId="60CD68BA" w14:textId="293FDE70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43379A23" w14:textId="10B43F75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Heng, 1997</w:t>
            </w:r>
            <w:r w:rsidR="009E3C6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34]</w:t>
            </w:r>
          </w:p>
        </w:tc>
        <w:tc>
          <w:tcPr>
            <w:tcW w:w="1418" w:type="dxa"/>
          </w:tcPr>
          <w:p w14:paraId="47210024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580F2D3C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ingapore</w:t>
            </w:r>
          </w:p>
        </w:tc>
        <w:tc>
          <w:tcPr>
            <w:tcW w:w="1275" w:type="dxa"/>
          </w:tcPr>
          <w:p w14:paraId="59472D90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992-1995</w:t>
            </w:r>
          </w:p>
        </w:tc>
        <w:tc>
          <w:tcPr>
            <w:tcW w:w="3261" w:type="dxa"/>
          </w:tcPr>
          <w:p w14:paraId="176F3188" w14:textId="68566B7D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Residential population (&lt;20yrs) (a)</w:t>
            </w:r>
          </w:p>
          <w:p w14:paraId="1AABD431" w14:textId="5150615B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Residential population (≥20yrs) (b)</w:t>
            </w:r>
          </w:p>
          <w:p w14:paraId="4CF81E56" w14:textId="660674E9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Occupational groups (c)</w:t>
            </w:r>
          </w:p>
          <w:p w14:paraId="65B0AE78" w14:textId="20BFEDE1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Occupants with building related illness (d) </w:t>
            </w:r>
          </w:p>
        </w:tc>
        <w:tc>
          <w:tcPr>
            <w:tcW w:w="1420" w:type="dxa"/>
            <w:gridSpan w:val="2"/>
          </w:tcPr>
          <w:p w14:paraId="5E72CE2E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  <w:p w14:paraId="464C07E5" w14:textId="4F35CFD4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2551" w:type="dxa"/>
          </w:tcPr>
          <w:p w14:paraId="46221AA5" w14:textId="58343FF9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using polyvalent and monovalent DFA conjugates from MarDx Diagnostics, USA, DFA monoclonal antibody reagent (Sanofi Diagnostics, Pasteur, France), and slide agglutination using the Denka Seiken Kit, Japan; ≥1:256</w:t>
            </w:r>
          </w:p>
        </w:tc>
        <w:tc>
          <w:tcPr>
            <w:tcW w:w="1843" w:type="dxa"/>
          </w:tcPr>
          <w:p w14:paraId="2564F8BF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</w:p>
        </w:tc>
      </w:tr>
      <w:tr w:rsidR="001C6243" w:rsidRPr="00EB3217" w14:paraId="49C7514B" w14:textId="77777777" w:rsidTr="007C561C">
        <w:tc>
          <w:tcPr>
            <w:tcW w:w="737" w:type="dxa"/>
          </w:tcPr>
          <w:p w14:paraId="2C8FB571" w14:textId="02534A64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560" w:type="dxa"/>
          </w:tcPr>
          <w:p w14:paraId="20307DE7" w14:textId="119B5946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Hsu, 1996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35]</w:t>
            </w:r>
          </w:p>
        </w:tc>
        <w:tc>
          <w:tcPr>
            <w:tcW w:w="1418" w:type="dxa"/>
          </w:tcPr>
          <w:p w14:paraId="7F5AD630" w14:textId="77777777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5AD7F662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aiwan</w:t>
            </w:r>
          </w:p>
        </w:tc>
        <w:tc>
          <w:tcPr>
            <w:tcW w:w="1275" w:type="dxa"/>
          </w:tcPr>
          <w:p w14:paraId="2A13ECB0" w14:textId="0962B2A8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994-1995</w:t>
            </w:r>
          </w:p>
        </w:tc>
        <w:tc>
          <w:tcPr>
            <w:tcW w:w="3261" w:type="dxa"/>
          </w:tcPr>
          <w:p w14:paraId="596BE2AB" w14:textId="35B153F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Children (7-18 yrs) (a)</w:t>
            </w:r>
          </w:p>
          <w:p w14:paraId="1AE3A5F2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Children (control) (12-18 mths) (b)</w:t>
            </w:r>
          </w:p>
        </w:tc>
        <w:tc>
          <w:tcPr>
            <w:tcW w:w="1420" w:type="dxa"/>
            <w:gridSpan w:val="2"/>
          </w:tcPr>
          <w:p w14:paraId="09634C14" w14:textId="0FCA0E01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2A61F701" w14:textId="2FECF126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commercial kit (Organon Teknika, USA) (7-18 yrs) 1:64-1:2058 (27) children (control) (12-18mths) 1:64 (2) (range ≤1:16-1:2048)</w:t>
            </w:r>
          </w:p>
        </w:tc>
        <w:tc>
          <w:tcPr>
            <w:tcW w:w="1843" w:type="dxa"/>
          </w:tcPr>
          <w:p w14:paraId="0B4D9CC9" w14:textId="22851F43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L. pneumophila 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</w:tc>
      </w:tr>
      <w:tr w:rsidR="001C6243" w:rsidRPr="00EB3217" w14:paraId="1BF0605C" w14:textId="77777777" w:rsidTr="007C561C">
        <w:tc>
          <w:tcPr>
            <w:tcW w:w="737" w:type="dxa"/>
          </w:tcPr>
          <w:p w14:paraId="1CD9E96D" w14:textId="14C01A18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560" w:type="dxa"/>
          </w:tcPr>
          <w:p w14:paraId="6EDCABF9" w14:textId="76DCD9C5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Jiang, 2009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36]</w:t>
            </w:r>
          </w:p>
        </w:tc>
        <w:tc>
          <w:tcPr>
            <w:tcW w:w="1418" w:type="dxa"/>
          </w:tcPr>
          <w:p w14:paraId="22BE6433" w14:textId="17460C63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7D16AC00" w14:textId="7949E279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Dalian/China</w:t>
            </w:r>
          </w:p>
        </w:tc>
        <w:tc>
          <w:tcPr>
            <w:tcW w:w="1275" w:type="dxa"/>
          </w:tcPr>
          <w:p w14:paraId="69D17408" w14:textId="2D79651C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Aug-Sep 2005</w:t>
            </w:r>
          </w:p>
        </w:tc>
        <w:tc>
          <w:tcPr>
            <w:tcW w:w="3261" w:type="dxa"/>
          </w:tcPr>
          <w:p w14:paraId="4ED81F5C" w14:textId="6A0B9E9D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Workers in public places</w:t>
            </w:r>
          </w:p>
        </w:tc>
        <w:tc>
          <w:tcPr>
            <w:tcW w:w="1420" w:type="dxa"/>
            <w:gridSpan w:val="2"/>
          </w:tcPr>
          <w:p w14:paraId="01F08E57" w14:textId="1F0AEEF4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04915316" w14:textId="0B30F822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Microagglutination test</w:t>
            </w:r>
          </w:p>
        </w:tc>
        <w:tc>
          <w:tcPr>
            <w:tcW w:w="1843" w:type="dxa"/>
          </w:tcPr>
          <w:p w14:paraId="562D1E4D" w14:textId="11078233" w:rsidR="001C6243" w:rsidRPr="00EB3217" w:rsidRDefault="001C6243" w:rsidP="001C6243">
            <w:pPr>
              <w:tabs>
                <w:tab w:val="left" w:pos="1257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7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0</w:t>
            </w:r>
          </w:p>
        </w:tc>
      </w:tr>
      <w:tr w:rsidR="001C6243" w:rsidRPr="00EB3217" w14:paraId="66183B12" w14:textId="77777777" w:rsidTr="007C561C">
        <w:tc>
          <w:tcPr>
            <w:tcW w:w="737" w:type="dxa"/>
          </w:tcPr>
          <w:p w14:paraId="5A8EE919" w14:textId="6131401C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560" w:type="dxa"/>
          </w:tcPr>
          <w:p w14:paraId="37914ACF" w14:textId="15A505D1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Lee, 2008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37]</w:t>
            </w:r>
          </w:p>
        </w:tc>
        <w:tc>
          <w:tcPr>
            <w:tcW w:w="1418" w:type="dxa"/>
          </w:tcPr>
          <w:p w14:paraId="5BEFC229" w14:textId="2692FA59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17F88C5E" w14:textId="6F9AE432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Jeollanam-do/South Korea</w:t>
            </w:r>
          </w:p>
        </w:tc>
        <w:tc>
          <w:tcPr>
            <w:tcW w:w="1275" w:type="dxa"/>
          </w:tcPr>
          <w:p w14:paraId="352DB416" w14:textId="24315763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Jan-Jul 2004</w:t>
            </w:r>
          </w:p>
        </w:tc>
        <w:tc>
          <w:tcPr>
            <w:tcW w:w="3261" w:type="dxa"/>
          </w:tcPr>
          <w:p w14:paraId="356283D7" w14:textId="702FE511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Residential population</w:t>
            </w:r>
          </w:p>
        </w:tc>
        <w:tc>
          <w:tcPr>
            <w:tcW w:w="708" w:type="dxa"/>
          </w:tcPr>
          <w:p w14:paraId="6821ED45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42</w:t>
            </w:r>
          </w:p>
          <w:p w14:paraId="01745D0A" w14:textId="0A124FF9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6)</w:t>
            </w:r>
          </w:p>
        </w:tc>
        <w:tc>
          <w:tcPr>
            <w:tcW w:w="712" w:type="dxa"/>
          </w:tcPr>
          <w:p w14:paraId="7B92CC36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58</w:t>
            </w:r>
          </w:p>
          <w:p w14:paraId="6EAED421" w14:textId="2A831A7A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15)</w:t>
            </w:r>
          </w:p>
        </w:tc>
        <w:tc>
          <w:tcPr>
            <w:tcW w:w="2551" w:type="dxa"/>
          </w:tcPr>
          <w:p w14:paraId="1F688C66" w14:textId="1A773F83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for the detection of IgM and IgG; ≥1:128</w:t>
            </w:r>
          </w:p>
        </w:tc>
        <w:tc>
          <w:tcPr>
            <w:tcW w:w="1843" w:type="dxa"/>
          </w:tcPr>
          <w:p w14:paraId="3BF04506" w14:textId="77777777" w:rsidR="001C6243" w:rsidRPr="00EB3217" w:rsidRDefault="001C6243" w:rsidP="001C6243">
            <w:pPr>
              <w:tabs>
                <w:tab w:val="left" w:pos="1257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</w:p>
          <w:p w14:paraId="08DEEEDD" w14:textId="0B94BD2B" w:rsidR="001C6243" w:rsidRPr="00EB3217" w:rsidRDefault="001C6243" w:rsidP="001C6243">
            <w:pPr>
              <w:tabs>
                <w:tab w:val="left" w:pos="1257"/>
              </w:tabs>
              <w:ind w:right="-24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bozemanae</w:t>
            </w:r>
          </w:p>
        </w:tc>
      </w:tr>
      <w:tr w:rsidR="001C6243" w:rsidRPr="00EB3217" w14:paraId="4140F0A9" w14:textId="77777777" w:rsidTr="007C561C">
        <w:tc>
          <w:tcPr>
            <w:tcW w:w="737" w:type="dxa"/>
          </w:tcPr>
          <w:p w14:paraId="52AF82A7" w14:textId="639BA4A4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1560" w:type="dxa"/>
          </w:tcPr>
          <w:p w14:paraId="323431D0" w14:textId="39ABFA10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McGrath, 2006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38]</w:t>
            </w:r>
          </w:p>
        </w:tc>
        <w:tc>
          <w:tcPr>
            <w:tcW w:w="1418" w:type="dxa"/>
          </w:tcPr>
          <w:p w14:paraId="1767B6AE" w14:textId="77777777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00D7FAF2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Yamanto (Queensland)/ Australia</w:t>
            </w:r>
          </w:p>
        </w:tc>
        <w:tc>
          <w:tcPr>
            <w:tcW w:w="1275" w:type="dxa"/>
          </w:tcPr>
          <w:p w14:paraId="78C2BF32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Oct-Nov 2005</w:t>
            </w:r>
          </w:p>
        </w:tc>
        <w:tc>
          <w:tcPr>
            <w:tcW w:w="3261" w:type="dxa"/>
          </w:tcPr>
          <w:p w14:paraId="622DE496" w14:textId="614FCC59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Yamanto Police Station employees (a) </w:t>
            </w:r>
          </w:p>
          <w:p w14:paraId="15A74ACD" w14:textId="2A833789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Workplace Health and Safety Queensland (control group) (b)</w:t>
            </w:r>
          </w:p>
        </w:tc>
        <w:tc>
          <w:tcPr>
            <w:tcW w:w="1420" w:type="dxa"/>
            <w:gridSpan w:val="2"/>
          </w:tcPr>
          <w:p w14:paraId="4D93D715" w14:textId="63623650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4DED5B0F" w14:textId="4A05D49E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to detect IgG using a commercial testing kit (MarDx Diagnostics Inc, USA); ≥1:64</w:t>
            </w:r>
          </w:p>
        </w:tc>
        <w:tc>
          <w:tcPr>
            <w:tcW w:w="1843" w:type="dxa"/>
          </w:tcPr>
          <w:p w14:paraId="346A0D10" w14:textId="7C52DEDA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  <w:p w14:paraId="25CB3E52" w14:textId="01B4F4FF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longbeachae</w:t>
            </w:r>
          </w:p>
        </w:tc>
      </w:tr>
      <w:tr w:rsidR="001C6243" w:rsidRPr="00EB3217" w14:paraId="6AFE69DF" w14:textId="77777777" w:rsidTr="007C561C">
        <w:tc>
          <w:tcPr>
            <w:tcW w:w="737" w:type="dxa"/>
          </w:tcPr>
          <w:p w14:paraId="735D5B18" w14:textId="0061A994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1560" w:type="dxa"/>
          </w:tcPr>
          <w:p w14:paraId="5F7CAC31" w14:textId="3F2CEDCF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Mineshita, 2005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39]</w:t>
            </w:r>
          </w:p>
        </w:tc>
        <w:tc>
          <w:tcPr>
            <w:tcW w:w="1418" w:type="dxa"/>
          </w:tcPr>
          <w:p w14:paraId="4CE6B309" w14:textId="77777777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496F34F0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Japan</w:t>
            </w:r>
          </w:p>
        </w:tc>
        <w:tc>
          <w:tcPr>
            <w:tcW w:w="1275" w:type="dxa"/>
          </w:tcPr>
          <w:p w14:paraId="4A4EBEC4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ov 1998</w:t>
            </w:r>
          </w:p>
        </w:tc>
        <w:tc>
          <w:tcPr>
            <w:tcW w:w="3261" w:type="dxa"/>
          </w:tcPr>
          <w:p w14:paraId="49F94E67" w14:textId="5C2DC354" w:rsidR="001C6243" w:rsidRPr="00EB3217" w:rsidRDefault="001C6243" w:rsidP="001C6243">
            <w:pPr>
              <w:tabs>
                <w:tab w:val="left" w:pos="1257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npatients of nursing home (a)</w:t>
            </w:r>
          </w:p>
          <w:p w14:paraId="7C41A027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taff of nursing home (b)</w:t>
            </w:r>
          </w:p>
        </w:tc>
        <w:tc>
          <w:tcPr>
            <w:tcW w:w="1420" w:type="dxa"/>
            <w:gridSpan w:val="2"/>
          </w:tcPr>
          <w:p w14:paraId="45837731" w14:textId="6340ACB8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7CA9F718" w14:textId="1EA7842E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Microagglutination test;</w:t>
            </w:r>
            <w:r w:rsidR="000C3589" w:rsidRPr="00EB32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≥1:128</w:t>
            </w:r>
          </w:p>
        </w:tc>
        <w:tc>
          <w:tcPr>
            <w:tcW w:w="1843" w:type="dxa"/>
          </w:tcPr>
          <w:p w14:paraId="1F794862" w14:textId="4BAFE599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5</w:t>
            </w:r>
          </w:p>
        </w:tc>
      </w:tr>
      <w:tr w:rsidR="001C6243" w:rsidRPr="00EB3217" w14:paraId="3F67D23C" w14:textId="77777777" w:rsidTr="007C561C">
        <w:trPr>
          <w:trHeight w:val="135"/>
        </w:trPr>
        <w:tc>
          <w:tcPr>
            <w:tcW w:w="737" w:type="dxa"/>
            <w:vMerge w:val="restart"/>
          </w:tcPr>
          <w:p w14:paraId="3D3087C0" w14:textId="0736F83F" w:rsidR="001C6243" w:rsidRPr="00EB3217" w:rsidRDefault="00877297" w:rsidP="001C6243">
            <w:pPr>
              <w:tabs>
                <w:tab w:val="left" w:pos="10348"/>
              </w:tabs>
              <w:ind w:left="-79"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9</w:t>
            </w:r>
          </w:p>
        </w:tc>
        <w:tc>
          <w:tcPr>
            <w:tcW w:w="1560" w:type="dxa"/>
            <w:vMerge w:val="restart"/>
          </w:tcPr>
          <w:p w14:paraId="09D4A533" w14:textId="6730334D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Morimoto, 1991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40]</w:t>
            </w:r>
          </w:p>
        </w:tc>
        <w:tc>
          <w:tcPr>
            <w:tcW w:w="1418" w:type="dxa"/>
            <w:vMerge w:val="restart"/>
          </w:tcPr>
          <w:p w14:paraId="3DD23DD7" w14:textId="77777777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  <w:vMerge w:val="restart"/>
          </w:tcPr>
          <w:p w14:paraId="459B304E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okyo/Japan</w:t>
            </w:r>
          </w:p>
        </w:tc>
        <w:tc>
          <w:tcPr>
            <w:tcW w:w="1275" w:type="dxa"/>
            <w:vMerge w:val="restart"/>
          </w:tcPr>
          <w:p w14:paraId="6D98F9F3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3261" w:type="dxa"/>
            <w:vMerge w:val="restart"/>
          </w:tcPr>
          <w:p w14:paraId="20B9C269" w14:textId="602DBC1C" w:rsidR="001C6243" w:rsidRPr="00EB3217" w:rsidRDefault="001C6243" w:rsidP="001C6243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emodialysis patients (a)</w:t>
            </w:r>
          </w:p>
          <w:p w14:paraId="1163F59D" w14:textId="77777777" w:rsidR="001C6243" w:rsidRPr="00EB3217" w:rsidRDefault="001C6243" w:rsidP="001C6243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Controls (b)</w:t>
            </w:r>
          </w:p>
        </w:tc>
        <w:tc>
          <w:tcPr>
            <w:tcW w:w="708" w:type="dxa"/>
          </w:tcPr>
          <w:p w14:paraId="1B6AF2F2" w14:textId="42E49DBE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712" w:type="dxa"/>
          </w:tcPr>
          <w:p w14:paraId="5C088A6E" w14:textId="57846770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  <w:vMerge w:val="restart"/>
          </w:tcPr>
          <w:p w14:paraId="42D235BE" w14:textId="6794D218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</w:t>
            </w:r>
          </w:p>
        </w:tc>
        <w:tc>
          <w:tcPr>
            <w:tcW w:w="1843" w:type="dxa"/>
            <w:vMerge w:val="restart"/>
          </w:tcPr>
          <w:p w14:paraId="15648C39" w14:textId="29B07375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</w:tc>
      </w:tr>
      <w:tr w:rsidR="001C6243" w:rsidRPr="00EB3217" w14:paraId="6784CC2B" w14:textId="77777777" w:rsidTr="007C561C">
        <w:trPr>
          <w:trHeight w:val="134"/>
        </w:trPr>
        <w:tc>
          <w:tcPr>
            <w:tcW w:w="737" w:type="dxa"/>
            <w:vMerge/>
          </w:tcPr>
          <w:p w14:paraId="6A981311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67206B5C" w14:textId="77777777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61C38FBF" w14:textId="77777777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266E7EBC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7800BECC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4FA48368" w14:textId="039E7E0F" w:rsidR="001C6243" w:rsidRPr="00EB3217" w:rsidRDefault="001C6243" w:rsidP="001C6243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323CDB00" w14:textId="70F6DFAA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35</w:t>
            </w:r>
          </w:p>
        </w:tc>
        <w:tc>
          <w:tcPr>
            <w:tcW w:w="712" w:type="dxa"/>
          </w:tcPr>
          <w:p w14:paraId="75520AD0" w14:textId="49EF6DF9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18</w:t>
            </w:r>
          </w:p>
        </w:tc>
        <w:tc>
          <w:tcPr>
            <w:tcW w:w="2551" w:type="dxa"/>
            <w:vMerge/>
          </w:tcPr>
          <w:p w14:paraId="6775CC30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2D274C98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03BFE2E4" w14:textId="77777777" w:rsidTr="007C561C">
        <w:trPr>
          <w:trHeight w:val="401"/>
        </w:trPr>
        <w:tc>
          <w:tcPr>
            <w:tcW w:w="737" w:type="dxa"/>
          </w:tcPr>
          <w:p w14:paraId="3DDF4CD0" w14:textId="00F861E5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3A92ADD7" w14:textId="3C2EB706" w:rsidR="001C6243" w:rsidRPr="00EB3217" w:rsidRDefault="001C6243" w:rsidP="001C6243">
            <w:pPr>
              <w:tabs>
                <w:tab w:val="left" w:pos="1878"/>
                <w:tab w:val="left" w:pos="1924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Pan, 1996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41]</w:t>
            </w:r>
          </w:p>
        </w:tc>
        <w:tc>
          <w:tcPr>
            <w:tcW w:w="1418" w:type="dxa"/>
          </w:tcPr>
          <w:p w14:paraId="2823E8A0" w14:textId="40CBE9C9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049FFB99" w14:textId="50138CBB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aiwan</w:t>
            </w:r>
          </w:p>
        </w:tc>
        <w:tc>
          <w:tcPr>
            <w:tcW w:w="1275" w:type="dxa"/>
          </w:tcPr>
          <w:p w14:paraId="0883DC46" w14:textId="71BD144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3261" w:type="dxa"/>
          </w:tcPr>
          <w:p w14:paraId="12F467D5" w14:textId="66CD63CC" w:rsidR="001C6243" w:rsidRPr="00EB3217" w:rsidRDefault="001C6243" w:rsidP="001C6243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ospital patients</w:t>
            </w:r>
          </w:p>
        </w:tc>
        <w:tc>
          <w:tcPr>
            <w:tcW w:w="708" w:type="dxa"/>
          </w:tcPr>
          <w:p w14:paraId="432D38F0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310</w:t>
            </w:r>
          </w:p>
          <w:p w14:paraId="469716BB" w14:textId="2D219176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32)</w:t>
            </w:r>
          </w:p>
        </w:tc>
        <w:tc>
          <w:tcPr>
            <w:tcW w:w="712" w:type="dxa"/>
          </w:tcPr>
          <w:p w14:paraId="4EED57A8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77</w:t>
            </w:r>
          </w:p>
          <w:p w14:paraId="454014F2" w14:textId="0D4D649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10)</w:t>
            </w:r>
          </w:p>
        </w:tc>
        <w:tc>
          <w:tcPr>
            <w:tcW w:w="2551" w:type="dxa"/>
          </w:tcPr>
          <w:p w14:paraId="46705517" w14:textId="232CF290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Microagglutination test</w:t>
            </w:r>
          </w:p>
        </w:tc>
        <w:tc>
          <w:tcPr>
            <w:tcW w:w="1843" w:type="dxa"/>
          </w:tcPr>
          <w:p w14:paraId="5E7D30A4" w14:textId="2234C978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</w:t>
            </w:r>
          </w:p>
        </w:tc>
      </w:tr>
      <w:tr w:rsidR="001C6243" w:rsidRPr="00EB3217" w14:paraId="236EC9F9" w14:textId="77777777" w:rsidTr="007C561C">
        <w:tc>
          <w:tcPr>
            <w:tcW w:w="737" w:type="dxa"/>
          </w:tcPr>
          <w:p w14:paraId="025B9728" w14:textId="773A9161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0EC28A03" w14:textId="67A4E694" w:rsidR="001C6243" w:rsidRPr="00EB3217" w:rsidRDefault="001C6243" w:rsidP="001C6243">
            <w:pPr>
              <w:tabs>
                <w:tab w:val="left" w:pos="1878"/>
                <w:tab w:val="left" w:pos="1924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Peng, 2000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42]</w:t>
            </w:r>
          </w:p>
        </w:tc>
        <w:tc>
          <w:tcPr>
            <w:tcW w:w="1418" w:type="dxa"/>
          </w:tcPr>
          <w:p w14:paraId="58355C93" w14:textId="69D49B02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122D48D3" w14:textId="1A8A54CF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eijing/China</w:t>
            </w:r>
          </w:p>
        </w:tc>
        <w:tc>
          <w:tcPr>
            <w:tcW w:w="1275" w:type="dxa"/>
          </w:tcPr>
          <w:p w14:paraId="6E4F7CD3" w14:textId="773007FB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997-1999</w:t>
            </w:r>
          </w:p>
        </w:tc>
        <w:tc>
          <w:tcPr>
            <w:tcW w:w="3261" w:type="dxa"/>
          </w:tcPr>
          <w:p w14:paraId="41FC506D" w14:textId="77777777" w:rsidR="001C6243" w:rsidRPr="00EB3217" w:rsidRDefault="001C6243" w:rsidP="001C6243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otel workers (a)</w:t>
            </w:r>
          </w:p>
          <w:p w14:paraId="64EBB1FF" w14:textId="61CCD562" w:rsidR="001C6243" w:rsidRPr="00EB3217" w:rsidRDefault="001C6243" w:rsidP="001C6243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Residential population (b)</w:t>
            </w:r>
          </w:p>
        </w:tc>
        <w:tc>
          <w:tcPr>
            <w:tcW w:w="1420" w:type="dxa"/>
            <w:gridSpan w:val="2"/>
          </w:tcPr>
          <w:p w14:paraId="41186D5C" w14:textId="26170FC8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61284793" w14:textId="5C9A76A9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</w:rPr>
              <w:t>Microagglutination test</w:t>
            </w:r>
          </w:p>
        </w:tc>
        <w:tc>
          <w:tcPr>
            <w:tcW w:w="1843" w:type="dxa"/>
          </w:tcPr>
          <w:p w14:paraId="614EB47B" w14:textId="4D05A33B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6</w:t>
            </w:r>
          </w:p>
        </w:tc>
      </w:tr>
      <w:tr w:rsidR="001C6243" w:rsidRPr="00EB3217" w14:paraId="2DAD956A" w14:textId="77777777" w:rsidTr="007C561C">
        <w:tc>
          <w:tcPr>
            <w:tcW w:w="737" w:type="dxa"/>
          </w:tcPr>
          <w:p w14:paraId="4FD24202" w14:textId="103EA440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560" w:type="dxa"/>
          </w:tcPr>
          <w:p w14:paraId="503B13C1" w14:textId="458DAFFA" w:rsidR="001C6243" w:rsidRPr="00EB3217" w:rsidRDefault="001C6243" w:rsidP="001C6243">
            <w:pPr>
              <w:tabs>
                <w:tab w:val="left" w:pos="1878"/>
                <w:tab w:val="left" w:pos="1924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Queensland Health, 1992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43]</w:t>
            </w:r>
          </w:p>
        </w:tc>
        <w:tc>
          <w:tcPr>
            <w:tcW w:w="1418" w:type="dxa"/>
          </w:tcPr>
          <w:p w14:paraId="0571A277" w14:textId="77777777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7372706A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risbane/Australia</w:t>
            </w:r>
          </w:p>
        </w:tc>
        <w:tc>
          <w:tcPr>
            <w:tcW w:w="1275" w:type="dxa"/>
          </w:tcPr>
          <w:p w14:paraId="084F93C3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992</w:t>
            </w:r>
          </w:p>
        </w:tc>
        <w:tc>
          <w:tcPr>
            <w:tcW w:w="3261" w:type="dxa"/>
          </w:tcPr>
          <w:p w14:paraId="6FE4600D" w14:textId="5251916C" w:rsidR="001C6243" w:rsidRPr="00EB3217" w:rsidRDefault="001C6243" w:rsidP="001C6243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Potting mix industry workers (a)</w:t>
            </w:r>
          </w:p>
          <w:p w14:paraId="2745C61D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s (b)</w:t>
            </w:r>
          </w:p>
        </w:tc>
        <w:tc>
          <w:tcPr>
            <w:tcW w:w="1420" w:type="dxa"/>
            <w:gridSpan w:val="2"/>
          </w:tcPr>
          <w:p w14:paraId="15A6BD52" w14:textId="105E35F6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3ACE15E3" w14:textId="1399EAC4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; ≥1:64</w:t>
            </w:r>
          </w:p>
        </w:tc>
        <w:tc>
          <w:tcPr>
            <w:tcW w:w="1843" w:type="dxa"/>
          </w:tcPr>
          <w:p w14:paraId="0F2A66A8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longbeachae</w:t>
            </w:r>
          </w:p>
        </w:tc>
      </w:tr>
      <w:tr w:rsidR="001C6243" w:rsidRPr="00EB3217" w14:paraId="0732E79F" w14:textId="77777777" w:rsidTr="007C561C">
        <w:tc>
          <w:tcPr>
            <w:tcW w:w="737" w:type="dxa"/>
          </w:tcPr>
          <w:p w14:paraId="7749D6FA" w14:textId="1FC7DCFE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66C91BFF" w14:textId="482B70A8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Sakamoto, 2009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44]</w:t>
            </w:r>
          </w:p>
        </w:tc>
        <w:tc>
          <w:tcPr>
            <w:tcW w:w="1418" w:type="dxa"/>
          </w:tcPr>
          <w:p w14:paraId="4C43E41F" w14:textId="77777777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639354F9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Japan</w:t>
            </w:r>
          </w:p>
        </w:tc>
        <w:tc>
          <w:tcPr>
            <w:tcW w:w="1275" w:type="dxa"/>
          </w:tcPr>
          <w:p w14:paraId="262FBAE3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3261" w:type="dxa"/>
          </w:tcPr>
          <w:p w14:paraId="321D607C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Employees of regional companies </w:t>
            </w:r>
          </w:p>
          <w:p w14:paraId="1021558F" w14:textId="47CFF84B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e.g. transport, construction)</w:t>
            </w:r>
          </w:p>
        </w:tc>
        <w:tc>
          <w:tcPr>
            <w:tcW w:w="708" w:type="dxa"/>
          </w:tcPr>
          <w:p w14:paraId="60E96FBB" w14:textId="76703E9C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59</w:t>
            </w:r>
          </w:p>
        </w:tc>
        <w:tc>
          <w:tcPr>
            <w:tcW w:w="712" w:type="dxa"/>
          </w:tcPr>
          <w:p w14:paraId="486B0B00" w14:textId="4B1ED32B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0</w:t>
            </w:r>
          </w:p>
        </w:tc>
        <w:tc>
          <w:tcPr>
            <w:tcW w:w="2551" w:type="dxa"/>
          </w:tcPr>
          <w:p w14:paraId="69DC002D" w14:textId="5A6BB9F3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ELISA to detect IgG and IgM (considered positive if antibody index &gt;11 at a dilution of ≥1:20)</w:t>
            </w:r>
          </w:p>
        </w:tc>
        <w:tc>
          <w:tcPr>
            <w:tcW w:w="1843" w:type="dxa"/>
          </w:tcPr>
          <w:p w14:paraId="37FFA526" w14:textId="38D937DB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</w:tc>
      </w:tr>
      <w:tr w:rsidR="001C6243" w:rsidRPr="00EB3217" w14:paraId="171BDB08" w14:textId="77777777" w:rsidTr="007C561C">
        <w:trPr>
          <w:trHeight w:val="435"/>
        </w:trPr>
        <w:tc>
          <w:tcPr>
            <w:tcW w:w="737" w:type="dxa"/>
            <w:vMerge w:val="restart"/>
          </w:tcPr>
          <w:p w14:paraId="46EC68B9" w14:textId="2BEF7E65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4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560" w:type="dxa"/>
            <w:vMerge w:val="restart"/>
          </w:tcPr>
          <w:p w14:paraId="767A673F" w14:textId="769EE105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Sun, 2012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45]</w:t>
            </w:r>
          </w:p>
        </w:tc>
        <w:tc>
          <w:tcPr>
            <w:tcW w:w="1418" w:type="dxa"/>
            <w:vMerge w:val="restart"/>
          </w:tcPr>
          <w:p w14:paraId="50D7DBF0" w14:textId="77777777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  <w:vMerge w:val="restart"/>
          </w:tcPr>
          <w:p w14:paraId="041D705D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Changzhou/China</w:t>
            </w:r>
          </w:p>
        </w:tc>
        <w:tc>
          <w:tcPr>
            <w:tcW w:w="1275" w:type="dxa"/>
            <w:vMerge w:val="restart"/>
          </w:tcPr>
          <w:p w14:paraId="786C6205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Oct 2008</w:t>
            </w:r>
          </w:p>
        </w:tc>
        <w:tc>
          <w:tcPr>
            <w:tcW w:w="3261" w:type="dxa"/>
            <w:vMerge w:val="restart"/>
          </w:tcPr>
          <w:p w14:paraId="70F94988" w14:textId="64ABE79C" w:rsidR="001C6243" w:rsidRPr="00EB3217" w:rsidRDefault="001C6243" w:rsidP="001C6243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otel workers exposed to contaminated cooling towers (a)</w:t>
            </w:r>
          </w:p>
          <w:p w14:paraId="2686E004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Control group (b)</w:t>
            </w:r>
          </w:p>
        </w:tc>
        <w:tc>
          <w:tcPr>
            <w:tcW w:w="708" w:type="dxa"/>
          </w:tcPr>
          <w:p w14:paraId="2D5733CC" w14:textId="056AF4C0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59</w:t>
            </w:r>
          </w:p>
        </w:tc>
        <w:tc>
          <w:tcPr>
            <w:tcW w:w="712" w:type="dxa"/>
          </w:tcPr>
          <w:p w14:paraId="6EE52586" w14:textId="733C22D8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39</w:t>
            </w:r>
          </w:p>
        </w:tc>
        <w:tc>
          <w:tcPr>
            <w:tcW w:w="2551" w:type="dxa"/>
            <w:vMerge w:val="restart"/>
          </w:tcPr>
          <w:p w14:paraId="1F4CCBCD" w14:textId="22C15460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Commercial IFA testing kits (Biochip Technology – Euroimmun, </w:t>
            </w:r>
            <w:r w:rsidRPr="00EB3217">
              <w:rPr>
                <w:rFonts w:ascii="Times New Roman" w:hAnsi="Times New Roman" w:cs="Times New Roman"/>
                <w:sz w:val="16"/>
                <w:szCs w:val="16"/>
                <w:lang w:val="en"/>
              </w:rPr>
              <w:t>Lübeck, Germany)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; ≥1:100</w:t>
            </w:r>
          </w:p>
        </w:tc>
        <w:tc>
          <w:tcPr>
            <w:tcW w:w="1843" w:type="dxa"/>
            <w:vMerge w:val="restart"/>
          </w:tcPr>
          <w:p w14:paraId="603342D9" w14:textId="1C033BAE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4</w:t>
            </w:r>
          </w:p>
        </w:tc>
      </w:tr>
      <w:tr w:rsidR="001C6243" w:rsidRPr="00EB3217" w14:paraId="70766417" w14:textId="77777777" w:rsidTr="007C561C">
        <w:trPr>
          <w:trHeight w:val="141"/>
        </w:trPr>
        <w:tc>
          <w:tcPr>
            <w:tcW w:w="737" w:type="dxa"/>
            <w:vMerge/>
          </w:tcPr>
          <w:p w14:paraId="5EF4B85B" w14:textId="77777777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6D516E72" w14:textId="77777777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68070120" w14:textId="77777777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6FC31040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2953491C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7B287330" w14:textId="28AA7EC2" w:rsidR="001C6243" w:rsidRPr="00EB3217" w:rsidRDefault="001C6243" w:rsidP="001C6243">
            <w:pPr>
              <w:tabs>
                <w:tab w:val="left" w:pos="1257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708" w:type="dxa"/>
          </w:tcPr>
          <w:p w14:paraId="44365F38" w14:textId="6511A20A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51</w:t>
            </w:r>
          </w:p>
        </w:tc>
        <w:tc>
          <w:tcPr>
            <w:tcW w:w="712" w:type="dxa"/>
          </w:tcPr>
          <w:p w14:paraId="59D7E53B" w14:textId="70825749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05</w:t>
            </w:r>
          </w:p>
        </w:tc>
        <w:tc>
          <w:tcPr>
            <w:tcW w:w="2551" w:type="dxa"/>
            <w:vMerge/>
          </w:tcPr>
          <w:p w14:paraId="4A81FEBF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7816B7F4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6D46F962" w14:textId="77777777" w:rsidTr="007C561C">
        <w:tc>
          <w:tcPr>
            <w:tcW w:w="737" w:type="dxa"/>
          </w:tcPr>
          <w:p w14:paraId="22AE82CC" w14:textId="6CC0CD34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560" w:type="dxa"/>
          </w:tcPr>
          <w:p w14:paraId="1BDC8B20" w14:textId="0F16BEB5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Tay, 2009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46]</w:t>
            </w:r>
          </w:p>
        </w:tc>
        <w:tc>
          <w:tcPr>
            <w:tcW w:w="1418" w:type="dxa"/>
          </w:tcPr>
          <w:p w14:paraId="76D21B3F" w14:textId="77777777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756C2ACE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Kuala Lumpur/Malaysia</w:t>
            </w:r>
          </w:p>
        </w:tc>
        <w:tc>
          <w:tcPr>
            <w:tcW w:w="1275" w:type="dxa"/>
          </w:tcPr>
          <w:p w14:paraId="51B328D4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006-2007</w:t>
            </w:r>
          </w:p>
        </w:tc>
        <w:tc>
          <w:tcPr>
            <w:tcW w:w="3261" w:type="dxa"/>
          </w:tcPr>
          <w:p w14:paraId="613240EE" w14:textId="004D29F7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ospital patients with respiratory illness (a)</w:t>
            </w:r>
          </w:p>
          <w:p w14:paraId="5FF1C439" w14:textId="77777777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s (b)</w:t>
            </w:r>
          </w:p>
        </w:tc>
        <w:tc>
          <w:tcPr>
            <w:tcW w:w="1420" w:type="dxa"/>
            <w:gridSpan w:val="2"/>
          </w:tcPr>
          <w:p w14:paraId="38FE59EB" w14:textId="5E406C9C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5901AFC6" w14:textId="7A2270AE" w:rsidR="001C6243" w:rsidRPr="00EB3217" w:rsidRDefault="001C6243" w:rsidP="001C6243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ELISA to detect IgM/IgG and IFA to detect IgM using testing kits - Vircell, Spain (≥1:96)</w:t>
            </w:r>
          </w:p>
        </w:tc>
        <w:tc>
          <w:tcPr>
            <w:tcW w:w="1843" w:type="dxa"/>
          </w:tcPr>
          <w:p w14:paraId="30C11C71" w14:textId="2C2F3E81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</w:p>
        </w:tc>
      </w:tr>
      <w:tr w:rsidR="001C6243" w:rsidRPr="00EB3217" w14:paraId="04A763A6" w14:textId="77777777" w:rsidTr="007C561C">
        <w:tc>
          <w:tcPr>
            <w:tcW w:w="737" w:type="dxa"/>
          </w:tcPr>
          <w:p w14:paraId="56DA039C" w14:textId="6E6D851F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560" w:type="dxa"/>
          </w:tcPr>
          <w:p w14:paraId="04C95DCE" w14:textId="272D4758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ang, 1998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47]</w:t>
            </w:r>
          </w:p>
        </w:tc>
        <w:tc>
          <w:tcPr>
            <w:tcW w:w="1418" w:type="dxa"/>
          </w:tcPr>
          <w:p w14:paraId="3C204B0E" w14:textId="77777777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3DEC19CC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hanxi/China</w:t>
            </w:r>
          </w:p>
        </w:tc>
        <w:tc>
          <w:tcPr>
            <w:tcW w:w="1275" w:type="dxa"/>
          </w:tcPr>
          <w:p w14:paraId="25A68C6A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997-1999</w:t>
            </w:r>
          </w:p>
        </w:tc>
        <w:tc>
          <w:tcPr>
            <w:tcW w:w="3261" w:type="dxa"/>
          </w:tcPr>
          <w:p w14:paraId="0165882B" w14:textId="2839AE27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Coal miners (a)</w:t>
            </w:r>
          </w:p>
          <w:p w14:paraId="2F257BF1" w14:textId="4C7D0D0B" w:rsidR="001C6243" w:rsidRPr="00EB3217" w:rsidRDefault="001C6243" w:rsidP="001C6243">
            <w:pPr>
              <w:tabs>
                <w:tab w:val="left" w:pos="10348"/>
              </w:tabs>
              <w:ind w:right="40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Urban children (b)</w:t>
            </w:r>
          </w:p>
        </w:tc>
        <w:tc>
          <w:tcPr>
            <w:tcW w:w="1420" w:type="dxa"/>
            <w:gridSpan w:val="2"/>
          </w:tcPr>
          <w:p w14:paraId="0E2C03C4" w14:textId="2C8457A6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4C10875F" w14:textId="192F5380" w:rsidR="001C6243" w:rsidRPr="00EB3217" w:rsidRDefault="001C6243" w:rsidP="001C6243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ELISA to detect IgM and IgG</w:t>
            </w:r>
          </w:p>
        </w:tc>
        <w:tc>
          <w:tcPr>
            <w:tcW w:w="1843" w:type="dxa"/>
          </w:tcPr>
          <w:p w14:paraId="31261D0B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</w:p>
        </w:tc>
      </w:tr>
      <w:tr w:rsidR="001C6243" w:rsidRPr="00EB3217" w14:paraId="0EEDA190" w14:textId="77777777" w:rsidTr="007C561C">
        <w:tc>
          <w:tcPr>
            <w:tcW w:w="737" w:type="dxa"/>
          </w:tcPr>
          <w:p w14:paraId="719DB293" w14:textId="581D3198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1560" w:type="dxa"/>
          </w:tcPr>
          <w:p w14:paraId="49D8B68D" w14:textId="1E791BD4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ang, 1994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48]</w:t>
            </w:r>
          </w:p>
        </w:tc>
        <w:tc>
          <w:tcPr>
            <w:tcW w:w="1418" w:type="dxa"/>
          </w:tcPr>
          <w:p w14:paraId="19E01086" w14:textId="58C3B9A3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43E69B3A" w14:textId="6F93B03E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Dalian/China</w:t>
            </w:r>
          </w:p>
        </w:tc>
        <w:tc>
          <w:tcPr>
            <w:tcW w:w="1275" w:type="dxa"/>
          </w:tcPr>
          <w:p w14:paraId="00DDE2E8" w14:textId="0FDD2C31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992-1993</w:t>
            </w:r>
          </w:p>
        </w:tc>
        <w:tc>
          <w:tcPr>
            <w:tcW w:w="3261" w:type="dxa"/>
          </w:tcPr>
          <w:p w14:paraId="32F51C68" w14:textId="77777777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ospital patients (a)</w:t>
            </w:r>
          </w:p>
          <w:p w14:paraId="20BE4CB3" w14:textId="092053CA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Blood donors (b)</w:t>
            </w:r>
          </w:p>
        </w:tc>
        <w:tc>
          <w:tcPr>
            <w:tcW w:w="1420" w:type="dxa"/>
            <w:gridSpan w:val="2"/>
          </w:tcPr>
          <w:p w14:paraId="3F9128F3" w14:textId="77777777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2551" w:type="dxa"/>
          </w:tcPr>
          <w:p w14:paraId="3EDCB56A" w14:textId="01ED1A87" w:rsidR="001C6243" w:rsidRPr="00EB3217" w:rsidRDefault="001C6243" w:rsidP="001C6243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bookmarkStart w:id="1" w:name="_Hlk23251482"/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Microagglutination </w:t>
            </w:r>
            <w:bookmarkEnd w:id="1"/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est</w:t>
            </w:r>
          </w:p>
        </w:tc>
        <w:tc>
          <w:tcPr>
            <w:tcW w:w="1843" w:type="dxa"/>
          </w:tcPr>
          <w:p w14:paraId="1FCAE43D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L. pneumophila 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g1,6,8</w:t>
            </w:r>
          </w:p>
          <w:p w14:paraId="45A2BCA5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longbeachae</w:t>
            </w:r>
          </w:p>
          <w:p w14:paraId="342873C2" w14:textId="21518C09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micdadei</w:t>
            </w:r>
          </w:p>
        </w:tc>
      </w:tr>
      <w:tr w:rsidR="001C6243" w:rsidRPr="00EB3217" w14:paraId="782B8517" w14:textId="77777777" w:rsidTr="007C561C">
        <w:tc>
          <w:tcPr>
            <w:tcW w:w="737" w:type="dxa"/>
          </w:tcPr>
          <w:p w14:paraId="11ACCB50" w14:textId="107153E9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1560" w:type="dxa"/>
          </w:tcPr>
          <w:p w14:paraId="2D0087D1" w14:textId="0DC8BEAD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ang, 1990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49]</w:t>
            </w:r>
          </w:p>
        </w:tc>
        <w:tc>
          <w:tcPr>
            <w:tcW w:w="1418" w:type="dxa"/>
          </w:tcPr>
          <w:p w14:paraId="086728E8" w14:textId="67B57682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789906CC" w14:textId="37904054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Wuhu, Nanjing/China</w:t>
            </w:r>
          </w:p>
        </w:tc>
        <w:tc>
          <w:tcPr>
            <w:tcW w:w="1275" w:type="dxa"/>
          </w:tcPr>
          <w:p w14:paraId="21A6BAFE" w14:textId="3400ADF5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Mar 1986-Mar 1987</w:t>
            </w:r>
          </w:p>
        </w:tc>
        <w:tc>
          <w:tcPr>
            <w:tcW w:w="3261" w:type="dxa"/>
          </w:tcPr>
          <w:p w14:paraId="53E53D73" w14:textId="191E68DF" w:rsidR="001C6243" w:rsidRPr="00EB3217" w:rsidRDefault="001C6243" w:rsidP="001C6243">
            <w:pPr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General population</w:t>
            </w:r>
          </w:p>
        </w:tc>
        <w:tc>
          <w:tcPr>
            <w:tcW w:w="1420" w:type="dxa"/>
            <w:gridSpan w:val="2"/>
          </w:tcPr>
          <w:p w14:paraId="1C733EC5" w14:textId="3EA9F6D2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0C3BC4D1" w14:textId="27CE5E9E" w:rsidR="001C6243" w:rsidRPr="00EB3217" w:rsidRDefault="001C6243" w:rsidP="001C6243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Microagglutination test</w:t>
            </w:r>
          </w:p>
        </w:tc>
        <w:tc>
          <w:tcPr>
            <w:tcW w:w="1843" w:type="dxa"/>
          </w:tcPr>
          <w:p w14:paraId="6BFA30B5" w14:textId="248E23F2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L. pneumophila 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8</w:t>
            </w:r>
          </w:p>
        </w:tc>
      </w:tr>
      <w:tr w:rsidR="001C6243" w:rsidRPr="00EB3217" w14:paraId="2A209F60" w14:textId="77777777" w:rsidTr="007C561C">
        <w:tc>
          <w:tcPr>
            <w:tcW w:w="737" w:type="dxa"/>
          </w:tcPr>
          <w:p w14:paraId="0B6D113C" w14:textId="3B42FC3F" w:rsidR="001C6243" w:rsidRPr="00EB3217" w:rsidRDefault="00877297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49</w:t>
            </w:r>
          </w:p>
        </w:tc>
        <w:tc>
          <w:tcPr>
            <w:tcW w:w="1560" w:type="dxa"/>
          </w:tcPr>
          <w:p w14:paraId="723AE623" w14:textId="14E7ABDE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Yamashiro, 1994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50]</w:t>
            </w:r>
          </w:p>
        </w:tc>
        <w:tc>
          <w:tcPr>
            <w:tcW w:w="1418" w:type="dxa"/>
          </w:tcPr>
          <w:p w14:paraId="589BC785" w14:textId="4A4DF3AF" w:rsidR="001C6243" w:rsidRPr="00EB3217" w:rsidRDefault="001C6243" w:rsidP="001C6243">
            <w:pPr>
              <w:tabs>
                <w:tab w:val="left" w:pos="1643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6B422E6D" w14:textId="4087801A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sz w:val="16"/>
                <w:szCs w:val="16"/>
                <w:lang w:val="en"/>
              </w:rPr>
              <w:t>Nishihara/Japan</w:t>
            </w:r>
          </w:p>
        </w:tc>
        <w:tc>
          <w:tcPr>
            <w:tcW w:w="1275" w:type="dxa"/>
          </w:tcPr>
          <w:p w14:paraId="64FC0820" w14:textId="2B8A5F96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990-1993</w:t>
            </w:r>
          </w:p>
        </w:tc>
        <w:tc>
          <w:tcPr>
            <w:tcW w:w="3261" w:type="dxa"/>
          </w:tcPr>
          <w:p w14:paraId="33D0AF7C" w14:textId="66AC8EA4" w:rsidR="001C6243" w:rsidRPr="00EB3217" w:rsidRDefault="001C6243" w:rsidP="001C6243">
            <w:pPr>
              <w:tabs>
                <w:tab w:val="left" w:pos="1451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ospital patients (105 cases)</w:t>
            </w:r>
          </w:p>
        </w:tc>
        <w:tc>
          <w:tcPr>
            <w:tcW w:w="708" w:type="dxa"/>
          </w:tcPr>
          <w:p w14:paraId="02A4C5BE" w14:textId="539A10B5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9)</w:t>
            </w:r>
          </w:p>
        </w:tc>
        <w:tc>
          <w:tcPr>
            <w:tcW w:w="712" w:type="dxa"/>
          </w:tcPr>
          <w:p w14:paraId="55811918" w14:textId="221389BC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1)</w:t>
            </w:r>
          </w:p>
        </w:tc>
        <w:tc>
          <w:tcPr>
            <w:tcW w:w="2551" w:type="dxa"/>
          </w:tcPr>
          <w:p w14:paraId="67E8E530" w14:textId="00CED59B" w:rsidR="001C6243" w:rsidRPr="00EB3217" w:rsidRDefault="001C6243" w:rsidP="001C6243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</w:t>
            </w:r>
          </w:p>
        </w:tc>
        <w:tc>
          <w:tcPr>
            <w:tcW w:w="1843" w:type="dxa"/>
          </w:tcPr>
          <w:p w14:paraId="5E007BD6" w14:textId="64BDC730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905E28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5</w:t>
            </w:r>
          </w:p>
          <w:p w14:paraId="539BA66B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bozemanae</w:t>
            </w:r>
          </w:p>
          <w:p w14:paraId="6CAD44AB" w14:textId="29C1479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dumoffii</w:t>
            </w:r>
          </w:p>
        </w:tc>
      </w:tr>
      <w:tr w:rsidR="001C6243" w:rsidRPr="00EB3217" w14:paraId="643E1433" w14:textId="77777777" w:rsidTr="007C561C">
        <w:tc>
          <w:tcPr>
            <w:tcW w:w="737" w:type="dxa"/>
          </w:tcPr>
          <w:p w14:paraId="5598E946" w14:textId="42CFD900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663A1571" w14:textId="2095660F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Yoon, 2013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51]</w:t>
            </w:r>
          </w:p>
        </w:tc>
        <w:tc>
          <w:tcPr>
            <w:tcW w:w="1418" w:type="dxa"/>
          </w:tcPr>
          <w:p w14:paraId="5D558949" w14:textId="7440851B" w:rsidR="001C6243" w:rsidRPr="00EB3217" w:rsidRDefault="001C6243" w:rsidP="001C6243">
            <w:pPr>
              <w:tabs>
                <w:tab w:val="left" w:pos="10348"/>
              </w:tabs>
              <w:ind w:right="3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estern Pacific</w:t>
            </w:r>
          </w:p>
        </w:tc>
        <w:tc>
          <w:tcPr>
            <w:tcW w:w="1843" w:type="dxa"/>
          </w:tcPr>
          <w:p w14:paraId="35808B50" w14:textId="6A3F626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eoul, Korea</w:t>
            </w:r>
          </w:p>
        </w:tc>
        <w:tc>
          <w:tcPr>
            <w:tcW w:w="1275" w:type="dxa"/>
          </w:tcPr>
          <w:p w14:paraId="1F6D5514" w14:textId="1CAF048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011-2012</w:t>
            </w:r>
          </w:p>
        </w:tc>
        <w:tc>
          <w:tcPr>
            <w:tcW w:w="3261" w:type="dxa"/>
          </w:tcPr>
          <w:p w14:paraId="186AFD73" w14:textId="26E455EC" w:rsidR="001C6243" w:rsidRPr="00EB3217" w:rsidRDefault="001C6243" w:rsidP="001C62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esidential population</w:t>
            </w:r>
          </w:p>
        </w:tc>
        <w:tc>
          <w:tcPr>
            <w:tcW w:w="708" w:type="dxa"/>
          </w:tcPr>
          <w:p w14:paraId="5B89EEE1" w14:textId="201E9FBF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10)</w:t>
            </w:r>
          </w:p>
        </w:tc>
        <w:tc>
          <w:tcPr>
            <w:tcW w:w="712" w:type="dxa"/>
          </w:tcPr>
          <w:p w14:paraId="559E203A" w14:textId="51E32CA4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7)</w:t>
            </w:r>
          </w:p>
        </w:tc>
        <w:tc>
          <w:tcPr>
            <w:tcW w:w="2551" w:type="dxa"/>
          </w:tcPr>
          <w:p w14:paraId="2E473FE4" w14:textId="520C9C7C" w:rsidR="001C6243" w:rsidRPr="00EB3217" w:rsidRDefault="001C6243" w:rsidP="001C6243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highlight w:val="yellow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; ≥1:128</w:t>
            </w:r>
          </w:p>
        </w:tc>
        <w:tc>
          <w:tcPr>
            <w:tcW w:w="1843" w:type="dxa"/>
          </w:tcPr>
          <w:p w14:paraId="52228866" w14:textId="3514EB48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905E28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  <w:p w14:paraId="7A181D7B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bozemanae</w:t>
            </w:r>
          </w:p>
          <w:p w14:paraId="6C769A85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gormannii</w:t>
            </w:r>
          </w:p>
          <w:p w14:paraId="77AF4679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longbeachae</w:t>
            </w:r>
          </w:p>
          <w:p w14:paraId="445E29AA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feeleii</w:t>
            </w:r>
          </w:p>
          <w:p w14:paraId="0BAEDC00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dumoffii</w:t>
            </w:r>
          </w:p>
          <w:p w14:paraId="38F6A926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busanenesis</w:t>
            </w:r>
          </w:p>
          <w:p w14:paraId="7E6ADA1A" w14:textId="1D7235ED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anisa</w:t>
            </w:r>
          </w:p>
        </w:tc>
      </w:tr>
      <w:tr w:rsidR="001C6243" w:rsidRPr="00EB3217" w14:paraId="7B4E25A9" w14:textId="77777777" w:rsidTr="007C561C">
        <w:trPr>
          <w:trHeight w:val="433"/>
        </w:trPr>
        <w:tc>
          <w:tcPr>
            <w:tcW w:w="737" w:type="dxa"/>
            <w:vMerge w:val="restart"/>
          </w:tcPr>
          <w:p w14:paraId="62A6F516" w14:textId="3D2CA025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60" w:type="dxa"/>
            <w:vMerge w:val="restart"/>
          </w:tcPr>
          <w:p w14:paraId="3A153F42" w14:textId="61298FAF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Javed, 2010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52]</w:t>
            </w:r>
          </w:p>
        </w:tc>
        <w:tc>
          <w:tcPr>
            <w:tcW w:w="1418" w:type="dxa"/>
            <w:vMerge w:val="restart"/>
          </w:tcPr>
          <w:p w14:paraId="5C28A0E4" w14:textId="443EFCA4" w:rsidR="001C6243" w:rsidRPr="00EB3217" w:rsidRDefault="001C6243" w:rsidP="001C6243">
            <w:pPr>
              <w:tabs>
                <w:tab w:val="left" w:pos="10348"/>
              </w:tabs>
              <w:ind w:right="3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South East Asian</w:t>
            </w:r>
          </w:p>
        </w:tc>
        <w:tc>
          <w:tcPr>
            <w:tcW w:w="1843" w:type="dxa"/>
            <w:vMerge w:val="restart"/>
          </w:tcPr>
          <w:p w14:paraId="1DB12379" w14:textId="3F6EF5BF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ew Delhi, India</w:t>
            </w:r>
          </w:p>
        </w:tc>
        <w:tc>
          <w:tcPr>
            <w:tcW w:w="1275" w:type="dxa"/>
            <w:vMerge w:val="restart"/>
          </w:tcPr>
          <w:p w14:paraId="2FAA87DD" w14:textId="1ED68385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May 2005-Jan 2008</w:t>
            </w:r>
          </w:p>
        </w:tc>
        <w:tc>
          <w:tcPr>
            <w:tcW w:w="3261" w:type="dxa"/>
            <w:vMerge w:val="restart"/>
          </w:tcPr>
          <w:p w14:paraId="3FF7A362" w14:textId="4A52BE60" w:rsidR="001C6243" w:rsidRPr="00EB3217" w:rsidRDefault="001C6243" w:rsidP="001C6243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ind w:left="204" w:hanging="20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ontrol group (hospital and laboratory staff)</w:t>
            </w:r>
          </w:p>
          <w:p w14:paraId="577487B2" w14:textId="6BD8A84F" w:rsidR="001C6243" w:rsidRPr="00EB3217" w:rsidRDefault="001C6243" w:rsidP="001C6243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ind w:left="204" w:hanging="20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aediatric (27) and adult (86) hospital patients</w:t>
            </w:r>
          </w:p>
        </w:tc>
        <w:tc>
          <w:tcPr>
            <w:tcW w:w="708" w:type="dxa"/>
          </w:tcPr>
          <w:p w14:paraId="27EF6BAA" w14:textId="75DE9A0A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33</w:t>
            </w:r>
          </w:p>
        </w:tc>
        <w:tc>
          <w:tcPr>
            <w:tcW w:w="712" w:type="dxa"/>
          </w:tcPr>
          <w:p w14:paraId="2C869567" w14:textId="77C85762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1</w:t>
            </w:r>
          </w:p>
        </w:tc>
        <w:tc>
          <w:tcPr>
            <w:tcW w:w="2551" w:type="dxa"/>
            <w:vMerge w:val="restart"/>
          </w:tcPr>
          <w:p w14:paraId="421E4CCF" w14:textId="335A3FEF" w:rsidR="001C6243" w:rsidRPr="00EB3217" w:rsidRDefault="001C6243" w:rsidP="001C6243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hree commercial ELISA commercial kits (EUROIMMUN Medizinisch Labordiagnostika AG, Netherland) to detect IgG, IgM and IgA</w:t>
            </w:r>
          </w:p>
        </w:tc>
        <w:tc>
          <w:tcPr>
            <w:tcW w:w="1843" w:type="dxa"/>
            <w:vMerge w:val="restart"/>
          </w:tcPr>
          <w:p w14:paraId="1F758A7A" w14:textId="6A11F829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905E28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7</w:t>
            </w:r>
          </w:p>
        </w:tc>
      </w:tr>
      <w:tr w:rsidR="001C6243" w:rsidRPr="00EB3217" w14:paraId="0067D4A2" w14:textId="77777777" w:rsidTr="007C561C">
        <w:trPr>
          <w:trHeight w:val="570"/>
        </w:trPr>
        <w:tc>
          <w:tcPr>
            <w:tcW w:w="737" w:type="dxa"/>
            <w:vMerge/>
          </w:tcPr>
          <w:p w14:paraId="06B50DD0" w14:textId="77777777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6ADFAA18" w14:textId="77777777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218D4A24" w14:textId="77777777" w:rsidR="001C6243" w:rsidRPr="00EB3217" w:rsidRDefault="001C6243" w:rsidP="001C6243">
            <w:pPr>
              <w:tabs>
                <w:tab w:val="left" w:pos="10348"/>
              </w:tabs>
              <w:ind w:right="3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461FE73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275" w:type="dxa"/>
            <w:vMerge/>
          </w:tcPr>
          <w:p w14:paraId="7E6B6488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3261" w:type="dxa"/>
            <w:vMerge/>
          </w:tcPr>
          <w:p w14:paraId="0E605AFF" w14:textId="77777777" w:rsidR="001C6243" w:rsidRPr="00EB3217" w:rsidRDefault="001C6243" w:rsidP="001C6243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ind w:left="204" w:hanging="204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0A7CD55A" w14:textId="71BDC0DA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75</w:t>
            </w:r>
          </w:p>
        </w:tc>
        <w:tc>
          <w:tcPr>
            <w:tcW w:w="712" w:type="dxa"/>
          </w:tcPr>
          <w:p w14:paraId="218F9DC3" w14:textId="179C699A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38</w:t>
            </w:r>
          </w:p>
        </w:tc>
        <w:tc>
          <w:tcPr>
            <w:tcW w:w="2551" w:type="dxa"/>
            <w:vMerge/>
          </w:tcPr>
          <w:p w14:paraId="1DA4135D" w14:textId="77777777" w:rsidR="001C6243" w:rsidRPr="00EB3217" w:rsidRDefault="001C6243" w:rsidP="001C6243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</w:p>
        </w:tc>
        <w:tc>
          <w:tcPr>
            <w:tcW w:w="1843" w:type="dxa"/>
            <w:vMerge/>
          </w:tcPr>
          <w:p w14:paraId="3A87A23D" w14:textId="7777777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</w:p>
        </w:tc>
      </w:tr>
      <w:tr w:rsidR="001C6243" w:rsidRPr="00EB3217" w14:paraId="75ADF460" w14:textId="77777777" w:rsidTr="007C561C">
        <w:tc>
          <w:tcPr>
            <w:tcW w:w="737" w:type="dxa"/>
          </w:tcPr>
          <w:p w14:paraId="10E00790" w14:textId="0746DD50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560" w:type="dxa"/>
          </w:tcPr>
          <w:p w14:paraId="7D8ECFF0" w14:textId="652088CC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Wahala, 2000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53]</w:t>
            </w:r>
          </w:p>
        </w:tc>
        <w:tc>
          <w:tcPr>
            <w:tcW w:w="1418" w:type="dxa"/>
          </w:tcPr>
          <w:p w14:paraId="6ACC25F7" w14:textId="61CF6EA2" w:rsidR="001C6243" w:rsidRPr="00EB3217" w:rsidRDefault="001C6243" w:rsidP="001C6243">
            <w:pPr>
              <w:tabs>
                <w:tab w:val="left" w:pos="10348"/>
              </w:tabs>
              <w:ind w:right="3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South East Asian</w:t>
            </w:r>
          </w:p>
        </w:tc>
        <w:tc>
          <w:tcPr>
            <w:tcW w:w="1843" w:type="dxa"/>
          </w:tcPr>
          <w:p w14:paraId="34D977A2" w14:textId="6DD42F31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ri Lanka</w:t>
            </w:r>
          </w:p>
        </w:tc>
        <w:tc>
          <w:tcPr>
            <w:tcW w:w="1275" w:type="dxa"/>
          </w:tcPr>
          <w:p w14:paraId="15CF41EB" w14:textId="00234BB0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3261" w:type="dxa"/>
          </w:tcPr>
          <w:p w14:paraId="3BC5ED75" w14:textId="651B4D2B" w:rsidR="001C6243" w:rsidRPr="00EB3217" w:rsidRDefault="001C6243" w:rsidP="001C62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otel workers</w:t>
            </w:r>
          </w:p>
        </w:tc>
        <w:tc>
          <w:tcPr>
            <w:tcW w:w="1420" w:type="dxa"/>
            <w:gridSpan w:val="2"/>
          </w:tcPr>
          <w:p w14:paraId="5B00FA44" w14:textId="565158AC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4F8DEC0D" w14:textId="41CE8CCE" w:rsidR="001C6243" w:rsidRPr="00EB3217" w:rsidRDefault="001C6243" w:rsidP="001C6243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(Scimedex Corporation, USA) ≥1:256</w:t>
            </w:r>
          </w:p>
        </w:tc>
        <w:tc>
          <w:tcPr>
            <w:tcW w:w="1843" w:type="dxa"/>
          </w:tcPr>
          <w:p w14:paraId="12A59767" w14:textId="18C4721E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</w:p>
        </w:tc>
      </w:tr>
      <w:tr w:rsidR="001C6243" w:rsidRPr="00EB3217" w14:paraId="34198546" w14:textId="77777777" w:rsidTr="007C561C">
        <w:tc>
          <w:tcPr>
            <w:tcW w:w="737" w:type="dxa"/>
          </w:tcPr>
          <w:p w14:paraId="19F520B3" w14:textId="089B6E15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6BF4303E" w14:textId="5F6BFAE5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Estrich, 2017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54]</w:t>
            </w:r>
          </w:p>
        </w:tc>
        <w:tc>
          <w:tcPr>
            <w:tcW w:w="1418" w:type="dxa"/>
          </w:tcPr>
          <w:p w14:paraId="11EBA3BA" w14:textId="6D5BB9D4" w:rsidR="001C6243" w:rsidRPr="00EB3217" w:rsidRDefault="001C6243" w:rsidP="001C6243">
            <w:pPr>
              <w:tabs>
                <w:tab w:val="left" w:pos="10348"/>
              </w:tabs>
              <w:ind w:right="3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The Americas</w:t>
            </w:r>
          </w:p>
        </w:tc>
        <w:tc>
          <w:tcPr>
            <w:tcW w:w="1843" w:type="dxa"/>
          </w:tcPr>
          <w:p w14:paraId="17F4CAF3" w14:textId="608CE446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United States</w:t>
            </w:r>
          </w:p>
        </w:tc>
        <w:tc>
          <w:tcPr>
            <w:tcW w:w="1275" w:type="dxa"/>
          </w:tcPr>
          <w:p w14:paraId="58CCA2E8" w14:textId="09D8667E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002-2012</w:t>
            </w:r>
          </w:p>
          <w:p w14:paraId="251A7E7B" w14:textId="06FF43CB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(NB </w:t>
            </w:r>
            <w:r w:rsidRPr="00EB32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data not collected in 2008, 2010, 2011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)</w:t>
            </w:r>
          </w:p>
        </w:tc>
        <w:tc>
          <w:tcPr>
            <w:tcW w:w="3261" w:type="dxa"/>
          </w:tcPr>
          <w:p w14:paraId="047302FD" w14:textId="11271123" w:rsidR="001C6243" w:rsidRPr="00EB3217" w:rsidRDefault="001C6243" w:rsidP="001C62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Volunteer U.S. dental practitioners attending the 2002-2012 Health Screening Programs at the American Dental Association’s annual meeting</w:t>
            </w:r>
          </w:p>
        </w:tc>
        <w:tc>
          <w:tcPr>
            <w:tcW w:w="708" w:type="dxa"/>
          </w:tcPr>
          <w:p w14:paraId="12D45F7F" w14:textId="78604E7E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3189</w:t>
            </w:r>
          </w:p>
        </w:tc>
        <w:tc>
          <w:tcPr>
            <w:tcW w:w="712" w:type="dxa"/>
          </w:tcPr>
          <w:p w14:paraId="4B6E6D8F" w14:textId="21B0434B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2148</w:t>
            </w:r>
          </w:p>
        </w:tc>
        <w:tc>
          <w:tcPr>
            <w:tcW w:w="2551" w:type="dxa"/>
          </w:tcPr>
          <w:p w14:paraId="4B465044" w14:textId="14EF14CD" w:rsidR="001C6243" w:rsidRPr="00EB3217" w:rsidRDefault="001C6243" w:rsidP="001C6243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ELISA (Wampole Legionella ELISA II Test System, Zeus Scientific); ≥1:256</w:t>
            </w:r>
          </w:p>
        </w:tc>
        <w:tc>
          <w:tcPr>
            <w:tcW w:w="1843" w:type="dxa"/>
          </w:tcPr>
          <w:p w14:paraId="63822EEC" w14:textId="1C22325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</w:tc>
      </w:tr>
      <w:tr w:rsidR="001C6243" w:rsidRPr="00EB3217" w14:paraId="689AF6AD" w14:textId="77777777" w:rsidTr="007C561C">
        <w:tc>
          <w:tcPr>
            <w:tcW w:w="737" w:type="dxa"/>
          </w:tcPr>
          <w:p w14:paraId="74691A4E" w14:textId="609835D6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560" w:type="dxa"/>
          </w:tcPr>
          <w:p w14:paraId="7F2314AC" w14:textId="3C8121E1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Lobos, 1994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55]</w:t>
            </w:r>
          </w:p>
        </w:tc>
        <w:tc>
          <w:tcPr>
            <w:tcW w:w="1418" w:type="dxa"/>
          </w:tcPr>
          <w:p w14:paraId="7FDD11BA" w14:textId="4961857D" w:rsidR="001C6243" w:rsidRPr="00EB3217" w:rsidRDefault="001C6243" w:rsidP="001C6243">
            <w:pPr>
              <w:tabs>
                <w:tab w:val="left" w:pos="10348"/>
              </w:tabs>
              <w:ind w:right="3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The Americas</w:t>
            </w:r>
          </w:p>
        </w:tc>
        <w:tc>
          <w:tcPr>
            <w:tcW w:w="1843" w:type="dxa"/>
          </w:tcPr>
          <w:p w14:paraId="5EFE0787" w14:textId="3D4AE400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antiago, Chile</w:t>
            </w:r>
          </w:p>
        </w:tc>
        <w:tc>
          <w:tcPr>
            <w:tcW w:w="1275" w:type="dxa"/>
          </w:tcPr>
          <w:p w14:paraId="5273A2BA" w14:textId="7D19BACC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1991</w:t>
            </w:r>
          </w:p>
        </w:tc>
        <w:tc>
          <w:tcPr>
            <w:tcW w:w="3261" w:type="dxa"/>
          </w:tcPr>
          <w:p w14:paraId="3936ADDC" w14:textId="313D6503" w:rsidR="001C6243" w:rsidRPr="00EB3217" w:rsidRDefault="001C6243" w:rsidP="001C6243">
            <w:pPr>
              <w:tabs>
                <w:tab w:val="left" w:pos="1451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Residential population ≤ 20 years (children and adolescents)</w:t>
            </w:r>
          </w:p>
        </w:tc>
        <w:tc>
          <w:tcPr>
            <w:tcW w:w="1420" w:type="dxa"/>
            <w:gridSpan w:val="2"/>
          </w:tcPr>
          <w:p w14:paraId="1F61220D" w14:textId="7622AEB1" w:rsidR="001C6243" w:rsidRPr="00EB3217" w:rsidRDefault="001C6243" w:rsidP="001C6243">
            <w:pPr>
              <w:tabs>
                <w:tab w:val="left" w:pos="1242"/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2551" w:type="dxa"/>
          </w:tcPr>
          <w:p w14:paraId="4C77F49A" w14:textId="30EFA318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kit (Organon Teknika, USA);</w:t>
            </w:r>
          </w:p>
          <w:p w14:paraId="01B8A72B" w14:textId="666DDA6B" w:rsidR="001C6243" w:rsidRPr="00EB3217" w:rsidRDefault="001C6243" w:rsidP="001C6243">
            <w:pPr>
              <w:tabs>
                <w:tab w:val="left" w:pos="1242"/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≥1:64</w:t>
            </w:r>
          </w:p>
        </w:tc>
        <w:tc>
          <w:tcPr>
            <w:tcW w:w="1843" w:type="dxa"/>
          </w:tcPr>
          <w:p w14:paraId="23F1D2B9" w14:textId="14399396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</w:tc>
      </w:tr>
      <w:tr w:rsidR="001C6243" w:rsidRPr="00EB3217" w14:paraId="7C89FB8E" w14:textId="77777777" w:rsidTr="007C561C">
        <w:tc>
          <w:tcPr>
            <w:tcW w:w="737" w:type="dxa"/>
          </w:tcPr>
          <w:p w14:paraId="5313F08A" w14:textId="6BE9E8E5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5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560" w:type="dxa"/>
          </w:tcPr>
          <w:p w14:paraId="3EFFCA7B" w14:textId="5D5EB557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Lobos, 1993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56]</w:t>
            </w:r>
          </w:p>
        </w:tc>
        <w:tc>
          <w:tcPr>
            <w:tcW w:w="1418" w:type="dxa"/>
          </w:tcPr>
          <w:p w14:paraId="76079D2F" w14:textId="76F96A22" w:rsidR="001C6243" w:rsidRPr="00EB3217" w:rsidRDefault="001C6243" w:rsidP="001C6243">
            <w:pPr>
              <w:tabs>
                <w:tab w:val="left" w:pos="10348"/>
              </w:tabs>
              <w:ind w:right="3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The Americas</w:t>
            </w:r>
          </w:p>
        </w:tc>
        <w:tc>
          <w:tcPr>
            <w:tcW w:w="1843" w:type="dxa"/>
          </w:tcPr>
          <w:p w14:paraId="1D25FF60" w14:textId="66B89420" w:rsidR="001C6243" w:rsidRPr="00EB3217" w:rsidRDefault="001C6243" w:rsidP="001C6243">
            <w:pPr>
              <w:tabs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Santiago, Chile</w:t>
            </w:r>
          </w:p>
        </w:tc>
        <w:tc>
          <w:tcPr>
            <w:tcW w:w="1275" w:type="dxa"/>
          </w:tcPr>
          <w:p w14:paraId="55C2BD8C" w14:textId="7A23B773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R*</w:t>
            </w:r>
          </w:p>
        </w:tc>
        <w:tc>
          <w:tcPr>
            <w:tcW w:w="3261" w:type="dxa"/>
          </w:tcPr>
          <w:p w14:paraId="1A1CB06B" w14:textId="2AE86A29" w:rsidR="001C6243" w:rsidRPr="00EB3217" w:rsidRDefault="001C6243" w:rsidP="001C6243">
            <w:pPr>
              <w:tabs>
                <w:tab w:val="left" w:pos="10348"/>
              </w:tabs>
              <w:ind w:right="3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Residential adult population 20-80 years</w:t>
            </w:r>
          </w:p>
        </w:tc>
        <w:tc>
          <w:tcPr>
            <w:tcW w:w="708" w:type="dxa"/>
          </w:tcPr>
          <w:p w14:paraId="59A8B5B6" w14:textId="21F5054D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7</w:t>
            </w:r>
          </w:p>
        </w:tc>
        <w:tc>
          <w:tcPr>
            <w:tcW w:w="712" w:type="dxa"/>
          </w:tcPr>
          <w:p w14:paraId="384FF3D7" w14:textId="4FD9230E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33</w:t>
            </w:r>
          </w:p>
        </w:tc>
        <w:tc>
          <w:tcPr>
            <w:tcW w:w="2551" w:type="dxa"/>
          </w:tcPr>
          <w:p w14:paraId="2DF6800C" w14:textId="77777777" w:rsidR="001C6243" w:rsidRPr="00EB3217" w:rsidRDefault="001C6243" w:rsidP="001C6243">
            <w:pPr>
              <w:tabs>
                <w:tab w:val="left" w:pos="1257"/>
                <w:tab w:val="left" w:pos="10348"/>
              </w:tabs>
              <w:ind w:right="-2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kit (Organon Teknika, USA);</w:t>
            </w:r>
          </w:p>
          <w:p w14:paraId="6E4A4815" w14:textId="649B0933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highlight w:val="yellow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≥1:64</w:t>
            </w:r>
          </w:p>
        </w:tc>
        <w:tc>
          <w:tcPr>
            <w:tcW w:w="1843" w:type="dxa"/>
          </w:tcPr>
          <w:p w14:paraId="32BC4AAF" w14:textId="07637E5D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6</w:t>
            </w:r>
          </w:p>
        </w:tc>
      </w:tr>
      <w:tr w:rsidR="001C6243" w:rsidRPr="00EB3217" w14:paraId="5B65352D" w14:textId="77777777" w:rsidTr="007C561C">
        <w:trPr>
          <w:trHeight w:val="323"/>
        </w:trPr>
        <w:tc>
          <w:tcPr>
            <w:tcW w:w="737" w:type="dxa"/>
          </w:tcPr>
          <w:p w14:paraId="2EC7F276" w14:textId="3F485689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1560" w:type="dxa"/>
          </w:tcPr>
          <w:p w14:paraId="47AD64C5" w14:textId="5B666A0A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Nagalingam, 2005</w:t>
            </w:r>
            <w:r w:rsidR="001D27ED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57]</w:t>
            </w:r>
          </w:p>
        </w:tc>
        <w:tc>
          <w:tcPr>
            <w:tcW w:w="1418" w:type="dxa"/>
          </w:tcPr>
          <w:p w14:paraId="61FFB37B" w14:textId="54B5D8D0" w:rsidR="001C6243" w:rsidRPr="00EB3217" w:rsidRDefault="001C6243" w:rsidP="001C6243">
            <w:pPr>
              <w:tabs>
                <w:tab w:val="left" w:pos="10348"/>
              </w:tabs>
              <w:ind w:right="3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The Americas</w:t>
            </w:r>
          </w:p>
        </w:tc>
        <w:tc>
          <w:tcPr>
            <w:tcW w:w="1843" w:type="dxa"/>
          </w:tcPr>
          <w:p w14:paraId="29954E53" w14:textId="6D26D5AD" w:rsidR="001C6243" w:rsidRPr="00EB3217" w:rsidRDefault="001C6243" w:rsidP="001C6243">
            <w:pPr>
              <w:tabs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Trinidad and Tobago</w:t>
            </w:r>
          </w:p>
        </w:tc>
        <w:tc>
          <w:tcPr>
            <w:tcW w:w="1275" w:type="dxa"/>
          </w:tcPr>
          <w:p w14:paraId="5FEA9B6B" w14:textId="5B6FDAB9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Oct 2002-Oct 2003</w:t>
            </w:r>
          </w:p>
        </w:tc>
        <w:tc>
          <w:tcPr>
            <w:tcW w:w="3261" w:type="dxa"/>
          </w:tcPr>
          <w:p w14:paraId="6AE575F9" w14:textId="16F201DA" w:rsidR="001C6243" w:rsidRPr="00EB3217" w:rsidRDefault="001C6243" w:rsidP="001C6243">
            <w:pPr>
              <w:tabs>
                <w:tab w:val="left" w:pos="10348"/>
              </w:tabs>
              <w:ind w:right="3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Hospital patients from four hospitals between the ages of 5-70 years</w:t>
            </w:r>
          </w:p>
        </w:tc>
        <w:tc>
          <w:tcPr>
            <w:tcW w:w="708" w:type="dxa"/>
          </w:tcPr>
          <w:p w14:paraId="7FEBAF30" w14:textId="5D3DC569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19)</w:t>
            </w:r>
          </w:p>
        </w:tc>
        <w:tc>
          <w:tcPr>
            <w:tcW w:w="712" w:type="dxa"/>
          </w:tcPr>
          <w:p w14:paraId="0FACCDA2" w14:textId="5CC883E7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(20)</w:t>
            </w:r>
          </w:p>
        </w:tc>
        <w:tc>
          <w:tcPr>
            <w:tcW w:w="2551" w:type="dxa"/>
          </w:tcPr>
          <w:p w14:paraId="735989CE" w14:textId="53D12AB0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IFA kit (Sigma Diagnostics kit of </w:t>
            </w: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for IgG/IgM and IgA)</w:t>
            </w:r>
          </w:p>
        </w:tc>
        <w:tc>
          <w:tcPr>
            <w:tcW w:w="1843" w:type="dxa"/>
          </w:tcPr>
          <w:p w14:paraId="4D088864" w14:textId="3E69AA0F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</w:t>
            </w:r>
            <w:r w:rsidR="005221D1" w:rsidRPr="00EB3217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–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7</w:t>
            </w:r>
          </w:p>
        </w:tc>
      </w:tr>
      <w:tr w:rsidR="001C6243" w:rsidRPr="00EB3217" w14:paraId="3F9B8FF0" w14:textId="77777777" w:rsidTr="007C561C">
        <w:trPr>
          <w:trHeight w:val="323"/>
        </w:trPr>
        <w:tc>
          <w:tcPr>
            <w:tcW w:w="737" w:type="dxa"/>
          </w:tcPr>
          <w:p w14:paraId="7BAF1865" w14:textId="2B785AE8" w:rsidR="001C6243" w:rsidRPr="00EB3217" w:rsidRDefault="001C6243" w:rsidP="001C6243">
            <w:pPr>
              <w:tabs>
                <w:tab w:val="left" w:pos="10348"/>
              </w:tabs>
              <w:ind w:right="403" w:hanging="7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877297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1560" w:type="dxa"/>
          </w:tcPr>
          <w:p w14:paraId="0747C53E" w14:textId="0BFD949B" w:rsidR="001C6243" w:rsidRPr="00EB3217" w:rsidRDefault="001C6243" w:rsidP="001C6243">
            <w:pPr>
              <w:tabs>
                <w:tab w:val="left" w:pos="1878"/>
                <w:tab w:val="left" w:pos="2019"/>
                <w:tab w:val="left" w:pos="10348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Nichol, 1991</w:t>
            </w:r>
            <w:r w:rsidR="007C561C"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58]</w:t>
            </w:r>
          </w:p>
        </w:tc>
        <w:tc>
          <w:tcPr>
            <w:tcW w:w="1418" w:type="dxa"/>
          </w:tcPr>
          <w:p w14:paraId="67669A63" w14:textId="0AEF304A" w:rsidR="001C6243" w:rsidRPr="00EB3217" w:rsidRDefault="001C6243" w:rsidP="001C6243">
            <w:pPr>
              <w:tabs>
                <w:tab w:val="left" w:pos="10348"/>
              </w:tabs>
              <w:ind w:right="3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B3217">
              <w:rPr>
                <w:rFonts w:ascii="Times New Roman" w:hAnsi="Times New Roman" w:cs="Times New Roman"/>
                <w:bCs/>
                <w:sz w:val="16"/>
                <w:szCs w:val="16"/>
              </w:rPr>
              <w:t>The Americas</w:t>
            </w:r>
          </w:p>
        </w:tc>
        <w:tc>
          <w:tcPr>
            <w:tcW w:w="1843" w:type="dxa"/>
          </w:tcPr>
          <w:p w14:paraId="663DB103" w14:textId="151C3A83" w:rsidR="001C6243" w:rsidRPr="00EB3217" w:rsidRDefault="001C6243" w:rsidP="001C6243">
            <w:pPr>
              <w:tabs>
                <w:tab w:val="left" w:pos="10348"/>
              </w:tabs>
              <w:ind w:right="-24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Minneapolis/United States</w:t>
            </w:r>
          </w:p>
        </w:tc>
        <w:tc>
          <w:tcPr>
            <w:tcW w:w="1275" w:type="dxa"/>
          </w:tcPr>
          <w:p w14:paraId="67BCB341" w14:textId="76FD6CD5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Aug-Sep 1988</w:t>
            </w:r>
          </w:p>
        </w:tc>
        <w:tc>
          <w:tcPr>
            <w:tcW w:w="3261" w:type="dxa"/>
          </w:tcPr>
          <w:p w14:paraId="1E17EDCA" w14:textId="3DBEDFE1" w:rsidR="001C6243" w:rsidRPr="00EB3217" w:rsidRDefault="001C6243" w:rsidP="001C6243">
            <w:pPr>
              <w:tabs>
                <w:tab w:val="left" w:pos="10348"/>
              </w:tabs>
              <w:ind w:right="34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Non-acutely ill outpatients</w:t>
            </w:r>
          </w:p>
        </w:tc>
        <w:tc>
          <w:tcPr>
            <w:tcW w:w="708" w:type="dxa"/>
          </w:tcPr>
          <w:p w14:paraId="170A11C9" w14:textId="5E9F867D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388</w:t>
            </w:r>
          </w:p>
        </w:tc>
        <w:tc>
          <w:tcPr>
            <w:tcW w:w="712" w:type="dxa"/>
          </w:tcPr>
          <w:p w14:paraId="785916B8" w14:textId="28F75BC1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8</w:t>
            </w:r>
          </w:p>
        </w:tc>
        <w:tc>
          <w:tcPr>
            <w:tcW w:w="2551" w:type="dxa"/>
          </w:tcPr>
          <w:p w14:paraId="0CC994B9" w14:textId="0F463582" w:rsidR="001C6243" w:rsidRPr="00EB3217" w:rsidRDefault="001C6243" w:rsidP="001C6243">
            <w:pPr>
              <w:tabs>
                <w:tab w:val="left" w:pos="10348"/>
              </w:tabs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>IFA to detect IgM, IgG and IgA; ≥1:128</w:t>
            </w:r>
          </w:p>
        </w:tc>
        <w:tc>
          <w:tcPr>
            <w:tcW w:w="1843" w:type="dxa"/>
          </w:tcPr>
          <w:p w14:paraId="2C5B24B2" w14:textId="554FDC5F" w:rsidR="001C6243" w:rsidRPr="00EB3217" w:rsidRDefault="001C6243" w:rsidP="001C6243">
            <w:pPr>
              <w:tabs>
                <w:tab w:val="left" w:pos="10348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</w:pPr>
            <w:r w:rsidRPr="00EB32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L. pneumophila</w:t>
            </w:r>
            <w:r w:rsidRPr="00EB3217">
              <w:rPr>
                <w:rFonts w:ascii="Times New Roman" w:hAnsi="Times New Roman" w:cs="Times New Roman"/>
                <w:iCs/>
                <w:sz w:val="16"/>
                <w:szCs w:val="16"/>
                <w:lang w:val="en"/>
              </w:rPr>
              <w:t xml:space="preserve"> sg1-6</w:t>
            </w:r>
          </w:p>
        </w:tc>
      </w:tr>
    </w:tbl>
    <w:p w14:paraId="594C26C1" w14:textId="77777777" w:rsidR="007D308B" w:rsidRPr="00EB3217" w:rsidRDefault="007D308B" w:rsidP="007D308B">
      <w:pPr>
        <w:spacing w:after="0" w:line="240" w:lineRule="auto"/>
        <w:rPr>
          <w:rFonts w:ascii="Times New Roman" w:hAnsi="Times New Roman" w:cs="Times New Roman"/>
          <w:iCs/>
          <w:sz w:val="16"/>
          <w:szCs w:val="16"/>
          <w:lang w:val="en"/>
        </w:rPr>
      </w:pPr>
    </w:p>
    <w:p w14:paraId="64EF95EE" w14:textId="1AEAECF2" w:rsidR="000C13E4" w:rsidRPr="00EB3217" w:rsidRDefault="00093CB3" w:rsidP="00622926">
      <w:pPr>
        <w:spacing w:after="0" w:line="240" w:lineRule="auto"/>
        <w:ind w:hanging="1134"/>
        <w:rPr>
          <w:rFonts w:ascii="Times New Roman" w:hAnsi="Times New Roman" w:cs="Times New Roman"/>
          <w:iCs/>
          <w:sz w:val="16"/>
          <w:szCs w:val="16"/>
          <w:lang w:val="en"/>
        </w:rPr>
      </w:pPr>
      <w:r w:rsidRPr="00EB3217">
        <w:rPr>
          <w:rFonts w:ascii="Times New Roman" w:hAnsi="Times New Roman" w:cs="Times New Roman"/>
          <w:iCs/>
          <w:sz w:val="16"/>
          <w:szCs w:val="16"/>
          <w:lang w:val="en"/>
        </w:rPr>
        <w:t>NR* = not reported</w:t>
      </w:r>
    </w:p>
    <w:p w14:paraId="4190B14B" w14:textId="4EF77A6E" w:rsidR="006E4798" w:rsidRPr="00EB3217" w:rsidRDefault="006E4798" w:rsidP="00622926">
      <w:pPr>
        <w:spacing w:after="0" w:line="240" w:lineRule="auto"/>
        <w:ind w:hanging="1134"/>
        <w:rPr>
          <w:rFonts w:ascii="Times New Roman" w:hAnsi="Times New Roman" w:cs="Times New Roman"/>
          <w:iCs/>
          <w:sz w:val="16"/>
          <w:szCs w:val="16"/>
          <w:lang w:val="en"/>
        </w:rPr>
      </w:pPr>
      <w:r w:rsidRPr="00EB3217">
        <w:rPr>
          <w:rFonts w:ascii="Times New Roman" w:hAnsi="Times New Roman" w:cs="Times New Roman"/>
          <w:iCs/>
          <w:sz w:val="16"/>
          <w:szCs w:val="16"/>
          <w:lang w:val="en"/>
        </w:rPr>
        <w:t>ELISA = enzyme-linked immunosorbent assay</w:t>
      </w:r>
    </w:p>
    <w:p w14:paraId="6F86A6DB" w14:textId="2A496E77" w:rsidR="006A76C8" w:rsidRPr="00EB3217" w:rsidRDefault="006A76C8" w:rsidP="00622926">
      <w:pPr>
        <w:spacing w:after="0" w:line="240" w:lineRule="auto"/>
        <w:ind w:hanging="1134"/>
        <w:rPr>
          <w:rFonts w:ascii="Times New Roman" w:hAnsi="Times New Roman" w:cs="Times New Roman"/>
          <w:iCs/>
          <w:sz w:val="16"/>
          <w:szCs w:val="16"/>
          <w:lang w:val="en"/>
        </w:rPr>
      </w:pPr>
      <w:r w:rsidRPr="00EB3217">
        <w:rPr>
          <w:rFonts w:ascii="Times New Roman" w:hAnsi="Times New Roman" w:cs="Times New Roman"/>
          <w:iCs/>
          <w:sz w:val="16"/>
          <w:szCs w:val="16"/>
          <w:lang w:val="en"/>
        </w:rPr>
        <w:t>IFA =</w:t>
      </w:r>
      <w:r w:rsidR="006E4798" w:rsidRPr="00EB3217">
        <w:rPr>
          <w:rFonts w:ascii="Times New Roman" w:hAnsi="Times New Roman" w:cs="Times New Roman"/>
          <w:iCs/>
          <w:sz w:val="16"/>
          <w:szCs w:val="16"/>
          <w:lang w:val="en"/>
        </w:rPr>
        <w:t xml:space="preserve"> immunofluorescence assay</w:t>
      </w:r>
    </w:p>
    <w:p w14:paraId="6E24F57F" w14:textId="77777777" w:rsidR="006E4798" w:rsidRPr="00EB3217" w:rsidRDefault="006E4798" w:rsidP="00622926">
      <w:pPr>
        <w:spacing w:after="0" w:line="240" w:lineRule="auto"/>
        <w:ind w:hanging="1134"/>
        <w:rPr>
          <w:rFonts w:ascii="Times New Roman" w:hAnsi="Times New Roman" w:cs="Times New Roman"/>
          <w:iCs/>
          <w:sz w:val="16"/>
          <w:szCs w:val="16"/>
          <w:lang w:val="en"/>
        </w:rPr>
      </w:pPr>
    </w:p>
    <w:p w14:paraId="135854AC" w14:textId="77777777" w:rsidR="00886E2C" w:rsidRPr="00EB3217" w:rsidRDefault="00886E2C" w:rsidP="00886E2C">
      <w:pPr>
        <w:rPr>
          <w:rFonts w:ascii="Times New Roman" w:hAnsi="Times New Roman" w:cs="Times New Roman"/>
          <w:iCs/>
          <w:sz w:val="20"/>
          <w:szCs w:val="20"/>
        </w:rPr>
      </w:pPr>
    </w:p>
    <w:p w14:paraId="3B06C7B1" w14:textId="44792A42" w:rsidR="00F63896" w:rsidRPr="00EB3217" w:rsidRDefault="00F63896" w:rsidP="00886E2C">
      <w:pPr>
        <w:rPr>
          <w:rFonts w:ascii="Times New Roman" w:hAnsi="Times New Roman" w:cs="Times New Roman"/>
          <w:iCs/>
          <w:sz w:val="20"/>
          <w:szCs w:val="20"/>
        </w:rPr>
        <w:sectPr w:rsidR="00F63896" w:rsidRPr="00EB3217" w:rsidSect="00A9683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65EEB3" w14:textId="68A0C081" w:rsidR="006C59FD" w:rsidRPr="00EB3217" w:rsidRDefault="00B47607">
      <w:pPr>
        <w:spacing w:after="0" w:line="240" w:lineRule="auto"/>
        <w:rPr>
          <w:rFonts w:ascii="Times New Roman" w:hAnsi="Times New Roman" w:cs="Times New Roman"/>
          <w:iCs/>
          <w:sz w:val="26"/>
          <w:szCs w:val="26"/>
          <w:lang w:val="en"/>
        </w:rPr>
      </w:pPr>
      <w:r w:rsidRPr="00EB3217">
        <w:rPr>
          <w:rFonts w:ascii="Times New Roman" w:hAnsi="Times New Roman" w:cs="Times New Roman"/>
          <w:noProof/>
          <w:sz w:val="26"/>
          <w:szCs w:val="26"/>
          <w:lang w:val="en-NZ" w:eastAsia="en-NZ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DA1EA5" wp14:editId="33D693C8">
                <wp:simplePos x="0" y="0"/>
                <wp:positionH relativeFrom="column">
                  <wp:posOffset>104775</wp:posOffset>
                </wp:positionH>
                <wp:positionV relativeFrom="paragraph">
                  <wp:posOffset>-123825</wp:posOffset>
                </wp:positionV>
                <wp:extent cx="257175" cy="21907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1C5751" w14:textId="6239DB3C" w:rsidR="009E3C6D" w:rsidRPr="002D3696" w:rsidRDefault="009E3C6D" w:rsidP="00B4760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DA1EA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25pt;margin-top:-9.75pt;width:20.25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" filled="f" stroked="f">
                <v:textbox>
                  <w:txbxContent>
                    <w:p w14:paraId="661C5751" w14:textId="6239DB3C" w:rsidR="009E3C6D" w:rsidRPr="002D3696" w:rsidRDefault="009E3C6D" w:rsidP="00B47607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C59FD" w:rsidRPr="00EB3217">
        <w:rPr>
          <w:rFonts w:ascii="Times New Roman" w:hAnsi="Times New Roman" w:cs="Times New Roman"/>
          <w:b/>
          <w:bCs/>
          <w:sz w:val="26"/>
          <w:szCs w:val="26"/>
        </w:rPr>
        <w:t>R</w:t>
      </w:r>
      <w:r w:rsidR="0085551C">
        <w:rPr>
          <w:rFonts w:ascii="Times New Roman" w:hAnsi="Times New Roman" w:cs="Times New Roman"/>
          <w:b/>
          <w:bCs/>
          <w:sz w:val="26"/>
          <w:szCs w:val="26"/>
        </w:rPr>
        <w:t>eferences</w:t>
      </w:r>
      <w:r w:rsidR="006C59FD" w:rsidRPr="00EB3217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</w:p>
    <w:p w14:paraId="6D74FDB9" w14:textId="0C398B8B" w:rsidR="00FA2B8B" w:rsidRPr="00EB3217" w:rsidRDefault="006C59FD" w:rsidP="00A274B8">
      <w:pPr>
        <w:spacing w:after="0" w:line="360" w:lineRule="auto"/>
        <w:rPr>
          <w:rFonts w:ascii="Times New Roman" w:hAnsi="Times New Roman" w:cs="Times New Roman"/>
          <w:iCs/>
          <w:sz w:val="20"/>
          <w:szCs w:val="20"/>
          <w:lang w:val="en"/>
        </w:rPr>
      </w:pPr>
      <w:r w:rsidRPr="00EB3217">
        <w:rPr>
          <w:rFonts w:ascii="Times New Roman" w:hAnsi="Times New Roman" w:cs="Times New Roman"/>
          <w:iCs/>
          <w:sz w:val="20"/>
          <w:szCs w:val="20"/>
          <w:lang w:val="en"/>
        </w:rPr>
        <w:t xml:space="preserve"> </w:t>
      </w:r>
      <w:r w:rsidR="00FA2B8B" w:rsidRPr="00EB3217">
        <w:rPr>
          <w:rFonts w:ascii="Times New Roman" w:hAnsi="Times New Roman" w:cs="Times New Roman"/>
          <w:iCs/>
          <w:lang w:val="en"/>
        </w:rPr>
        <w:fldChar w:fldCharType="begin"/>
      </w:r>
      <w:r w:rsidR="00FA2B8B" w:rsidRPr="00EB3217">
        <w:rPr>
          <w:rFonts w:ascii="Times New Roman" w:hAnsi="Times New Roman" w:cs="Times New Roman"/>
          <w:iCs/>
          <w:lang w:val="en"/>
        </w:rPr>
        <w:instrText xml:space="preserve"> ADDIN EN.REFLIST </w:instrText>
      </w:r>
      <w:r w:rsidR="00FA2B8B" w:rsidRPr="00EB3217">
        <w:rPr>
          <w:rFonts w:ascii="Times New Roman" w:hAnsi="Times New Roman" w:cs="Times New Roman"/>
          <w:iCs/>
          <w:lang w:val="en"/>
        </w:rPr>
        <w:fldChar w:fldCharType="separate"/>
      </w:r>
    </w:p>
    <w:p w14:paraId="3C3690A7" w14:textId="35F7E64B" w:rsidR="00FA2B8B" w:rsidRPr="00EB3217" w:rsidRDefault="006A4253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1</w:t>
      </w:r>
      <w:r w:rsidR="00FA2B8B" w:rsidRPr="00EB3217">
        <w:rPr>
          <w:rFonts w:ascii="Times New Roman" w:hAnsi="Times New Roman" w:cs="Times New Roman"/>
        </w:rPr>
        <w:t>.</w:t>
      </w:r>
      <w:r w:rsidR="00EA3201" w:rsidRPr="00EB3217">
        <w:rPr>
          <w:rFonts w:ascii="Times New Roman" w:hAnsi="Times New Roman" w:cs="Times New Roman"/>
        </w:rPr>
        <w:t xml:space="preserve"> </w:t>
      </w:r>
      <w:r w:rsidR="002A15C9" w:rsidRPr="00EB3217">
        <w:rPr>
          <w:rFonts w:ascii="Times New Roman" w:hAnsi="Times New Roman" w:cs="Times New Roman"/>
          <w:color w:val="222222"/>
        </w:rPr>
        <w:t xml:space="preserve">Borella, P. </w:t>
      </w:r>
      <w:r w:rsidR="00FA2B8B" w:rsidRPr="00EB3217">
        <w:rPr>
          <w:rFonts w:ascii="Times New Roman" w:hAnsi="Times New Roman" w:cs="Times New Roman"/>
          <w:i/>
        </w:rPr>
        <w:t>et al</w:t>
      </w:r>
      <w:r w:rsidR="00FA2B8B" w:rsidRPr="00EB3217">
        <w:rPr>
          <w:rFonts w:ascii="Times New Roman" w:hAnsi="Times New Roman" w:cs="Times New Roman"/>
        </w:rPr>
        <w:t xml:space="preserve">. Prevalence of anti-legionella antibodies among Italian hospital workers. </w:t>
      </w:r>
      <w:r w:rsidR="00FA2B8B" w:rsidRPr="00EB3217">
        <w:rPr>
          <w:rFonts w:ascii="Times New Roman" w:hAnsi="Times New Roman" w:cs="Times New Roman"/>
          <w:i/>
        </w:rPr>
        <w:t>J</w:t>
      </w:r>
      <w:r w:rsidR="00072198" w:rsidRPr="00EB3217">
        <w:rPr>
          <w:rFonts w:ascii="Times New Roman" w:hAnsi="Times New Roman" w:cs="Times New Roman"/>
          <w:i/>
        </w:rPr>
        <w:t>.</w:t>
      </w:r>
      <w:r w:rsidR="00FA2B8B" w:rsidRPr="00EB3217">
        <w:rPr>
          <w:rFonts w:ascii="Times New Roman" w:hAnsi="Times New Roman" w:cs="Times New Roman"/>
          <w:i/>
        </w:rPr>
        <w:t xml:space="preserve"> Hosp Infect</w:t>
      </w:r>
      <w:r w:rsidR="002A15C9" w:rsidRPr="00EB3217">
        <w:rPr>
          <w:rFonts w:ascii="Times New Roman" w:hAnsi="Times New Roman" w:cs="Times New Roman"/>
          <w:i/>
        </w:rPr>
        <w:t>.</w:t>
      </w:r>
      <w:r w:rsidR="002A15C9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  <w:b/>
        </w:rPr>
        <w:t>69</w:t>
      </w:r>
      <w:r w:rsidR="002A15C9" w:rsidRPr="00EB3217">
        <w:rPr>
          <w:rFonts w:ascii="Times New Roman" w:hAnsi="Times New Roman" w:cs="Times New Roman"/>
          <w:b/>
        </w:rPr>
        <w:t>,</w:t>
      </w:r>
      <w:r w:rsidR="002A15C9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148</w:t>
      </w:r>
      <w:r w:rsidR="002A15C9" w:rsidRPr="00EB3217">
        <w:rPr>
          <w:rFonts w:ascii="Times New Roman" w:hAnsi="Times New Roman" w:cs="Times New Roman"/>
        </w:rPr>
        <w:t>-</w:t>
      </w:r>
      <w:r w:rsidR="00A84F4B" w:rsidRPr="00EB3217">
        <w:rPr>
          <w:rFonts w:ascii="Times New Roman" w:hAnsi="Times New Roman" w:cs="Times New Roman"/>
        </w:rPr>
        <w:t>1</w:t>
      </w:r>
      <w:r w:rsidR="00FA2B8B" w:rsidRPr="00EB3217">
        <w:rPr>
          <w:rFonts w:ascii="Times New Roman" w:hAnsi="Times New Roman" w:cs="Times New Roman"/>
        </w:rPr>
        <w:t>55</w:t>
      </w:r>
      <w:r w:rsidR="002A15C9" w:rsidRPr="00EB3217">
        <w:rPr>
          <w:rFonts w:ascii="Times New Roman" w:hAnsi="Times New Roman" w:cs="Times New Roman"/>
        </w:rPr>
        <w:t xml:space="preserve"> (2008)</w:t>
      </w:r>
      <w:r w:rsidR="00FA2B8B" w:rsidRPr="00EB3217">
        <w:rPr>
          <w:rFonts w:ascii="Times New Roman" w:hAnsi="Times New Roman" w:cs="Times New Roman"/>
        </w:rPr>
        <w:t>.</w:t>
      </w:r>
    </w:p>
    <w:p w14:paraId="1458269F" w14:textId="430A32DA" w:rsidR="00FA2B8B" w:rsidRPr="00EB3217" w:rsidRDefault="006A4253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2</w:t>
      </w:r>
      <w:r w:rsidR="00FA2B8B" w:rsidRPr="00EB3217">
        <w:rPr>
          <w:rFonts w:ascii="Times New Roman" w:hAnsi="Times New Roman" w:cs="Times New Roman"/>
        </w:rPr>
        <w:t>.</w:t>
      </w:r>
      <w:r w:rsidR="00EA3201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Bosca</w:t>
      </w:r>
      <w:r w:rsidR="003F654F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A</w:t>
      </w:r>
      <w:r w:rsidR="00AD64F0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>, Birengel</w:t>
      </w:r>
      <w:r w:rsidR="003F654F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S</w:t>
      </w:r>
      <w:r w:rsidR="00AD64F0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>, Kurt</w:t>
      </w:r>
      <w:r w:rsidR="003F654F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H</w:t>
      </w:r>
      <w:r w:rsidR="00AD64F0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 </w:t>
      </w:r>
      <w:r w:rsidR="00AD64F0" w:rsidRPr="00EB3217">
        <w:rPr>
          <w:rFonts w:ascii="Times New Roman" w:hAnsi="Times New Roman" w:cs="Times New Roman"/>
        </w:rPr>
        <w:t xml:space="preserve">&amp; </w:t>
      </w:r>
      <w:r w:rsidR="00FA2B8B" w:rsidRPr="00EB3217">
        <w:rPr>
          <w:rFonts w:ascii="Times New Roman" w:hAnsi="Times New Roman" w:cs="Times New Roman"/>
        </w:rPr>
        <w:t>Tekeli</w:t>
      </w:r>
      <w:r w:rsidR="003F654F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E. Legionella pneumophila as a causative agent of community acquired pneumonia and the efficacy of macrolide antibiotics in the empirical treatment. </w:t>
      </w:r>
      <w:r w:rsidR="00FA2B8B" w:rsidRPr="00EB3217">
        <w:rPr>
          <w:rFonts w:ascii="Times New Roman" w:hAnsi="Times New Roman" w:cs="Times New Roman"/>
          <w:i/>
        </w:rPr>
        <w:t>Mikrobiyol Bul</w:t>
      </w:r>
      <w:r w:rsidR="002A15C9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  <w:b/>
        </w:rPr>
        <w:t>32</w:t>
      </w:r>
      <w:r w:rsidR="002A15C9" w:rsidRPr="00EB3217">
        <w:rPr>
          <w:rFonts w:ascii="Times New Roman" w:hAnsi="Times New Roman" w:cs="Times New Roman"/>
          <w:b/>
        </w:rPr>
        <w:t>,</w:t>
      </w:r>
      <w:r w:rsidR="002A15C9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209</w:t>
      </w:r>
      <w:r w:rsidR="002A15C9" w:rsidRPr="00EB3217">
        <w:rPr>
          <w:rFonts w:ascii="Times New Roman" w:hAnsi="Times New Roman" w:cs="Times New Roman"/>
        </w:rPr>
        <w:t>-</w:t>
      </w:r>
      <w:r w:rsidR="00A84F4B" w:rsidRPr="00EB3217">
        <w:rPr>
          <w:rFonts w:ascii="Times New Roman" w:hAnsi="Times New Roman" w:cs="Times New Roman"/>
        </w:rPr>
        <w:t>2</w:t>
      </w:r>
      <w:r w:rsidR="00FA2B8B" w:rsidRPr="00EB3217">
        <w:rPr>
          <w:rFonts w:ascii="Times New Roman" w:hAnsi="Times New Roman" w:cs="Times New Roman"/>
        </w:rPr>
        <w:t>18</w:t>
      </w:r>
      <w:r w:rsidR="002A15C9" w:rsidRPr="00EB3217">
        <w:rPr>
          <w:rFonts w:ascii="Times New Roman" w:hAnsi="Times New Roman" w:cs="Times New Roman"/>
        </w:rPr>
        <w:t xml:space="preserve"> (1998)</w:t>
      </w:r>
      <w:r w:rsidR="00FA2B8B" w:rsidRPr="00EB3217">
        <w:rPr>
          <w:rFonts w:ascii="Times New Roman" w:hAnsi="Times New Roman" w:cs="Times New Roman"/>
        </w:rPr>
        <w:t xml:space="preserve">. </w:t>
      </w:r>
    </w:p>
    <w:p w14:paraId="14CE4DF9" w14:textId="024A9A39" w:rsidR="00FA2B8B" w:rsidRPr="00EB3217" w:rsidRDefault="006A4253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3</w:t>
      </w:r>
      <w:r w:rsidR="00FA2B8B" w:rsidRPr="00EB3217">
        <w:rPr>
          <w:rFonts w:ascii="Times New Roman" w:hAnsi="Times New Roman" w:cs="Times New Roman"/>
        </w:rPr>
        <w:t>.</w:t>
      </w:r>
      <w:r w:rsidR="00EA3201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Boshuizen</w:t>
      </w:r>
      <w:r w:rsidR="00045698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H</w:t>
      </w:r>
      <w:r w:rsidR="00045698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>C</w:t>
      </w:r>
      <w:r w:rsidR="00045698" w:rsidRPr="00EB3217">
        <w:rPr>
          <w:rFonts w:ascii="Times New Roman" w:hAnsi="Times New Roman" w:cs="Times New Roman"/>
        </w:rPr>
        <w:t xml:space="preserve">. </w:t>
      </w:r>
      <w:r w:rsidR="00FA2B8B" w:rsidRPr="00EB3217">
        <w:rPr>
          <w:rFonts w:ascii="Times New Roman" w:hAnsi="Times New Roman" w:cs="Times New Roman"/>
          <w:i/>
        </w:rPr>
        <w:t>et al</w:t>
      </w:r>
      <w:r w:rsidR="00FA2B8B" w:rsidRPr="00EB3217">
        <w:rPr>
          <w:rFonts w:ascii="Times New Roman" w:hAnsi="Times New Roman" w:cs="Times New Roman"/>
        </w:rPr>
        <w:t xml:space="preserve">. Subclinical Legionella infection in workers near the source of a large outbreak of Legionnaires disease. </w:t>
      </w:r>
      <w:r w:rsidR="00FA2B8B" w:rsidRPr="00EB3217">
        <w:rPr>
          <w:rFonts w:ascii="Times New Roman" w:hAnsi="Times New Roman" w:cs="Times New Roman"/>
          <w:i/>
        </w:rPr>
        <w:t>J</w:t>
      </w:r>
      <w:r w:rsidR="00072198" w:rsidRPr="00EB3217">
        <w:rPr>
          <w:rFonts w:ascii="Times New Roman" w:hAnsi="Times New Roman" w:cs="Times New Roman"/>
          <w:i/>
        </w:rPr>
        <w:t>.</w:t>
      </w:r>
      <w:r w:rsidR="00FA2B8B" w:rsidRPr="00EB3217">
        <w:rPr>
          <w:rFonts w:ascii="Times New Roman" w:hAnsi="Times New Roman" w:cs="Times New Roman"/>
          <w:i/>
        </w:rPr>
        <w:t xml:space="preserve"> Infect Dis</w:t>
      </w:r>
      <w:r w:rsidR="00045698" w:rsidRPr="00EB3217">
        <w:rPr>
          <w:rFonts w:ascii="Times New Roman" w:hAnsi="Times New Roman" w:cs="Times New Roman"/>
        </w:rPr>
        <w:t xml:space="preserve">. </w:t>
      </w:r>
      <w:r w:rsidR="00FA2B8B" w:rsidRPr="00EB3217">
        <w:rPr>
          <w:rFonts w:ascii="Times New Roman" w:hAnsi="Times New Roman" w:cs="Times New Roman"/>
          <w:b/>
        </w:rPr>
        <w:t>184</w:t>
      </w:r>
      <w:r w:rsidR="00045698" w:rsidRPr="00EB3217">
        <w:rPr>
          <w:rFonts w:ascii="Times New Roman" w:hAnsi="Times New Roman" w:cs="Times New Roman"/>
          <w:b/>
        </w:rPr>
        <w:t>,</w:t>
      </w:r>
      <w:r w:rsidR="00045698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515</w:t>
      </w:r>
      <w:r w:rsidR="00AD64F0" w:rsidRPr="00EB3217">
        <w:rPr>
          <w:rFonts w:ascii="Times New Roman" w:hAnsi="Times New Roman" w:cs="Times New Roman"/>
        </w:rPr>
        <w:t>-</w:t>
      </w:r>
      <w:r w:rsidR="00A84F4B" w:rsidRPr="00EB3217">
        <w:rPr>
          <w:rFonts w:ascii="Times New Roman" w:hAnsi="Times New Roman" w:cs="Times New Roman"/>
        </w:rPr>
        <w:t>51</w:t>
      </w:r>
      <w:r w:rsidR="00FA2B8B" w:rsidRPr="00EB3217">
        <w:rPr>
          <w:rFonts w:ascii="Times New Roman" w:hAnsi="Times New Roman" w:cs="Times New Roman"/>
        </w:rPr>
        <w:t>8</w:t>
      </w:r>
      <w:r w:rsidR="00045698" w:rsidRPr="00EB3217">
        <w:rPr>
          <w:rFonts w:ascii="Times New Roman" w:hAnsi="Times New Roman" w:cs="Times New Roman"/>
        </w:rPr>
        <w:t xml:space="preserve"> (2001)</w:t>
      </w:r>
      <w:r w:rsidR="00FA2B8B" w:rsidRPr="00EB3217">
        <w:rPr>
          <w:rFonts w:ascii="Times New Roman" w:hAnsi="Times New Roman" w:cs="Times New Roman"/>
        </w:rPr>
        <w:t>.</w:t>
      </w:r>
    </w:p>
    <w:p w14:paraId="1C4405A1" w14:textId="45089D78" w:rsidR="0034007D" w:rsidRPr="00EB3217" w:rsidRDefault="0034007D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4.</w:t>
      </w:r>
      <w:r w:rsidR="00EA3201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>Casal</w:t>
      </w:r>
      <w:r w:rsidR="003F654F" w:rsidRPr="00EB3217">
        <w:rPr>
          <w:rFonts w:ascii="Times New Roman" w:hAnsi="Times New Roman" w:cs="Times New Roman"/>
        </w:rPr>
        <w:t>,</w:t>
      </w:r>
      <w:r w:rsidRPr="00EB3217">
        <w:rPr>
          <w:rFonts w:ascii="Times New Roman" w:hAnsi="Times New Roman" w:cs="Times New Roman"/>
        </w:rPr>
        <w:t xml:space="preserve"> M</w:t>
      </w:r>
      <w:r w:rsidR="003F654F" w:rsidRPr="00EB3217">
        <w:rPr>
          <w:rFonts w:ascii="Times New Roman" w:hAnsi="Times New Roman" w:cs="Times New Roman"/>
        </w:rPr>
        <w:t>.</w:t>
      </w:r>
      <w:r w:rsidRPr="00EB3217">
        <w:rPr>
          <w:rFonts w:ascii="Times New Roman" w:hAnsi="Times New Roman" w:cs="Times New Roman"/>
        </w:rPr>
        <w:t>, Linares</w:t>
      </w:r>
      <w:r w:rsidR="003F654F" w:rsidRPr="00EB3217">
        <w:rPr>
          <w:rFonts w:ascii="Times New Roman" w:hAnsi="Times New Roman" w:cs="Times New Roman"/>
        </w:rPr>
        <w:t>,</w:t>
      </w:r>
      <w:r w:rsidRPr="00EB3217">
        <w:rPr>
          <w:rFonts w:ascii="Times New Roman" w:hAnsi="Times New Roman" w:cs="Times New Roman"/>
        </w:rPr>
        <w:t xml:space="preserve"> S</w:t>
      </w:r>
      <w:r w:rsidR="003F654F" w:rsidRPr="00EB3217">
        <w:rPr>
          <w:rFonts w:ascii="Times New Roman" w:hAnsi="Times New Roman" w:cs="Times New Roman"/>
        </w:rPr>
        <w:t>.</w:t>
      </w:r>
      <w:r w:rsidRPr="00EB3217">
        <w:rPr>
          <w:rFonts w:ascii="Times New Roman" w:hAnsi="Times New Roman" w:cs="Times New Roman"/>
        </w:rPr>
        <w:t>M</w:t>
      </w:r>
      <w:r w:rsidR="003F654F" w:rsidRPr="00EB3217">
        <w:rPr>
          <w:rFonts w:ascii="Times New Roman" w:hAnsi="Times New Roman" w:cs="Times New Roman"/>
        </w:rPr>
        <w:t>.</w:t>
      </w:r>
      <w:r w:rsidRPr="00EB3217">
        <w:rPr>
          <w:rFonts w:ascii="Times New Roman" w:hAnsi="Times New Roman" w:cs="Times New Roman"/>
        </w:rPr>
        <w:t>, Martinez</w:t>
      </w:r>
      <w:r w:rsidR="003F654F" w:rsidRPr="00EB3217">
        <w:rPr>
          <w:rFonts w:ascii="Times New Roman" w:hAnsi="Times New Roman" w:cs="Times New Roman"/>
        </w:rPr>
        <w:t>,</w:t>
      </w:r>
      <w:r w:rsidRPr="00EB3217">
        <w:rPr>
          <w:rFonts w:ascii="Times New Roman" w:hAnsi="Times New Roman" w:cs="Times New Roman"/>
        </w:rPr>
        <w:t xml:space="preserve"> N</w:t>
      </w:r>
      <w:r w:rsidR="003F654F" w:rsidRPr="00EB3217">
        <w:rPr>
          <w:rFonts w:ascii="Times New Roman" w:hAnsi="Times New Roman" w:cs="Times New Roman"/>
        </w:rPr>
        <w:t>.</w:t>
      </w:r>
      <w:r w:rsidRPr="00EB3217">
        <w:rPr>
          <w:rFonts w:ascii="Times New Roman" w:hAnsi="Times New Roman" w:cs="Times New Roman"/>
        </w:rPr>
        <w:t>J</w:t>
      </w:r>
      <w:r w:rsidR="003F654F" w:rsidRPr="00EB3217">
        <w:rPr>
          <w:rFonts w:ascii="Times New Roman" w:hAnsi="Times New Roman" w:cs="Times New Roman"/>
        </w:rPr>
        <w:t>.</w:t>
      </w:r>
      <w:r w:rsidRPr="00EB3217">
        <w:rPr>
          <w:rFonts w:ascii="Times New Roman" w:hAnsi="Times New Roman" w:cs="Times New Roman"/>
        </w:rPr>
        <w:t xml:space="preserve"> &amp; Solis</w:t>
      </w:r>
      <w:r w:rsidR="003F654F" w:rsidRPr="00EB3217">
        <w:rPr>
          <w:rFonts w:ascii="Times New Roman" w:hAnsi="Times New Roman" w:cs="Times New Roman"/>
        </w:rPr>
        <w:t>,</w:t>
      </w:r>
      <w:r w:rsidRPr="00EB3217">
        <w:rPr>
          <w:rFonts w:ascii="Times New Roman" w:hAnsi="Times New Roman" w:cs="Times New Roman"/>
        </w:rPr>
        <w:t xml:space="preserve"> C</w:t>
      </w:r>
      <w:r w:rsidR="003F654F" w:rsidRPr="00EB3217">
        <w:rPr>
          <w:rFonts w:ascii="Times New Roman" w:hAnsi="Times New Roman" w:cs="Times New Roman"/>
        </w:rPr>
        <w:t>.</w:t>
      </w:r>
      <w:r w:rsidRPr="00EB3217">
        <w:rPr>
          <w:rFonts w:ascii="Times New Roman" w:hAnsi="Times New Roman" w:cs="Times New Roman"/>
        </w:rPr>
        <w:t xml:space="preserve">F. Detection of Legionella pneumophila-specific antibody by indirect immunofluorescence assay. </w:t>
      </w:r>
      <w:r w:rsidRPr="00EB3217">
        <w:rPr>
          <w:rFonts w:ascii="Times New Roman" w:hAnsi="Times New Roman" w:cs="Times New Roman"/>
          <w:i/>
        </w:rPr>
        <w:t>Acta Microbiol Imm H.</w:t>
      </w:r>
      <w:r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  <w:b/>
        </w:rPr>
        <w:t>39</w:t>
      </w:r>
      <w:r w:rsidRPr="00EB3217">
        <w:rPr>
          <w:rFonts w:ascii="Times New Roman" w:hAnsi="Times New Roman" w:cs="Times New Roman"/>
          <w:b/>
          <w:bCs/>
        </w:rPr>
        <w:t>,</w:t>
      </w:r>
      <w:r w:rsidRPr="00EB3217">
        <w:rPr>
          <w:rFonts w:ascii="Times New Roman" w:hAnsi="Times New Roman" w:cs="Times New Roman"/>
        </w:rPr>
        <w:t xml:space="preserve"> 55-</w:t>
      </w:r>
      <w:r w:rsidR="00A84F4B" w:rsidRPr="00EB3217">
        <w:rPr>
          <w:rFonts w:ascii="Times New Roman" w:hAnsi="Times New Roman" w:cs="Times New Roman"/>
        </w:rPr>
        <w:t>5</w:t>
      </w:r>
      <w:r w:rsidRPr="00EB3217">
        <w:rPr>
          <w:rFonts w:ascii="Times New Roman" w:hAnsi="Times New Roman" w:cs="Times New Roman"/>
        </w:rPr>
        <w:t>9 (1992).</w:t>
      </w:r>
    </w:p>
    <w:p w14:paraId="49920360" w14:textId="030B416C" w:rsidR="00FA2B8B" w:rsidRPr="00EB3217" w:rsidRDefault="0034007D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5</w:t>
      </w:r>
      <w:r w:rsidR="00FA2B8B" w:rsidRPr="00EB3217">
        <w:rPr>
          <w:rFonts w:ascii="Times New Roman" w:hAnsi="Times New Roman" w:cs="Times New Roman"/>
        </w:rPr>
        <w:t>.</w:t>
      </w:r>
      <w:r w:rsidR="00EA3201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Coniglio</w:t>
      </w:r>
      <w:r w:rsidR="002A15C9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M</w:t>
      </w:r>
      <w:r w:rsidR="002A15C9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>A</w:t>
      </w:r>
      <w:r w:rsidR="002A15C9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>, Pignato</w:t>
      </w:r>
      <w:r w:rsidR="002A15C9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S</w:t>
      </w:r>
      <w:r w:rsidR="002A15C9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 </w:t>
      </w:r>
      <w:r w:rsidR="002A15C9" w:rsidRPr="00EB3217">
        <w:rPr>
          <w:rFonts w:ascii="Times New Roman" w:hAnsi="Times New Roman" w:cs="Times New Roman"/>
        </w:rPr>
        <w:t xml:space="preserve">&amp; </w:t>
      </w:r>
      <w:r w:rsidR="00FA2B8B" w:rsidRPr="00EB3217">
        <w:rPr>
          <w:rFonts w:ascii="Times New Roman" w:hAnsi="Times New Roman" w:cs="Times New Roman"/>
        </w:rPr>
        <w:t>Giammanco</w:t>
      </w:r>
      <w:r w:rsidR="002A15C9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G. Prevalence of antibodies against Legionella spp. in HIV-infected subjects and blood donors. </w:t>
      </w:r>
      <w:r w:rsidR="00FA2B8B" w:rsidRPr="00EB3217">
        <w:rPr>
          <w:rFonts w:ascii="Times New Roman" w:hAnsi="Times New Roman" w:cs="Times New Roman"/>
          <w:i/>
        </w:rPr>
        <w:t>J</w:t>
      </w:r>
      <w:r w:rsidR="00072198" w:rsidRPr="00EB3217">
        <w:rPr>
          <w:rFonts w:ascii="Times New Roman" w:hAnsi="Times New Roman" w:cs="Times New Roman"/>
          <w:i/>
        </w:rPr>
        <w:t>.</w:t>
      </w:r>
      <w:r w:rsidR="00FA2B8B" w:rsidRPr="00EB3217">
        <w:rPr>
          <w:rFonts w:ascii="Times New Roman" w:hAnsi="Times New Roman" w:cs="Times New Roman"/>
          <w:i/>
        </w:rPr>
        <w:t xml:space="preserve"> Infect</w:t>
      </w:r>
      <w:r w:rsidR="002A15C9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  <w:b/>
        </w:rPr>
        <w:t>59</w:t>
      </w:r>
      <w:r w:rsidR="002A15C9" w:rsidRPr="00EB3217">
        <w:rPr>
          <w:rFonts w:ascii="Times New Roman" w:hAnsi="Times New Roman" w:cs="Times New Roman"/>
          <w:b/>
        </w:rPr>
        <w:t>,</w:t>
      </w:r>
      <w:r w:rsidR="002A15C9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423</w:t>
      </w:r>
      <w:r w:rsidR="002A15C9" w:rsidRPr="00EB3217">
        <w:rPr>
          <w:rFonts w:ascii="Times New Roman" w:hAnsi="Times New Roman" w:cs="Times New Roman"/>
        </w:rPr>
        <w:t>-</w:t>
      </w:r>
      <w:r w:rsidR="00A84F4B" w:rsidRPr="00EB3217">
        <w:rPr>
          <w:rFonts w:ascii="Times New Roman" w:hAnsi="Times New Roman" w:cs="Times New Roman"/>
        </w:rPr>
        <w:t>42</w:t>
      </w:r>
      <w:r w:rsidR="00FA2B8B" w:rsidRPr="00EB3217">
        <w:rPr>
          <w:rFonts w:ascii="Times New Roman" w:hAnsi="Times New Roman" w:cs="Times New Roman"/>
        </w:rPr>
        <w:t>5</w:t>
      </w:r>
      <w:r w:rsidR="002A15C9" w:rsidRPr="00EB3217">
        <w:rPr>
          <w:rFonts w:ascii="Times New Roman" w:hAnsi="Times New Roman" w:cs="Times New Roman"/>
        </w:rPr>
        <w:t xml:space="preserve"> (2009)</w:t>
      </w:r>
      <w:r w:rsidR="00FA2B8B" w:rsidRPr="00EB3217">
        <w:rPr>
          <w:rFonts w:ascii="Times New Roman" w:hAnsi="Times New Roman" w:cs="Times New Roman"/>
        </w:rPr>
        <w:t>.</w:t>
      </w:r>
    </w:p>
    <w:p w14:paraId="01986361" w14:textId="3BBD9872" w:rsidR="00FA2B8B" w:rsidRPr="00EB3217" w:rsidRDefault="0034007D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6</w:t>
      </w:r>
      <w:r w:rsidR="00FA2B8B" w:rsidRPr="00EB3217">
        <w:rPr>
          <w:rFonts w:ascii="Times New Roman" w:hAnsi="Times New Roman" w:cs="Times New Roman"/>
        </w:rPr>
        <w:t>.</w:t>
      </w:r>
      <w:r w:rsidR="00EA3201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Daniau</w:t>
      </w:r>
      <w:r w:rsidR="000A5C52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C</w:t>
      </w:r>
      <w:r w:rsidR="000A5C52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>, Wallet</w:t>
      </w:r>
      <w:r w:rsidR="000A5C52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F</w:t>
      </w:r>
      <w:r w:rsidR="000A5C52" w:rsidRPr="00EB3217">
        <w:rPr>
          <w:rFonts w:ascii="Times New Roman" w:hAnsi="Times New Roman" w:cs="Times New Roman"/>
        </w:rPr>
        <w:t>. &amp;</w:t>
      </w:r>
      <w:r w:rsidR="00FA2B8B" w:rsidRPr="00EB3217">
        <w:rPr>
          <w:rFonts w:ascii="Times New Roman" w:hAnsi="Times New Roman" w:cs="Times New Roman"/>
        </w:rPr>
        <w:t xml:space="preserve"> Cabanes</w:t>
      </w:r>
      <w:r w:rsidR="000A5C52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P</w:t>
      </w:r>
      <w:r w:rsidR="003F654F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A. Seroprevalence survey of antibodies against Legionella pneumophila among exposed and nonexposed personnel at industrial sites. </w:t>
      </w:r>
      <w:r w:rsidR="00FA2B8B" w:rsidRPr="00EB3217">
        <w:rPr>
          <w:rFonts w:ascii="Times New Roman" w:hAnsi="Times New Roman" w:cs="Times New Roman"/>
          <w:i/>
        </w:rPr>
        <w:t>Environn Risqus Sante</w:t>
      </w:r>
      <w:r w:rsidR="00045698" w:rsidRPr="00EB3217">
        <w:rPr>
          <w:rFonts w:ascii="Times New Roman" w:hAnsi="Times New Roman" w:cs="Times New Roman"/>
        </w:rPr>
        <w:t>.</w:t>
      </w:r>
      <w:r w:rsidR="000A5C52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  <w:b/>
        </w:rPr>
        <w:t>9</w:t>
      </w:r>
      <w:r w:rsidR="000A5C52" w:rsidRPr="00EB3217">
        <w:rPr>
          <w:rFonts w:ascii="Times New Roman" w:hAnsi="Times New Roman" w:cs="Times New Roman"/>
          <w:b/>
        </w:rPr>
        <w:t>,</w:t>
      </w:r>
      <w:r w:rsidR="000A5C52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209</w:t>
      </w:r>
      <w:r w:rsidR="00AD64F0" w:rsidRPr="00EB3217">
        <w:rPr>
          <w:rFonts w:ascii="Times New Roman" w:hAnsi="Times New Roman" w:cs="Times New Roman"/>
        </w:rPr>
        <w:t>-</w:t>
      </w:r>
      <w:r w:rsidR="00A84F4B" w:rsidRPr="00EB3217">
        <w:rPr>
          <w:rFonts w:ascii="Times New Roman" w:hAnsi="Times New Roman" w:cs="Times New Roman"/>
        </w:rPr>
        <w:t>2</w:t>
      </w:r>
      <w:r w:rsidR="00FA2B8B" w:rsidRPr="00EB3217">
        <w:rPr>
          <w:rFonts w:ascii="Times New Roman" w:hAnsi="Times New Roman" w:cs="Times New Roman"/>
        </w:rPr>
        <w:t>16</w:t>
      </w:r>
      <w:r w:rsidR="00045698" w:rsidRPr="00EB3217">
        <w:rPr>
          <w:rFonts w:ascii="Times New Roman" w:hAnsi="Times New Roman" w:cs="Times New Roman"/>
        </w:rPr>
        <w:t xml:space="preserve"> (2010)</w:t>
      </w:r>
      <w:r w:rsidR="00FA2B8B" w:rsidRPr="00EB3217">
        <w:rPr>
          <w:rFonts w:ascii="Times New Roman" w:hAnsi="Times New Roman" w:cs="Times New Roman"/>
        </w:rPr>
        <w:t>.</w:t>
      </w:r>
    </w:p>
    <w:p w14:paraId="4E292A1F" w14:textId="738E1BDC" w:rsidR="00FA2B8B" w:rsidRPr="00EB3217" w:rsidRDefault="0034007D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7</w:t>
      </w:r>
      <w:r w:rsidR="00FA2B8B" w:rsidRPr="00EB3217">
        <w:rPr>
          <w:rFonts w:ascii="Times New Roman" w:hAnsi="Times New Roman" w:cs="Times New Roman"/>
        </w:rPr>
        <w:t>.</w:t>
      </w:r>
      <w:r w:rsidR="00EA3201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Darelid</w:t>
      </w:r>
      <w:r w:rsidR="003F654F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J</w:t>
      </w:r>
      <w:r w:rsidR="000A5C52" w:rsidRPr="00EB3217">
        <w:rPr>
          <w:rFonts w:ascii="Times New Roman" w:hAnsi="Times New Roman" w:cs="Times New Roman"/>
        </w:rPr>
        <w:t xml:space="preserve">. </w:t>
      </w:r>
      <w:r w:rsidR="000A5C52" w:rsidRPr="00EB3217">
        <w:rPr>
          <w:rFonts w:ascii="Times New Roman" w:hAnsi="Times New Roman" w:cs="Times New Roman"/>
          <w:i/>
        </w:rPr>
        <w:t>et al</w:t>
      </w:r>
      <w:r w:rsidR="000A5C52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 Legionella pneumophila serogroup 1 antibody kinetics in patients with Legionnaires' disease: implications for serological diagnosis. </w:t>
      </w:r>
      <w:r w:rsidR="00FA2B8B" w:rsidRPr="00EB3217">
        <w:rPr>
          <w:rFonts w:ascii="Times New Roman" w:hAnsi="Times New Roman" w:cs="Times New Roman"/>
          <w:i/>
        </w:rPr>
        <w:t>Scand J Infect Dis</w:t>
      </w:r>
      <w:r w:rsidR="000A5C52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  <w:b/>
        </w:rPr>
        <w:t>35</w:t>
      </w:r>
      <w:r w:rsidR="000A5C52" w:rsidRPr="00EB3217">
        <w:rPr>
          <w:rFonts w:ascii="Times New Roman" w:hAnsi="Times New Roman" w:cs="Times New Roman"/>
          <w:b/>
        </w:rPr>
        <w:t>,</w:t>
      </w:r>
      <w:r w:rsidR="000A5C52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15</w:t>
      </w:r>
      <w:r w:rsidR="00AD64F0" w:rsidRPr="00EB3217">
        <w:rPr>
          <w:rFonts w:ascii="Times New Roman" w:hAnsi="Times New Roman" w:cs="Times New Roman"/>
        </w:rPr>
        <w:t>-</w:t>
      </w:r>
      <w:r w:rsidR="00FA2B8B" w:rsidRPr="00EB3217">
        <w:rPr>
          <w:rFonts w:ascii="Times New Roman" w:hAnsi="Times New Roman" w:cs="Times New Roman"/>
        </w:rPr>
        <w:t>20</w:t>
      </w:r>
      <w:r w:rsidR="000A5C52" w:rsidRPr="00EB3217">
        <w:rPr>
          <w:rFonts w:ascii="Times New Roman" w:hAnsi="Times New Roman" w:cs="Times New Roman"/>
        </w:rPr>
        <w:t xml:space="preserve"> (2003)</w:t>
      </w:r>
      <w:r w:rsidR="00FA2B8B" w:rsidRPr="00EB3217">
        <w:rPr>
          <w:rFonts w:ascii="Times New Roman" w:hAnsi="Times New Roman" w:cs="Times New Roman"/>
        </w:rPr>
        <w:t>.</w:t>
      </w:r>
    </w:p>
    <w:p w14:paraId="1C41D5B6" w14:textId="7AAC6BCE" w:rsidR="00FA2B8B" w:rsidRPr="00EB3217" w:rsidRDefault="0034007D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8</w:t>
      </w:r>
      <w:r w:rsidR="00FA2B8B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de Ory</w:t>
      </w:r>
      <w:r w:rsidR="000A5C52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F</w:t>
      </w:r>
      <w:r w:rsidR="000A5C52" w:rsidRPr="00EB3217">
        <w:rPr>
          <w:rFonts w:ascii="Times New Roman" w:hAnsi="Times New Roman" w:cs="Times New Roman"/>
        </w:rPr>
        <w:t>. &amp;</w:t>
      </w:r>
      <w:r w:rsidR="00FA2B8B" w:rsidRPr="00EB3217">
        <w:rPr>
          <w:rFonts w:ascii="Times New Roman" w:hAnsi="Times New Roman" w:cs="Times New Roman"/>
        </w:rPr>
        <w:t xml:space="preserve"> Minguito</w:t>
      </w:r>
      <w:r w:rsidR="000A5C52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T. Comparison of five commercial assays for the detection of Legionella pneumophila antigens in urine. </w:t>
      </w:r>
      <w:r w:rsidR="00FA2B8B" w:rsidRPr="00EB3217">
        <w:rPr>
          <w:rFonts w:ascii="Times New Roman" w:hAnsi="Times New Roman" w:cs="Times New Roman"/>
          <w:i/>
        </w:rPr>
        <w:t>Enferm Infecc Microbiol Clin</w:t>
      </w:r>
      <w:r w:rsidR="000A5C52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  <w:b/>
        </w:rPr>
        <w:t>27</w:t>
      </w:r>
      <w:r w:rsidR="000A5C52" w:rsidRPr="00EB3217">
        <w:rPr>
          <w:rFonts w:ascii="Times New Roman" w:hAnsi="Times New Roman" w:cs="Times New Roman"/>
          <w:b/>
        </w:rPr>
        <w:t>,</w:t>
      </w:r>
      <w:r w:rsidR="000A5C52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81</w:t>
      </w:r>
      <w:r w:rsidR="00AD64F0" w:rsidRPr="00EB3217">
        <w:rPr>
          <w:rFonts w:ascii="Times New Roman" w:hAnsi="Times New Roman" w:cs="Times New Roman"/>
        </w:rPr>
        <w:t>-</w:t>
      </w:r>
      <w:r w:rsidR="00A84F4B" w:rsidRPr="00EB3217">
        <w:rPr>
          <w:rFonts w:ascii="Times New Roman" w:hAnsi="Times New Roman" w:cs="Times New Roman"/>
        </w:rPr>
        <w:t>8</w:t>
      </w:r>
      <w:r w:rsidR="00FA2B8B" w:rsidRPr="00EB3217">
        <w:rPr>
          <w:rFonts w:ascii="Times New Roman" w:hAnsi="Times New Roman" w:cs="Times New Roman"/>
        </w:rPr>
        <w:t>4</w:t>
      </w:r>
      <w:r w:rsidR="000A5C52" w:rsidRPr="00EB3217">
        <w:rPr>
          <w:rFonts w:ascii="Times New Roman" w:hAnsi="Times New Roman" w:cs="Times New Roman"/>
        </w:rPr>
        <w:t xml:space="preserve"> (2009)</w:t>
      </w:r>
      <w:r w:rsidR="00FA2B8B" w:rsidRPr="00EB3217">
        <w:rPr>
          <w:rFonts w:ascii="Times New Roman" w:hAnsi="Times New Roman" w:cs="Times New Roman"/>
        </w:rPr>
        <w:t>.</w:t>
      </w:r>
    </w:p>
    <w:p w14:paraId="79B1E039" w14:textId="43B0C994" w:rsidR="006A4253" w:rsidRPr="00EB3217" w:rsidRDefault="0034007D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9</w:t>
      </w:r>
      <w:r w:rsidR="00FA2B8B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6A4253" w:rsidRPr="00EB3217">
        <w:rPr>
          <w:rFonts w:ascii="Times New Roman" w:hAnsi="Times New Roman" w:cs="Times New Roman"/>
        </w:rPr>
        <w:t xml:space="preserve">Gjenero-Margan, I., Vidovic, R. &amp; Drazenovic, V. Pityriasis rosea gibert: Detection ofLegionella micdadei antibodies in patients. </w:t>
      </w:r>
      <w:r w:rsidR="006A4253" w:rsidRPr="00EB3217">
        <w:rPr>
          <w:rFonts w:ascii="Times New Roman" w:hAnsi="Times New Roman" w:cs="Times New Roman"/>
          <w:i/>
        </w:rPr>
        <w:t>Eur J Epidemiol</w:t>
      </w:r>
      <w:r w:rsidR="006A4253" w:rsidRPr="00EB3217">
        <w:rPr>
          <w:rFonts w:ascii="Times New Roman" w:hAnsi="Times New Roman" w:cs="Times New Roman"/>
        </w:rPr>
        <w:t xml:space="preserve">. </w:t>
      </w:r>
      <w:r w:rsidR="006A4253" w:rsidRPr="00EB3217">
        <w:rPr>
          <w:rFonts w:ascii="Times New Roman" w:hAnsi="Times New Roman" w:cs="Times New Roman"/>
          <w:b/>
        </w:rPr>
        <w:t>11,</w:t>
      </w:r>
      <w:r w:rsidR="006A4253" w:rsidRPr="00EB3217">
        <w:rPr>
          <w:rFonts w:ascii="Times New Roman" w:hAnsi="Times New Roman" w:cs="Times New Roman"/>
        </w:rPr>
        <w:t xml:space="preserve"> 459-</w:t>
      </w:r>
      <w:r w:rsidR="00A84F4B" w:rsidRPr="00EB3217">
        <w:rPr>
          <w:rFonts w:ascii="Times New Roman" w:hAnsi="Times New Roman" w:cs="Times New Roman"/>
        </w:rPr>
        <w:t>4</w:t>
      </w:r>
      <w:r w:rsidR="006A4253" w:rsidRPr="00EB3217">
        <w:rPr>
          <w:rFonts w:ascii="Times New Roman" w:hAnsi="Times New Roman" w:cs="Times New Roman"/>
        </w:rPr>
        <w:t>62 (1995).</w:t>
      </w:r>
    </w:p>
    <w:p w14:paraId="2079DD27" w14:textId="07C93D73" w:rsidR="0034007D" w:rsidRPr="00EB3217" w:rsidRDefault="0034007D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10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Haraldsson, Á., Rechnitzer, C., Friis-Møller, A. &amp; Briem, H. Prevalence of IgM antibodies to nine Legionella species in Icelandic children. </w:t>
      </w:r>
      <w:r w:rsidRPr="00EB3217">
        <w:rPr>
          <w:rFonts w:ascii="Times New Roman" w:hAnsi="Times New Roman" w:cs="Times New Roman"/>
          <w:i/>
        </w:rPr>
        <w:t>Scand J Infect Dis.</w:t>
      </w:r>
      <w:r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  <w:b/>
        </w:rPr>
        <w:t>22</w:t>
      </w:r>
      <w:r w:rsidRPr="00EB3217">
        <w:rPr>
          <w:rFonts w:ascii="Times New Roman" w:hAnsi="Times New Roman" w:cs="Times New Roman"/>
          <w:b/>
          <w:bCs/>
        </w:rPr>
        <w:t>,</w:t>
      </w:r>
      <w:r w:rsidRPr="00EB3217">
        <w:rPr>
          <w:rFonts w:ascii="Times New Roman" w:hAnsi="Times New Roman" w:cs="Times New Roman"/>
        </w:rPr>
        <w:t xml:space="preserve"> 445-</w:t>
      </w:r>
      <w:r w:rsidR="00A84F4B" w:rsidRPr="00EB3217">
        <w:rPr>
          <w:rFonts w:ascii="Times New Roman" w:hAnsi="Times New Roman" w:cs="Times New Roman"/>
        </w:rPr>
        <w:t>44</w:t>
      </w:r>
      <w:r w:rsidRPr="00EB3217">
        <w:rPr>
          <w:rFonts w:ascii="Times New Roman" w:hAnsi="Times New Roman" w:cs="Times New Roman"/>
        </w:rPr>
        <w:t>9 (1990).</w:t>
      </w:r>
    </w:p>
    <w:p w14:paraId="3A65FC7B" w14:textId="41856AEA" w:rsidR="006A4253" w:rsidRPr="00EB3217" w:rsidRDefault="0034007D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11</w:t>
      </w:r>
      <w:r w:rsidR="006A4253" w:rsidRPr="00EB3217">
        <w:rPr>
          <w:rFonts w:ascii="Times New Roman" w:hAnsi="Times New Roman" w:cs="Times New Roman"/>
        </w:rPr>
        <w:t xml:space="preserve">. </w:t>
      </w:r>
      <w:r w:rsidR="00A84F4B" w:rsidRPr="00EB3217">
        <w:rPr>
          <w:rFonts w:ascii="Times New Roman" w:hAnsi="Times New Roman" w:cs="Times New Roman"/>
        </w:rPr>
        <w:t xml:space="preserve"> </w:t>
      </w:r>
      <w:r w:rsidR="006A4253" w:rsidRPr="00EB3217">
        <w:rPr>
          <w:rFonts w:ascii="Times New Roman" w:hAnsi="Times New Roman" w:cs="Times New Roman"/>
        </w:rPr>
        <w:t xml:space="preserve">Heudorf, U., Hentschel, W., Hoffmann, M., Lück, C. &amp; Schubert, R. Legionellas in domestic warm water--effects on the health of residents. </w:t>
      </w:r>
      <w:r w:rsidR="006A4253" w:rsidRPr="00EB3217">
        <w:rPr>
          <w:rFonts w:ascii="Times New Roman" w:hAnsi="Times New Roman" w:cs="Times New Roman"/>
          <w:i/>
        </w:rPr>
        <w:t>Gesundheitswesen (Germany))</w:t>
      </w:r>
      <w:r w:rsidR="006A4253" w:rsidRPr="00EB3217">
        <w:rPr>
          <w:rFonts w:ascii="Times New Roman" w:hAnsi="Times New Roman" w:cs="Times New Roman"/>
        </w:rPr>
        <w:t xml:space="preserve">. </w:t>
      </w:r>
      <w:r w:rsidR="006A4253" w:rsidRPr="00EB3217">
        <w:rPr>
          <w:rFonts w:ascii="Times New Roman" w:hAnsi="Times New Roman" w:cs="Times New Roman"/>
          <w:b/>
        </w:rPr>
        <w:t>63,</w:t>
      </w:r>
      <w:r w:rsidR="006A4253" w:rsidRPr="00EB3217">
        <w:rPr>
          <w:rFonts w:ascii="Times New Roman" w:hAnsi="Times New Roman" w:cs="Times New Roman"/>
        </w:rPr>
        <w:t xml:space="preserve"> 326-</w:t>
      </w:r>
      <w:r w:rsidR="00A84F4B" w:rsidRPr="00EB3217">
        <w:rPr>
          <w:rFonts w:ascii="Times New Roman" w:hAnsi="Times New Roman" w:cs="Times New Roman"/>
        </w:rPr>
        <w:t>3</w:t>
      </w:r>
      <w:r w:rsidR="006A4253" w:rsidRPr="00EB3217">
        <w:rPr>
          <w:rFonts w:ascii="Times New Roman" w:hAnsi="Times New Roman" w:cs="Times New Roman"/>
        </w:rPr>
        <w:t>34 (2001).</w:t>
      </w:r>
    </w:p>
    <w:p w14:paraId="30B9A83E" w14:textId="366359E4" w:rsidR="006A4253" w:rsidRPr="00EB3217" w:rsidRDefault="006A4253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1</w:t>
      </w:r>
      <w:r w:rsidR="002679A2" w:rsidRPr="00EB3217">
        <w:rPr>
          <w:rFonts w:ascii="Times New Roman" w:hAnsi="Times New Roman" w:cs="Times New Roman"/>
        </w:rPr>
        <w:t>2</w:t>
      </w:r>
      <w:r w:rsidRPr="00EB3217">
        <w:rPr>
          <w:rFonts w:ascii="Times New Roman" w:hAnsi="Times New Roman" w:cs="Times New Roman"/>
        </w:rPr>
        <w:t>.</w:t>
      </w:r>
      <w:bookmarkStart w:id="2" w:name="_Hlk533149851"/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Kevorkyan, A. </w:t>
      </w:r>
      <w:r w:rsidRPr="00EB3217">
        <w:rPr>
          <w:rFonts w:ascii="Times New Roman" w:hAnsi="Times New Roman" w:cs="Times New Roman"/>
          <w:i/>
        </w:rPr>
        <w:t>et al</w:t>
      </w:r>
      <w:r w:rsidRPr="00EB3217">
        <w:rPr>
          <w:rFonts w:ascii="Times New Roman" w:hAnsi="Times New Roman" w:cs="Times New Roman"/>
        </w:rPr>
        <w:t xml:space="preserve">. Legionella pneumophila antibodies in serum samples from medical and dental personnel: a seroepidemiological survey. </w:t>
      </w:r>
      <w:r w:rsidRPr="00EB3217">
        <w:rPr>
          <w:rFonts w:ascii="Times New Roman" w:hAnsi="Times New Roman" w:cs="Times New Roman"/>
          <w:i/>
        </w:rPr>
        <w:t>Biotech Biotech Eq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31,</w:t>
      </w:r>
      <w:r w:rsidRPr="00EB3217">
        <w:rPr>
          <w:rFonts w:ascii="Times New Roman" w:hAnsi="Times New Roman" w:cs="Times New Roman"/>
        </w:rPr>
        <w:t xml:space="preserve"> 588-</w:t>
      </w:r>
      <w:r w:rsidR="00A84F4B" w:rsidRPr="00EB3217">
        <w:rPr>
          <w:rFonts w:ascii="Times New Roman" w:hAnsi="Times New Roman" w:cs="Times New Roman"/>
        </w:rPr>
        <w:t>5</w:t>
      </w:r>
      <w:r w:rsidRPr="00EB3217">
        <w:rPr>
          <w:rFonts w:ascii="Times New Roman" w:hAnsi="Times New Roman" w:cs="Times New Roman"/>
        </w:rPr>
        <w:t>93 (2017).</w:t>
      </w:r>
      <w:bookmarkEnd w:id="2"/>
    </w:p>
    <w:p w14:paraId="15364743" w14:textId="181C7CAE" w:rsidR="006A4253" w:rsidRPr="00EB3217" w:rsidRDefault="006A4253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1</w:t>
      </w:r>
      <w:r w:rsidR="002679A2" w:rsidRPr="00EB3217">
        <w:rPr>
          <w:rFonts w:ascii="Times New Roman" w:hAnsi="Times New Roman" w:cs="Times New Roman"/>
        </w:rPr>
        <w:t>3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Napoli, C., Tato D., </w:t>
      </w:r>
      <w:r w:rsidR="003F654F" w:rsidRPr="00EB3217">
        <w:rPr>
          <w:rFonts w:ascii="Times New Roman" w:hAnsi="Times New Roman" w:cs="Times New Roman"/>
        </w:rPr>
        <w:t>L</w:t>
      </w:r>
      <w:r w:rsidRPr="00EB3217">
        <w:rPr>
          <w:rFonts w:ascii="Times New Roman" w:hAnsi="Times New Roman" w:cs="Times New Roman"/>
        </w:rPr>
        <w:t xml:space="preserve">atta, R. &amp; Montagna M.T. Assessment of occupational risk of Legionella spp. infection among dental health-care personnel. </w:t>
      </w:r>
      <w:r w:rsidRPr="00EB3217">
        <w:rPr>
          <w:rFonts w:ascii="Times New Roman" w:hAnsi="Times New Roman" w:cs="Times New Roman"/>
          <w:i/>
        </w:rPr>
        <w:t>Ig Sanita Pubbl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63,</w:t>
      </w:r>
      <w:r w:rsidRPr="00EB3217">
        <w:rPr>
          <w:rFonts w:ascii="Times New Roman" w:hAnsi="Times New Roman" w:cs="Times New Roman"/>
        </w:rPr>
        <w:t xml:space="preserve"> 683-</w:t>
      </w:r>
      <w:r w:rsidR="00A84F4B" w:rsidRPr="00EB3217">
        <w:rPr>
          <w:rFonts w:ascii="Times New Roman" w:hAnsi="Times New Roman" w:cs="Times New Roman"/>
        </w:rPr>
        <w:t>68</w:t>
      </w:r>
      <w:r w:rsidRPr="00EB3217">
        <w:rPr>
          <w:rFonts w:ascii="Times New Roman" w:hAnsi="Times New Roman" w:cs="Times New Roman"/>
        </w:rPr>
        <w:t>9 (2007).</w:t>
      </w:r>
    </w:p>
    <w:p w14:paraId="776CCC0D" w14:textId="48BADDC5" w:rsidR="006A4253" w:rsidRPr="00EB3217" w:rsidRDefault="006A4253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1</w:t>
      </w:r>
      <w:r w:rsidR="002679A2" w:rsidRPr="00EB3217">
        <w:rPr>
          <w:rFonts w:ascii="Times New Roman" w:hAnsi="Times New Roman" w:cs="Times New Roman"/>
        </w:rPr>
        <w:t>4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Neubauer, B., Tetzlaff, K., Langfeldt, N. &amp; Mutzbauer, T. Occurance of bacteria pathogenic to man in different types of diving apparatuses. </w:t>
      </w:r>
      <w:r w:rsidRPr="00EB3217">
        <w:rPr>
          <w:rFonts w:ascii="Times New Roman" w:hAnsi="Times New Roman" w:cs="Times New Roman"/>
          <w:i/>
        </w:rPr>
        <w:t>Int Marit Health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50,</w:t>
      </w:r>
      <w:r w:rsidRPr="00EB3217">
        <w:rPr>
          <w:rFonts w:ascii="Times New Roman" w:hAnsi="Times New Roman" w:cs="Times New Roman"/>
        </w:rPr>
        <w:t xml:space="preserve"> 29-37 (1999).</w:t>
      </w:r>
    </w:p>
    <w:p w14:paraId="1B010840" w14:textId="5FDE6512" w:rsidR="00863FCA" w:rsidRPr="00EB3217" w:rsidRDefault="00863FCA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15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Ngeh, J. &amp; Goodbourn C. Chlamydia pneumoniae, Mycoplasma pneumoniae, and Legionella pneumophila in Elderly Patients With Stroke (C-PEPS, M-PEPS, L-PEPS) A Case-Control Study on </w:t>
      </w:r>
      <w:r w:rsidRPr="00EB3217">
        <w:rPr>
          <w:rFonts w:ascii="Times New Roman" w:hAnsi="Times New Roman" w:cs="Times New Roman"/>
        </w:rPr>
        <w:lastRenderedPageBreak/>
        <w:t xml:space="preserve">the Infectious Burden of Atypical Respiratory Pathogens in Elderly Patients With Acute Cerebrovascular Disease. </w:t>
      </w:r>
      <w:r w:rsidRPr="00EB3217">
        <w:rPr>
          <w:rFonts w:ascii="Times New Roman" w:hAnsi="Times New Roman" w:cs="Times New Roman"/>
          <w:i/>
        </w:rPr>
        <w:t>Stroke</w:t>
      </w:r>
      <w:r w:rsidRPr="00EB3217">
        <w:rPr>
          <w:rFonts w:ascii="Times New Roman" w:hAnsi="Times New Roman" w:cs="Times New Roman"/>
          <w:iCs/>
        </w:rPr>
        <w:t>.</w:t>
      </w:r>
      <w:r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  <w:b/>
        </w:rPr>
        <w:t>36</w:t>
      </w:r>
      <w:r w:rsidRPr="00EB3217">
        <w:rPr>
          <w:rFonts w:ascii="Times New Roman" w:hAnsi="Times New Roman" w:cs="Times New Roman"/>
        </w:rPr>
        <w:t>, 259-</w:t>
      </w:r>
      <w:r w:rsidR="00956195" w:rsidRPr="00EB3217">
        <w:rPr>
          <w:rFonts w:ascii="Times New Roman" w:hAnsi="Times New Roman" w:cs="Times New Roman"/>
        </w:rPr>
        <w:t>2</w:t>
      </w:r>
      <w:r w:rsidRPr="00EB3217">
        <w:rPr>
          <w:rFonts w:ascii="Times New Roman" w:hAnsi="Times New Roman" w:cs="Times New Roman"/>
        </w:rPr>
        <w:t>65 (2005).</w:t>
      </w:r>
    </w:p>
    <w:p w14:paraId="4418924C" w14:textId="71D84FBC" w:rsidR="006A4253" w:rsidRPr="00EB3217" w:rsidRDefault="006A4253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1</w:t>
      </w:r>
      <w:r w:rsidR="00863FCA" w:rsidRPr="00EB3217">
        <w:rPr>
          <w:rFonts w:ascii="Times New Roman" w:hAnsi="Times New Roman" w:cs="Times New Roman"/>
        </w:rPr>
        <w:t>6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Ongut, G. </w:t>
      </w:r>
      <w:r w:rsidRPr="00EB3217">
        <w:rPr>
          <w:rFonts w:ascii="Times New Roman" w:hAnsi="Times New Roman" w:cs="Times New Roman"/>
          <w:i/>
        </w:rPr>
        <w:t>et al</w:t>
      </w:r>
      <w:r w:rsidRPr="00EB3217">
        <w:rPr>
          <w:rFonts w:ascii="Times New Roman" w:hAnsi="Times New Roman" w:cs="Times New Roman"/>
        </w:rPr>
        <w:t>. Seroprevalence of antibodies to legionella pneumophila in hemodialysis</w:t>
      </w:r>
      <w:r w:rsidR="0041293D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>patients.  Transplantation proceedings, Elsevier. 44-</w:t>
      </w:r>
      <w:r w:rsidR="00956195" w:rsidRPr="00EB3217">
        <w:rPr>
          <w:rFonts w:ascii="Times New Roman" w:hAnsi="Times New Roman" w:cs="Times New Roman"/>
        </w:rPr>
        <w:t>4</w:t>
      </w:r>
      <w:r w:rsidRPr="00EB3217">
        <w:rPr>
          <w:rFonts w:ascii="Times New Roman" w:hAnsi="Times New Roman" w:cs="Times New Roman"/>
        </w:rPr>
        <w:t>6 (2004).</w:t>
      </w:r>
    </w:p>
    <w:p w14:paraId="0821574C" w14:textId="17AFB253" w:rsidR="006A4253" w:rsidRPr="00EB3217" w:rsidRDefault="006A4253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bookmarkStart w:id="3" w:name="_Hlk533149813"/>
      <w:r w:rsidRPr="00EB3217">
        <w:rPr>
          <w:rFonts w:ascii="Times New Roman" w:hAnsi="Times New Roman" w:cs="Times New Roman"/>
        </w:rPr>
        <w:t>1</w:t>
      </w:r>
      <w:r w:rsidR="00863FCA" w:rsidRPr="00EB3217">
        <w:rPr>
          <w:rFonts w:ascii="Times New Roman" w:hAnsi="Times New Roman" w:cs="Times New Roman"/>
        </w:rPr>
        <w:t>7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Pancer, K., Rabczenko, D. &amp; Stypukowska-Misiurewicz, H. The influence of contamination of a hospital hot-water system with Legionella pneumophila on serum antibody production by staff members. </w:t>
      </w:r>
      <w:r w:rsidRPr="00EB3217">
        <w:rPr>
          <w:rFonts w:ascii="Times New Roman" w:hAnsi="Times New Roman" w:cs="Times New Roman"/>
          <w:i/>
        </w:rPr>
        <w:t>Indoor Built Environ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15,</w:t>
      </w:r>
      <w:r w:rsidRPr="00EB3217">
        <w:rPr>
          <w:rFonts w:ascii="Times New Roman" w:hAnsi="Times New Roman" w:cs="Times New Roman"/>
        </w:rPr>
        <w:t xml:space="preserve"> 105-</w:t>
      </w:r>
      <w:r w:rsidR="00956195" w:rsidRPr="00EB3217">
        <w:rPr>
          <w:rFonts w:ascii="Times New Roman" w:hAnsi="Times New Roman" w:cs="Times New Roman"/>
        </w:rPr>
        <w:t>10</w:t>
      </w:r>
      <w:r w:rsidRPr="00EB3217">
        <w:rPr>
          <w:rFonts w:ascii="Times New Roman" w:hAnsi="Times New Roman" w:cs="Times New Roman"/>
        </w:rPr>
        <w:t>9 (2006).</w:t>
      </w:r>
      <w:bookmarkEnd w:id="3"/>
    </w:p>
    <w:p w14:paraId="334D9CE6" w14:textId="4D64F92F" w:rsidR="006A4253" w:rsidRPr="00EB3217" w:rsidRDefault="006A4253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1</w:t>
      </w:r>
      <w:r w:rsidR="00863FCA" w:rsidRPr="00EB3217">
        <w:rPr>
          <w:rFonts w:ascii="Times New Roman" w:hAnsi="Times New Roman" w:cs="Times New Roman"/>
        </w:rPr>
        <w:t>8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Pankhurst, C. </w:t>
      </w:r>
      <w:r w:rsidRPr="00EB3217">
        <w:rPr>
          <w:rFonts w:ascii="Times New Roman" w:hAnsi="Times New Roman" w:cs="Times New Roman"/>
          <w:i/>
        </w:rPr>
        <w:t>et al</w:t>
      </w:r>
      <w:r w:rsidRPr="00EB3217">
        <w:rPr>
          <w:rFonts w:ascii="Times New Roman" w:hAnsi="Times New Roman" w:cs="Times New Roman"/>
        </w:rPr>
        <w:t xml:space="preserve">. Prevalence of legionella waterline contamination and Legionella pneumophila antibodies in general dental practitioners in London and rural Northern Ireland. </w:t>
      </w:r>
      <w:r w:rsidRPr="00EB3217">
        <w:rPr>
          <w:rFonts w:ascii="Times New Roman" w:hAnsi="Times New Roman" w:cs="Times New Roman"/>
          <w:i/>
        </w:rPr>
        <w:t>Br Dent J</w:t>
      </w:r>
      <w:r w:rsidRPr="00EB3217">
        <w:rPr>
          <w:rFonts w:ascii="Times New Roman" w:hAnsi="Times New Roman" w:cs="Times New Roman"/>
        </w:rPr>
        <w:t>.</w:t>
      </w:r>
      <w:r w:rsidRPr="00EB3217">
        <w:rPr>
          <w:rFonts w:ascii="Times New Roman" w:hAnsi="Times New Roman" w:cs="Times New Roman"/>
          <w:i/>
        </w:rPr>
        <w:t xml:space="preserve"> </w:t>
      </w:r>
      <w:r w:rsidRPr="00EB3217">
        <w:rPr>
          <w:rFonts w:ascii="Times New Roman" w:hAnsi="Times New Roman" w:cs="Times New Roman"/>
          <w:b/>
        </w:rPr>
        <w:t>195,</w:t>
      </w:r>
      <w:r w:rsidRPr="00EB3217">
        <w:rPr>
          <w:rFonts w:ascii="Times New Roman" w:hAnsi="Times New Roman" w:cs="Times New Roman"/>
        </w:rPr>
        <w:t xml:space="preserve"> 591-</w:t>
      </w:r>
      <w:r w:rsidR="00956195" w:rsidRPr="00EB3217">
        <w:rPr>
          <w:rFonts w:ascii="Times New Roman" w:hAnsi="Times New Roman" w:cs="Times New Roman"/>
        </w:rPr>
        <w:t>59</w:t>
      </w:r>
      <w:r w:rsidRPr="00EB3217">
        <w:rPr>
          <w:rFonts w:ascii="Times New Roman" w:hAnsi="Times New Roman" w:cs="Times New Roman"/>
        </w:rPr>
        <w:t xml:space="preserve">4 (2003). </w:t>
      </w:r>
    </w:p>
    <w:p w14:paraId="540B205A" w14:textId="18914641" w:rsidR="00D37389" w:rsidRPr="00EB3217" w:rsidRDefault="00D37389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1</w:t>
      </w:r>
      <w:r w:rsidR="00863FCA" w:rsidRPr="00EB3217">
        <w:rPr>
          <w:rFonts w:ascii="Times New Roman" w:hAnsi="Times New Roman" w:cs="Times New Roman"/>
        </w:rPr>
        <w:t>9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Polat, Y., Ergin, C., Kaleli, I. &amp; Pinar, A. Investigation of Legionella pneumophila seropositivity in the professional long distance drivers as a risky occupation. </w:t>
      </w:r>
      <w:r w:rsidRPr="00EB3217">
        <w:rPr>
          <w:rFonts w:ascii="Times New Roman" w:hAnsi="Times New Roman" w:cs="Times New Roman"/>
          <w:i/>
        </w:rPr>
        <w:t>Mikrobiyol Bul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41,</w:t>
      </w:r>
      <w:r w:rsidRPr="00EB3217">
        <w:rPr>
          <w:rFonts w:ascii="Times New Roman" w:hAnsi="Times New Roman" w:cs="Times New Roman"/>
        </w:rPr>
        <w:t xml:space="preserve"> 211-</w:t>
      </w:r>
      <w:r w:rsidR="00956195" w:rsidRPr="00EB3217">
        <w:rPr>
          <w:rFonts w:ascii="Times New Roman" w:hAnsi="Times New Roman" w:cs="Times New Roman"/>
        </w:rPr>
        <w:t>21</w:t>
      </w:r>
      <w:r w:rsidRPr="00EB3217">
        <w:rPr>
          <w:rFonts w:ascii="Times New Roman" w:hAnsi="Times New Roman" w:cs="Times New Roman"/>
        </w:rPr>
        <w:t>7 (2007).</w:t>
      </w:r>
    </w:p>
    <w:p w14:paraId="1FA6AC34" w14:textId="0093A025" w:rsidR="00D37389" w:rsidRPr="00EB3217" w:rsidRDefault="00863FCA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20</w:t>
      </w:r>
      <w:r w:rsidR="00D37389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D37389" w:rsidRPr="00EB3217">
        <w:rPr>
          <w:rFonts w:ascii="Times New Roman" w:hAnsi="Times New Roman" w:cs="Times New Roman"/>
        </w:rPr>
        <w:t xml:space="preserve">Rocha, G., Verissimo, A., Bowker, R., Bornstein, N. &amp; Da Costa, M. Relationship between Legionella spp. and antibody titres at a therapeutic thermal spa in Portugal. </w:t>
      </w:r>
      <w:r w:rsidR="00D37389" w:rsidRPr="00EB3217">
        <w:rPr>
          <w:rFonts w:ascii="Times New Roman" w:hAnsi="Times New Roman" w:cs="Times New Roman"/>
          <w:i/>
        </w:rPr>
        <w:t>Epidemiol Infect</w:t>
      </w:r>
      <w:r w:rsidR="00D37389" w:rsidRPr="00EB3217">
        <w:rPr>
          <w:rFonts w:ascii="Times New Roman" w:hAnsi="Times New Roman" w:cs="Times New Roman"/>
        </w:rPr>
        <w:t xml:space="preserve">. </w:t>
      </w:r>
      <w:r w:rsidR="00D37389" w:rsidRPr="00EB3217">
        <w:rPr>
          <w:rFonts w:ascii="Times New Roman" w:hAnsi="Times New Roman" w:cs="Times New Roman"/>
          <w:b/>
        </w:rPr>
        <w:t>115,</w:t>
      </w:r>
      <w:r w:rsidR="00D37389" w:rsidRPr="00EB3217">
        <w:rPr>
          <w:rFonts w:ascii="Times New Roman" w:hAnsi="Times New Roman" w:cs="Times New Roman"/>
        </w:rPr>
        <w:t xml:space="preserve"> 79-88 (1995).</w:t>
      </w:r>
    </w:p>
    <w:p w14:paraId="2C52C589" w14:textId="4384E66E" w:rsidR="00D37389" w:rsidRPr="00EB3217" w:rsidRDefault="002679A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2</w:t>
      </w:r>
      <w:r w:rsidR="00863FCA" w:rsidRPr="00EB3217">
        <w:rPr>
          <w:rFonts w:ascii="Times New Roman" w:hAnsi="Times New Roman" w:cs="Times New Roman"/>
        </w:rPr>
        <w:t>1</w:t>
      </w:r>
      <w:r w:rsidR="00D37389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D37389" w:rsidRPr="00EB3217">
        <w:rPr>
          <w:rFonts w:ascii="Times New Roman" w:hAnsi="Times New Roman" w:cs="Times New Roman"/>
        </w:rPr>
        <w:t xml:space="preserve">Rudbeck, M., Molbak, K. &amp; Uldum, S. High prevalence of antibodies to Legionella spp. in Danish blood donors. A study in areas with high and average incidence of Legionnaires' disease. </w:t>
      </w:r>
      <w:r w:rsidR="00D37389" w:rsidRPr="00EB3217">
        <w:rPr>
          <w:rFonts w:ascii="Times New Roman" w:hAnsi="Times New Roman" w:cs="Times New Roman"/>
          <w:i/>
        </w:rPr>
        <w:t>Epidemiol Infect</w:t>
      </w:r>
      <w:r w:rsidR="00D37389" w:rsidRPr="00EB3217">
        <w:rPr>
          <w:rFonts w:ascii="Times New Roman" w:hAnsi="Times New Roman" w:cs="Times New Roman"/>
        </w:rPr>
        <w:t xml:space="preserve">. </w:t>
      </w:r>
      <w:r w:rsidR="00D37389" w:rsidRPr="00EB3217">
        <w:rPr>
          <w:rFonts w:ascii="Times New Roman" w:hAnsi="Times New Roman" w:cs="Times New Roman"/>
          <w:b/>
        </w:rPr>
        <w:t>136,</w:t>
      </w:r>
      <w:r w:rsidR="00D37389" w:rsidRPr="00EB3217">
        <w:rPr>
          <w:rFonts w:ascii="Times New Roman" w:hAnsi="Times New Roman" w:cs="Times New Roman"/>
        </w:rPr>
        <w:t xml:space="preserve"> 257-</w:t>
      </w:r>
      <w:r w:rsidR="00956195" w:rsidRPr="00EB3217">
        <w:rPr>
          <w:rFonts w:ascii="Times New Roman" w:hAnsi="Times New Roman" w:cs="Times New Roman"/>
        </w:rPr>
        <w:t>2</w:t>
      </w:r>
      <w:r w:rsidR="00D37389" w:rsidRPr="00EB3217">
        <w:rPr>
          <w:rFonts w:ascii="Times New Roman" w:hAnsi="Times New Roman" w:cs="Times New Roman"/>
        </w:rPr>
        <w:t>62 (2008).</w:t>
      </w:r>
    </w:p>
    <w:p w14:paraId="7E70DD53" w14:textId="123D72B5" w:rsidR="00D37389" w:rsidRPr="00EB3217" w:rsidRDefault="002679A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2</w:t>
      </w:r>
      <w:r w:rsidR="00863FCA" w:rsidRPr="00EB3217">
        <w:rPr>
          <w:rFonts w:ascii="Times New Roman" w:hAnsi="Times New Roman" w:cs="Times New Roman"/>
        </w:rPr>
        <w:t>2</w:t>
      </w:r>
      <w:r w:rsidR="00D37389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D37389" w:rsidRPr="00EB3217">
        <w:rPr>
          <w:rFonts w:ascii="Times New Roman" w:hAnsi="Times New Roman" w:cs="Times New Roman"/>
        </w:rPr>
        <w:t xml:space="preserve">Rudbeck, M., Mølbak, K. &amp; Uldum, S. Dynamics of Legionella antibody levels during 1 year in a healthy population. </w:t>
      </w:r>
      <w:r w:rsidR="00D37389" w:rsidRPr="00EB3217">
        <w:rPr>
          <w:rFonts w:ascii="Times New Roman" w:hAnsi="Times New Roman" w:cs="Times New Roman"/>
          <w:i/>
        </w:rPr>
        <w:t>Epidemiol Infect</w:t>
      </w:r>
      <w:r w:rsidR="00D37389" w:rsidRPr="00EB3217">
        <w:rPr>
          <w:rFonts w:ascii="Times New Roman" w:hAnsi="Times New Roman" w:cs="Times New Roman"/>
        </w:rPr>
        <w:t xml:space="preserve">. </w:t>
      </w:r>
      <w:r w:rsidR="00D37389" w:rsidRPr="00EB3217">
        <w:rPr>
          <w:rFonts w:ascii="Times New Roman" w:hAnsi="Times New Roman" w:cs="Times New Roman"/>
          <w:b/>
        </w:rPr>
        <w:t>137,</w:t>
      </w:r>
      <w:r w:rsidR="00D37389" w:rsidRPr="00EB3217">
        <w:rPr>
          <w:rFonts w:ascii="Times New Roman" w:hAnsi="Times New Roman" w:cs="Times New Roman"/>
        </w:rPr>
        <w:t xml:space="preserve"> 1013-</w:t>
      </w:r>
      <w:r w:rsidR="00956195" w:rsidRPr="00EB3217">
        <w:rPr>
          <w:rFonts w:ascii="Times New Roman" w:hAnsi="Times New Roman" w:cs="Times New Roman"/>
        </w:rPr>
        <w:t>101</w:t>
      </w:r>
      <w:r w:rsidR="00D37389" w:rsidRPr="00EB3217">
        <w:rPr>
          <w:rFonts w:ascii="Times New Roman" w:hAnsi="Times New Roman" w:cs="Times New Roman"/>
        </w:rPr>
        <w:t>8 (2009).</w:t>
      </w:r>
    </w:p>
    <w:p w14:paraId="4AE7C112" w14:textId="48C12D69" w:rsidR="00D37389" w:rsidRPr="00EB3217" w:rsidRDefault="00D37389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2</w:t>
      </w:r>
      <w:r w:rsidR="00863FCA" w:rsidRPr="00EB3217">
        <w:rPr>
          <w:rFonts w:ascii="Times New Roman" w:hAnsi="Times New Roman" w:cs="Times New Roman"/>
        </w:rPr>
        <w:t>3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Rudbeck, M., Viskum, S., Molbak, K. &amp; Uldum, S.A. Legionella antibodies in a Danish hospital staff with known occupational exposure. </w:t>
      </w:r>
      <w:r w:rsidRPr="00EB3217">
        <w:rPr>
          <w:rFonts w:ascii="Times New Roman" w:hAnsi="Times New Roman" w:cs="Times New Roman"/>
          <w:i/>
        </w:rPr>
        <w:t>J</w:t>
      </w:r>
      <w:r w:rsidR="00072198" w:rsidRPr="00EB3217">
        <w:rPr>
          <w:rFonts w:ascii="Times New Roman" w:hAnsi="Times New Roman" w:cs="Times New Roman"/>
          <w:i/>
        </w:rPr>
        <w:t>.</w:t>
      </w:r>
      <w:r w:rsidRPr="00EB3217">
        <w:rPr>
          <w:rFonts w:ascii="Times New Roman" w:hAnsi="Times New Roman" w:cs="Times New Roman"/>
          <w:i/>
        </w:rPr>
        <w:t xml:space="preserve"> Environ Public Health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2009,</w:t>
      </w:r>
      <w:r w:rsidRPr="00EB3217">
        <w:rPr>
          <w:rFonts w:ascii="Times New Roman" w:hAnsi="Times New Roman" w:cs="Times New Roman"/>
        </w:rPr>
        <w:t xml:space="preserve"> 1-6 (2009).</w:t>
      </w:r>
    </w:p>
    <w:p w14:paraId="54A7EF77" w14:textId="5A6654FB" w:rsidR="00D37389" w:rsidRPr="00EB3217" w:rsidRDefault="00D37389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2</w:t>
      </w:r>
      <w:r w:rsidR="00863FCA" w:rsidRPr="00EB3217">
        <w:rPr>
          <w:rFonts w:ascii="Times New Roman" w:hAnsi="Times New Roman" w:cs="Times New Roman"/>
        </w:rPr>
        <w:t>4</w:t>
      </w:r>
      <w:r w:rsidRPr="00EB3217">
        <w:rPr>
          <w:rFonts w:ascii="Times New Roman" w:hAnsi="Times New Roman" w:cs="Times New Roman"/>
        </w:rPr>
        <w:t>.</w:t>
      </w:r>
      <w:r w:rsidR="00C727A1" w:rsidRPr="00EB3217">
        <w:rPr>
          <w:rFonts w:ascii="Times New Roman" w:hAnsi="Times New Roman" w:cs="Times New Roman"/>
        </w:rPr>
        <w:t xml:space="preserve"> </w:t>
      </w:r>
      <w:r w:rsidR="00A84F4B" w:rsidRPr="00EB3217">
        <w:rPr>
          <w:rFonts w:ascii="Times New Roman" w:hAnsi="Times New Roman" w:cs="Times New Roman"/>
        </w:rPr>
        <w:t xml:space="preserve"> </w:t>
      </w:r>
      <w:r w:rsidR="00C727A1" w:rsidRPr="00EB3217">
        <w:rPr>
          <w:rFonts w:ascii="Times New Roman" w:hAnsi="Times New Roman" w:cs="Times New Roman"/>
        </w:rPr>
        <w:t xml:space="preserve">Sikora, A. </w:t>
      </w:r>
      <w:r w:rsidR="00C727A1" w:rsidRPr="00EB3217">
        <w:rPr>
          <w:rFonts w:ascii="Times New Roman" w:hAnsi="Times New Roman" w:cs="Times New Roman"/>
          <w:i/>
        </w:rPr>
        <w:t>et al</w:t>
      </w:r>
      <w:r w:rsidR="00C727A1" w:rsidRPr="00EB3217">
        <w:rPr>
          <w:rFonts w:ascii="Times New Roman" w:hAnsi="Times New Roman" w:cs="Times New Roman"/>
        </w:rPr>
        <w:t xml:space="preserve">. The occurrence of antibodies against Legionella pneumophila in patients with autoimmune rheumatic diseases. </w:t>
      </w:r>
      <w:r w:rsidR="00C727A1" w:rsidRPr="00EB3217">
        <w:rPr>
          <w:rFonts w:ascii="Times New Roman" w:hAnsi="Times New Roman" w:cs="Times New Roman"/>
          <w:i/>
        </w:rPr>
        <w:t>Pol Arch Med Wewn</w:t>
      </w:r>
      <w:r w:rsidR="00C727A1" w:rsidRPr="00EB3217">
        <w:rPr>
          <w:rFonts w:ascii="Times New Roman" w:hAnsi="Times New Roman" w:cs="Times New Roman"/>
        </w:rPr>
        <w:t xml:space="preserve">. </w:t>
      </w:r>
      <w:r w:rsidR="00C727A1" w:rsidRPr="00EB3217">
        <w:rPr>
          <w:rFonts w:ascii="Times New Roman" w:hAnsi="Times New Roman" w:cs="Times New Roman"/>
          <w:b/>
        </w:rPr>
        <w:t>125,</w:t>
      </w:r>
      <w:r w:rsidR="00C727A1" w:rsidRPr="00EB3217">
        <w:rPr>
          <w:rFonts w:ascii="Times New Roman" w:hAnsi="Times New Roman" w:cs="Times New Roman"/>
        </w:rPr>
        <w:t xml:space="preserve"> 749-</w:t>
      </w:r>
      <w:r w:rsidR="00956195" w:rsidRPr="00EB3217">
        <w:rPr>
          <w:rFonts w:ascii="Times New Roman" w:hAnsi="Times New Roman" w:cs="Times New Roman"/>
        </w:rPr>
        <w:t>7</w:t>
      </w:r>
      <w:r w:rsidR="00C727A1" w:rsidRPr="00EB3217">
        <w:rPr>
          <w:rFonts w:ascii="Times New Roman" w:hAnsi="Times New Roman" w:cs="Times New Roman"/>
        </w:rPr>
        <w:t>54 (2015).</w:t>
      </w:r>
    </w:p>
    <w:p w14:paraId="6D5C4B4D" w14:textId="22D7091C" w:rsidR="00C727A1" w:rsidRPr="00EB3217" w:rsidRDefault="00C727A1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2</w:t>
      </w:r>
      <w:r w:rsidR="00863FCA" w:rsidRPr="00EB3217">
        <w:rPr>
          <w:rFonts w:ascii="Times New Roman" w:hAnsi="Times New Roman" w:cs="Times New Roman"/>
        </w:rPr>
        <w:t>5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Sikora, A. </w:t>
      </w:r>
      <w:r w:rsidRPr="00EB3217">
        <w:rPr>
          <w:rFonts w:ascii="Times New Roman" w:hAnsi="Times New Roman" w:cs="Times New Roman"/>
          <w:i/>
        </w:rPr>
        <w:t>et al</w:t>
      </w:r>
      <w:r w:rsidRPr="00EB3217">
        <w:rPr>
          <w:rFonts w:ascii="Times New Roman" w:hAnsi="Times New Roman" w:cs="Times New Roman"/>
        </w:rPr>
        <w:t xml:space="preserve">. Prevalence of Legionella antibodies in immunocompromised patients. </w:t>
      </w:r>
      <w:r w:rsidRPr="00EB3217">
        <w:rPr>
          <w:rFonts w:ascii="Times New Roman" w:hAnsi="Times New Roman" w:cs="Times New Roman"/>
          <w:i/>
        </w:rPr>
        <w:t>Open Med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8,</w:t>
      </w:r>
      <w:r w:rsidRPr="00EB3217">
        <w:rPr>
          <w:rFonts w:ascii="Times New Roman" w:hAnsi="Times New Roman" w:cs="Times New Roman"/>
        </w:rPr>
        <w:t xml:space="preserve"> 208-</w:t>
      </w:r>
      <w:r w:rsidR="00956195" w:rsidRPr="00EB3217">
        <w:rPr>
          <w:rFonts w:ascii="Times New Roman" w:hAnsi="Times New Roman" w:cs="Times New Roman"/>
        </w:rPr>
        <w:t>2</w:t>
      </w:r>
      <w:r w:rsidRPr="00EB3217">
        <w:rPr>
          <w:rFonts w:ascii="Times New Roman" w:hAnsi="Times New Roman" w:cs="Times New Roman"/>
        </w:rPr>
        <w:t>12 (2013).</w:t>
      </w:r>
    </w:p>
    <w:p w14:paraId="4F28D98C" w14:textId="45E4FEF1" w:rsidR="006A4253" w:rsidRPr="00EB3217" w:rsidRDefault="00C727A1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2</w:t>
      </w:r>
      <w:r w:rsidR="00877297" w:rsidRPr="00EB3217">
        <w:rPr>
          <w:rFonts w:ascii="Times New Roman" w:hAnsi="Times New Roman" w:cs="Times New Roman"/>
        </w:rPr>
        <w:t>6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Valciņa, O. </w:t>
      </w:r>
      <w:r w:rsidRPr="00EB3217">
        <w:rPr>
          <w:rFonts w:ascii="Times New Roman" w:hAnsi="Times New Roman" w:cs="Times New Roman"/>
          <w:i/>
        </w:rPr>
        <w:t>et al</w:t>
      </w:r>
      <w:r w:rsidRPr="00EB3217">
        <w:rPr>
          <w:rFonts w:ascii="Times New Roman" w:hAnsi="Times New Roman" w:cs="Times New Roman"/>
        </w:rPr>
        <w:t xml:space="preserve">. Legionella pneumophila seropositivity-associated factors in Latvian blood donors. </w:t>
      </w:r>
      <w:r w:rsidRPr="00EB3217">
        <w:rPr>
          <w:rFonts w:ascii="Times New Roman" w:hAnsi="Times New Roman" w:cs="Times New Roman"/>
          <w:i/>
        </w:rPr>
        <w:t>Int J Environ Res Public Health</w:t>
      </w:r>
      <w:r w:rsidRPr="00EB3217">
        <w:rPr>
          <w:rFonts w:ascii="Times New Roman" w:hAnsi="Times New Roman" w:cs="Times New Roman"/>
        </w:rPr>
        <w:t>.</w:t>
      </w:r>
      <w:r w:rsidRPr="00EB3217">
        <w:rPr>
          <w:rFonts w:ascii="Times New Roman" w:hAnsi="Times New Roman" w:cs="Times New Roman"/>
          <w:i/>
        </w:rPr>
        <w:t xml:space="preserve"> </w:t>
      </w:r>
      <w:r w:rsidRPr="00EB3217">
        <w:rPr>
          <w:rFonts w:ascii="Times New Roman" w:hAnsi="Times New Roman" w:cs="Times New Roman"/>
          <w:b/>
        </w:rPr>
        <w:t>13,</w:t>
      </w:r>
      <w:r w:rsidRPr="00EB3217">
        <w:rPr>
          <w:rFonts w:ascii="Times New Roman" w:hAnsi="Times New Roman" w:cs="Times New Roman"/>
        </w:rPr>
        <w:t xml:space="preserve"> 58 (2015).</w:t>
      </w:r>
    </w:p>
    <w:p w14:paraId="5EECF855" w14:textId="50E15D5E" w:rsidR="00C727A1" w:rsidRPr="00EB3217" w:rsidRDefault="00C727A1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2</w:t>
      </w:r>
      <w:r w:rsidR="00877297" w:rsidRPr="00EB3217">
        <w:rPr>
          <w:rFonts w:ascii="Times New Roman" w:hAnsi="Times New Roman" w:cs="Times New Roman"/>
        </w:rPr>
        <w:t>7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Wedege, E. </w:t>
      </w:r>
      <w:r w:rsidRPr="00EB3217">
        <w:rPr>
          <w:rFonts w:ascii="Times New Roman" w:hAnsi="Times New Roman" w:cs="Times New Roman"/>
          <w:i/>
        </w:rPr>
        <w:t>et al</w:t>
      </w:r>
      <w:r w:rsidRPr="00EB3217">
        <w:rPr>
          <w:rFonts w:ascii="Times New Roman" w:hAnsi="Times New Roman" w:cs="Times New Roman"/>
        </w:rPr>
        <w:t xml:space="preserve">. Seroepidemiological study after a long-distance industrial outbreak of legionnaires' disease. </w:t>
      </w:r>
      <w:r w:rsidRPr="00EB3217">
        <w:rPr>
          <w:rFonts w:ascii="Times New Roman" w:hAnsi="Times New Roman" w:cs="Times New Roman"/>
          <w:i/>
        </w:rPr>
        <w:t>Clin Vaccine Immunol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16,</w:t>
      </w:r>
      <w:r w:rsidRPr="00EB3217">
        <w:rPr>
          <w:rFonts w:ascii="Times New Roman" w:hAnsi="Times New Roman" w:cs="Times New Roman"/>
        </w:rPr>
        <w:t xml:space="preserve"> </w:t>
      </w:r>
      <w:r w:rsidR="00806FF9" w:rsidRPr="00EB3217">
        <w:rPr>
          <w:rFonts w:ascii="Times New Roman" w:hAnsi="Times New Roman" w:cs="Times New Roman"/>
        </w:rPr>
        <w:t xml:space="preserve">528-534 </w:t>
      </w:r>
      <w:r w:rsidRPr="00EB3217">
        <w:rPr>
          <w:rFonts w:ascii="Times New Roman" w:hAnsi="Times New Roman" w:cs="Times New Roman"/>
        </w:rPr>
        <w:t>(2009).</w:t>
      </w:r>
    </w:p>
    <w:p w14:paraId="1ABAEF88" w14:textId="36526E53" w:rsidR="00A93AA0" w:rsidRPr="00EB3217" w:rsidRDefault="00A93AA0" w:rsidP="00A274B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31F20"/>
        </w:rPr>
      </w:pPr>
      <w:r w:rsidRPr="00EB3217">
        <w:rPr>
          <w:rFonts w:ascii="Times New Roman" w:hAnsi="Times New Roman" w:cs="Times New Roman"/>
        </w:rPr>
        <w:t>2</w:t>
      </w:r>
      <w:r w:rsidR="00877297" w:rsidRPr="00EB3217">
        <w:rPr>
          <w:rFonts w:ascii="Times New Roman" w:hAnsi="Times New Roman" w:cs="Times New Roman"/>
        </w:rPr>
        <w:t>8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Alavi, S.M. </w:t>
      </w:r>
      <w:r w:rsidRPr="00EB3217">
        <w:rPr>
          <w:rFonts w:ascii="Times New Roman" w:hAnsi="Times New Roman" w:cs="Times New Roman"/>
          <w:i/>
        </w:rPr>
        <w:t>et al</w:t>
      </w:r>
      <w:r w:rsidRPr="00EB3217">
        <w:rPr>
          <w:rFonts w:ascii="Times New Roman" w:hAnsi="Times New Roman" w:cs="Times New Roman"/>
          <w:color w:val="231F20"/>
        </w:rPr>
        <w:t xml:space="preserve">. Seroprevalence of Legionella pneumophila in admitted patients with pneumonia in training hospitals, Ahvaz, Iran (2007-2008). </w:t>
      </w:r>
      <w:r w:rsidRPr="00EB3217">
        <w:rPr>
          <w:rFonts w:ascii="Times New Roman" w:hAnsi="Times New Roman" w:cs="Times New Roman"/>
          <w:i/>
          <w:color w:val="231F20"/>
        </w:rPr>
        <w:t>Pak J Med Sci</w:t>
      </w:r>
      <w:r w:rsidRPr="00EB3217">
        <w:rPr>
          <w:rFonts w:ascii="Times New Roman" w:hAnsi="Times New Roman" w:cs="Times New Roman"/>
          <w:color w:val="231F20"/>
        </w:rPr>
        <w:t xml:space="preserve">. </w:t>
      </w:r>
      <w:r w:rsidRPr="00EB3217">
        <w:rPr>
          <w:rFonts w:ascii="Times New Roman" w:hAnsi="Times New Roman" w:cs="Times New Roman"/>
          <w:b/>
          <w:color w:val="231F20"/>
        </w:rPr>
        <w:t>25,</w:t>
      </w:r>
      <w:r w:rsidRPr="00EB3217">
        <w:rPr>
          <w:rFonts w:ascii="Times New Roman" w:hAnsi="Times New Roman" w:cs="Times New Roman"/>
          <w:color w:val="231F20"/>
        </w:rPr>
        <w:t xml:space="preserve"> 811-</w:t>
      </w:r>
      <w:r w:rsidR="00A84F4B" w:rsidRPr="00EB3217">
        <w:rPr>
          <w:rFonts w:ascii="Times New Roman" w:hAnsi="Times New Roman" w:cs="Times New Roman"/>
          <w:color w:val="231F20"/>
        </w:rPr>
        <w:t>8</w:t>
      </w:r>
      <w:r w:rsidRPr="00EB3217">
        <w:rPr>
          <w:rFonts w:ascii="Times New Roman" w:hAnsi="Times New Roman" w:cs="Times New Roman"/>
          <w:color w:val="231F20"/>
        </w:rPr>
        <w:t>16 (2009).</w:t>
      </w:r>
    </w:p>
    <w:p w14:paraId="78C34D42" w14:textId="3CAF90CA" w:rsidR="00C727A1" w:rsidRPr="00EB3217" w:rsidRDefault="00877297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29</w:t>
      </w:r>
      <w:r w:rsidR="00C727A1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C727A1" w:rsidRPr="00EB3217">
        <w:rPr>
          <w:rFonts w:ascii="Times New Roman" w:hAnsi="Times New Roman" w:cs="Times New Roman"/>
        </w:rPr>
        <w:t xml:space="preserve">Lieberman, D. </w:t>
      </w:r>
      <w:r w:rsidR="00C727A1" w:rsidRPr="00EB3217">
        <w:rPr>
          <w:rFonts w:ascii="Times New Roman" w:hAnsi="Times New Roman" w:cs="Times New Roman"/>
          <w:i/>
        </w:rPr>
        <w:t>et al</w:t>
      </w:r>
      <w:r w:rsidR="00C727A1" w:rsidRPr="00EB3217">
        <w:rPr>
          <w:rFonts w:ascii="Times New Roman" w:hAnsi="Times New Roman" w:cs="Times New Roman"/>
        </w:rPr>
        <w:t xml:space="preserve">. Serological evidence of Legionella species infection in acute exacerbation of COPD. </w:t>
      </w:r>
      <w:r w:rsidR="00C727A1" w:rsidRPr="00EB3217">
        <w:rPr>
          <w:rFonts w:ascii="Times New Roman" w:hAnsi="Times New Roman" w:cs="Times New Roman"/>
          <w:i/>
        </w:rPr>
        <w:t>Eur Respir J</w:t>
      </w:r>
      <w:r w:rsidR="00C727A1" w:rsidRPr="00EB3217">
        <w:rPr>
          <w:rFonts w:ascii="Times New Roman" w:hAnsi="Times New Roman" w:cs="Times New Roman"/>
        </w:rPr>
        <w:t xml:space="preserve">. </w:t>
      </w:r>
      <w:r w:rsidR="00C727A1" w:rsidRPr="00EB3217">
        <w:rPr>
          <w:rFonts w:ascii="Times New Roman" w:hAnsi="Times New Roman" w:cs="Times New Roman"/>
          <w:b/>
        </w:rPr>
        <w:t>19,</w:t>
      </w:r>
      <w:r w:rsidR="00C727A1" w:rsidRPr="00EB3217">
        <w:rPr>
          <w:rFonts w:ascii="Times New Roman" w:hAnsi="Times New Roman" w:cs="Times New Roman"/>
        </w:rPr>
        <w:t xml:space="preserve"> 392-</w:t>
      </w:r>
      <w:r w:rsidR="00A84F4B" w:rsidRPr="00EB3217">
        <w:rPr>
          <w:rFonts w:ascii="Times New Roman" w:hAnsi="Times New Roman" w:cs="Times New Roman"/>
        </w:rPr>
        <w:t>39</w:t>
      </w:r>
      <w:r w:rsidR="00C727A1" w:rsidRPr="00EB3217">
        <w:rPr>
          <w:rFonts w:ascii="Times New Roman" w:hAnsi="Times New Roman" w:cs="Times New Roman"/>
        </w:rPr>
        <w:t>7 (2002).</w:t>
      </w:r>
    </w:p>
    <w:p w14:paraId="18C0F95D" w14:textId="25FF8DFE" w:rsidR="00305CE2" w:rsidRPr="00EB3217" w:rsidRDefault="00A93AA0" w:rsidP="00A274B8">
      <w:pPr>
        <w:pStyle w:val="EndNoteBibliography"/>
        <w:spacing w:after="0" w:line="360" w:lineRule="auto"/>
        <w:rPr>
          <w:rStyle w:val="st1"/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lastRenderedPageBreak/>
        <w:t>3</w:t>
      </w:r>
      <w:r w:rsidR="00877297" w:rsidRPr="00EB3217">
        <w:rPr>
          <w:rFonts w:ascii="Times New Roman" w:hAnsi="Times New Roman" w:cs="Times New Roman"/>
        </w:rPr>
        <w:t>0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Razavi, S.M., Ziaee, H., Mokhtari-Azad, T. </w:t>
      </w:r>
      <w:r w:rsidRPr="00EB3217">
        <w:rPr>
          <w:rFonts w:ascii="Times New Roman" w:hAnsi="Times New Roman" w:cs="Times New Roman"/>
          <w:i/>
        </w:rPr>
        <w:t>et al</w:t>
      </w:r>
      <w:r w:rsidRPr="00EB3217">
        <w:rPr>
          <w:rFonts w:ascii="Times New Roman" w:hAnsi="Times New Roman" w:cs="Times New Roman"/>
        </w:rPr>
        <w:t xml:space="preserve">. Surveying respiratory infections among Iranian Hajj pilgrims. </w:t>
      </w:r>
      <w:r w:rsidRPr="00EB3217">
        <w:rPr>
          <w:rStyle w:val="st1"/>
          <w:rFonts w:ascii="Times New Roman" w:hAnsi="Times New Roman" w:cs="Times New Roman"/>
          <w:i/>
        </w:rPr>
        <w:t>Iran J Clin Infect. Dis</w:t>
      </w:r>
      <w:r w:rsidRPr="00EB3217">
        <w:rPr>
          <w:rStyle w:val="st1"/>
          <w:rFonts w:ascii="Times New Roman" w:hAnsi="Times New Roman" w:cs="Times New Roman"/>
        </w:rPr>
        <w:t xml:space="preserve">. </w:t>
      </w:r>
      <w:r w:rsidRPr="00EB3217">
        <w:rPr>
          <w:rStyle w:val="st1"/>
          <w:rFonts w:ascii="Times New Roman" w:hAnsi="Times New Roman" w:cs="Times New Roman"/>
          <w:b/>
          <w:bCs/>
        </w:rPr>
        <w:t>2,</w:t>
      </w:r>
      <w:r w:rsidRPr="00EB3217">
        <w:rPr>
          <w:rStyle w:val="st1"/>
          <w:rFonts w:ascii="Times New Roman" w:hAnsi="Times New Roman" w:cs="Times New Roman"/>
        </w:rPr>
        <w:t xml:space="preserve"> 67-70 (2007).</w:t>
      </w:r>
    </w:p>
    <w:p w14:paraId="48CCB372" w14:textId="50F284B3" w:rsidR="00863FCA" w:rsidRPr="00EB3217" w:rsidRDefault="00863FCA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Style w:val="st1"/>
          <w:rFonts w:ascii="Times New Roman" w:hAnsi="Times New Roman" w:cs="Times New Roman"/>
        </w:rPr>
        <w:t>3</w:t>
      </w:r>
      <w:r w:rsidR="00877297" w:rsidRPr="00EB3217">
        <w:rPr>
          <w:rStyle w:val="st1"/>
          <w:rFonts w:ascii="Times New Roman" w:hAnsi="Times New Roman" w:cs="Times New Roman"/>
        </w:rPr>
        <w:t>1</w:t>
      </w:r>
      <w:r w:rsidRPr="00EB3217">
        <w:rPr>
          <w:rStyle w:val="st1"/>
          <w:rFonts w:ascii="Times New Roman" w:hAnsi="Times New Roman" w:cs="Times New Roman"/>
        </w:rPr>
        <w:t>.</w:t>
      </w:r>
      <w:r w:rsidR="00A84F4B" w:rsidRPr="00EB3217">
        <w:rPr>
          <w:rStyle w:val="st1"/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Bartie, C. &amp; Klugman, K. Exposures to Legionella pneumophila and Chlamydia pneumoniae in South African Mine Workers. </w:t>
      </w:r>
      <w:r w:rsidRPr="00EB3217">
        <w:rPr>
          <w:rFonts w:ascii="Times New Roman" w:hAnsi="Times New Roman" w:cs="Times New Roman"/>
          <w:i/>
          <w:iCs/>
          <w:color w:val="222222"/>
        </w:rPr>
        <w:t>Int J Occup Environ Health</w:t>
      </w:r>
      <w:r w:rsidRPr="00EB3217">
        <w:rPr>
          <w:rFonts w:ascii="Times New Roman" w:hAnsi="Times New Roman" w:cs="Times New Roman"/>
          <w:iCs/>
        </w:rPr>
        <w:t xml:space="preserve">. </w:t>
      </w:r>
      <w:r w:rsidRPr="00EB3217">
        <w:rPr>
          <w:rFonts w:ascii="Times New Roman" w:hAnsi="Times New Roman" w:cs="Times New Roman"/>
          <w:b/>
        </w:rPr>
        <w:t>3</w:t>
      </w:r>
      <w:r w:rsidRPr="00EB3217">
        <w:rPr>
          <w:rFonts w:ascii="Times New Roman" w:hAnsi="Times New Roman" w:cs="Times New Roman"/>
          <w:b/>
          <w:bCs/>
        </w:rPr>
        <w:t>,</w:t>
      </w:r>
      <w:r w:rsidRPr="00EB3217">
        <w:rPr>
          <w:rFonts w:ascii="Times New Roman" w:hAnsi="Times New Roman" w:cs="Times New Roman"/>
        </w:rPr>
        <w:t xml:space="preserve"> 120-</w:t>
      </w:r>
      <w:r w:rsidR="00A84F4B" w:rsidRPr="00EB3217">
        <w:rPr>
          <w:rFonts w:ascii="Times New Roman" w:hAnsi="Times New Roman" w:cs="Times New Roman"/>
        </w:rPr>
        <w:t>12</w:t>
      </w:r>
      <w:r w:rsidRPr="00EB3217">
        <w:rPr>
          <w:rFonts w:ascii="Times New Roman" w:hAnsi="Times New Roman" w:cs="Times New Roman"/>
        </w:rPr>
        <w:t>7 (1997).</w:t>
      </w:r>
    </w:p>
    <w:p w14:paraId="55D63241" w14:textId="6DD319BE" w:rsidR="00C727A1" w:rsidRPr="00EB3217" w:rsidRDefault="00305CE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3</w:t>
      </w:r>
      <w:r w:rsidR="00877297" w:rsidRPr="00EB3217">
        <w:rPr>
          <w:rFonts w:ascii="Times New Roman" w:hAnsi="Times New Roman" w:cs="Times New Roman"/>
        </w:rPr>
        <w:t>2</w:t>
      </w:r>
      <w:r w:rsidR="00C727A1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C727A1" w:rsidRPr="00EB3217">
        <w:rPr>
          <w:rFonts w:ascii="Times New Roman" w:hAnsi="Times New Roman" w:cs="Times New Roman"/>
        </w:rPr>
        <w:t xml:space="preserve">Phakkey, A., Lindqvist, K., Omland, T. &amp; Berdal, B.P. Legionella antibodies in human and animal populations in Kenya. </w:t>
      </w:r>
      <w:r w:rsidR="00C727A1" w:rsidRPr="00EB3217">
        <w:rPr>
          <w:rFonts w:ascii="Times New Roman" w:hAnsi="Times New Roman" w:cs="Times New Roman"/>
          <w:i/>
        </w:rPr>
        <w:t>APMIS</w:t>
      </w:r>
      <w:r w:rsidR="00C727A1" w:rsidRPr="00EB3217">
        <w:rPr>
          <w:rFonts w:ascii="Times New Roman" w:hAnsi="Times New Roman" w:cs="Times New Roman"/>
        </w:rPr>
        <w:t xml:space="preserve">. </w:t>
      </w:r>
      <w:r w:rsidR="00C727A1" w:rsidRPr="00EB3217">
        <w:rPr>
          <w:rFonts w:ascii="Times New Roman" w:hAnsi="Times New Roman" w:cs="Times New Roman"/>
          <w:b/>
        </w:rPr>
        <w:t>98,</w:t>
      </w:r>
      <w:r w:rsidR="00C727A1" w:rsidRPr="00EB3217">
        <w:rPr>
          <w:rFonts w:ascii="Times New Roman" w:hAnsi="Times New Roman" w:cs="Times New Roman"/>
        </w:rPr>
        <w:t xml:space="preserve"> 43-</w:t>
      </w:r>
      <w:r w:rsidR="00A84F4B" w:rsidRPr="00EB3217">
        <w:rPr>
          <w:rFonts w:ascii="Times New Roman" w:hAnsi="Times New Roman" w:cs="Times New Roman"/>
        </w:rPr>
        <w:t>4</w:t>
      </w:r>
      <w:r w:rsidR="00C727A1" w:rsidRPr="00EB3217">
        <w:rPr>
          <w:rFonts w:ascii="Times New Roman" w:hAnsi="Times New Roman" w:cs="Times New Roman"/>
        </w:rPr>
        <w:t>9 (1990).</w:t>
      </w:r>
    </w:p>
    <w:p w14:paraId="4A048538" w14:textId="596409A6" w:rsidR="00C727A1" w:rsidRPr="00EB3217" w:rsidRDefault="00305CE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3</w:t>
      </w:r>
      <w:r w:rsidR="00877297" w:rsidRPr="00EB3217">
        <w:rPr>
          <w:rFonts w:ascii="Times New Roman" w:hAnsi="Times New Roman" w:cs="Times New Roman"/>
        </w:rPr>
        <w:t>3</w:t>
      </w:r>
      <w:r w:rsidR="00C727A1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C727A1" w:rsidRPr="00EB3217">
        <w:rPr>
          <w:rFonts w:ascii="Times New Roman" w:hAnsi="Times New Roman" w:cs="Times New Roman"/>
          <w:color w:val="222222"/>
        </w:rPr>
        <w:t xml:space="preserve">Bell, J.C. </w:t>
      </w:r>
      <w:r w:rsidR="00C727A1" w:rsidRPr="00EB3217">
        <w:rPr>
          <w:rFonts w:ascii="Times New Roman" w:hAnsi="Times New Roman" w:cs="Times New Roman"/>
          <w:i/>
        </w:rPr>
        <w:t>et al</w:t>
      </w:r>
      <w:r w:rsidR="00C727A1" w:rsidRPr="00EB3217">
        <w:rPr>
          <w:rFonts w:ascii="Times New Roman" w:hAnsi="Times New Roman" w:cs="Times New Roman"/>
        </w:rPr>
        <w:t xml:space="preserve">. Legionellosis linked with a hotel car park–how many were infected? </w:t>
      </w:r>
      <w:r w:rsidR="00C727A1" w:rsidRPr="00EB3217">
        <w:rPr>
          <w:rFonts w:ascii="Times New Roman" w:hAnsi="Times New Roman" w:cs="Times New Roman"/>
          <w:i/>
        </w:rPr>
        <w:t>Epidemiol Infect.</w:t>
      </w:r>
      <w:r w:rsidR="00C727A1" w:rsidRPr="00EB3217">
        <w:rPr>
          <w:rFonts w:ascii="Times New Roman" w:hAnsi="Times New Roman" w:cs="Times New Roman"/>
        </w:rPr>
        <w:t xml:space="preserve"> </w:t>
      </w:r>
      <w:r w:rsidR="00C727A1" w:rsidRPr="00EB3217">
        <w:rPr>
          <w:rFonts w:ascii="Times New Roman" w:hAnsi="Times New Roman" w:cs="Times New Roman"/>
          <w:b/>
        </w:rPr>
        <w:t>116,</w:t>
      </w:r>
      <w:r w:rsidR="00C727A1" w:rsidRPr="00EB3217">
        <w:rPr>
          <w:rFonts w:ascii="Times New Roman" w:hAnsi="Times New Roman" w:cs="Times New Roman"/>
        </w:rPr>
        <w:t xml:space="preserve"> 185-</w:t>
      </w:r>
      <w:r w:rsidR="00A84F4B" w:rsidRPr="00EB3217">
        <w:rPr>
          <w:rFonts w:ascii="Times New Roman" w:hAnsi="Times New Roman" w:cs="Times New Roman"/>
        </w:rPr>
        <w:t>1</w:t>
      </w:r>
      <w:r w:rsidR="00C727A1" w:rsidRPr="00EB3217">
        <w:rPr>
          <w:rFonts w:ascii="Times New Roman" w:hAnsi="Times New Roman" w:cs="Times New Roman"/>
        </w:rPr>
        <w:t>92 (1996).</w:t>
      </w:r>
    </w:p>
    <w:p w14:paraId="607C5C7C" w14:textId="4BAA2541" w:rsidR="00C727A1" w:rsidRPr="00EB3217" w:rsidRDefault="00305CE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3</w:t>
      </w:r>
      <w:r w:rsidR="00877297" w:rsidRPr="00EB3217">
        <w:rPr>
          <w:rFonts w:ascii="Times New Roman" w:hAnsi="Times New Roman" w:cs="Times New Roman"/>
        </w:rPr>
        <w:t>4</w:t>
      </w:r>
      <w:r w:rsidR="00C727A1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C727A1" w:rsidRPr="00EB3217">
        <w:rPr>
          <w:rFonts w:ascii="Times New Roman" w:hAnsi="Times New Roman" w:cs="Times New Roman"/>
        </w:rPr>
        <w:t xml:space="preserve">Heng, B., Goh, K., Ng, D. &amp; Ling, A. Surveillance of legionellosis and Legionella bacteria in the built environment in Singapore. </w:t>
      </w:r>
      <w:r w:rsidR="00C727A1" w:rsidRPr="00EB3217">
        <w:rPr>
          <w:rFonts w:ascii="Times New Roman" w:hAnsi="Times New Roman" w:cs="Times New Roman"/>
          <w:i/>
        </w:rPr>
        <w:t>Ann Acad Med Singapore</w:t>
      </w:r>
      <w:r w:rsidR="00C727A1" w:rsidRPr="00EB3217">
        <w:rPr>
          <w:rFonts w:ascii="Times New Roman" w:hAnsi="Times New Roman" w:cs="Times New Roman"/>
        </w:rPr>
        <w:t xml:space="preserve">. </w:t>
      </w:r>
      <w:r w:rsidR="00C727A1" w:rsidRPr="00EB3217">
        <w:rPr>
          <w:rFonts w:ascii="Times New Roman" w:hAnsi="Times New Roman" w:cs="Times New Roman"/>
          <w:b/>
        </w:rPr>
        <w:t>26,</w:t>
      </w:r>
      <w:r w:rsidR="00C727A1" w:rsidRPr="00EB3217">
        <w:rPr>
          <w:rFonts w:ascii="Times New Roman" w:hAnsi="Times New Roman" w:cs="Times New Roman"/>
        </w:rPr>
        <w:t xml:space="preserve"> 557-</w:t>
      </w:r>
      <w:r w:rsidR="00A84F4B" w:rsidRPr="00EB3217">
        <w:rPr>
          <w:rFonts w:ascii="Times New Roman" w:hAnsi="Times New Roman" w:cs="Times New Roman"/>
        </w:rPr>
        <w:t>5</w:t>
      </w:r>
      <w:r w:rsidR="00C727A1" w:rsidRPr="00EB3217">
        <w:rPr>
          <w:rFonts w:ascii="Times New Roman" w:hAnsi="Times New Roman" w:cs="Times New Roman"/>
        </w:rPr>
        <w:t>65 (1997).</w:t>
      </w:r>
    </w:p>
    <w:p w14:paraId="1DF4D99D" w14:textId="3E476A00" w:rsidR="00C727A1" w:rsidRPr="00EB3217" w:rsidRDefault="00C727A1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3</w:t>
      </w:r>
      <w:r w:rsidR="00877297" w:rsidRPr="00EB3217">
        <w:rPr>
          <w:rFonts w:ascii="Times New Roman" w:hAnsi="Times New Roman" w:cs="Times New Roman"/>
        </w:rPr>
        <w:t>5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>Hsu, C</w:t>
      </w:r>
      <w:r w:rsidR="00472103" w:rsidRPr="00EB3217">
        <w:rPr>
          <w:rFonts w:ascii="Times New Roman" w:hAnsi="Times New Roman" w:cs="Times New Roman"/>
        </w:rPr>
        <w:t>.</w:t>
      </w:r>
      <w:r w:rsidRPr="00EB3217">
        <w:rPr>
          <w:rFonts w:ascii="Times New Roman" w:hAnsi="Times New Roman" w:cs="Times New Roman"/>
        </w:rPr>
        <w:t xml:space="preserve">M. </w:t>
      </w:r>
      <w:r w:rsidRPr="00EB3217">
        <w:rPr>
          <w:rFonts w:ascii="Times New Roman" w:hAnsi="Times New Roman" w:cs="Times New Roman"/>
          <w:i/>
        </w:rPr>
        <w:t>et al</w:t>
      </w:r>
      <w:r w:rsidRPr="00EB3217">
        <w:rPr>
          <w:rFonts w:ascii="Times New Roman" w:hAnsi="Times New Roman" w:cs="Times New Roman"/>
        </w:rPr>
        <w:t xml:space="preserve">. Prevalence of Legionella pneumophila infection in children and its role in pediatric community-acquired atypical pneumonia. </w:t>
      </w:r>
      <w:r w:rsidRPr="00EB3217">
        <w:rPr>
          <w:rFonts w:ascii="Times New Roman" w:hAnsi="Times New Roman" w:cs="Times New Roman"/>
          <w:i/>
        </w:rPr>
        <w:t>Zhonghua Minguo xiao er ke yi xue hui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37,</w:t>
      </w:r>
      <w:r w:rsidRPr="00EB3217">
        <w:rPr>
          <w:rFonts w:ascii="Times New Roman" w:hAnsi="Times New Roman" w:cs="Times New Roman"/>
        </w:rPr>
        <w:t xml:space="preserve"> 188-</w:t>
      </w:r>
      <w:r w:rsidR="00A84F4B" w:rsidRPr="00EB3217">
        <w:rPr>
          <w:rFonts w:ascii="Times New Roman" w:hAnsi="Times New Roman" w:cs="Times New Roman"/>
        </w:rPr>
        <w:t>1</w:t>
      </w:r>
      <w:r w:rsidRPr="00EB3217">
        <w:rPr>
          <w:rFonts w:ascii="Times New Roman" w:hAnsi="Times New Roman" w:cs="Times New Roman"/>
        </w:rPr>
        <w:t>92 (1996).</w:t>
      </w:r>
    </w:p>
    <w:p w14:paraId="673C6CC1" w14:textId="0E114562" w:rsidR="00305CE2" w:rsidRPr="00EB3217" w:rsidRDefault="00305CE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3</w:t>
      </w:r>
      <w:r w:rsidR="00877297" w:rsidRPr="00EB3217">
        <w:rPr>
          <w:rFonts w:ascii="Times New Roman" w:hAnsi="Times New Roman" w:cs="Times New Roman"/>
        </w:rPr>
        <w:t>6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Jiang H, Shao Z, Li J, Zou M. Inspection on Legionella pollution and the health impact of workers in public places of central air conditioning systems in Dalian City. </w:t>
      </w:r>
      <w:r w:rsidRPr="00EB3217">
        <w:rPr>
          <w:rFonts w:ascii="Times New Roman" w:hAnsi="Times New Roman" w:cs="Times New Roman"/>
          <w:i/>
        </w:rPr>
        <w:t>Wei Sheng Yan Jiu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38</w:t>
      </w:r>
      <w:r w:rsidRPr="00EB3217">
        <w:rPr>
          <w:rFonts w:ascii="Times New Roman" w:hAnsi="Times New Roman" w:cs="Times New Roman"/>
          <w:b/>
          <w:bCs/>
        </w:rPr>
        <w:t>,</w:t>
      </w:r>
      <w:r w:rsidRPr="00EB3217">
        <w:rPr>
          <w:rFonts w:ascii="Times New Roman" w:hAnsi="Times New Roman" w:cs="Times New Roman"/>
        </w:rPr>
        <w:t xml:space="preserve"> 76-</w:t>
      </w:r>
      <w:r w:rsidR="00A84F4B" w:rsidRPr="00EB3217">
        <w:rPr>
          <w:rFonts w:ascii="Times New Roman" w:hAnsi="Times New Roman" w:cs="Times New Roman"/>
        </w:rPr>
        <w:t>7</w:t>
      </w:r>
      <w:r w:rsidRPr="00EB3217">
        <w:rPr>
          <w:rFonts w:ascii="Times New Roman" w:hAnsi="Times New Roman" w:cs="Times New Roman"/>
        </w:rPr>
        <w:t>7 (2009).</w:t>
      </w:r>
    </w:p>
    <w:p w14:paraId="3A31DF57" w14:textId="69142B24" w:rsidR="00C727A1" w:rsidRPr="00EB3217" w:rsidRDefault="00C727A1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3</w:t>
      </w:r>
      <w:r w:rsidR="00877297" w:rsidRPr="00EB3217">
        <w:rPr>
          <w:rFonts w:ascii="Times New Roman" w:hAnsi="Times New Roman" w:cs="Times New Roman"/>
        </w:rPr>
        <w:t>7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Lee, H.K. </w:t>
      </w:r>
      <w:r w:rsidRPr="00EB3217">
        <w:rPr>
          <w:rFonts w:ascii="Times New Roman" w:hAnsi="Times New Roman" w:cs="Times New Roman"/>
          <w:i/>
        </w:rPr>
        <w:t>et al</w:t>
      </w:r>
      <w:r w:rsidRPr="00EB3217">
        <w:rPr>
          <w:rFonts w:ascii="Times New Roman" w:hAnsi="Times New Roman" w:cs="Times New Roman"/>
        </w:rPr>
        <w:t xml:space="preserve">. Prevalence of antibodies in response to Legionella species, analysis of a healthy population from Jeollanam-do Province, Korea. </w:t>
      </w:r>
      <w:r w:rsidRPr="00EB3217">
        <w:rPr>
          <w:rFonts w:ascii="Times New Roman" w:hAnsi="Times New Roman" w:cs="Times New Roman"/>
          <w:i/>
        </w:rPr>
        <w:t>J Microbiol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46,</w:t>
      </w:r>
      <w:r w:rsidRPr="00EB3217">
        <w:rPr>
          <w:rFonts w:ascii="Times New Roman" w:hAnsi="Times New Roman" w:cs="Times New Roman"/>
        </w:rPr>
        <w:t xml:space="preserve"> 160-</w:t>
      </w:r>
      <w:r w:rsidR="00A84F4B" w:rsidRPr="00EB3217">
        <w:rPr>
          <w:rFonts w:ascii="Times New Roman" w:hAnsi="Times New Roman" w:cs="Times New Roman"/>
        </w:rPr>
        <w:t>16</w:t>
      </w:r>
      <w:r w:rsidRPr="00EB3217">
        <w:rPr>
          <w:rFonts w:ascii="Times New Roman" w:hAnsi="Times New Roman" w:cs="Times New Roman"/>
        </w:rPr>
        <w:t>4 (2008).</w:t>
      </w:r>
    </w:p>
    <w:p w14:paraId="2651CF72" w14:textId="51BDEDF4" w:rsidR="00C727A1" w:rsidRPr="00EB3217" w:rsidRDefault="00C727A1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3</w:t>
      </w:r>
      <w:r w:rsidR="00877297" w:rsidRPr="00EB3217">
        <w:rPr>
          <w:rFonts w:ascii="Times New Roman" w:hAnsi="Times New Roman" w:cs="Times New Roman"/>
        </w:rPr>
        <w:t>8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McGrath, T., Douglas, K. &amp; McGarry, P. Report on Investigation of Background Levels of Antibodies to </w:t>
      </w:r>
      <w:r w:rsidRPr="00EB3217">
        <w:rPr>
          <w:rFonts w:ascii="Times New Roman" w:hAnsi="Times New Roman" w:cs="Times New Roman"/>
          <w:i/>
        </w:rPr>
        <w:t>Legionella</w:t>
      </w:r>
      <w:r w:rsidRPr="00EB3217">
        <w:rPr>
          <w:rFonts w:ascii="Times New Roman" w:hAnsi="Times New Roman" w:cs="Times New Roman"/>
        </w:rPr>
        <w:t>. (Department of Industrial Relations, Queensland Government, 2006).</w:t>
      </w:r>
    </w:p>
    <w:p w14:paraId="2B8FFCCA" w14:textId="70C4543E" w:rsidR="00C727A1" w:rsidRPr="00EB3217" w:rsidRDefault="00877297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39</w:t>
      </w:r>
      <w:r w:rsidR="00C727A1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C727A1" w:rsidRPr="00EB3217">
        <w:rPr>
          <w:rFonts w:ascii="Times New Roman" w:hAnsi="Times New Roman" w:cs="Times New Roman"/>
        </w:rPr>
        <w:t xml:space="preserve">Mineshita, M., Nakamori, Y., Seida, Y. &amp; Hiwatashi, S. Legionella pneumonia due to exposure to 24-hour bath water contaminated by Legionella pneumophila serogroup-5. </w:t>
      </w:r>
      <w:r w:rsidR="00C727A1" w:rsidRPr="00EB3217">
        <w:rPr>
          <w:rFonts w:ascii="Times New Roman" w:hAnsi="Times New Roman" w:cs="Times New Roman"/>
          <w:i/>
        </w:rPr>
        <w:t>Internal Med</w:t>
      </w:r>
      <w:r w:rsidR="00C727A1" w:rsidRPr="00EB3217">
        <w:rPr>
          <w:rFonts w:ascii="Times New Roman" w:hAnsi="Times New Roman" w:cs="Times New Roman"/>
        </w:rPr>
        <w:t xml:space="preserve">. </w:t>
      </w:r>
      <w:r w:rsidR="00C727A1" w:rsidRPr="00EB3217">
        <w:rPr>
          <w:rFonts w:ascii="Times New Roman" w:hAnsi="Times New Roman" w:cs="Times New Roman"/>
          <w:b/>
        </w:rPr>
        <w:t>44,</w:t>
      </w:r>
      <w:r w:rsidR="00C727A1" w:rsidRPr="00EB3217">
        <w:rPr>
          <w:rFonts w:ascii="Times New Roman" w:hAnsi="Times New Roman" w:cs="Times New Roman"/>
        </w:rPr>
        <w:t xml:space="preserve"> 662</w:t>
      </w:r>
      <w:r w:rsidR="00F0513C" w:rsidRPr="00EB3217">
        <w:rPr>
          <w:rFonts w:ascii="Times New Roman" w:hAnsi="Times New Roman" w:cs="Times New Roman"/>
        </w:rPr>
        <w:t>-</w:t>
      </w:r>
      <w:r w:rsidR="00A84F4B" w:rsidRPr="00EB3217">
        <w:rPr>
          <w:rFonts w:ascii="Times New Roman" w:hAnsi="Times New Roman" w:cs="Times New Roman"/>
        </w:rPr>
        <w:t>66</w:t>
      </w:r>
      <w:r w:rsidR="00C727A1" w:rsidRPr="00EB3217">
        <w:rPr>
          <w:rFonts w:ascii="Times New Roman" w:hAnsi="Times New Roman" w:cs="Times New Roman"/>
        </w:rPr>
        <w:t>5 (2005).</w:t>
      </w:r>
    </w:p>
    <w:p w14:paraId="4DE1A9F3" w14:textId="60C67018" w:rsidR="00C727A1" w:rsidRPr="00EB3217" w:rsidRDefault="00C9089B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4</w:t>
      </w:r>
      <w:r w:rsidR="00877297" w:rsidRPr="00EB3217">
        <w:rPr>
          <w:rFonts w:ascii="Times New Roman" w:hAnsi="Times New Roman" w:cs="Times New Roman"/>
        </w:rPr>
        <w:t>0</w:t>
      </w:r>
      <w:r w:rsidR="00C727A1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C727A1" w:rsidRPr="00EB3217">
        <w:rPr>
          <w:rFonts w:ascii="Times New Roman" w:hAnsi="Times New Roman" w:cs="Times New Roman"/>
        </w:rPr>
        <w:t xml:space="preserve">Morimoto, T. Serum antibodies to Legionella pneumophila by indirect immunofluorescent antibody test in 269 hemodialysis patients and 353 healthy subjects. </w:t>
      </w:r>
      <w:r w:rsidR="00C727A1" w:rsidRPr="00EB3217">
        <w:rPr>
          <w:rFonts w:ascii="Times New Roman" w:hAnsi="Times New Roman" w:cs="Times New Roman"/>
          <w:i/>
        </w:rPr>
        <w:t>Rinsho byori</w:t>
      </w:r>
      <w:r w:rsidR="00C727A1" w:rsidRPr="00EB3217">
        <w:rPr>
          <w:rFonts w:ascii="Times New Roman" w:hAnsi="Times New Roman" w:cs="Times New Roman"/>
        </w:rPr>
        <w:t xml:space="preserve">. </w:t>
      </w:r>
      <w:r w:rsidR="00C727A1" w:rsidRPr="00EB3217">
        <w:rPr>
          <w:rFonts w:ascii="Times New Roman" w:hAnsi="Times New Roman" w:cs="Times New Roman"/>
          <w:b/>
        </w:rPr>
        <w:t>39,</w:t>
      </w:r>
      <w:r w:rsidR="00C727A1" w:rsidRPr="00EB3217">
        <w:rPr>
          <w:rFonts w:ascii="Times New Roman" w:hAnsi="Times New Roman" w:cs="Times New Roman"/>
        </w:rPr>
        <w:t xml:space="preserve"> 71-</w:t>
      </w:r>
      <w:r w:rsidR="00A84F4B" w:rsidRPr="00EB3217">
        <w:rPr>
          <w:rFonts w:ascii="Times New Roman" w:hAnsi="Times New Roman" w:cs="Times New Roman"/>
        </w:rPr>
        <w:t>7</w:t>
      </w:r>
      <w:r w:rsidR="00C727A1" w:rsidRPr="00EB3217">
        <w:rPr>
          <w:rFonts w:ascii="Times New Roman" w:hAnsi="Times New Roman" w:cs="Times New Roman"/>
        </w:rPr>
        <w:t>5 (1991).</w:t>
      </w:r>
    </w:p>
    <w:p w14:paraId="6F8F0463" w14:textId="29BEF994" w:rsidR="00305CE2" w:rsidRPr="00EB3217" w:rsidRDefault="00305CE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4</w:t>
      </w:r>
      <w:r w:rsidR="00877297" w:rsidRPr="00EB3217">
        <w:rPr>
          <w:rFonts w:ascii="Times New Roman" w:hAnsi="Times New Roman" w:cs="Times New Roman"/>
        </w:rPr>
        <w:t>1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>Pan</w:t>
      </w:r>
      <w:r w:rsidR="00472103" w:rsidRPr="00EB3217">
        <w:rPr>
          <w:rFonts w:ascii="Times New Roman" w:hAnsi="Times New Roman" w:cs="Times New Roman"/>
        </w:rPr>
        <w:t>,</w:t>
      </w:r>
      <w:r w:rsidRPr="00EB3217">
        <w:rPr>
          <w:rFonts w:ascii="Times New Roman" w:hAnsi="Times New Roman" w:cs="Times New Roman"/>
        </w:rPr>
        <w:t xml:space="preserve"> T</w:t>
      </w:r>
      <w:r w:rsidR="00472103" w:rsidRPr="00EB3217">
        <w:rPr>
          <w:rFonts w:ascii="Times New Roman" w:hAnsi="Times New Roman" w:cs="Times New Roman"/>
        </w:rPr>
        <w:t>.</w:t>
      </w:r>
      <w:r w:rsidRPr="00EB3217">
        <w:rPr>
          <w:rFonts w:ascii="Times New Roman" w:hAnsi="Times New Roman" w:cs="Times New Roman"/>
        </w:rPr>
        <w:t>, Yea</w:t>
      </w:r>
      <w:r w:rsidR="00472103" w:rsidRPr="00EB3217">
        <w:rPr>
          <w:rFonts w:ascii="Times New Roman" w:hAnsi="Times New Roman" w:cs="Times New Roman"/>
        </w:rPr>
        <w:t>,</w:t>
      </w:r>
      <w:r w:rsidRPr="00EB3217">
        <w:rPr>
          <w:rFonts w:ascii="Times New Roman" w:hAnsi="Times New Roman" w:cs="Times New Roman"/>
        </w:rPr>
        <w:t xml:space="preserve"> H</w:t>
      </w:r>
      <w:r w:rsidR="00472103" w:rsidRPr="00EB3217">
        <w:rPr>
          <w:rFonts w:ascii="Times New Roman" w:hAnsi="Times New Roman" w:cs="Times New Roman"/>
        </w:rPr>
        <w:t>.</w:t>
      </w:r>
      <w:r w:rsidRPr="00EB3217">
        <w:rPr>
          <w:rFonts w:ascii="Times New Roman" w:hAnsi="Times New Roman" w:cs="Times New Roman"/>
        </w:rPr>
        <w:t>, Huang</w:t>
      </w:r>
      <w:r w:rsidR="00472103" w:rsidRPr="00EB3217">
        <w:rPr>
          <w:rFonts w:ascii="Times New Roman" w:hAnsi="Times New Roman" w:cs="Times New Roman"/>
        </w:rPr>
        <w:t>,</w:t>
      </w:r>
      <w:r w:rsidRPr="00EB3217">
        <w:rPr>
          <w:rFonts w:ascii="Times New Roman" w:hAnsi="Times New Roman" w:cs="Times New Roman"/>
        </w:rPr>
        <w:t xml:space="preserve"> H</w:t>
      </w:r>
      <w:r w:rsidR="00472103" w:rsidRPr="00EB3217">
        <w:rPr>
          <w:rFonts w:ascii="Times New Roman" w:hAnsi="Times New Roman" w:cs="Times New Roman"/>
        </w:rPr>
        <w:t>.</w:t>
      </w:r>
      <w:r w:rsidRPr="00EB3217">
        <w:rPr>
          <w:rFonts w:ascii="Times New Roman" w:hAnsi="Times New Roman" w:cs="Times New Roman"/>
        </w:rPr>
        <w:t>, Lee</w:t>
      </w:r>
      <w:r w:rsidR="00472103" w:rsidRPr="00EB3217">
        <w:rPr>
          <w:rFonts w:ascii="Times New Roman" w:hAnsi="Times New Roman" w:cs="Times New Roman"/>
        </w:rPr>
        <w:t>,</w:t>
      </w:r>
      <w:r w:rsidRPr="00EB3217">
        <w:rPr>
          <w:rFonts w:ascii="Times New Roman" w:hAnsi="Times New Roman" w:cs="Times New Roman"/>
        </w:rPr>
        <w:t xml:space="preserve"> C</w:t>
      </w:r>
      <w:r w:rsidR="00472103" w:rsidRPr="00EB3217">
        <w:rPr>
          <w:rFonts w:ascii="Times New Roman" w:hAnsi="Times New Roman" w:cs="Times New Roman"/>
        </w:rPr>
        <w:t>. &amp;</w:t>
      </w:r>
      <w:r w:rsidRPr="00EB3217">
        <w:rPr>
          <w:rFonts w:ascii="Times New Roman" w:hAnsi="Times New Roman" w:cs="Times New Roman"/>
        </w:rPr>
        <w:t xml:space="preserve"> Horng</w:t>
      </w:r>
      <w:r w:rsidR="00472103" w:rsidRPr="00EB3217">
        <w:rPr>
          <w:rFonts w:ascii="Times New Roman" w:hAnsi="Times New Roman" w:cs="Times New Roman"/>
        </w:rPr>
        <w:t>,</w:t>
      </w:r>
      <w:r w:rsidRPr="00EB3217">
        <w:rPr>
          <w:rFonts w:ascii="Times New Roman" w:hAnsi="Times New Roman" w:cs="Times New Roman"/>
        </w:rPr>
        <w:t xml:space="preserve"> C. Legionella pneumophila infection in Taiwan: a preliminary report. </w:t>
      </w:r>
      <w:r w:rsidR="00472103" w:rsidRPr="00EB3217">
        <w:rPr>
          <w:rFonts w:ascii="Times New Roman" w:hAnsi="Times New Roman" w:cs="Times New Roman"/>
          <w:i/>
          <w:lang w:val="en"/>
        </w:rPr>
        <w:t>J</w:t>
      </w:r>
      <w:r w:rsidR="00D10CAA" w:rsidRPr="00EB3217">
        <w:rPr>
          <w:rFonts w:ascii="Times New Roman" w:hAnsi="Times New Roman" w:cs="Times New Roman"/>
          <w:i/>
          <w:lang w:val="en"/>
        </w:rPr>
        <w:t xml:space="preserve"> </w:t>
      </w:r>
      <w:r w:rsidR="00472103" w:rsidRPr="00EB3217">
        <w:rPr>
          <w:rFonts w:ascii="Times New Roman" w:hAnsi="Times New Roman" w:cs="Times New Roman"/>
          <w:i/>
          <w:lang w:val="en"/>
        </w:rPr>
        <w:t>Formosan Med</w:t>
      </w:r>
      <w:r w:rsidR="00D10CAA" w:rsidRPr="00EB3217">
        <w:rPr>
          <w:rFonts w:ascii="Times New Roman" w:hAnsi="Times New Roman" w:cs="Times New Roman"/>
          <w:i/>
          <w:lang w:val="en"/>
        </w:rPr>
        <w:t xml:space="preserve"> </w:t>
      </w:r>
      <w:r w:rsidR="00472103" w:rsidRPr="00EB3217">
        <w:rPr>
          <w:rFonts w:ascii="Times New Roman" w:hAnsi="Times New Roman" w:cs="Times New Roman"/>
          <w:i/>
          <w:lang w:val="en"/>
        </w:rPr>
        <w:t>Assoc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95</w:t>
      </w:r>
      <w:r w:rsidRPr="00EB3217">
        <w:rPr>
          <w:rFonts w:ascii="Times New Roman" w:hAnsi="Times New Roman" w:cs="Times New Roman"/>
          <w:b/>
          <w:bCs/>
        </w:rPr>
        <w:t>,</w:t>
      </w:r>
      <w:r w:rsidRPr="00EB3217">
        <w:rPr>
          <w:rFonts w:ascii="Times New Roman" w:hAnsi="Times New Roman" w:cs="Times New Roman"/>
        </w:rPr>
        <w:t xml:space="preserve"> 536-</w:t>
      </w:r>
      <w:r w:rsidR="00A84F4B" w:rsidRPr="00EB3217">
        <w:rPr>
          <w:rFonts w:ascii="Times New Roman" w:hAnsi="Times New Roman" w:cs="Times New Roman"/>
        </w:rPr>
        <w:t>53</w:t>
      </w:r>
      <w:r w:rsidRPr="00EB3217">
        <w:rPr>
          <w:rFonts w:ascii="Times New Roman" w:hAnsi="Times New Roman" w:cs="Times New Roman"/>
        </w:rPr>
        <w:t>9 (1996).</w:t>
      </w:r>
    </w:p>
    <w:p w14:paraId="5CA8388F" w14:textId="07C7A219" w:rsidR="00305CE2" w:rsidRPr="00EB3217" w:rsidRDefault="00305CE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4</w:t>
      </w:r>
      <w:r w:rsidR="00877297" w:rsidRPr="00EB3217">
        <w:rPr>
          <w:rFonts w:ascii="Times New Roman" w:hAnsi="Times New Roman" w:cs="Times New Roman"/>
        </w:rPr>
        <w:t>2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>Peng, X., Pei, H.</w:t>
      </w:r>
      <w:r w:rsidR="00453481" w:rsidRPr="00EB3217">
        <w:rPr>
          <w:rFonts w:ascii="Times New Roman" w:hAnsi="Times New Roman" w:cs="Times New Roman"/>
        </w:rPr>
        <w:t xml:space="preserve"> &amp;</w:t>
      </w:r>
      <w:r w:rsidRPr="00EB3217">
        <w:rPr>
          <w:rFonts w:ascii="Times New Roman" w:hAnsi="Times New Roman" w:cs="Times New Roman"/>
        </w:rPr>
        <w:t xml:space="preserve"> Li</w:t>
      </w:r>
      <w:r w:rsidR="00453481" w:rsidRPr="00EB3217">
        <w:rPr>
          <w:rFonts w:ascii="Times New Roman" w:hAnsi="Times New Roman" w:cs="Times New Roman"/>
        </w:rPr>
        <w:t>,</w:t>
      </w:r>
      <w:r w:rsidRPr="00EB3217">
        <w:rPr>
          <w:rFonts w:ascii="Times New Roman" w:hAnsi="Times New Roman" w:cs="Times New Roman"/>
        </w:rPr>
        <w:t xml:space="preserve"> X. </w:t>
      </w:r>
      <w:r w:rsidRPr="00EB3217">
        <w:rPr>
          <w:rFonts w:ascii="Times New Roman" w:hAnsi="Times New Roman" w:cs="Times New Roman"/>
          <w:i/>
        </w:rPr>
        <w:t>et al</w:t>
      </w:r>
      <w:r w:rsidRPr="00EB3217">
        <w:rPr>
          <w:rFonts w:ascii="Times New Roman" w:hAnsi="Times New Roman" w:cs="Times New Roman"/>
        </w:rPr>
        <w:t xml:space="preserve">. Studies on Legionella-contamination to the air-conditioning cooling towers in big hotels and on its seroprevalence in the related populations in Beijing. </w:t>
      </w:r>
      <w:r w:rsidRPr="00EB3217">
        <w:rPr>
          <w:rFonts w:ascii="Times New Roman" w:hAnsi="Times New Roman" w:cs="Times New Roman"/>
          <w:i/>
        </w:rPr>
        <w:t>Zhonghua liu xing bing xue za zhi= Zhonghua liuxingbingxue zazhi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21</w:t>
      </w:r>
      <w:r w:rsidRPr="00EB3217">
        <w:rPr>
          <w:rFonts w:ascii="Times New Roman" w:hAnsi="Times New Roman" w:cs="Times New Roman"/>
          <w:b/>
          <w:bCs/>
        </w:rPr>
        <w:t>,</w:t>
      </w:r>
      <w:r w:rsidRPr="00EB3217">
        <w:rPr>
          <w:rFonts w:ascii="Times New Roman" w:hAnsi="Times New Roman" w:cs="Times New Roman"/>
        </w:rPr>
        <w:t xml:space="preserve"> 289-</w:t>
      </w:r>
      <w:r w:rsidR="00A84F4B" w:rsidRPr="00EB3217">
        <w:rPr>
          <w:rFonts w:ascii="Times New Roman" w:hAnsi="Times New Roman" w:cs="Times New Roman"/>
        </w:rPr>
        <w:t>2</w:t>
      </w:r>
      <w:r w:rsidRPr="00EB3217">
        <w:rPr>
          <w:rFonts w:ascii="Times New Roman" w:hAnsi="Times New Roman" w:cs="Times New Roman"/>
        </w:rPr>
        <w:t>91 (2000).</w:t>
      </w:r>
    </w:p>
    <w:p w14:paraId="6E29C57C" w14:textId="0C07037C" w:rsidR="002817F7" w:rsidRPr="00EB3217" w:rsidRDefault="00305CE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4</w:t>
      </w:r>
      <w:r w:rsidR="00877297" w:rsidRPr="00EB3217">
        <w:rPr>
          <w:rFonts w:ascii="Times New Roman" w:hAnsi="Times New Roman" w:cs="Times New Roman"/>
        </w:rPr>
        <w:t>3</w:t>
      </w:r>
      <w:r w:rsidR="002817F7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2817F7" w:rsidRPr="00EB3217">
        <w:rPr>
          <w:rFonts w:ascii="Times New Roman" w:hAnsi="Times New Roman" w:cs="Times New Roman"/>
        </w:rPr>
        <w:t xml:space="preserve">Queensland Health. </w:t>
      </w:r>
      <w:r w:rsidR="002817F7" w:rsidRPr="00EB3217">
        <w:rPr>
          <w:rFonts w:ascii="Times New Roman" w:hAnsi="Times New Roman" w:cs="Times New Roman"/>
          <w:i/>
        </w:rPr>
        <w:t>Prevalence of antibodies to six Legionella species in commercial nursery workers</w:t>
      </w:r>
      <w:r w:rsidR="002817F7" w:rsidRPr="00EB3217">
        <w:rPr>
          <w:rFonts w:ascii="Times New Roman" w:hAnsi="Times New Roman" w:cs="Times New Roman"/>
        </w:rPr>
        <w:t>. Brisbane, Australia. (1992).</w:t>
      </w:r>
    </w:p>
    <w:p w14:paraId="538A220D" w14:textId="4A473E76" w:rsidR="002817F7" w:rsidRPr="00EB3217" w:rsidRDefault="00305CE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4</w:t>
      </w:r>
      <w:r w:rsidR="00877297" w:rsidRPr="00EB3217">
        <w:rPr>
          <w:rFonts w:ascii="Times New Roman" w:hAnsi="Times New Roman" w:cs="Times New Roman"/>
        </w:rPr>
        <w:t>4</w:t>
      </w:r>
      <w:r w:rsidR="002817F7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2817F7" w:rsidRPr="00EB3217">
        <w:rPr>
          <w:rFonts w:ascii="Times New Roman" w:hAnsi="Times New Roman" w:cs="Times New Roman"/>
        </w:rPr>
        <w:t xml:space="preserve">Sakamoto, R. </w:t>
      </w:r>
      <w:r w:rsidR="002817F7" w:rsidRPr="00EB3217">
        <w:rPr>
          <w:rFonts w:ascii="Times New Roman" w:hAnsi="Times New Roman" w:cs="Times New Roman"/>
          <w:i/>
        </w:rPr>
        <w:t>et al</w:t>
      </w:r>
      <w:r w:rsidR="002817F7" w:rsidRPr="00EB3217">
        <w:rPr>
          <w:rFonts w:ascii="Times New Roman" w:hAnsi="Times New Roman" w:cs="Times New Roman"/>
        </w:rPr>
        <w:t xml:space="preserve">. Is driving a car a risk for Legionnaires' disease? </w:t>
      </w:r>
      <w:r w:rsidR="002817F7" w:rsidRPr="00EB3217">
        <w:rPr>
          <w:rFonts w:ascii="Times New Roman" w:hAnsi="Times New Roman" w:cs="Times New Roman"/>
          <w:i/>
        </w:rPr>
        <w:t>Epidemiol Infect</w:t>
      </w:r>
      <w:r w:rsidR="002817F7" w:rsidRPr="00EB3217">
        <w:rPr>
          <w:rFonts w:ascii="Times New Roman" w:hAnsi="Times New Roman" w:cs="Times New Roman"/>
        </w:rPr>
        <w:t xml:space="preserve">. </w:t>
      </w:r>
      <w:r w:rsidR="002817F7" w:rsidRPr="00EB3217">
        <w:rPr>
          <w:rFonts w:ascii="Times New Roman" w:hAnsi="Times New Roman" w:cs="Times New Roman"/>
          <w:b/>
        </w:rPr>
        <w:t>137,</w:t>
      </w:r>
      <w:r w:rsidR="002817F7" w:rsidRPr="00EB3217">
        <w:rPr>
          <w:rFonts w:ascii="Times New Roman" w:hAnsi="Times New Roman" w:cs="Times New Roman"/>
        </w:rPr>
        <w:t xml:space="preserve"> 1615-</w:t>
      </w:r>
      <w:r w:rsidR="00A84F4B" w:rsidRPr="00EB3217">
        <w:rPr>
          <w:rFonts w:ascii="Times New Roman" w:hAnsi="Times New Roman" w:cs="Times New Roman"/>
        </w:rPr>
        <w:t>16</w:t>
      </w:r>
      <w:r w:rsidR="002817F7" w:rsidRPr="00EB3217">
        <w:rPr>
          <w:rFonts w:ascii="Times New Roman" w:hAnsi="Times New Roman" w:cs="Times New Roman"/>
        </w:rPr>
        <w:t>22 (2009).</w:t>
      </w:r>
    </w:p>
    <w:p w14:paraId="732ED884" w14:textId="76918C52" w:rsidR="002817F7" w:rsidRPr="00EB3217" w:rsidRDefault="00305CE2" w:rsidP="00A274B8">
      <w:pPr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lastRenderedPageBreak/>
        <w:t>4</w:t>
      </w:r>
      <w:r w:rsidR="00877297" w:rsidRPr="00EB3217">
        <w:rPr>
          <w:rFonts w:ascii="Times New Roman" w:hAnsi="Times New Roman" w:cs="Times New Roman"/>
        </w:rPr>
        <w:t>5</w:t>
      </w:r>
      <w:r w:rsidR="002817F7" w:rsidRPr="00EB3217">
        <w:rPr>
          <w:rFonts w:ascii="Times New Roman" w:hAnsi="Times New Roman" w:cs="Times New Roman"/>
        </w:rPr>
        <w:t>.</w:t>
      </w:r>
      <w:bookmarkStart w:id="4" w:name="_Hlk533149766"/>
      <w:r w:rsidR="002817F7" w:rsidRPr="00EB3217">
        <w:rPr>
          <w:rFonts w:ascii="Times New Roman" w:hAnsi="Times New Roman" w:cs="Times New Roman"/>
        </w:rPr>
        <w:t xml:space="preserve"> </w:t>
      </w:r>
      <w:r w:rsidR="00A84F4B" w:rsidRPr="00EB3217">
        <w:rPr>
          <w:rFonts w:ascii="Times New Roman" w:hAnsi="Times New Roman" w:cs="Times New Roman"/>
        </w:rPr>
        <w:t xml:space="preserve"> </w:t>
      </w:r>
      <w:r w:rsidR="002817F7" w:rsidRPr="00EB3217">
        <w:rPr>
          <w:rFonts w:ascii="Times New Roman" w:hAnsi="Times New Roman" w:cs="Times New Roman"/>
        </w:rPr>
        <w:t xml:space="preserve">Sun, H. </w:t>
      </w:r>
      <w:r w:rsidR="002817F7" w:rsidRPr="00EB3217">
        <w:rPr>
          <w:rFonts w:ascii="Times New Roman" w:hAnsi="Times New Roman" w:cs="Times New Roman"/>
          <w:i/>
        </w:rPr>
        <w:t>et al</w:t>
      </w:r>
      <w:r w:rsidR="002817F7" w:rsidRPr="00EB3217">
        <w:rPr>
          <w:rFonts w:ascii="Times New Roman" w:hAnsi="Times New Roman" w:cs="Times New Roman"/>
        </w:rPr>
        <w:t xml:space="preserve">. Cooling Towers contribute to the high seroprevalence of Legionella pneumophila antibody among hotel workers. </w:t>
      </w:r>
      <w:r w:rsidR="002817F7" w:rsidRPr="00EB3217">
        <w:rPr>
          <w:rFonts w:ascii="Times New Roman" w:hAnsi="Times New Roman" w:cs="Times New Roman"/>
          <w:i/>
        </w:rPr>
        <w:t>J</w:t>
      </w:r>
      <w:r w:rsidR="00072198" w:rsidRPr="00EB3217">
        <w:rPr>
          <w:rFonts w:ascii="Times New Roman" w:hAnsi="Times New Roman" w:cs="Times New Roman"/>
          <w:i/>
        </w:rPr>
        <w:t>.</w:t>
      </w:r>
      <w:r w:rsidR="002817F7" w:rsidRPr="00EB3217">
        <w:rPr>
          <w:rFonts w:ascii="Times New Roman" w:hAnsi="Times New Roman" w:cs="Times New Roman"/>
          <w:i/>
        </w:rPr>
        <w:t xml:space="preserve"> Public Health</w:t>
      </w:r>
      <w:r w:rsidR="002817F7" w:rsidRPr="00EB3217">
        <w:rPr>
          <w:rFonts w:ascii="Times New Roman" w:hAnsi="Times New Roman" w:cs="Times New Roman"/>
        </w:rPr>
        <w:t xml:space="preserve">. </w:t>
      </w:r>
      <w:r w:rsidR="002817F7" w:rsidRPr="00EB3217">
        <w:rPr>
          <w:rFonts w:ascii="Times New Roman" w:hAnsi="Times New Roman" w:cs="Times New Roman"/>
          <w:b/>
        </w:rPr>
        <w:t>20,</w:t>
      </w:r>
      <w:r w:rsidR="002817F7" w:rsidRPr="00EB3217">
        <w:rPr>
          <w:rFonts w:ascii="Times New Roman" w:hAnsi="Times New Roman" w:cs="Times New Roman"/>
        </w:rPr>
        <w:t xml:space="preserve"> 425-</w:t>
      </w:r>
      <w:r w:rsidR="00A84F4B" w:rsidRPr="00EB3217">
        <w:rPr>
          <w:rFonts w:ascii="Times New Roman" w:hAnsi="Times New Roman" w:cs="Times New Roman"/>
        </w:rPr>
        <w:t>4</w:t>
      </w:r>
      <w:r w:rsidR="002817F7" w:rsidRPr="00EB3217">
        <w:rPr>
          <w:rFonts w:ascii="Times New Roman" w:hAnsi="Times New Roman" w:cs="Times New Roman"/>
        </w:rPr>
        <w:t>30 (2012).</w:t>
      </w:r>
      <w:bookmarkEnd w:id="4"/>
    </w:p>
    <w:p w14:paraId="6735294D" w14:textId="45B41F45" w:rsidR="002817F7" w:rsidRPr="00EB3217" w:rsidRDefault="00305CE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4</w:t>
      </w:r>
      <w:r w:rsidR="00877297" w:rsidRPr="00EB3217">
        <w:rPr>
          <w:rFonts w:ascii="Times New Roman" w:hAnsi="Times New Roman" w:cs="Times New Roman"/>
        </w:rPr>
        <w:t>6</w:t>
      </w:r>
      <w:r w:rsidR="002817F7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2817F7" w:rsidRPr="00EB3217">
        <w:rPr>
          <w:rFonts w:ascii="Times New Roman" w:hAnsi="Times New Roman" w:cs="Times New Roman"/>
        </w:rPr>
        <w:t>Tay, S.T</w:t>
      </w:r>
      <w:r w:rsidR="00453481" w:rsidRPr="00EB3217">
        <w:rPr>
          <w:rFonts w:ascii="Times New Roman" w:hAnsi="Times New Roman" w:cs="Times New Roman"/>
        </w:rPr>
        <w:t>.</w:t>
      </w:r>
      <w:r w:rsidR="002817F7" w:rsidRPr="00EB3217">
        <w:rPr>
          <w:rFonts w:ascii="Times New Roman" w:hAnsi="Times New Roman" w:cs="Times New Roman"/>
        </w:rPr>
        <w:t xml:space="preserve">, Lakhbeer Singh, H., Ramasame, S.D. &amp; Vadivelu J. Detection of IgM antibodies against Legionella pneumophila serogroup 1 in Malaysian blood donors and patients with respiratory illnesses: evaluation of enzyme-linked immunosorbent assay and indirect immunofluorescence assay. </w:t>
      </w:r>
      <w:r w:rsidR="002817F7" w:rsidRPr="00EB3217">
        <w:rPr>
          <w:rFonts w:ascii="Times New Roman" w:hAnsi="Times New Roman" w:cs="Times New Roman"/>
          <w:i/>
        </w:rPr>
        <w:t>Jpn J Infect Dis</w:t>
      </w:r>
      <w:r w:rsidR="002817F7" w:rsidRPr="00EB3217">
        <w:rPr>
          <w:rFonts w:ascii="Times New Roman" w:hAnsi="Times New Roman" w:cs="Times New Roman"/>
        </w:rPr>
        <w:t xml:space="preserve">. </w:t>
      </w:r>
      <w:r w:rsidR="002817F7" w:rsidRPr="00EB3217">
        <w:rPr>
          <w:rFonts w:ascii="Times New Roman" w:hAnsi="Times New Roman" w:cs="Times New Roman"/>
          <w:b/>
        </w:rPr>
        <w:t>62,</w:t>
      </w:r>
      <w:r w:rsidR="002817F7" w:rsidRPr="00EB3217">
        <w:rPr>
          <w:rFonts w:ascii="Times New Roman" w:hAnsi="Times New Roman" w:cs="Times New Roman"/>
        </w:rPr>
        <w:t xml:space="preserve"> 409-</w:t>
      </w:r>
      <w:r w:rsidR="00A84F4B" w:rsidRPr="00EB3217">
        <w:rPr>
          <w:rFonts w:ascii="Times New Roman" w:hAnsi="Times New Roman" w:cs="Times New Roman"/>
        </w:rPr>
        <w:t>4</w:t>
      </w:r>
      <w:r w:rsidR="002817F7" w:rsidRPr="00EB3217">
        <w:rPr>
          <w:rFonts w:ascii="Times New Roman" w:hAnsi="Times New Roman" w:cs="Times New Roman"/>
        </w:rPr>
        <w:t>10 (2009).</w:t>
      </w:r>
    </w:p>
    <w:p w14:paraId="7D7E57CB" w14:textId="09401E15" w:rsidR="002817F7" w:rsidRPr="00EB3217" w:rsidRDefault="00305CE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4</w:t>
      </w:r>
      <w:r w:rsidR="00877297" w:rsidRPr="00EB3217">
        <w:rPr>
          <w:rFonts w:ascii="Times New Roman" w:hAnsi="Times New Roman" w:cs="Times New Roman"/>
        </w:rPr>
        <w:t>7</w:t>
      </w:r>
      <w:r w:rsidR="002817F7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2817F7" w:rsidRPr="00EB3217">
        <w:rPr>
          <w:rFonts w:ascii="Times New Roman" w:hAnsi="Times New Roman" w:cs="Times New Roman"/>
        </w:rPr>
        <w:t xml:space="preserve">Wang, S., Wang, J. &amp; Zhang, Z. Epidemiological studies on Legionella infection in Taiyuan area of Shanxi Province. </w:t>
      </w:r>
      <w:r w:rsidR="002817F7" w:rsidRPr="00EB3217">
        <w:rPr>
          <w:rFonts w:ascii="Times New Roman" w:hAnsi="Times New Roman" w:cs="Times New Roman"/>
          <w:i/>
        </w:rPr>
        <w:t>Zhonghua yu fang yi xue za zhi</w:t>
      </w:r>
      <w:r w:rsidR="002817F7" w:rsidRPr="00EB3217">
        <w:rPr>
          <w:rFonts w:ascii="Times New Roman" w:hAnsi="Times New Roman" w:cs="Times New Roman"/>
        </w:rPr>
        <w:t xml:space="preserve">. </w:t>
      </w:r>
      <w:r w:rsidR="002817F7" w:rsidRPr="00EB3217">
        <w:rPr>
          <w:rFonts w:ascii="Times New Roman" w:hAnsi="Times New Roman" w:cs="Times New Roman"/>
          <w:b/>
        </w:rPr>
        <w:t>32,</w:t>
      </w:r>
      <w:r w:rsidR="002817F7" w:rsidRPr="00EB3217">
        <w:rPr>
          <w:rFonts w:ascii="Times New Roman" w:hAnsi="Times New Roman" w:cs="Times New Roman"/>
        </w:rPr>
        <w:t xml:space="preserve"> 208-</w:t>
      </w:r>
      <w:r w:rsidR="00A84F4B" w:rsidRPr="00EB3217">
        <w:rPr>
          <w:rFonts w:ascii="Times New Roman" w:hAnsi="Times New Roman" w:cs="Times New Roman"/>
        </w:rPr>
        <w:t>2</w:t>
      </w:r>
      <w:r w:rsidR="002817F7" w:rsidRPr="00EB3217">
        <w:rPr>
          <w:rFonts w:ascii="Times New Roman" w:hAnsi="Times New Roman" w:cs="Times New Roman"/>
        </w:rPr>
        <w:t>10 (1998).</w:t>
      </w:r>
    </w:p>
    <w:p w14:paraId="78086708" w14:textId="6B32216C" w:rsidR="00305CE2" w:rsidRPr="00EB3217" w:rsidRDefault="00305CE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4</w:t>
      </w:r>
      <w:r w:rsidR="00877297" w:rsidRPr="00EB3217">
        <w:rPr>
          <w:rFonts w:ascii="Times New Roman" w:hAnsi="Times New Roman" w:cs="Times New Roman"/>
        </w:rPr>
        <w:t>8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>Wang</w:t>
      </w:r>
      <w:r w:rsidR="006901F6" w:rsidRPr="00EB3217">
        <w:rPr>
          <w:rFonts w:ascii="Times New Roman" w:hAnsi="Times New Roman" w:cs="Times New Roman"/>
        </w:rPr>
        <w:t>,</w:t>
      </w:r>
      <w:r w:rsidRPr="00EB3217">
        <w:rPr>
          <w:rFonts w:ascii="Times New Roman" w:hAnsi="Times New Roman" w:cs="Times New Roman"/>
        </w:rPr>
        <w:t xml:space="preserve"> Y</w:t>
      </w:r>
      <w:r w:rsidR="006901F6" w:rsidRPr="00EB3217">
        <w:rPr>
          <w:rFonts w:ascii="Times New Roman" w:hAnsi="Times New Roman" w:cs="Times New Roman"/>
        </w:rPr>
        <w:t>.</w:t>
      </w:r>
      <w:r w:rsidRPr="00EB3217">
        <w:rPr>
          <w:rFonts w:ascii="Times New Roman" w:hAnsi="Times New Roman" w:cs="Times New Roman"/>
        </w:rPr>
        <w:t>, Lei</w:t>
      </w:r>
      <w:r w:rsidR="006901F6" w:rsidRPr="00EB3217">
        <w:rPr>
          <w:rFonts w:ascii="Times New Roman" w:hAnsi="Times New Roman" w:cs="Times New Roman"/>
        </w:rPr>
        <w:t>,</w:t>
      </w:r>
      <w:r w:rsidRPr="00EB3217">
        <w:rPr>
          <w:rFonts w:ascii="Times New Roman" w:hAnsi="Times New Roman" w:cs="Times New Roman"/>
        </w:rPr>
        <w:t xml:space="preserve"> Z</w:t>
      </w:r>
      <w:r w:rsidR="006901F6" w:rsidRPr="00EB3217">
        <w:rPr>
          <w:rFonts w:ascii="Times New Roman" w:hAnsi="Times New Roman" w:cs="Times New Roman"/>
        </w:rPr>
        <w:t>. &amp;</w:t>
      </w:r>
      <w:r w:rsidRPr="00EB3217">
        <w:rPr>
          <w:rFonts w:ascii="Times New Roman" w:hAnsi="Times New Roman" w:cs="Times New Roman"/>
        </w:rPr>
        <w:t xml:space="preserve"> Ju</w:t>
      </w:r>
      <w:r w:rsidR="006901F6" w:rsidRPr="00EB3217">
        <w:rPr>
          <w:rFonts w:ascii="Times New Roman" w:hAnsi="Times New Roman" w:cs="Times New Roman"/>
        </w:rPr>
        <w:t>,</w:t>
      </w:r>
      <w:r w:rsidRPr="00EB3217">
        <w:rPr>
          <w:rFonts w:ascii="Times New Roman" w:hAnsi="Times New Roman" w:cs="Times New Roman"/>
        </w:rPr>
        <w:t xml:space="preserve"> C. Comparative study on Legionella infection in different groups of population in Dalian area. </w:t>
      </w:r>
      <w:r w:rsidRPr="00EB3217">
        <w:rPr>
          <w:rFonts w:ascii="Times New Roman" w:hAnsi="Times New Roman" w:cs="Times New Roman"/>
          <w:i/>
        </w:rPr>
        <w:t>Zhonghua liu xing bing xue za zhi= Zhonghua liuxingbingxue zazhi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15</w:t>
      </w:r>
      <w:r w:rsidRPr="00EB3217">
        <w:rPr>
          <w:rFonts w:ascii="Times New Roman" w:hAnsi="Times New Roman" w:cs="Times New Roman"/>
          <w:b/>
          <w:bCs/>
        </w:rPr>
        <w:t>,</w:t>
      </w:r>
      <w:r w:rsidRPr="00EB3217">
        <w:rPr>
          <w:rFonts w:ascii="Times New Roman" w:hAnsi="Times New Roman" w:cs="Times New Roman"/>
        </w:rPr>
        <w:t xml:space="preserve"> 271-</w:t>
      </w:r>
      <w:r w:rsidR="00A84F4B" w:rsidRPr="00EB3217">
        <w:rPr>
          <w:rFonts w:ascii="Times New Roman" w:hAnsi="Times New Roman" w:cs="Times New Roman"/>
        </w:rPr>
        <w:t>27</w:t>
      </w:r>
      <w:r w:rsidRPr="00EB3217">
        <w:rPr>
          <w:rFonts w:ascii="Times New Roman" w:hAnsi="Times New Roman" w:cs="Times New Roman"/>
        </w:rPr>
        <w:t>4 (1994).</w:t>
      </w:r>
    </w:p>
    <w:p w14:paraId="454B9EDB" w14:textId="2CEDFF7D" w:rsidR="0086035E" w:rsidRPr="00EB3217" w:rsidRDefault="00877297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49</w:t>
      </w:r>
      <w:r w:rsidR="0086035E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86035E" w:rsidRPr="00EB3217">
        <w:rPr>
          <w:rFonts w:ascii="Times New Roman" w:hAnsi="Times New Roman" w:cs="Times New Roman"/>
        </w:rPr>
        <w:t>Wang</w:t>
      </w:r>
      <w:r w:rsidR="006901F6" w:rsidRPr="00EB3217">
        <w:rPr>
          <w:rFonts w:ascii="Times New Roman" w:hAnsi="Times New Roman" w:cs="Times New Roman"/>
        </w:rPr>
        <w:t>,</w:t>
      </w:r>
      <w:r w:rsidR="0086035E" w:rsidRPr="00EB3217">
        <w:rPr>
          <w:rFonts w:ascii="Times New Roman" w:hAnsi="Times New Roman" w:cs="Times New Roman"/>
        </w:rPr>
        <w:t xml:space="preserve"> N. Study on seasonality of 1-8 serotypes legionella pneumophila infections. </w:t>
      </w:r>
      <w:r w:rsidR="0086035E" w:rsidRPr="00EB3217">
        <w:rPr>
          <w:rFonts w:ascii="Times New Roman" w:hAnsi="Times New Roman" w:cs="Times New Roman"/>
          <w:i/>
        </w:rPr>
        <w:t>Zhonghua liu xing bing xue za zhi= Zhonghua liuxingbingxue zazhi.</w:t>
      </w:r>
      <w:r w:rsidR="0086035E" w:rsidRPr="00EB3217">
        <w:rPr>
          <w:rFonts w:ascii="Times New Roman" w:hAnsi="Times New Roman" w:cs="Times New Roman"/>
        </w:rPr>
        <w:t xml:space="preserve"> </w:t>
      </w:r>
      <w:r w:rsidR="0086035E" w:rsidRPr="00EB3217">
        <w:rPr>
          <w:rFonts w:ascii="Times New Roman" w:hAnsi="Times New Roman" w:cs="Times New Roman"/>
          <w:b/>
        </w:rPr>
        <w:t>11</w:t>
      </w:r>
      <w:r w:rsidR="0086035E" w:rsidRPr="00EB3217">
        <w:rPr>
          <w:rFonts w:ascii="Times New Roman" w:hAnsi="Times New Roman" w:cs="Times New Roman"/>
          <w:b/>
          <w:bCs/>
        </w:rPr>
        <w:t>,</w:t>
      </w:r>
      <w:r w:rsidR="0086035E" w:rsidRPr="00EB3217">
        <w:rPr>
          <w:rFonts w:ascii="Times New Roman" w:hAnsi="Times New Roman" w:cs="Times New Roman"/>
        </w:rPr>
        <w:t xml:space="preserve"> 68-71 (1990).</w:t>
      </w:r>
    </w:p>
    <w:p w14:paraId="72FB0B5E" w14:textId="62E7DC5C" w:rsidR="002817F7" w:rsidRPr="00EB3217" w:rsidRDefault="00C9089B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5</w:t>
      </w:r>
      <w:r w:rsidR="00877297" w:rsidRPr="00EB3217">
        <w:rPr>
          <w:rFonts w:ascii="Times New Roman" w:hAnsi="Times New Roman" w:cs="Times New Roman"/>
        </w:rPr>
        <w:t>0</w:t>
      </w:r>
      <w:r w:rsidR="002817F7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2817F7" w:rsidRPr="00EB3217">
        <w:rPr>
          <w:rFonts w:ascii="Times New Roman" w:hAnsi="Times New Roman" w:cs="Times New Roman"/>
        </w:rPr>
        <w:t xml:space="preserve">Yamashiro, Y. </w:t>
      </w:r>
      <w:r w:rsidR="002817F7" w:rsidRPr="00EB3217">
        <w:rPr>
          <w:rFonts w:ascii="Times New Roman" w:hAnsi="Times New Roman" w:cs="Times New Roman"/>
          <w:i/>
        </w:rPr>
        <w:t>et al</w:t>
      </w:r>
      <w:r w:rsidR="002817F7" w:rsidRPr="00EB3217">
        <w:rPr>
          <w:rFonts w:ascii="Times New Roman" w:hAnsi="Times New Roman" w:cs="Times New Roman"/>
        </w:rPr>
        <w:t xml:space="preserve">. Serodiagnosis of Legionella pneumonia--data of our laboratory in the recent 3 years. </w:t>
      </w:r>
      <w:r w:rsidR="002817F7" w:rsidRPr="00EB3217">
        <w:rPr>
          <w:rFonts w:ascii="Times New Roman" w:hAnsi="Times New Roman" w:cs="Times New Roman"/>
          <w:i/>
        </w:rPr>
        <w:t>Kansenshogaku zasshi</w:t>
      </w:r>
      <w:r w:rsidR="002817F7" w:rsidRPr="00EB3217">
        <w:rPr>
          <w:rFonts w:ascii="Times New Roman" w:hAnsi="Times New Roman" w:cs="Times New Roman"/>
        </w:rPr>
        <w:t xml:space="preserve">. </w:t>
      </w:r>
      <w:r w:rsidR="002817F7" w:rsidRPr="00EB3217">
        <w:rPr>
          <w:rFonts w:ascii="Times New Roman" w:hAnsi="Times New Roman" w:cs="Times New Roman"/>
          <w:b/>
        </w:rPr>
        <w:t>68,</w:t>
      </w:r>
      <w:r w:rsidR="002817F7" w:rsidRPr="00EB3217">
        <w:rPr>
          <w:rFonts w:ascii="Times New Roman" w:hAnsi="Times New Roman" w:cs="Times New Roman"/>
        </w:rPr>
        <w:t xml:space="preserve"> 1256-</w:t>
      </w:r>
      <w:r w:rsidR="00A84F4B" w:rsidRPr="00EB3217">
        <w:rPr>
          <w:rFonts w:ascii="Times New Roman" w:hAnsi="Times New Roman" w:cs="Times New Roman"/>
        </w:rPr>
        <w:t>12</w:t>
      </w:r>
      <w:r w:rsidR="002817F7" w:rsidRPr="00EB3217">
        <w:rPr>
          <w:rFonts w:ascii="Times New Roman" w:hAnsi="Times New Roman" w:cs="Times New Roman"/>
        </w:rPr>
        <w:t>63 (1994).</w:t>
      </w:r>
    </w:p>
    <w:p w14:paraId="1A714296" w14:textId="49239ED7" w:rsidR="002817F7" w:rsidRPr="00EB3217" w:rsidRDefault="002679A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5</w:t>
      </w:r>
      <w:r w:rsidR="00877297" w:rsidRPr="00EB3217">
        <w:rPr>
          <w:rFonts w:ascii="Times New Roman" w:hAnsi="Times New Roman" w:cs="Times New Roman"/>
        </w:rPr>
        <w:t>1</w:t>
      </w:r>
      <w:r w:rsidR="002817F7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5A4C9E" w:rsidRPr="00EB3217">
        <w:rPr>
          <w:rFonts w:ascii="Times New Roman" w:hAnsi="Times New Roman" w:cs="Times New Roman"/>
          <w:color w:val="222222"/>
        </w:rPr>
        <w:t>Yoon, Y.T</w:t>
      </w:r>
      <w:r w:rsidR="007F0E6B" w:rsidRPr="00EB3217">
        <w:rPr>
          <w:rFonts w:ascii="Times New Roman" w:hAnsi="Times New Roman" w:cs="Times New Roman"/>
          <w:color w:val="222222"/>
        </w:rPr>
        <w:t>.</w:t>
      </w:r>
      <w:r w:rsidR="005A4C9E" w:rsidRPr="00EB3217">
        <w:rPr>
          <w:rFonts w:ascii="Times New Roman" w:hAnsi="Times New Roman" w:cs="Times New Roman"/>
          <w:color w:val="222222"/>
        </w:rPr>
        <w:t xml:space="preserve"> </w:t>
      </w:r>
      <w:r w:rsidR="005A4C9E" w:rsidRPr="00EB3217">
        <w:rPr>
          <w:rFonts w:ascii="Times New Roman" w:hAnsi="Times New Roman" w:cs="Times New Roman"/>
          <w:i/>
          <w:iCs/>
          <w:color w:val="222222"/>
        </w:rPr>
        <w:t>et al</w:t>
      </w:r>
      <w:r w:rsidR="005A4C9E" w:rsidRPr="00EB3217">
        <w:rPr>
          <w:rFonts w:ascii="Times New Roman" w:hAnsi="Times New Roman" w:cs="Times New Roman"/>
          <w:color w:val="222222"/>
        </w:rPr>
        <w:t xml:space="preserve">.  An Epidemiological Survey on Serological Diagnosis of Legionella Infection in Seoul, Korea. </w:t>
      </w:r>
      <w:r w:rsidR="005A4C9E" w:rsidRPr="00EB3217">
        <w:rPr>
          <w:rFonts w:ascii="Times New Roman" w:hAnsi="Times New Roman" w:cs="Times New Roman"/>
          <w:i/>
          <w:iCs/>
          <w:color w:val="222222"/>
        </w:rPr>
        <w:t>J</w:t>
      </w:r>
      <w:r w:rsidR="00072198" w:rsidRPr="00EB3217">
        <w:rPr>
          <w:rFonts w:ascii="Times New Roman" w:hAnsi="Times New Roman" w:cs="Times New Roman"/>
          <w:i/>
          <w:iCs/>
          <w:color w:val="222222"/>
        </w:rPr>
        <w:t>.</w:t>
      </w:r>
      <w:r w:rsidR="005A4C9E" w:rsidRPr="00EB3217">
        <w:rPr>
          <w:rFonts w:ascii="Times New Roman" w:hAnsi="Times New Roman" w:cs="Times New Roman"/>
          <w:i/>
          <w:iCs/>
          <w:color w:val="222222"/>
        </w:rPr>
        <w:t xml:space="preserve"> Bacteriology Virol</w:t>
      </w:r>
      <w:r w:rsidR="005A4C9E" w:rsidRPr="00EB3217">
        <w:rPr>
          <w:rFonts w:ascii="Times New Roman" w:hAnsi="Times New Roman" w:cs="Times New Roman"/>
          <w:color w:val="222222"/>
        </w:rPr>
        <w:t xml:space="preserve">. </w:t>
      </w:r>
      <w:r w:rsidR="005A4C9E" w:rsidRPr="00EB3217">
        <w:rPr>
          <w:rFonts w:ascii="Times New Roman" w:hAnsi="Times New Roman" w:cs="Times New Roman"/>
          <w:b/>
          <w:bCs/>
          <w:color w:val="222222"/>
        </w:rPr>
        <w:t xml:space="preserve">43, </w:t>
      </w:r>
      <w:r w:rsidR="005A4C9E" w:rsidRPr="00EB3217">
        <w:rPr>
          <w:rFonts w:ascii="Times New Roman" w:hAnsi="Times New Roman" w:cs="Times New Roman"/>
          <w:color w:val="222222"/>
        </w:rPr>
        <w:t>140-</w:t>
      </w:r>
      <w:r w:rsidR="00A84F4B" w:rsidRPr="00EB3217">
        <w:rPr>
          <w:rFonts w:ascii="Times New Roman" w:hAnsi="Times New Roman" w:cs="Times New Roman"/>
          <w:color w:val="222222"/>
        </w:rPr>
        <w:t>14</w:t>
      </w:r>
      <w:r w:rsidR="005A4C9E" w:rsidRPr="00EB3217">
        <w:rPr>
          <w:rFonts w:ascii="Times New Roman" w:hAnsi="Times New Roman" w:cs="Times New Roman"/>
          <w:color w:val="222222"/>
        </w:rPr>
        <w:t>4 (2013).</w:t>
      </w:r>
    </w:p>
    <w:p w14:paraId="6F593BF4" w14:textId="7DEE8584" w:rsidR="00305CE2" w:rsidRPr="00EB3217" w:rsidRDefault="00305CE2" w:rsidP="00A274B8">
      <w:pPr>
        <w:pStyle w:val="EndNoteBibliography"/>
        <w:spacing w:after="0" w:line="360" w:lineRule="auto"/>
        <w:rPr>
          <w:rFonts w:ascii="Times New Roman" w:hAnsi="Times New Roman" w:cs="Times New Roman"/>
          <w:lang w:val="en"/>
        </w:rPr>
      </w:pPr>
      <w:r w:rsidRPr="00EB3217">
        <w:rPr>
          <w:rFonts w:ascii="Times New Roman" w:hAnsi="Times New Roman" w:cs="Times New Roman"/>
          <w:lang w:val="en"/>
        </w:rPr>
        <w:t>5</w:t>
      </w:r>
      <w:r w:rsidR="00877297" w:rsidRPr="00EB3217">
        <w:rPr>
          <w:rFonts w:ascii="Times New Roman" w:hAnsi="Times New Roman" w:cs="Times New Roman"/>
          <w:lang w:val="en"/>
        </w:rPr>
        <w:t>2</w:t>
      </w:r>
      <w:r w:rsidRPr="00EB3217">
        <w:rPr>
          <w:rFonts w:ascii="Times New Roman" w:hAnsi="Times New Roman" w:cs="Times New Roman"/>
          <w:lang w:val="en"/>
        </w:rPr>
        <w:t>.</w:t>
      </w:r>
      <w:r w:rsidR="00A84F4B" w:rsidRPr="00EB3217">
        <w:rPr>
          <w:rFonts w:ascii="Times New Roman" w:hAnsi="Times New Roman" w:cs="Times New Roman"/>
          <w:lang w:val="en"/>
        </w:rPr>
        <w:t xml:space="preserve"> </w:t>
      </w:r>
      <w:r w:rsidRPr="00EB3217">
        <w:rPr>
          <w:rFonts w:ascii="Times New Roman" w:hAnsi="Times New Roman" w:cs="Times New Roman"/>
          <w:lang w:val="en"/>
        </w:rPr>
        <w:t xml:space="preserve">Javed, S. </w:t>
      </w:r>
      <w:r w:rsidRPr="00EB3217">
        <w:rPr>
          <w:rFonts w:ascii="Times New Roman" w:hAnsi="Times New Roman" w:cs="Times New Roman"/>
          <w:i/>
          <w:lang w:val="en"/>
        </w:rPr>
        <w:t>et al</w:t>
      </w:r>
      <w:r w:rsidRPr="00EB3217">
        <w:rPr>
          <w:rFonts w:ascii="Times New Roman" w:hAnsi="Times New Roman" w:cs="Times New Roman"/>
          <w:lang w:val="en"/>
        </w:rPr>
        <w:t xml:space="preserve">. Sero diagnosis of Legionella infection in community acquired pneumonia. </w:t>
      </w:r>
      <w:r w:rsidRPr="00EB3217">
        <w:rPr>
          <w:rFonts w:ascii="Times New Roman" w:hAnsi="Times New Roman" w:cs="Times New Roman"/>
          <w:i/>
          <w:lang w:val="en"/>
        </w:rPr>
        <w:t>Indian J Med Res.</w:t>
      </w:r>
      <w:r w:rsidRPr="00EB3217">
        <w:rPr>
          <w:rFonts w:ascii="Times New Roman" w:hAnsi="Times New Roman" w:cs="Times New Roman"/>
          <w:lang w:val="en"/>
        </w:rPr>
        <w:t xml:space="preserve"> </w:t>
      </w:r>
      <w:r w:rsidRPr="00EB3217">
        <w:rPr>
          <w:rFonts w:ascii="Times New Roman" w:hAnsi="Times New Roman" w:cs="Times New Roman"/>
          <w:b/>
          <w:lang w:val="en"/>
        </w:rPr>
        <w:t>131</w:t>
      </w:r>
      <w:r w:rsidRPr="00EB3217">
        <w:rPr>
          <w:rFonts w:ascii="Times New Roman" w:hAnsi="Times New Roman" w:cs="Times New Roman"/>
          <w:b/>
          <w:bCs/>
          <w:lang w:val="en"/>
        </w:rPr>
        <w:t>,</w:t>
      </w:r>
      <w:r w:rsidRPr="00EB3217">
        <w:rPr>
          <w:rFonts w:ascii="Times New Roman" w:hAnsi="Times New Roman" w:cs="Times New Roman"/>
          <w:lang w:val="en"/>
        </w:rPr>
        <w:t xml:space="preserve"> 92-</w:t>
      </w:r>
      <w:r w:rsidR="00A84F4B" w:rsidRPr="00EB3217">
        <w:rPr>
          <w:rFonts w:ascii="Times New Roman" w:hAnsi="Times New Roman" w:cs="Times New Roman"/>
          <w:lang w:val="en"/>
        </w:rPr>
        <w:t>9</w:t>
      </w:r>
      <w:r w:rsidRPr="00EB3217">
        <w:rPr>
          <w:rFonts w:ascii="Times New Roman" w:hAnsi="Times New Roman" w:cs="Times New Roman"/>
          <w:lang w:val="en"/>
        </w:rPr>
        <w:t>6 (2010).</w:t>
      </w:r>
    </w:p>
    <w:p w14:paraId="7EFAA4AE" w14:textId="0C9CA4F9" w:rsidR="00305CE2" w:rsidRPr="00EB3217" w:rsidRDefault="00305CE2" w:rsidP="00A274B8">
      <w:pPr>
        <w:pStyle w:val="EndNoteBibliography"/>
        <w:spacing w:after="0" w:line="360" w:lineRule="auto"/>
        <w:rPr>
          <w:rFonts w:ascii="Times New Roman" w:hAnsi="Times New Roman" w:cs="Times New Roman"/>
          <w:lang w:val="en"/>
        </w:rPr>
      </w:pPr>
      <w:r w:rsidRPr="00EB3217">
        <w:rPr>
          <w:rFonts w:ascii="Times New Roman" w:hAnsi="Times New Roman" w:cs="Times New Roman"/>
        </w:rPr>
        <w:t>5</w:t>
      </w:r>
      <w:r w:rsidR="00877297" w:rsidRPr="00EB3217">
        <w:rPr>
          <w:rFonts w:ascii="Times New Roman" w:hAnsi="Times New Roman" w:cs="Times New Roman"/>
        </w:rPr>
        <w:t>3</w:t>
      </w:r>
      <w:r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Pr="00EB3217">
        <w:rPr>
          <w:rFonts w:ascii="Times New Roman" w:hAnsi="Times New Roman" w:cs="Times New Roman"/>
        </w:rPr>
        <w:t xml:space="preserve">Wahala, W. &amp; Wickramasinghe, R. First isolation of Legionella pneumophila in Sri Lanka. </w:t>
      </w:r>
      <w:r w:rsidRPr="00EB3217">
        <w:rPr>
          <w:rFonts w:ascii="Times New Roman" w:hAnsi="Times New Roman" w:cs="Times New Roman"/>
          <w:i/>
        </w:rPr>
        <w:t>Ceylon Med J</w:t>
      </w:r>
      <w:r w:rsidRPr="00EB3217">
        <w:rPr>
          <w:rFonts w:ascii="Times New Roman" w:hAnsi="Times New Roman" w:cs="Times New Roman"/>
        </w:rPr>
        <w:t xml:space="preserve">. </w:t>
      </w:r>
      <w:r w:rsidRPr="00EB3217">
        <w:rPr>
          <w:rFonts w:ascii="Times New Roman" w:hAnsi="Times New Roman" w:cs="Times New Roman"/>
          <w:b/>
        </w:rPr>
        <w:t>45</w:t>
      </w:r>
      <w:r w:rsidRPr="00EB3217">
        <w:rPr>
          <w:rFonts w:ascii="Times New Roman" w:hAnsi="Times New Roman" w:cs="Times New Roman"/>
          <w:b/>
          <w:bCs/>
        </w:rPr>
        <w:t>,</w:t>
      </w:r>
      <w:r w:rsidRPr="00EB3217">
        <w:rPr>
          <w:rFonts w:ascii="Times New Roman" w:hAnsi="Times New Roman" w:cs="Times New Roman"/>
        </w:rPr>
        <w:t xml:space="preserve"> 171-</w:t>
      </w:r>
      <w:r w:rsidR="00A84F4B" w:rsidRPr="00EB3217">
        <w:rPr>
          <w:rFonts w:ascii="Times New Roman" w:hAnsi="Times New Roman" w:cs="Times New Roman"/>
        </w:rPr>
        <w:t>17</w:t>
      </w:r>
      <w:r w:rsidRPr="00EB3217">
        <w:rPr>
          <w:rFonts w:ascii="Times New Roman" w:hAnsi="Times New Roman" w:cs="Times New Roman"/>
        </w:rPr>
        <w:t>2 (2000).</w:t>
      </w:r>
    </w:p>
    <w:p w14:paraId="620E6AF2" w14:textId="3E471CAB" w:rsidR="00FA2B8B" w:rsidRPr="00EB3217" w:rsidRDefault="002679A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5</w:t>
      </w:r>
      <w:r w:rsidR="00877297" w:rsidRPr="00EB3217">
        <w:rPr>
          <w:rFonts w:ascii="Times New Roman" w:hAnsi="Times New Roman" w:cs="Times New Roman"/>
        </w:rPr>
        <w:t>4</w:t>
      </w:r>
      <w:r w:rsidR="002817F7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Estrich</w:t>
      </w:r>
      <w:r w:rsidR="000A5C52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C</w:t>
      </w:r>
      <w:r w:rsidR="000A5C52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>G</w:t>
      </w:r>
      <w:r w:rsidR="00F56FB5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>, Gruninger</w:t>
      </w:r>
      <w:r w:rsidR="000A5C52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S</w:t>
      </w:r>
      <w:r w:rsidR="000A5C52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>E</w:t>
      </w:r>
      <w:r w:rsidR="000A5C52" w:rsidRPr="00EB3217">
        <w:rPr>
          <w:rFonts w:ascii="Times New Roman" w:hAnsi="Times New Roman" w:cs="Times New Roman"/>
        </w:rPr>
        <w:t>. &amp;</w:t>
      </w:r>
      <w:r w:rsidR="00FA2B8B" w:rsidRPr="00EB3217">
        <w:rPr>
          <w:rFonts w:ascii="Times New Roman" w:hAnsi="Times New Roman" w:cs="Times New Roman"/>
        </w:rPr>
        <w:t xml:space="preserve"> Lipman</w:t>
      </w:r>
      <w:r w:rsidR="000A5C52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R</w:t>
      </w:r>
      <w:r w:rsidR="000A5C52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D. Rates and predictors of exposure to Legionella pneumophila in the United States among dental practitioners: 2002 through 2012. </w:t>
      </w:r>
      <w:r w:rsidR="00FA2B8B" w:rsidRPr="00EB3217">
        <w:rPr>
          <w:rFonts w:ascii="Times New Roman" w:hAnsi="Times New Roman" w:cs="Times New Roman"/>
          <w:i/>
        </w:rPr>
        <w:t>J</w:t>
      </w:r>
      <w:r w:rsidR="00072198" w:rsidRPr="00EB3217">
        <w:rPr>
          <w:rFonts w:ascii="Times New Roman" w:hAnsi="Times New Roman" w:cs="Times New Roman"/>
          <w:i/>
        </w:rPr>
        <w:t>.</w:t>
      </w:r>
      <w:r w:rsidR="00FA2B8B" w:rsidRPr="00EB3217">
        <w:rPr>
          <w:rFonts w:ascii="Times New Roman" w:hAnsi="Times New Roman" w:cs="Times New Roman"/>
          <w:i/>
        </w:rPr>
        <w:t xml:space="preserve"> Am Dent Assoc</w:t>
      </w:r>
      <w:r w:rsidR="000A5C52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  <w:b/>
        </w:rPr>
        <w:t>148</w:t>
      </w:r>
      <w:r w:rsidR="000A5C52" w:rsidRPr="00EB3217">
        <w:rPr>
          <w:rFonts w:ascii="Times New Roman" w:hAnsi="Times New Roman" w:cs="Times New Roman"/>
          <w:b/>
        </w:rPr>
        <w:t>,</w:t>
      </w:r>
      <w:r w:rsidR="000A5C52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164</w:t>
      </w:r>
      <w:r w:rsidR="00AD64F0" w:rsidRPr="00EB3217">
        <w:rPr>
          <w:rFonts w:ascii="Times New Roman" w:hAnsi="Times New Roman" w:cs="Times New Roman"/>
        </w:rPr>
        <w:t>-</w:t>
      </w:r>
      <w:r w:rsidR="00A84F4B" w:rsidRPr="00EB3217">
        <w:rPr>
          <w:rFonts w:ascii="Times New Roman" w:hAnsi="Times New Roman" w:cs="Times New Roman"/>
        </w:rPr>
        <w:t>1</w:t>
      </w:r>
      <w:r w:rsidR="00FA2B8B" w:rsidRPr="00EB3217">
        <w:rPr>
          <w:rFonts w:ascii="Times New Roman" w:hAnsi="Times New Roman" w:cs="Times New Roman"/>
        </w:rPr>
        <w:t>71</w:t>
      </w:r>
      <w:r w:rsidR="000A5C52" w:rsidRPr="00EB3217">
        <w:rPr>
          <w:rFonts w:ascii="Times New Roman" w:hAnsi="Times New Roman" w:cs="Times New Roman"/>
        </w:rPr>
        <w:t xml:space="preserve"> (2017)</w:t>
      </w:r>
      <w:r w:rsidR="00FA2B8B" w:rsidRPr="00EB3217">
        <w:rPr>
          <w:rFonts w:ascii="Times New Roman" w:hAnsi="Times New Roman" w:cs="Times New Roman"/>
        </w:rPr>
        <w:t>.</w:t>
      </w:r>
    </w:p>
    <w:p w14:paraId="7E865969" w14:textId="64E5FB1A" w:rsidR="00FA2B8B" w:rsidRPr="00EB3217" w:rsidRDefault="002679A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5</w:t>
      </w:r>
      <w:r w:rsidR="00877297" w:rsidRPr="00EB3217">
        <w:rPr>
          <w:rFonts w:ascii="Times New Roman" w:hAnsi="Times New Roman" w:cs="Times New Roman"/>
        </w:rPr>
        <w:t>5</w:t>
      </w:r>
      <w:r w:rsidR="00FA2B8B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Lobos</w:t>
      </w:r>
      <w:r w:rsidR="00B47F47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T</w:t>
      </w:r>
      <w:r w:rsidR="00B47F47" w:rsidRPr="00EB3217">
        <w:rPr>
          <w:rFonts w:ascii="Times New Roman" w:hAnsi="Times New Roman" w:cs="Times New Roman"/>
        </w:rPr>
        <w:t xml:space="preserve">. </w:t>
      </w:r>
      <w:r w:rsidR="00B47F47" w:rsidRPr="00EB3217">
        <w:rPr>
          <w:rFonts w:ascii="Times New Roman" w:hAnsi="Times New Roman" w:cs="Times New Roman"/>
          <w:i/>
        </w:rPr>
        <w:t>et al</w:t>
      </w:r>
      <w:r w:rsidR="00B47F47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 Seroprevalencia de Legionella pneumophila en Santiago: evidencias de exposición durante la infancia. </w:t>
      </w:r>
      <w:r w:rsidR="00FA2B8B" w:rsidRPr="00EB3217">
        <w:rPr>
          <w:rFonts w:ascii="Times New Roman" w:hAnsi="Times New Roman" w:cs="Times New Roman"/>
          <w:i/>
        </w:rPr>
        <w:t>Rev Chil Pediatr</w:t>
      </w:r>
      <w:r w:rsidR="00B47F47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  <w:b/>
        </w:rPr>
        <w:t>65</w:t>
      </w:r>
      <w:r w:rsidR="00B47F47" w:rsidRPr="00EB3217">
        <w:rPr>
          <w:rFonts w:ascii="Times New Roman" w:hAnsi="Times New Roman" w:cs="Times New Roman"/>
          <w:b/>
        </w:rPr>
        <w:t>,</w:t>
      </w:r>
      <w:r w:rsidR="00B47F47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197</w:t>
      </w:r>
      <w:r w:rsidR="00B47F47" w:rsidRPr="00EB3217">
        <w:rPr>
          <w:rFonts w:ascii="Times New Roman" w:hAnsi="Times New Roman" w:cs="Times New Roman"/>
        </w:rPr>
        <w:t>-</w:t>
      </w:r>
      <w:r w:rsidR="00FA2B8B" w:rsidRPr="00EB3217">
        <w:rPr>
          <w:rFonts w:ascii="Times New Roman" w:hAnsi="Times New Roman" w:cs="Times New Roman"/>
        </w:rPr>
        <w:t>200</w:t>
      </w:r>
      <w:r w:rsidR="00B47F47" w:rsidRPr="00EB3217">
        <w:rPr>
          <w:rFonts w:ascii="Times New Roman" w:hAnsi="Times New Roman" w:cs="Times New Roman"/>
        </w:rPr>
        <w:t xml:space="preserve"> (1994)</w:t>
      </w:r>
      <w:r w:rsidR="00FA2B8B" w:rsidRPr="00EB3217">
        <w:rPr>
          <w:rFonts w:ascii="Times New Roman" w:hAnsi="Times New Roman" w:cs="Times New Roman"/>
        </w:rPr>
        <w:t>.</w:t>
      </w:r>
    </w:p>
    <w:p w14:paraId="451672EF" w14:textId="21CFDB5B" w:rsidR="002817F7" w:rsidRPr="00EB3217" w:rsidRDefault="002679A2" w:rsidP="00A274B8">
      <w:pPr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5</w:t>
      </w:r>
      <w:r w:rsidR="00877297" w:rsidRPr="00EB3217">
        <w:rPr>
          <w:rFonts w:ascii="Times New Roman" w:hAnsi="Times New Roman" w:cs="Times New Roman"/>
        </w:rPr>
        <w:t>6</w:t>
      </w:r>
      <w:r w:rsidR="002817F7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7F0E6B" w:rsidRPr="00EB3217">
        <w:rPr>
          <w:rFonts w:ascii="Times New Roman" w:hAnsi="Times New Roman" w:cs="Times New Roman"/>
        </w:rPr>
        <w:t xml:space="preserve">Lobos, T. </w:t>
      </w:r>
      <w:r w:rsidR="007F0E6B" w:rsidRPr="00EB3217">
        <w:rPr>
          <w:rFonts w:ascii="Times New Roman" w:hAnsi="Times New Roman" w:cs="Times New Roman"/>
          <w:i/>
        </w:rPr>
        <w:t>et al</w:t>
      </w:r>
      <w:r w:rsidR="007F0E6B" w:rsidRPr="00EB3217">
        <w:rPr>
          <w:rFonts w:ascii="Times New Roman" w:hAnsi="Times New Roman" w:cs="Times New Roman"/>
        </w:rPr>
        <w:t xml:space="preserve">. Seroprevalence of Legionella pneumophila infection in healthy, adults from Santiago, Chile. </w:t>
      </w:r>
      <w:r w:rsidR="007F0E6B" w:rsidRPr="00EB3217">
        <w:rPr>
          <w:rFonts w:ascii="Times New Roman" w:hAnsi="Times New Roman" w:cs="Times New Roman"/>
          <w:i/>
        </w:rPr>
        <w:t>Rev Med Chile</w:t>
      </w:r>
      <w:r w:rsidR="007F0E6B" w:rsidRPr="00EB3217">
        <w:rPr>
          <w:rFonts w:ascii="Times New Roman" w:hAnsi="Times New Roman" w:cs="Times New Roman"/>
          <w:iCs/>
        </w:rPr>
        <w:t>.</w:t>
      </w:r>
      <w:r w:rsidR="007F0E6B" w:rsidRPr="00EB3217">
        <w:rPr>
          <w:rFonts w:ascii="Times New Roman" w:hAnsi="Times New Roman" w:cs="Times New Roman"/>
        </w:rPr>
        <w:t xml:space="preserve"> </w:t>
      </w:r>
      <w:r w:rsidR="007F0E6B" w:rsidRPr="00EB3217">
        <w:rPr>
          <w:rFonts w:ascii="Times New Roman" w:hAnsi="Times New Roman" w:cs="Times New Roman"/>
          <w:b/>
        </w:rPr>
        <w:t>121</w:t>
      </w:r>
      <w:r w:rsidR="007F0E6B" w:rsidRPr="00EB3217">
        <w:rPr>
          <w:rFonts w:ascii="Times New Roman" w:hAnsi="Times New Roman" w:cs="Times New Roman"/>
          <w:b/>
          <w:bCs/>
        </w:rPr>
        <w:t>,</w:t>
      </w:r>
      <w:r w:rsidR="007F0E6B" w:rsidRPr="00EB3217">
        <w:rPr>
          <w:rFonts w:ascii="Times New Roman" w:hAnsi="Times New Roman" w:cs="Times New Roman"/>
        </w:rPr>
        <w:t xml:space="preserve"> 1123-</w:t>
      </w:r>
      <w:r w:rsidR="00A84F4B" w:rsidRPr="00EB3217">
        <w:rPr>
          <w:rFonts w:ascii="Times New Roman" w:hAnsi="Times New Roman" w:cs="Times New Roman"/>
        </w:rPr>
        <w:t>112</w:t>
      </w:r>
      <w:r w:rsidR="007F0E6B" w:rsidRPr="00EB3217">
        <w:rPr>
          <w:rFonts w:ascii="Times New Roman" w:hAnsi="Times New Roman" w:cs="Times New Roman"/>
        </w:rPr>
        <w:t>7 (1993).</w:t>
      </w:r>
    </w:p>
    <w:p w14:paraId="1F9C867C" w14:textId="47211359" w:rsidR="007F0E6B" w:rsidRPr="00EB3217" w:rsidRDefault="002679A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5</w:t>
      </w:r>
      <w:r w:rsidR="00877297" w:rsidRPr="00EB3217">
        <w:rPr>
          <w:rFonts w:ascii="Times New Roman" w:hAnsi="Times New Roman" w:cs="Times New Roman"/>
        </w:rPr>
        <w:t>7</w:t>
      </w:r>
      <w:r w:rsidR="00C958EE" w:rsidRPr="00EB3217">
        <w:rPr>
          <w:rFonts w:ascii="Times New Roman" w:hAnsi="Times New Roman" w:cs="Times New Roman"/>
        </w:rPr>
        <w:t xml:space="preserve">. </w:t>
      </w:r>
      <w:r w:rsidR="00A84F4B" w:rsidRPr="00EB3217">
        <w:rPr>
          <w:rFonts w:ascii="Times New Roman" w:hAnsi="Times New Roman" w:cs="Times New Roman"/>
        </w:rPr>
        <w:t xml:space="preserve"> </w:t>
      </w:r>
      <w:r w:rsidR="00C958EE" w:rsidRPr="00EB3217">
        <w:rPr>
          <w:rFonts w:ascii="Times New Roman" w:hAnsi="Times New Roman" w:cs="Times New Roman"/>
        </w:rPr>
        <w:t xml:space="preserve">Nagalingam, N.A. </w:t>
      </w:r>
      <w:r w:rsidR="00C958EE" w:rsidRPr="00EB3217">
        <w:rPr>
          <w:rFonts w:ascii="Times New Roman" w:hAnsi="Times New Roman" w:cs="Times New Roman"/>
          <w:i/>
          <w:iCs/>
        </w:rPr>
        <w:t>et al</w:t>
      </w:r>
      <w:r w:rsidR="00C958EE" w:rsidRPr="00EB3217">
        <w:rPr>
          <w:rFonts w:ascii="Times New Roman" w:hAnsi="Times New Roman" w:cs="Times New Roman"/>
        </w:rPr>
        <w:t xml:space="preserve">. Seroprevalence of Legionella pneumophila in pneumonia patients in four major hospitals in Trinidad and Tobago. </w:t>
      </w:r>
      <w:r w:rsidR="00C958EE" w:rsidRPr="00EB3217">
        <w:rPr>
          <w:rFonts w:ascii="Times New Roman" w:hAnsi="Times New Roman" w:cs="Times New Roman"/>
          <w:i/>
        </w:rPr>
        <w:t>West Indian Med J</w:t>
      </w:r>
      <w:r w:rsidR="00C958EE" w:rsidRPr="00EB3217">
        <w:rPr>
          <w:rFonts w:ascii="Times New Roman" w:hAnsi="Times New Roman" w:cs="Times New Roman"/>
          <w:iCs/>
        </w:rPr>
        <w:t>.</w:t>
      </w:r>
      <w:r w:rsidR="00C958EE" w:rsidRPr="00EB3217">
        <w:rPr>
          <w:rFonts w:ascii="Times New Roman" w:hAnsi="Times New Roman" w:cs="Times New Roman"/>
        </w:rPr>
        <w:t xml:space="preserve"> </w:t>
      </w:r>
      <w:r w:rsidR="00C958EE" w:rsidRPr="00EB3217">
        <w:rPr>
          <w:rFonts w:ascii="Times New Roman" w:hAnsi="Times New Roman" w:cs="Times New Roman"/>
          <w:b/>
        </w:rPr>
        <w:t>54,</w:t>
      </w:r>
      <w:r w:rsidR="00C958EE" w:rsidRPr="00EB3217">
        <w:rPr>
          <w:rFonts w:ascii="Times New Roman" w:hAnsi="Times New Roman" w:cs="Times New Roman"/>
        </w:rPr>
        <w:t xml:space="preserve"> 375-</w:t>
      </w:r>
      <w:r w:rsidR="00A84F4B" w:rsidRPr="00EB3217">
        <w:rPr>
          <w:rFonts w:ascii="Times New Roman" w:hAnsi="Times New Roman" w:cs="Times New Roman"/>
        </w:rPr>
        <w:t>37</w:t>
      </w:r>
      <w:r w:rsidR="00C958EE" w:rsidRPr="00EB3217">
        <w:rPr>
          <w:rFonts w:ascii="Times New Roman" w:hAnsi="Times New Roman" w:cs="Times New Roman"/>
        </w:rPr>
        <w:t>8 (2005).</w:t>
      </w:r>
    </w:p>
    <w:p w14:paraId="43754AA3" w14:textId="490335A7" w:rsidR="002B139F" w:rsidRPr="00EB3217" w:rsidRDefault="002679A2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EB3217">
        <w:rPr>
          <w:rFonts w:ascii="Times New Roman" w:hAnsi="Times New Roman" w:cs="Times New Roman"/>
        </w:rPr>
        <w:t>5</w:t>
      </w:r>
      <w:r w:rsidR="00877297" w:rsidRPr="00EB3217">
        <w:rPr>
          <w:rFonts w:ascii="Times New Roman" w:hAnsi="Times New Roman" w:cs="Times New Roman"/>
        </w:rPr>
        <w:t>8</w:t>
      </w:r>
      <w:r w:rsidR="002817F7" w:rsidRPr="00EB3217">
        <w:rPr>
          <w:rFonts w:ascii="Times New Roman" w:hAnsi="Times New Roman" w:cs="Times New Roman"/>
        </w:rPr>
        <w:t>.</w:t>
      </w:r>
      <w:r w:rsidR="00A84F4B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Nichol</w:t>
      </w:r>
      <w:r w:rsidR="00045698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K</w:t>
      </w:r>
      <w:r w:rsidR="00045698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>L</w:t>
      </w:r>
      <w:r w:rsidR="00045698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>, Parenti</w:t>
      </w:r>
      <w:r w:rsidR="00045698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C</w:t>
      </w:r>
      <w:r w:rsidR="00045698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>M</w:t>
      </w:r>
      <w:r w:rsidR="008F267B" w:rsidRPr="00EB3217">
        <w:rPr>
          <w:rFonts w:ascii="Times New Roman" w:hAnsi="Times New Roman" w:cs="Times New Roman"/>
        </w:rPr>
        <w:t>.</w:t>
      </w:r>
      <w:r w:rsidR="00045698" w:rsidRPr="00EB3217">
        <w:rPr>
          <w:rFonts w:ascii="Times New Roman" w:hAnsi="Times New Roman" w:cs="Times New Roman"/>
        </w:rPr>
        <w:t xml:space="preserve"> &amp;</w:t>
      </w:r>
      <w:r w:rsidR="00FA2B8B" w:rsidRPr="00EB3217">
        <w:rPr>
          <w:rFonts w:ascii="Times New Roman" w:hAnsi="Times New Roman" w:cs="Times New Roman"/>
        </w:rPr>
        <w:t xml:space="preserve"> Johnson</w:t>
      </w:r>
      <w:r w:rsidR="00045698" w:rsidRPr="00EB3217">
        <w:rPr>
          <w:rFonts w:ascii="Times New Roman" w:hAnsi="Times New Roman" w:cs="Times New Roman"/>
        </w:rPr>
        <w:t>,</w:t>
      </w:r>
      <w:r w:rsidR="00FA2B8B" w:rsidRPr="00EB3217">
        <w:rPr>
          <w:rFonts w:ascii="Times New Roman" w:hAnsi="Times New Roman" w:cs="Times New Roman"/>
        </w:rPr>
        <w:t xml:space="preserve"> J</w:t>
      </w:r>
      <w:r w:rsidR="00045698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E. High prevalence of positive antibodies to Legionella pneumophila among outpatients. </w:t>
      </w:r>
      <w:r w:rsidR="00FA2B8B" w:rsidRPr="00EB3217">
        <w:rPr>
          <w:rFonts w:ascii="Times New Roman" w:hAnsi="Times New Roman" w:cs="Times New Roman"/>
          <w:i/>
        </w:rPr>
        <w:t>Chest</w:t>
      </w:r>
      <w:r w:rsidR="00045698" w:rsidRPr="00EB3217">
        <w:rPr>
          <w:rFonts w:ascii="Times New Roman" w:hAnsi="Times New Roman" w:cs="Times New Roman"/>
        </w:rPr>
        <w:t>.</w:t>
      </w:r>
      <w:r w:rsidR="00FA2B8B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  <w:b/>
        </w:rPr>
        <w:t>100</w:t>
      </w:r>
      <w:r w:rsidR="00045698" w:rsidRPr="00EB3217">
        <w:rPr>
          <w:rFonts w:ascii="Times New Roman" w:hAnsi="Times New Roman" w:cs="Times New Roman"/>
          <w:b/>
        </w:rPr>
        <w:t>,</w:t>
      </w:r>
      <w:r w:rsidR="00045698" w:rsidRPr="00EB3217">
        <w:rPr>
          <w:rFonts w:ascii="Times New Roman" w:hAnsi="Times New Roman" w:cs="Times New Roman"/>
        </w:rPr>
        <w:t xml:space="preserve"> </w:t>
      </w:r>
      <w:r w:rsidR="00FA2B8B" w:rsidRPr="00EB3217">
        <w:rPr>
          <w:rFonts w:ascii="Times New Roman" w:hAnsi="Times New Roman" w:cs="Times New Roman"/>
        </w:rPr>
        <w:t>663</w:t>
      </w:r>
      <w:r w:rsidR="00045698" w:rsidRPr="00EB3217">
        <w:rPr>
          <w:rFonts w:ascii="Times New Roman" w:hAnsi="Times New Roman" w:cs="Times New Roman"/>
        </w:rPr>
        <w:t>-</w:t>
      </w:r>
      <w:r w:rsidR="00A84F4B" w:rsidRPr="00EB3217">
        <w:rPr>
          <w:rFonts w:ascii="Times New Roman" w:hAnsi="Times New Roman" w:cs="Times New Roman"/>
        </w:rPr>
        <w:t>66</w:t>
      </w:r>
      <w:r w:rsidR="00FA2B8B" w:rsidRPr="00EB3217">
        <w:rPr>
          <w:rFonts w:ascii="Times New Roman" w:hAnsi="Times New Roman" w:cs="Times New Roman"/>
        </w:rPr>
        <w:t>6</w:t>
      </w:r>
      <w:r w:rsidR="00045698" w:rsidRPr="00EB3217">
        <w:rPr>
          <w:rFonts w:ascii="Times New Roman" w:hAnsi="Times New Roman" w:cs="Times New Roman"/>
        </w:rPr>
        <w:t xml:space="preserve"> (1991)</w:t>
      </w:r>
      <w:r w:rsidR="00FA2B8B" w:rsidRPr="00EB3217">
        <w:rPr>
          <w:rFonts w:ascii="Times New Roman" w:hAnsi="Times New Roman" w:cs="Times New Roman"/>
        </w:rPr>
        <w:t>.</w:t>
      </w:r>
    </w:p>
    <w:p w14:paraId="460D820D" w14:textId="0F42F748" w:rsidR="002B139F" w:rsidRPr="00EB3217" w:rsidRDefault="002B139F" w:rsidP="00A274B8">
      <w:pPr>
        <w:pStyle w:val="EndNoteBibliography"/>
        <w:spacing w:after="0" w:line="360" w:lineRule="auto"/>
        <w:rPr>
          <w:rFonts w:ascii="Times New Roman" w:hAnsi="Times New Roman" w:cs="Times New Roman"/>
        </w:rPr>
      </w:pPr>
    </w:p>
    <w:p w14:paraId="5D6CF73F" w14:textId="116637A9" w:rsidR="00536256" w:rsidRPr="00EB3217" w:rsidRDefault="00FA2B8B" w:rsidP="00A274B8">
      <w:pPr>
        <w:spacing w:after="0" w:line="360" w:lineRule="auto"/>
        <w:rPr>
          <w:rFonts w:ascii="Times New Roman" w:hAnsi="Times New Roman" w:cs="Times New Roman"/>
          <w:color w:val="222222"/>
          <w:highlight w:val="magenta"/>
        </w:rPr>
      </w:pPr>
      <w:r w:rsidRPr="00EB3217">
        <w:rPr>
          <w:rFonts w:ascii="Times New Roman" w:hAnsi="Times New Roman" w:cs="Times New Roman"/>
          <w:iCs/>
          <w:lang w:val="en"/>
        </w:rPr>
        <w:fldChar w:fldCharType="end"/>
      </w:r>
    </w:p>
    <w:sectPr w:rsidR="00536256" w:rsidRPr="00EB3217" w:rsidSect="00A96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23C477" w14:textId="77777777" w:rsidR="009E3C6D" w:rsidRDefault="009E3C6D" w:rsidP="005C2EB3">
      <w:pPr>
        <w:spacing w:after="0" w:line="240" w:lineRule="auto"/>
      </w:pPr>
      <w:r>
        <w:separator/>
      </w:r>
    </w:p>
  </w:endnote>
  <w:endnote w:type="continuationSeparator" w:id="0">
    <w:p w14:paraId="2AD8CAA8" w14:textId="77777777" w:rsidR="009E3C6D" w:rsidRDefault="009E3C6D" w:rsidP="005C2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etaPro-Book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2E1112" w14:textId="77777777" w:rsidR="00B43BCC" w:rsidRDefault="00B43B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67FCF3" w14:textId="60032A4C" w:rsidR="009E3C6D" w:rsidRPr="00EB3217" w:rsidRDefault="009E3C6D" w:rsidP="007D308B">
    <w:pPr>
      <w:tabs>
        <w:tab w:val="left" w:pos="3686"/>
      </w:tabs>
      <w:spacing w:line="360" w:lineRule="auto"/>
      <w:rPr>
        <w:rFonts w:ascii="Times New Roman" w:hAnsi="Times New Roman" w:cs="Times New Roman"/>
        <w:b/>
      </w:rPr>
    </w:pPr>
    <w:r w:rsidRPr="00EB3217">
      <w:rPr>
        <w:rFonts w:ascii="Times New Roman" w:hAnsi="Times New Roman" w:cs="Times New Roman"/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1C5E32" wp14:editId="6D5680EC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49" name="Text Box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756AF03" w14:textId="77777777" w:rsidR="009E3C6D" w:rsidRPr="00862685" w:rsidRDefault="009E3C6D">
                          <w:pPr>
                            <w:spacing w:after="0"/>
                            <w:jc w:val="center"/>
                            <w:rPr>
                              <w:rFonts w:cs="Times New Roman"/>
                              <w:color w:val="0F243E" w:themeColor="text2" w:themeShade="80"/>
                              <w:sz w:val="20"/>
                              <w:szCs w:val="20"/>
                            </w:rPr>
                          </w:pPr>
                          <w:r w:rsidRPr="00862685">
                            <w:rPr>
                              <w:rFonts w:cs="Times New Roman"/>
                              <w:color w:val="0F243E" w:themeColor="text2" w:themeShade="80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862685">
                            <w:rPr>
                              <w:rFonts w:cs="Times New Roman"/>
                              <w:color w:val="0F243E" w:themeColor="text2" w:themeShade="80"/>
                              <w:sz w:val="20"/>
                              <w:szCs w:val="20"/>
                            </w:rPr>
                            <w:instrText xml:space="preserve"> PAGE  \* Arabic  \* MERGEFORMAT </w:instrText>
                          </w:r>
                          <w:r w:rsidRPr="00862685">
                            <w:rPr>
                              <w:rFonts w:cs="Times New Roman"/>
                              <w:color w:val="0F243E" w:themeColor="text2" w:themeShade="80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Fonts w:cs="Times New Roman"/>
                              <w:noProof/>
                              <w:color w:val="0F243E" w:themeColor="text2" w:themeShade="80"/>
                              <w:sz w:val="20"/>
                              <w:szCs w:val="20"/>
                            </w:rPr>
                            <w:t>10</w:t>
                          </w:r>
                          <w:r w:rsidRPr="00862685">
                            <w:rPr>
                              <w:rFonts w:cs="Times New Roman"/>
                              <w:color w:val="0F243E" w:themeColor="text2" w:themeShade="80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3A1C5E32"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7" type="#_x0000_t202" style="position:absolute;margin-left:0;margin-top:0;width:30.6pt;height:24.6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" fillcolor="white [3201]" stroked="f" strokeweight=".5pt">
              <v:textbox style="mso-fit-shape-to-text:t" inset="0,,0">
                <w:txbxContent>
                  <w:p w14:paraId="1756AF03" w14:textId="77777777" w:rsidR="009E3C6D" w:rsidRPr="00862685" w:rsidRDefault="009E3C6D">
                    <w:pPr>
                      <w:spacing w:after="0"/>
                      <w:jc w:val="center"/>
                      <w:rPr>
                        <w:rFonts w:cs="Times New Roman"/>
                        <w:color w:val="0F243E" w:themeColor="text2" w:themeShade="80"/>
                        <w:sz w:val="20"/>
                        <w:szCs w:val="20"/>
                      </w:rPr>
                    </w:pPr>
                    <w:r w:rsidRPr="00862685">
                      <w:rPr>
                        <w:rFonts w:cs="Times New Roman"/>
                        <w:color w:val="0F243E" w:themeColor="text2" w:themeShade="80"/>
                        <w:sz w:val="20"/>
                        <w:szCs w:val="20"/>
                      </w:rPr>
                      <w:fldChar w:fldCharType="begin"/>
                    </w:r>
                    <w:r w:rsidRPr="00862685">
                      <w:rPr>
                        <w:rFonts w:cs="Times New Roman"/>
                        <w:color w:val="0F243E" w:themeColor="text2" w:themeShade="80"/>
                        <w:sz w:val="20"/>
                        <w:szCs w:val="20"/>
                      </w:rPr>
                      <w:instrText xml:space="preserve"> PAGE  \* Arabic  \* MERGEFORMAT </w:instrText>
                    </w:r>
                    <w:r w:rsidRPr="00862685">
                      <w:rPr>
                        <w:rFonts w:cs="Times New Roman"/>
                        <w:color w:val="0F243E" w:themeColor="text2" w:themeShade="80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Fonts w:cs="Times New Roman"/>
                        <w:noProof/>
                        <w:color w:val="0F243E" w:themeColor="text2" w:themeShade="80"/>
                        <w:sz w:val="20"/>
                        <w:szCs w:val="20"/>
                      </w:rPr>
                      <w:t>10</w:t>
                    </w:r>
                    <w:r w:rsidRPr="00862685">
                      <w:rPr>
                        <w:rFonts w:cs="Times New Roman"/>
                        <w:color w:val="0F243E" w:themeColor="text2" w:themeShade="80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EB3217">
      <w:rPr>
        <w:rFonts w:ascii="Times New Roman" w:hAnsi="Times New Roman" w:cs="Times New Roman"/>
      </w:rPr>
      <w:t xml:space="preserve">Appendix for Graham </w:t>
    </w:r>
    <w:r w:rsidRPr="00EB3217">
      <w:rPr>
        <w:rFonts w:ascii="Times New Roman" w:hAnsi="Times New Roman" w:cs="Times New Roman"/>
        <w:i/>
      </w:rPr>
      <w:t>et al</w:t>
    </w:r>
    <w:r w:rsidRPr="00EB3217">
      <w:rPr>
        <w:rFonts w:ascii="Times New Roman" w:hAnsi="Times New Roman" w:cs="Times New Roman"/>
      </w:rPr>
      <w:t>. Global seroprevalence of Legionellosis - a systematic review and meta-analysis</w:t>
    </w:r>
  </w:p>
  <w:p w14:paraId="48568440" w14:textId="2CF65001" w:rsidR="009E3C6D" w:rsidRPr="008528F7" w:rsidRDefault="009E3C6D" w:rsidP="00C45D50">
    <w:pPr>
      <w:tabs>
        <w:tab w:val="left" w:pos="3686"/>
      </w:tabs>
      <w:spacing w:line="360" w:lineRule="auto"/>
      <w:rPr>
        <w:rFonts w:ascii="Times New Roman" w:hAnsi="Times New Roman" w:cs="Times New Roman"/>
        <w:sz w:val="20"/>
        <w:szCs w:val="20"/>
      </w:rPr>
    </w:pPr>
  </w:p>
  <w:p w14:paraId="07E9823A" w14:textId="77777777" w:rsidR="009E3C6D" w:rsidRDefault="009E3C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545F45" w14:textId="77777777" w:rsidR="00B43BCC" w:rsidRDefault="00B43B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5466FE" w14:textId="77777777" w:rsidR="009E3C6D" w:rsidRDefault="009E3C6D" w:rsidP="005C2EB3">
      <w:pPr>
        <w:spacing w:after="0" w:line="240" w:lineRule="auto"/>
      </w:pPr>
      <w:r>
        <w:separator/>
      </w:r>
    </w:p>
  </w:footnote>
  <w:footnote w:type="continuationSeparator" w:id="0">
    <w:p w14:paraId="76A3BFBB" w14:textId="77777777" w:rsidR="009E3C6D" w:rsidRDefault="009E3C6D" w:rsidP="005C2E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DABDA0" w14:textId="77777777" w:rsidR="00B43BCC" w:rsidRDefault="00B43B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DE1961" w14:textId="77777777" w:rsidR="00B43BCC" w:rsidRDefault="00B43BC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F6A7C4" w14:textId="77777777" w:rsidR="00B43BCC" w:rsidRDefault="00B43B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565C8290"/>
    <w:lvl w:ilvl="0">
      <w:numFmt w:val="bullet"/>
      <w:lvlText w:val="*"/>
      <w:lvlJc w:val="left"/>
    </w:lvl>
  </w:abstractNum>
  <w:abstractNum w:abstractNumId="1" w15:restartNumberingAfterBreak="0">
    <w:nsid w:val="031C6AB5"/>
    <w:multiLevelType w:val="singleLevel"/>
    <w:tmpl w:val="8364F328"/>
    <w:lvl w:ilvl="0">
      <w:start w:val="45"/>
      <w:numFmt w:val="decimal"/>
      <w:lvlText w:val="[%1]"/>
      <w:lvlJc w:val="left"/>
      <w:pPr>
        <w:tabs>
          <w:tab w:val="num" w:pos="567"/>
        </w:tabs>
        <w:ind w:left="567" w:hanging="567"/>
      </w:pPr>
      <w:rPr>
        <w:b w:val="0"/>
        <w:i w:val="0"/>
      </w:rPr>
    </w:lvl>
  </w:abstractNum>
  <w:abstractNum w:abstractNumId="2" w15:restartNumberingAfterBreak="0">
    <w:nsid w:val="03C25725"/>
    <w:multiLevelType w:val="multilevel"/>
    <w:tmpl w:val="FF0E7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9951A1"/>
    <w:multiLevelType w:val="multilevel"/>
    <w:tmpl w:val="869A3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E96777"/>
    <w:multiLevelType w:val="multilevel"/>
    <w:tmpl w:val="05004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8C20BD"/>
    <w:multiLevelType w:val="multilevel"/>
    <w:tmpl w:val="59023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3A465F"/>
    <w:multiLevelType w:val="multilevel"/>
    <w:tmpl w:val="D95E8A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E9F22C3"/>
    <w:multiLevelType w:val="hybridMultilevel"/>
    <w:tmpl w:val="93BC3BDE"/>
    <w:lvl w:ilvl="0" w:tplc="A7AE36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806137"/>
    <w:multiLevelType w:val="hybridMultilevel"/>
    <w:tmpl w:val="AC083E8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C80915"/>
    <w:multiLevelType w:val="multilevel"/>
    <w:tmpl w:val="43AA2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5953731"/>
    <w:multiLevelType w:val="multilevel"/>
    <w:tmpl w:val="09FC56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6241E38"/>
    <w:multiLevelType w:val="multilevel"/>
    <w:tmpl w:val="E97E4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BA00B7C"/>
    <w:multiLevelType w:val="multilevel"/>
    <w:tmpl w:val="B0EC05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BAA6F99"/>
    <w:multiLevelType w:val="multilevel"/>
    <w:tmpl w:val="0C36DB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4046"/>
        </w:tabs>
        <w:ind w:left="4046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FAE201F"/>
    <w:multiLevelType w:val="multilevel"/>
    <w:tmpl w:val="F61E6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3B92D11"/>
    <w:multiLevelType w:val="hybridMultilevel"/>
    <w:tmpl w:val="25B86C9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C90C40"/>
    <w:multiLevelType w:val="multilevel"/>
    <w:tmpl w:val="695A1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E6D5881"/>
    <w:multiLevelType w:val="multilevel"/>
    <w:tmpl w:val="39B2C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0C65C01"/>
    <w:multiLevelType w:val="multilevel"/>
    <w:tmpl w:val="B824CB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50D5F0F"/>
    <w:multiLevelType w:val="multilevel"/>
    <w:tmpl w:val="2B3AD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E0F7DE0"/>
    <w:multiLevelType w:val="multilevel"/>
    <w:tmpl w:val="BAB41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F6A0149"/>
    <w:multiLevelType w:val="hybridMultilevel"/>
    <w:tmpl w:val="1910F29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9D1E21"/>
    <w:multiLevelType w:val="multilevel"/>
    <w:tmpl w:val="03542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51B6792"/>
    <w:multiLevelType w:val="hybridMultilevel"/>
    <w:tmpl w:val="5170907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24153A"/>
    <w:multiLevelType w:val="multilevel"/>
    <w:tmpl w:val="F090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AE03AFC"/>
    <w:multiLevelType w:val="multilevel"/>
    <w:tmpl w:val="2FF05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CAC35D0"/>
    <w:multiLevelType w:val="hybridMultilevel"/>
    <w:tmpl w:val="23002EDC"/>
    <w:lvl w:ilvl="0" w:tplc="197AD34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2"/>
        <w:szCs w:val="22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854DD7"/>
    <w:multiLevelType w:val="multilevel"/>
    <w:tmpl w:val="E62E36CE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95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8" w15:restartNumberingAfterBreak="0">
    <w:nsid w:val="512F43AE"/>
    <w:multiLevelType w:val="multilevel"/>
    <w:tmpl w:val="4DAC2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9B9681D"/>
    <w:multiLevelType w:val="hybridMultilevel"/>
    <w:tmpl w:val="DDF6A43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115F92"/>
    <w:multiLevelType w:val="multilevel"/>
    <w:tmpl w:val="5D504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FE3503A"/>
    <w:multiLevelType w:val="hybridMultilevel"/>
    <w:tmpl w:val="2244F1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F15BDF"/>
    <w:multiLevelType w:val="multilevel"/>
    <w:tmpl w:val="A7A265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3161527"/>
    <w:multiLevelType w:val="hybridMultilevel"/>
    <w:tmpl w:val="C0C62846"/>
    <w:lvl w:ilvl="0" w:tplc="1AC68238">
      <w:start w:val="54"/>
      <w:numFmt w:val="bullet"/>
      <w:lvlText w:val="•"/>
      <w:lvlJc w:val="left"/>
      <w:pPr>
        <w:ind w:left="2160" w:hanging="360"/>
      </w:pPr>
      <w:rPr>
        <w:rFonts w:ascii="Verdana" w:eastAsiaTheme="minorHAnsi" w:hAnsi="Verdana" w:cs="Verdana" w:hint="default"/>
      </w:rPr>
    </w:lvl>
    <w:lvl w:ilvl="1" w:tplc="1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4" w15:restartNumberingAfterBreak="0">
    <w:nsid w:val="65DB475C"/>
    <w:multiLevelType w:val="multilevel"/>
    <w:tmpl w:val="8CD2D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FDD31D3"/>
    <w:multiLevelType w:val="multilevel"/>
    <w:tmpl w:val="4860F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68C3A1D"/>
    <w:multiLevelType w:val="multilevel"/>
    <w:tmpl w:val="4EF213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B4260F0"/>
    <w:multiLevelType w:val="multilevel"/>
    <w:tmpl w:val="3CBC66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FE84EAE"/>
    <w:multiLevelType w:val="multilevel"/>
    <w:tmpl w:val="423459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3"/>
  </w:num>
  <w:num w:numId="2">
    <w:abstractNumId w:val="26"/>
  </w:num>
  <w:num w:numId="3">
    <w:abstractNumId w:val="27"/>
  </w:num>
  <w:num w:numId="4">
    <w:abstractNumId w:val="37"/>
  </w:num>
  <w:num w:numId="5">
    <w:abstractNumId w:val="10"/>
  </w:num>
  <w:num w:numId="6">
    <w:abstractNumId w:val="16"/>
  </w:num>
  <w:num w:numId="7">
    <w:abstractNumId w:val="35"/>
  </w:num>
  <w:num w:numId="8">
    <w:abstractNumId w:val="1"/>
  </w:num>
  <w:num w:numId="9">
    <w:abstractNumId w:val="3"/>
  </w:num>
  <w:num w:numId="10">
    <w:abstractNumId w:val="20"/>
  </w:num>
  <w:num w:numId="11">
    <w:abstractNumId w:val="30"/>
  </w:num>
  <w:num w:numId="12">
    <w:abstractNumId w:val="4"/>
  </w:num>
  <w:num w:numId="13">
    <w:abstractNumId w:val="34"/>
  </w:num>
  <w:num w:numId="14">
    <w:abstractNumId w:val="11"/>
  </w:num>
  <w:num w:numId="15">
    <w:abstractNumId w:val="13"/>
  </w:num>
  <w:num w:numId="16">
    <w:abstractNumId w:val="32"/>
  </w:num>
  <w:num w:numId="17">
    <w:abstractNumId w:val="28"/>
  </w:num>
  <w:num w:numId="18">
    <w:abstractNumId w:val="14"/>
  </w:num>
  <w:num w:numId="19">
    <w:abstractNumId w:val="38"/>
  </w:num>
  <w:num w:numId="20">
    <w:abstractNumId w:val="15"/>
  </w:num>
  <w:num w:numId="21">
    <w:abstractNumId w:val="24"/>
  </w:num>
  <w:num w:numId="22">
    <w:abstractNumId w:val="5"/>
  </w:num>
  <w:num w:numId="23">
    <w:abstractNumId w:val="12"/>
  </w:num>
  <w:num w:numId="24">
    <w:abstractNumId w:val="25"/>
  </w:num>
  <w:num w:numId="25">
    <w:abstractNumId w:val="17"/>
  </w:num>
  <w:num w:numId="26">
    <w:abstractNumId w:val="18"/>
  </w:num>
  <w:num w:numId="27">
    <w:abstractNumId w:val="22"/>
  </w:num>
  <w:num w:numId="28">
    <w:abstractNumId w:val="21"/>
  </w:num>
  <w:num w:numId="29">
    <w:abstractNumId w:val="6"/>
  </w:num>
  <w:num w:numId="30">
    <w:abstractNumId w:val="8"/>
  </w:num>
  <w:num w:numId="31">
    <w:abstractNumId w:val="2"/>
  </w:num>
  <w:num w:numId="32">
    <w:abstractNumId w:val="23"/>
  </w:num>
  <w:num w:numId="33">
    <w:abstractNumId w:val="36"/>
  </w:num>
  <w:num w:numId="34">
    <w:abstractNumId w:val="29"/>
  </w:num>
  <w:num w:numId="35">
    <w:abstractNumId w:val="9"/>
  </w:num>
  <w:num w:numId="36">
    <w:abstractNumId w:val="19"/>
  </w:num>
  <w:num w:numId="37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  <w:sz w:val="22"/>
        </w:rPr>
      </w:lvl>
    </w:lvlOverride>
  </w:num>
  <w:num w:numId="38">
    <w:abstractNumId w:val="31"/>
  </w:num>
  <w:num w:numId="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0E1B"/>
    <w:rsid w:val="00000102"/>
    <w:rsid w:val="00000299"/>
    <w:rsid w:val="000002EF"/>
    <w:rsid w:val="00000969"/>
    <w:rsid w:val="00001A96"/>
    <w:rsid w:val="000024CD"/>
    <w:rsid w:val="00004F06"/>
    <w:rsid w:val="000054FB"/>
    <w:rsid w:val="0000615E"/>
    <w:rsid w:val="00006509"/>
    <w:rsid w:val="000066B6"/>
    <w:rsid w:val="00006D86"/>
    <w:rsid w:val="00007C6C"/>
    <w:rsid w:val="00007DBB"/>
    <w:rsid w:val="000116DB"/>
    <w:rsid w:val="00011C8E"/>
    <w:rsid w:val="00012425"/>
    <w:rsid w:val="000131A9"/>
    <w:rsid w:val="0001417F"/>
    <w:rsid w:val="000146A7"/>
    <w:rsid w:val="00015169"/>
    <w:rsid w:val="00017D84"/>
    <w:rsid w:val="00017EF1"/>
    <w:rsid w:val="0002008C"/>
    <w:rsid w:val="000202A7"/>
    <w:rsid w:val="000203C0"/>
    <w:rsid w:val="00020418"/>
    <w:rsid w:val="00022494"/>
    <w:rsid w:val="00024378"/>
    <w:rsid w:val="00024C1E"/>
    <w:rsid w:val="00025334"/>
    <w:rsid w:val="00026EC5"/>
    <w:rsid w:val="000301BA"/>
    <w:rsid w:val="00031EDA"/>
    <w:rsid w:val="00032379"/>
    <w:rsid w:val="00032C87"/>
    <w:rsid w:val="000337D5"/>
    <w:rsid w:val="00033C13"/>
    <w:rsid w:val="000343D2"/>
    <w:rsid w:val="00034A4A"/>
    <w:rsid w:val="00035806"/>
    <w:rsid w:val="00036900"/>
    <w:rsid w:val="00037055"/>
    <w:rsid w:val="000378B5"/>
    <w:rsid w:val="00040559"/>
    <w:rsid w:val="000406F7"/>
    <w:rsid w:val="0004153B"/>
    <w:rsid w:val="00041C70"/>
    <w:rsid w:val="000424C2"/>
    <w:rsid w:val="000438F8"/>
    <w:rsid w:val="00045450"/>
    <w:rsid w:val="000454B2"/>
    <w:rsid w:val="00045698"/>
    <w:rsid w:val="00045B22"/>
    <w:rsid w:val="0004739B"/>
    <w:rsid w:val="000511DA"/>
    <w:rsid w:val="00052523"/>
    <w:rsid w:val="000527FF"/>
    <w:rsid w:val="00052C38"/>
    <w:rsid w:val="00053341"/>
    <w:rsid w:val="0005479A"/>
    <w:rsid w:val="00054DEA"/>
    <w:rsid w:val="00055033"/>
    <w:rsid w:val="00055D2C"/>
    <w:rsid w:val="0005696D"/>
    <w:rsid w:val="0005697F"/>
    <w:rsid w:val="00056983"/>
    <w:rsid w:val="00056CC8"/>
    <w:rsid w:val="000572FD"/>
    <w:rsid w:val="00061C25"/>
    <w:rsid w:val="00063E2E"/>
    <w:rsid w:val="000648F4"/>
    <w:rsid w:val="00065196"/>
    <w:rsid w:val="000655AE"/>
    <w:rsid w:val="0006626E"/>
    <w:rsid w:val="00066380"/>
    <w:rsid w:val="00066C22"/>
    <w:rsid w:val="000673E3"/>
    <w:rsid w:val="0007006A"/>
    <w:rsid w:val="00072198"/>
    <w:rsid w:val="000723F1"/>
    <w:rsid w:val="00072456"/>
    <w:rsid w:val="00073169"/>
    <w:rsid w:val="000732D3"/>
    <w:rsid w:val="00074EEF"/>
    <w:rsid w:val="00077D9E"/>
    <w:rsid w:val="0008076B"/>
    <w:rsid w:val="00081C0A"/>
    <w:rsid w:val="00081C31"/>
    <w:rsid w:val="00082BE5"/>
    <w:rsid w:val="00083A84"/>
    <w:rsid w:val="00085C9B"/>
    <w:rsid w:val="0008742D"/>
    <w:rsid w:val="00087E39"/>
    <w:rsid w:val="0009161E"/>
    <w:rsid w:val="000921F5"/>
    <w:rsid w:val="000929F0"/>
    <w:rsid w:val="00093665"/>
    <w:rsid w:val="00093CB3"/>
    <w:rsid w:val="00096016"/>
    <w:rsid w:val="000976D8"/>
    <w:rsid w:val="000A019C"/>
    <w:rsid w:val="000A20AD"/>
    <w:rsid w:val="000A3FF9"/>
    <w:rsid w:val="000A4248"/>
    <w:rsid w:val="000A5C52"/>
    <w:rsid w:val="000A5D0C"/>
    <w:rsid w:val="000A5DCF"/>
    <w:rsid w:val="000A5E4E"/>
    <w:rsid w:val="000A6C92"/>
    <w:rsid w:val="000B0131"/>
    <w:rsid w:val="000B18F2"/>
    <w:rsid w:val="000B1B82"/>
    <w:rsid w:val="000B1BB3"/>
    <w:rsid w:val="000B1DEF"/>
    <w:rsid w:val="000B21D4"/>
    <w:rsid w:val="000B4D45"/>
    <w:rsid w:val="000B5125"/>
    <w:rsid w:val="000B58E3"/>
    <w:rsid w:val="000B67AD"/>
    <w:rsid w:val="000B6F23"/>
    <w:rsid w:val="000B6FEA"/>
    <w:rsid w:val="000C1219"/>
    <w:rsid w:val="000C13E4"/>
    <w:rsid w:val="000C211B"/>
    <w:rsid w:val="000C3589"/>
    <w:rsid w:val="000C3945"/>
    <w:rsid w:val="000C4803"/>
    <w:rsid w:val="000C4EF1"/>
    <w:rsid w:val="000C59C1"/>
    <w:rsid w:val="000C621A"/>
    <w:rsid w:val="000C654A"/>
    <w:rsid w:val="000D0073"/>
    <w:rsid w:val="000D0729"/>
    <w:rsid w:val="000D0F34"/>
    <w:rsid w:val="000D1358"/>
    <w:rsid w:val="000D1FA0"/>
    <w:rsid w:val="000D26E5"/>
    <w:rsid w:val="000D357D"/>
    <w:rsid w:val="000D3EFE"/>
    <w:rsid w:val="000D431F"/>
    <w:rsid w:val="000D49EE"/>
    <w:rsid w:val="000D4C49"/>
    <w:rsid w:val="000D60E7"/>
    <w:rsid w:val="000D626C"/>
    <w:rsid w:val="000D637B"/>
    <w:rsid w:val="000E06FF"/>
    <w:rsid w:val="000E155E"/>
    <w:rsid w:val="000E16EB"/>
    <w:rsid w:val="000E1A73"/>
    <w:rsid w:val="000E205D"/>
    <w:rsid w:val="000E305B"/>
    <w:rsid w:val="000E3433"/>
    <w:rsid w:val="000E3A66"/>
    <w:rsid w:val="000E3C97"/>
    <w:rsid w:val="000E4D40"/>
    <w:rsid w:val="000E5738"/>
    <w:rsid w:val="000E5970"/>
    <w:rsid w:val="000E5E00"/>
    <w:rsid w:val="000E605B"/>
    <w:rsid w:val="000E641A"/>
    <w:rsid w:val="000E6514"/>
    <w:rsid w:val="000E7B54"/>
    <w:rsid w:val="000F0122"/>
    <w:rsid w:val="000F1562"/>
    <w:rsid w:val="000F249A"/>
    <w:rsid w:val="000F27CF"/>
    <w:rsid w:val="000F32E1"/>
    <w:rsid w:val="000F409C"/>
    <w:rsid w:val="000F4967"/>
    <w:rsid w:val="000F57B1"/>
    <w:rsid w:val="000F5EEF"/>
    <w:rsid w:val="000F6A03"/>
    <w:rsid w:val="000F7ABB"/>
    <w:rsid w:val="001004E2"/>
    <w:rsid w:val="00101DBA"/>
    <w:rsid w:val="0010250C"/>
    <w:rsid w:val="00102E48"/>
    <w:rsid w:val="00104DFE"/>
    <w:rsid w:val="001056DC"/>
    <w:rsid w:val="00105A1D"/>
    <w:rsid w:val="00105E52"/>
    <w:rsid w:val="00105E76"/>
    <w:rsid w:val="0010666A"/>
    <w:rsid w:val="00107149"/>
    <w:rsid w:val="00110C4C"/>
    <w:rsid w:val="001111D5"/>
    <w:rsid w:val="0011444A"/>
    <w:rsid w:val="00115FE3"/>
    <w:rsid w:val="001163E9"/>
    <w:rsid w:val="00123818"/>
    <w:rsid w:val="001250E6"/>
    <w:rsid w:val="0012696B"/>
    <w:rsid w:val="001301AF"/>
    <w:rsid w:val="0013093B"/>
    <w:rsid w:val="0013128A"/>
    <w:rsid w:val="0013159B"/>
    <w:rsid w:val="001316DA"/>
    <w:rsid w:val="00131A7B"/>
    <w:rsid w:val="00131BA5"/>
    <w:rsid w:val="001321A5"/>
    <w:rsid w:val="00132E4E"/>
    <w:rsid w:val="00133014"/>
    <w:rsid w:val="00140686"/>
    <w:rsid w:val="00140984"/>
    <w:rsid w:val="00140EF0"/>
    <w:rsid w:val="0014126E"/>
    <w:rsid w:val="001412A7"/>
    <w:rsid w:val="00143F29"/>
    <w:rsid w:val="00144E9A"/>
    <w:rsid w:val="00145683"/>
    <w:rsid w:val="00146BF3"/>
    <w:rsid w:val="00147552"/>
    <w:rsid w:val="00147983"/>
    <w:rsid w:val="00147B69"/>
    <w:rsid w:val="00147D9E"/>
    <w:rsid w:val="0015098E"/>
    <w:rsid w:val="00150C85"/>
    <w:rsid w:val="001521E7"/>
    <w:rsid w:val="00153B75"/>
    <w:rsid w:val="00154F1A"/>
    <w:rsid w:val="00156B53"/>
    <w:rsid w:val="0016198E"/>
    <w:rsid w:val="0016238A"/>
    <w:rsid w:val="00162B76"/>
    <w:rsid w:val="00163AB8"/>
    <w:rsid w:val="0016490A"/>
    <w:rsid w:val="00165335"/>
    <w:rsid w:val="00165830"/>
    <w:rsid w:val="00165C46"/>
    <w:rsid w:val="001669EE"/>
    <w:rsid w:val="00166A0E"/>
    <w:rsid w:val="00166ABB"/>
    <w:rsid w:val="0016749E"/>
    <w:rsid w:val="00167521"/>
    <w:rsid w:val="0017345D"/>
    <w:rsid w:val="0017510C"/>
    <w:rsid w:val="001755CA"/>
    <w:rsid w:val="00175B85"/>
    <w:rsid w:val="00176390"/>
    <w:rsid w:val="00176A17"/>
    <w:rsid w:val="00176CCD"/>
    <w:rsid w:val="00176E79"/>
    <w:rsid w:val="001773F7"/>
    <w:rsid w:val="00180501"/>
    <w:rsid w:val="00180D05"/>
    <w:rsid w:val="00181047"/>
    <w:rsid w:val="00181D4A"/>
    <w:rsid w:val="00181EE1"/>
    <w:rsid w:val="00182483"/>
    <w:rsid w:val="00183785"/>
    <w:rsid w:val="001838AD"/>
    <w:rsid w:val="00183A70"/>
    <w:rsid w:val="00184A56"/>
    <w:rsid w:val="00184A63"/>
    <w:rsid w:val="0018647B"/>
    <w:rsid w:val="00186B27"/>
    <w:rsid w:val="00187815"/>
    <w:rsid w:val="00190159"/>
    <w:rsid w:val="00190627"/>
    <w:rsid w:val="00190D33"/>
    <w:rsid w:val="00190E54"/>
    <w:rsid w:val="00190FEF"/>
    <w:rsid w:val="00191562"/>
    <w:rsid w:val="0019169F"/>
    <w:rsid w:val="00191CB5"/>
    <w:rsid w:val="001928BB"/>
    <w:rsid w:val="00192A1A"/>
    <w:rsid w:val="00193B48"/>
    <w:rsid w:val="00194493"/>
    <w:rsid w:val="00195419"/>
    <w:rsid w:val="00195969"/>
    <w:rsid w:val="00195988"/>
    <w:rsid w:val="00195BE7"/>
    <w:rsid w:val="0019691B"/>
    <w:rsid w:val="0019715A"/>
    <w:rsid w:val="00197695"/>
    <w:rsid w:val="00197708"/>
    <w:rsid w:val="00197C0F"/>
    <w:rsid w:val="001A3E5F"/>
    <w:rsid w:val="001A4C11"/>
    <w:rsid w:val="001A4CD3"/>
    <w:rsid w:val="001A56D0"/>
    <w:rsid w:val="001A7CB6"/>
    <w:rsid w:val="001B18B8"/>
    <w:rsid w:val="001B1F6B"/>
    <w:rsid w:val="001B2BC8"/>
    <w:rsid w:val="001B381B"/>
    <w:rsid w:val="001B5C2D"/>
    <w:rsid w:val="001B6852"/>
    <w:rsid w:val="001C0BA1"/>
    <w:rsid w:val="001C0C91"/>
    <w:rsid w:val="001C0F50"/>
    <w:rsid w:val="001C17F7"/>
    <w:rsid w:val="001C217C"/>
    <w:rsid w:val="001C332B"/>
    <w:rsid w:val="001C48C0"/>
    <w:rsid w:val="001C6243"/>
    <w:rsid w:val="001C7FD4"/>
    <w:rsid w:val="001D00A2"/>
    <w:rsid w:val="001D0470"/>
    <w:rsid w:val="001D1467"/>
    <w:rsid w:val="001D1680"/>
    <w:rsid w:val="001D1BF3"/>
    <w:rsid w:val="001D2209"/>
    <w:rsid w:val="001D27ED"/>
    <w:rsid w:val="001D28C1"/>
    <w:rsid w:val="001D2BE1"/>
    <w:rsid w:val="001D3445"/>
    <w:rsid w:val="001D43DC"/>
    <w:rsid w:val="001E0274"/>
    <w:rsid w:val="001E058C"/>
    <w:rsid w:val="001E2AE2"/>
    <w:rsid w:val="001E2BD2"/>
    <w:rsid w:val="001E4CEA"/>
    <w:rsid w:val="001E5114"/>
    <w:rsid w:val="001E72C6"/>
    <w:rsid w:val="001E739D"/>
    <w:rsid w:val="001F0380"/>
    <w:rsid w:val="001F0907"/>
    <w:rsid w:val="001F0AF5"/>
    <w:rsid w:val="001F1602"/>
    <w:rsid w:val="001F3A4B"/>
    <w:rsid w:val="001F576E"/>
    <w:rsid w:val="001F5BD0"/>
    <w:rsid w:val="001F6C3D"/>
    <w:rsid w:val="001F6D14"/>
    <w:rsid w:val="001F7493"/>
    <w:rsid w:val="00202FE0"/>
    <w:rsid w:val="00203C6E"/>
    <w:rsid w:val="00203E8A"/>
    <w:rsid w:val="0020414F"/>
    <w:rsid w:val="00205F7A"/>
    <w:rsid w:val="00206242"/>
    <w:rsid w:val="00207B19"/>
    <w:rsid w:val="0021001C"/>
    <w:rsid w:val="002114CA"/>
    <w:rsid w:val="00211936"/>
    <w:rsid w:val="00211D47"/>
    <w:rsid w:val="00213257"/>
    <w:rsid w:val="002132B0"/>
    <w:rsid w:val="0021390D"/>
    <w:rsid w:val="00213DA3"/>
    <w:rsid w:val="0021725C"/>
    <w:rsid w:val="002224FB"/>
    <w:rsid w:val="0022341E"/>
    <w:rsid w:val="00223730"/>
    <w:rsid w:val="002237BB"/>
    <w:rsid w:val="00223C96"/>
    <w:rsid w:val="0022404A"/>
    <w:rsid w:val="002243C4"/>
    <w:rsid w:val="00224E32"/>
    <w:rsid w:val="00224EFA"/>
    <w:rsid w:val="00225899"/>
    <w:rsid w:val="002267C8"/>
    <w:rsid w:val="002268B7"/>
    <w:rsid w:val="00226DD6"/>
    <w:rsid w:val="00227AD0"/>
    <w:rsid w:val="0023026D"/>
    <w:rsid w:val="00230E19"/>
    <w:rsid w:val="002327D9"/>
    <w:rsid w:val="00233EB2"/>
    <w:rsid w:val="00234341"/>
    <w:rsid w:val="002344E9"/>
    <w:rsid w:val="00234DF2"/>
    <w:rsid w:val="00235A56"/>
    <w:rsid w:val="00235DB3"/>
    <w:rsid w:val="00237B81"/>
    <w:rsid w:val="00237E12"/>
    <w:rsid w:val="0024047A"/>
    <w:rsid w:val="00240D23"/>
    <w:rsid w:val="00240F6D"/>
    <w:rsid w:val="00243788"/>
    <w:rsid w:val="0024410A"/>
    <w:rsid w:val="0024428A"/>
    <w:rsid w:val="00244308"/>
    <w:rsid w:val="002447C6"/>
    <w:rsid w:val="00246766"/>
    <w:rsid w:val="002472A2"/>
    <w:rsid w:val="00250C85"/>
    <w:rsid w:val="00250C8B"/>
    <w:rsid w:val="00251859"/>
    <w:rsid w:val="00251929"/>
    <w:rsid w:val="00253453"/>
    <w:rsid w:val="00253455"/>
    <w:rsid w:val="00254629"/>
    <w:rsid w:val="00255A1F"/>
    <w:rsid w:val="00255B46"/>
    <w:rsid w:val="00255BC4"/>
    <w:rsid w:val="00257058"/>
    <w:rsid w:val="0026011C"/>
    <w:rsid w:val="002612E9"/>
    <w:rsid w:val="00261915"/>
    <w:rsid w:val="002619FE"/>
    <w:rsid w:val="00262790"/>
    <w:rsid w:val="00262F96"/>
    <w:rsid w:val="00263269"/>
    <w:rsid w:val="002668F7"/>
    <w:rsid w:val="00266A7D"/>
    <w:rsid w:val="00267863"/>
    <w:rsid w:val="002679A2"/>
    <w:rsid w:val="0027049C"/>
    <w:rsid w:val="002706B4"/>
    <w:rsid w:val="00270D7F"/>
    <w:rsid w:val="0027101F"/>
    <w:rsid w:val="0027474E"/>
    <w:rsid w:val="00274F0C"/>
    <w:rsid w:val="00276DDB"/>
    <w:rsid w:val="00276E09"/>
    <w:rsid w:val="002778DB"/>
    <w:rsid w:val="002803FF"/>
    <w:rsid w:val="00280664"/>
    <w:rsid w:val="00280A3A"/>
    <w:rsid w:val="00280B2A"/>
    <w:rsid w:val="002817F7"/>
    <w:rsid w:val="00282C4D"/>
    <w:rsid w:val="00283536"/>
    <w:rsid w:val="002843F3"/>
    <w:rsid w:val="00285BE5"/>
    <w:rsid w:val="00285DA7"/>
    <w:rsid w:val="00286D0B"/>
    <w:rsid w:val="00290299"/>
    <w:rsid w:val="00290411"/>
    <w:rsid w:val="002915FF"/>
    <w:rsid w:val="002921D3"/>
    <w:rsid w:val="00292594"/>
    <w:rsid w:val="002928EE"/>
    <w:rsid w:val="00293BBC"/>
    <w:rsid w:val="002950E3"/>
    <w:rsid w:val="002952BB"/>
    <w:rsid w:val="00295F6B"/>
    <w:rsid w:val="0029682F"/>
    <w:rsid w:val="00297140"/>
    <w:rsid w:val="00297E75"/>
    <w:rsid w:val="002A00DF"/>
    <w:rsid w:val="002A0EA7"/>
    <w:rsid w:val="002A0FDD"/>
    <w:rsid w:val="002A15C9"/>
    <w:rsid w:val="002A15F0"/>
    <w:rsid w:val="002A1FBC"/>
    <w:rsid w:val="002A2F46"/>
    <w:rsid w:val="002A3084"/>
    <w:rsid w:val="002A46C8"/>
    <w:rsid w:val="002A50B2"/>
    <w:rsid w:val="002A5423"/>
    <w:rsid w:val="002A565F"/>
    <w:rsid w:val="002A671B"/>
    <w:rsid w:val="002A7EF2"/>
    <w:rsid w:val="002B095B"/>
    <w:rsid w:val="002B139F"/>
    <w:rsid w:val="002B2183"/>
    <w:rsid w:val="002B2979"/>
    <w:rsid w:val="002B32C9"/>
    <w:rsid w:val="002B35EA"/>
    <w:rsid w:val="002B49D8"/>
    <w:rsid w:val="002B634F"/>
    <w:rsid w:val="002B6EAD"/>
    <w:rsid w:val="002B7901"/>
    <w:rsid w:val="002C40FC"/>
    <w:rsid w:val="002C5331"/>
    <w:rsid w:val="002C5C64"/>
    <w:rsid w:val="002C749E"/>
    <w:rsid w:val="002C7CE1"/>
    <w:rsid w:val="002D1B8D"/>
    <w:rsid w:val="002D246F"/>
    <w:rsid w:val="002D3144"/>
    <w:rsid w:val="002D3696"/>
    <w:rsid w:val="002D422E"/>
    <w:rsid w:val="002D4A58"/>
    <w:rsid w:val="002D4B08"/>
    <w:rsid w:val="002D5472"/>
    <w:rsid w:val="002D73D7"/>
    <w:rsid w:val="002E0836"/>
    <w:rsid w:val="002E0DFB"/>
    <w:rsid w:val="002E15FA"/>
    <w:rsid w:val="002E16E8"/>
    <w:rsid w:val="002E175E"/>
    <w:rsid w:val="002E2CB7"/>
    <w:rsid w:val="002E41F4"/>
    <w:rsid w:val="002E51D0"/>
    <w:rsid w:val="002E65CE"/>
    <w:rsid w:val="002E6C40"/>
    <w:rsid w:val="002E6EFD"/>
    <w:rsid w:val="002E7A35"/>
    <w:rsid w:val="002F25E3"/>
    <w:rsid w:val="002F3007"/>
    <w:rsid w:val="002F5FCA"/>
    <w:rsid w:val="002F655B"/>
    <w:rsid w:val="002F6DE3"/>
    <w:rsid w:val="0030044E"/>
    <w:rsid w:val="00301981"/>
    <w:rsid w:val="00301BD0"/>
    <w:rsid w:val="00302500"/>
    <w:rsid w:val="00304D1C"/>
    <w:rsid w:val="00304F23"/>
    <w:rsid w:val="00304FEC"/>
    <w:rsid w:val="00305CE2"/>
    <w:rsid w:val="00307687"/>
    <w:rsid w:val="00307859"/>
    <w:rsid w:val="003129F7"/>
    <w:rsid w:val="00312D0C"/>
    <w:rsid w:val="0031318B"/>
    <w:rsid w:val="003147F6"/>
    <w:rsid w:val="003149A2"/>
    <w:rsid w:val="003165B8"/>
    <w:rsid w:val="00320D8D"/>
    <w:rsid w:val="00320E4A"/>
    <w:rsid w:val="00321615"/>
    <w:rsid w:val="00321FA4"/>
    <w:rsid w:val="0032264F"/>
    <w:rsid w:val="00324FB9"/>
    <w:rsid w:val="00325E28"/>
    <w:rsid w:val="00326614"/>
    <w:rsid w:val="00327444"/>
    <w:rsid w:val="00327599"/>
    <w:rsid w:val="003277B6"/>
    <w:rsid w:val="003318F2"/>
    <w:rsid w:val="003319C5"/>
    <w:rsid w:val="00332797"/>
    <w:rsid w:val="003327B8"/>
    <w:rsid w:val="003332ED"/>
    <w:rsid w:val="003339D4"/>
    <w:rsid w:val="0033419D"/>
    <w:rsid w:val="00335DFE"/>
    <w:rsid w:val="00336206"/>
    <w:rsid w:val="0034007D"/>
    <w:rsid w:val="003411F7"/>
    <w:rsid w:val="00341594"/>
    <w:rsid w:val="00343C44"/>
    <w:rsid w:val="00344886"/>
    <w:rsid w:val="00346133"/>
    <w:rsid w:val="003469B8"/>
    <w:rsid w:val="00347602"/>
    <w:rsid w:val="00347C2F"/>
    <w:rsid w:val="003503D9"/>
    <w:rsid w:val="003503EE"/>
    <w:rsid w:val="0035091E"/>
    <w:rsid w:val="003511F2"/>
    <w:rsid w:val="00352DFC"/>
    <w:rsid w:val="00352FA7"/>
    <w:rsid w:val="003538F4"/>
    <w:rsid w:val="0035499C"/>
    <w:rsid w:val="003556D0"/>
    <w:rsid w:val="00356674"/>
    <w:rsid w:val="003569EC"/>
    <w:rsid w:val="00360E9A"/>
    <w:rsid w:val="003616A2"/>
    <w:rsid w:val="003627A2"/>
    <w:rsid w:val="0036327C"/>
    <w:rsid w:val="00364876"/>
    <w:rsid w:val="00364981"/>
    <w:rsid w:val="00364BE5"/>
    <w:rsid w:val="00365421"/>
    <w:rsid w:val="0036673C"/>
    <w:rsid w:val="00370DF5"/>
    <w:rsid w:val="003759EA"/>
    <w:rsid w:val="003765E9"/>
    <w:rsid w:val="00377307"/>
    <w:rsid w:val="0038297E"/>
    <w:rsid w:val="003829B2"/>
    <w:rsid w:val="00383194"/>
    <w:rsid w:val="0038447E"/>
    <w:rsid w:val="0038701C"/>
    <w:rsid w:val="00393EC3"/>
    <w:rsid w:val="0039420C"/>
    <w:rsid w:val="0039430B"/>
    <w:rsid w:val="0039484D"/>
    <w:rsid w:val="00394F57"/>
    <w:rsid w:val="003950A0"/>
    <w:rsid w:val="00396506"/>
    <w:rsid w:val="003A0378"/>
    <w:rsid w:val="003A6117"/>
    <w:rsid w:val="003A6911"/>
    <w:rsid w:val="003A6E5B"/>
    <w:rsid w:val="003B153E"/>
    <w:rsid w:val="003B1B0D"/>
    <w:rsid w:val="003B3412"/>
    <w:rsid w:val="003B3F2C"/>
    <w:rsid w:val="003B45A3"/>
    <w:rsid w:val="003B4F6E"/>
    <w:rsid w:val="003B51C9"/>
    <w:rsid w:val="003C0162"/>
    <w:rsid w:val="003C03B9"/>
    <w:rsid w:val="003C0760"/>
    <w:rsid w:val="003C47BC"/>
    <w:rsid w:val="003C4F30"/>
    <w:rsid w:val="003C6165"/>
    <w:rsid w:val="003C6574"/>
    <w:rsid w:val="003C757A"/>
    <w:rsid w:val="003D15E9"/>
    <w:rsid w:val="003D38DE"/>
    <w:rsid w:val="003D5101"/>
    <w:rsid w:val="003D6399"/>
    <w:rsid w:val="003D666E"/>
    <w:rsid w:val="003E0C02"/>
    <w:rsid w:val="003E1A24"/>
    <w:rsid w:val="003E2291"/>
    <w:rsid w:val="003E2DEC"/>
    <w:rsid w:val="003E3CEA"/>
    <w:rsid w:val="003E53C9"/>
    <w:rsid w:val="003F0A4A"/>
    <w:rsid w:val="003F2D0E"/>
    <w:rsid w:val="003F3DD3"/>
    <w:rsid w:val="003F4833"/>
    <w:rsid w:val="003F4931"/>
    <w:rsid w:val="003F4D84"/>
    <w:rsid w:val="003F4DB9"/>
    <w:rsid w:val="003F544A"/>
    <w:rsid w:val="003F55BA"/>
    <w:rsid w:val="003F60F4"/>
    <w:rsid w:val="003F654F"/>
    <w:rsid w:val="003F6E97"/>
    <w:rsid w:val="003F7910"/>
    <w:rsid w:val="00402996"/>
    <w:rsid w:val="00402B67"/>
    <w:rsid w:val="004033D0"/>
    <w:rsid w:val="00403996"/>
    <w:rsid w:val="00407D0B"/>
    <w:rsid w:val="004101DD"/>
    <w:rsid w:val="0041046C"/>
    <w:rsid w:val="00410864"/>
    <w:rsid w:val="00410FE2"/>
    <w:rsid w:val="00411CB7"/>
    <w:rsid w:val="0041293D"/>
    <w:rsid w:val="00414793"/>
    <w:rsid w:val="00415966"/>
    <w:rsid w:val="00416194"/>
    <w:rsid w:val="004203A5"/>
    <w:rsid w:val="00420E41"/>
    <w:rsid w:val="004214DF"/>
    <w:rsid w:val="00421F0A"/>
    <w:rsid w:val="00422F00"/>
    <w:rsid w:val="00423D1B"/>
    <w:rsid w:val="00424139"/>
    <w:rsid w:val="00424B3A"/>
    <w:rsid w:val="004273FD"/>
    <w:rsid w:val="004274FE"/>
    <w:rsid w:val="004313AA"/>
    <w:rsid w:val="00433B39"/>
    <w:rsid w:val="00434A6D"/>
    <w:rsid w:val="00435377"/>
    <w:rsid w:val="0043554B"/>
    <w:rsid w:val="0043594D"/>
    <w:rsid w:val="00435F1C"/>
    <w:rsid w:val="004372A3"/>
    <w:rsid w:val="00440114"/>
    <w:rsid w:val="004403A0"/>
    <w:rsid w:val="00441572"/>
    <w:rsid w:val="004430F2"/>
    <w:rsid w:val="00443967"/>
    <w:rsid w:val="00444F3C"/>
    <w:rsid w:val="004517EF"/>
    <w:rsid w:val="00452558"/>
    <w:rsid w:val="00452723"/>
    <w:rsid w:val="00452F52"/>
    <w:rsid w:val="00453481"/>
    <w:rsid w:val="004536C9"/>
    <w:rsid w:val="00454B0C"/>
    <w:rsid w:val="00456A15"/>
    <w:rsid w:val="004574DE"/>
    <w:rsid w:val="00457ACB"/>
    <w:rsid w:val="00460921"/>
    <w:rsid w:val="00461020"/>
    <w:rsid w:val="00461B16"/>
    <w:rsid w:val="004627A1"/>
    <w:rsid w:val="00463C7C"/>
    <w:rsid w:val="004641D9"/>
    <w:rsid w:val="00464EDC"/>
    <w:rsid w:val="0046502F"/>
    <w:rsid w:val="004661EE"/>
    <w:rsid w:val="0046676F"/>
    <w:rsid w:val="004704A9"/>
    <w:rsid w:val="0047050D"/>
    <w:rsid w:val="00470D8F"/>
    <w:rsid w:val="00472103"/>
    <w:rsid w:val="004730B3"/>
    <w:rsid w:val="00473EFB"/>
    <w:rsid w:val="004741F2"/>
    <w:rsid w:val="00475088"/>
    <w:rsid w:val="00477973"/>
    <w:rsid w:val="00477D44"/>
    <w:rsid w:val="004802C3"/>
    <w:rsid w:val="0048103D"/>
    <w:rsid w:val="00481693"/>
    <w:rsid w:val="00481C4F"/>
    <w:rsid w:val="0048243F"/>
    <w:rsid w:val="00483B46"/>
    <w:rsid w:val="00483D8F"/>
    <w:rsid w:val="00484C95"/>
    <w:rsid w:val="00485775"/>
    <w:rsid w:val="00485BE6"/>
    <w:rsid w:val="00486391"/>
    <w:rsid w:val="004865EB"/>
    <w:rsid w:val="0048680C"/>
    <w:rsid w:val="00490D21"/>
    <w:rsid w:val="00491319"/>
    <w:rsid w:val="00491578"/>
    <w:rsid w:val="004919C1"/>
    <w:rsid w:val="0049222C"/>
    <w:rsid w:val="00492F56"/>
    <w:rsid w:val="00493AF5"/>
    <w:rsid w:val="004941D8"/>
    <w:rsid w:val="0049563C"/>
    <w:rsid w:val="0049656B"/>
    <w:rsid w:val="00496B5D"/>
    <w:rsid w:val="0049776A"/>
    <w:rsid w:val="004977C8"/>
    <w:rsid w:val="004A13BD"/>
    <w:rsid w:val="004A2881"/>
    <w:rsid w:val="004A28A3"/>
    <w:rsid w:val="004A34D3"/>
    <w:rsid w:val="004A4B08"/>
    <w:rsid w:val="004A5470"/>
    <w:rsid w:val="004A5F44"/>
    <w:rsid w:val="004A6EAC"/>
    <w:rsid w:val="004B2250"/>
    <w:rsid w:val="004B2DFD"/>
    <w:rsid w:val="004B4D56"/>
    <w:rsid w:val="004B4D5D"/>
    <w:rsid w:val="004B4FC3"/>
    <w:rsid w:val="004B59DE"/>
    <w:rsid w:val="004B79BC"/>
    <w:rsid w:val="004C06AA"/>
    <w:rsid w:val="004C26C9"/>
    <w:rsid w:val="004C2707"/>
    <w:rsid w:val="004C2CC6"/>
    <w:rsid w:val="004C3F4D"/>
    <w:rsid w:val="004C4613"/>
    <w:rsid w:val="004C4FEC"/>
    <w:rsid w:val="004C65E8"/>
    <w:rsid w:val="004D052F"/>
    <w:rsid w:val="004D1112"/>
    <w:rsid w:val="004D1D3C"/>
    <w:rsid w:val="004D1D5F"/>
    <w:rsid w:val="004D28B2"/>
    <w:rsid w:val="004D2C35"/>
    <w:rsid w:val="004D4964"/>
    <w:rsid w:val="004D4C76"/>
    <w:rsid w:val="004D5165"/>
    <w:rsid w:val="004D74AB"/>
    <w:rsid w:val="004E1508"/>
    <w:rsid w:val="004E1C30"/>
    <w:rsid w:val="004E1CAA"/>
    <w:rsid w:val="004E1FA9"/>
    <w:rsid w:val="004E242A"/>
    <w:rsid w:val="004E26DD"/>
    <w:rsid w:val="004E56F7"/>
    <w:rsid w:val="004E5C73"/>
    <w:rsid w:val="004F1BAF"/>
    <w:rsid w:val="004F2F22"/>
    <w:rsid w:val="004F3EE7"/>
    <w:rsid w:val="004F57AC"/>
    <w:rsid w:val="004F5EFA"/>
    <w:rsid w:val="004F6A54"/>
    <w:rsid w:val="004F7941"/>
    <w:rsid w:val="004F7A70"/>
    <w:rsid w:val="0050020B"/>
    <w:rsid w:val="00500A7F"/>
    <w:rsid w:val="00500E7E"/>
    <w:rsid w:val="00500EB3"/>
    <w:rsid w:val="0050212B"/>
    <w:rsid w:val="005023C1"/>
    <w:rsid w:val="00503223"/>
    <w:rsid w:val="0050322D"/>
    <w:rsid w:val="00503384"/>
    <w:rsid w:val="005039F1"/>
    <w:rsid w:val="005055E1"/>
    <w:rsid w:val="00505791"/>
    <w:rsid w:val="00507CD6"/>
    <w:rsid w:val="00507D1A"/>
    <w:rsid w:val="005105B6"/>
    <w:rsid w:val="00510F51"/>
    <w:rsid w:val="00511F09"/>
    <w:rsid w:val="00513FAF"/>
    <w:rsid w:val="00514B52"/>
    <w:rsid w:val="00517C70"/>
    <w:rsid w:val="0052130D"/>
    <w:rsid w:val="00521A9B"/>
    <w:rsid w:val="005221D1"/>
    <w:rsid w:val="0052295C"/>
    <w:rsid w:val="005241C6"/>
    <w:rsid w:val="0052441D"/>
    <w:rsid w:val="005251BD"/>
    <w:rsid w:val="00525D40"/>
    <w:rsid w:val="00526330"/>
    <w:rsid w:val="0052716F"/>
    <w:rsid w:val="00527285"/>
    <w:rsid w:val="005318FC"/>
    <w:rsid w:val="00531F0F"/>
    <w:rsid w:val="0053373E"/>
    <w:rsid w:val="00534340"/>
    <w:rsid w:val="00536056"/>
    <w:rsid w:val="00536256"/>
    <w:rsid w:val="00536A25"/>
    <w:rsid w:val="00536A90"/>
    <w:rsid w:val="00537199"/>
    <w:rsid w:val="0053760D"/>
    <w:rsid w:val="005402E2"/>
    <w:rsid w:val="00540E48"/>
    <w:rsid w:val="005414FC"/>
    <w:rsid w:val="00541745"/>
    <w:rsid w:val="00543CA7"/>
    <w:rsid w:val="00543CB8"/>
    <w:rsid w:val="00543FF2"/>
    <w:rsid w:val="00544674"/>
    <w:rsid w:val="0054570A"/>
    <w:rsid w:val="005462B7"/>
    <w:rsid w:val="00546391"/>
    <w:rsid w:val="00546EAC"/>
    <w:rsid w:val="00547BE9"/>
    <w:rsid w:val="0055118F"/>
    <w:rsid w:val="00551230"/>
    <w:rsid w:val="0055280D"/>
    <w:rsid w:val="00553059"/>
    <w:rsid w:val="005535FA"/>
    <w:rsid w:val="005540DA"/>
    <w:rsid w:val="0055410A"/>
    <w:rsid w:val="005559C8"/>
    <w:rsid w:val="0055669E"/>
    <w:rsid w:val="005568E3"/>
    <w:rsid w:val="00556DF2"/>
    <w:rsid w:val="00557354"/>
    <w:rsid w:val="00560348"/>
    <w:rsid w:val="00560DB6"/>
    <w:rsid w:val="00561377"/>
    <w:rsid w:val="00562364"/>
    <w:rsid w:val="00562662"/>
    <w:rsid w:val="00562CF9"/>
    <w:rsid w:val="0057173D"/>
    <w:rsid w:val="005726C0"/>
    <w:rsid w:val="005727CD"/>
    <w:rsid w:val="0057376C"/>
    <w:rsid w:val="00574E5F"/>
    <w:rsid w:val="00575644"/>
    <w:rsid w:val="00575A8D"/>
    <w:rsid w:val="00576A12"/>
    <w:rsid w:val="00576EFC"/>
    <w:rsid w:val="0057705B"/>
    <w:rsid w:val="005800F0"/>
    <w:rsid w:val="00580D9D"/>
    <w:rsid w:val="00580F8D"/>
    <w:rsid w:val="00582A56"/>
    <w:rsid w:val="00583A62"/>
    <w:rsid w:val="00583B49"/>
    <w:rsid w:val="00584C4C"/>
    <w:rsid w:val="00586275"/>
    <w:rsid w:val="00586858"/>
    <w:rsid w:val="0058737B"/>
    <w:rsid w:val="005878DF"/>
    <w:rsid w:val="005879B0"/>
    <w:rsid w:val="00590457"/>
    <w:rsid w:val="00590E31"/>
    <w:rsid w:val="00591CC9"/>
    <w:rsid w:val="00593001"/>
    <w:rsid w:val="00593F52"/>
    <w:rsid w:val="005942EC"/>
    <w:rsid w:val="005959BC"/>
    <w:rsid w:val="00595DC9"/>
    <w:rsid w:val="00596FA7"/>
    <w:rsid w:val="005A0005"/>
    <w:rsid w:val="005A00E3"/>
    <w:rsid w:val="005A2AC2"/>
    <w:rsid w:val="005A4C9E"/>
    <w:rsid w:val="005A5581"/>
    <w:rsid w:val="005B0294"/>
    <w:rsid w:val="005B02B5"/>
    <w:rsid w:val="005B10EE"/>
    <w:rsid w:val="005B1CC5"/>
    <w:rsid w:val="005B3734"/>
    <w:rsid w:val="005B3982"/>
    <w:rsid w:val="005B4A2E"/>
    <w:rsid w:val="005B5AC5"/>
    <w:rsid w:val="005B5CA2"/>
    <w:rsid w:val="005B60AA"/>
    <w:rsid w:val="005B7485"/>
    <w:rsid w:val="005C0F81"/>
    <w:rsid w:val="005C2015"/>
    <w:rsid w:val="005C2239"/>
    <w:rsid w:val="005C2441"/>
    <w:rsid w:val="005C2EB3"/>
    <w:rsid w:val="005C4117"/>
    <w:rsid w:val="005C6AD5"/>
    <w:rsid w:val="005C6B6D"/>
    <w:rsid w:val="005C7557"/>
    <w:rsid w:val="005C7E30"/>
    <w:rsid w:val="005C7ED9"/>
    <w:rsid w:val="005C7FF9"/>
    <w:rsid w:val="005D0DEB"/>
    <w:rsid w:val="005D1721"/>
    <w:rsid w:val="005D1C76"/>
    <w:rsid w:val="005D32AC"/>
    <w:rsid w:val="005D3445"/>
    <w:rsid w:val="005D3741"/>
    <w:rsid w:val="005D37A5"/>
    <w:rsid w:val="005D435A"/>
    <w:rsid w:val="005D7533"/>
    <w:rsid w:val="005D761D"/>
    <w:rsid w:val="005D7E98"/>
    <w:rsid w:val="005D7ED9"/>
    <w:rsid w:val="005E30F5"/>
    <w:rsid w:val="005E4A50"/>
    <w:rsid w:val="005E58A9"/>
    <w:rsid w:val="005E60A3"/>
    <w:rsid w:val="005E6F70"/>
    <w:rsid w:val="005E7F55"/>
    <w:rsid w:val="005F4764"/>
    <w:rsid w:val="005F541E"/>
    <w:rsid w:val="005F6629"/>
    <w:rsid w:val="005F7304"/>
    <w:rsid w:val="005F743B"/>
    <w:rsid w:val="005F76D3"/>
    <w:rsid w:val="00600BC6"/>
    <w:rsid w:val="00600BF9"/>
    <w:rsid w:val="00601249"/>
    <w:rsid w:val="0060252B"/>
    <w:rsid w:val="006029D5"/>
    <w:rsid w:val="00604515"/>
    <w:rsid w:val="00604FA8"/>
    <w:rsid w:val="00606FA6"/>
    <w:rsid w:val="006074A8"/>
    <w:rsid w:val="00610BFE"/>
    <w:rsid w:val="00610C6D"/>
    <w:rsid w:val="00610CBD"/>
    <w:rsid w:val="00613457"/>
    <w:rsid w:val="0061425A"/>
    <w:rsid w:val="0061485E"/>
    <w:rsid w:val="006150B2"/>
    <w:rsid w:val="00615954"/>
    <w:rsid w:val="006159A2"/>
    <w:rsid w:val="00616911"/>
    <w:rsid w:val="00617298"/>
    <w:rsid w:val="00620DDB"/>
    <w:rsid w:val="00622926"/>
    <w:rsid w:val="00622A3C"/>
    <w:rsid w:val="0062379A"/>
    <w:rsid w:val="006240A7"/>
    <w:rsid w:val="0062443F"/>
    <w:rsid w:val="00624879"/>
    <w:rsid w:val="006257FA"/>
    <w:rsid w:val="0062680A"/>
    <w:rsid w:val="00626871"/>
    <w:rsid w:val="006271BB"/>
    <w:rsid w:val="0063066A"/>
    <w:rsid w:val="00630712"/>
    <w:rsid w:val="00630D79"/>
    <w:rsid w:val="00632656"/>
    <w:rsid w:val="00632780"/>
    <w:rsid w:val="00632995"/>
    <w:rsid w:val="00632BE7"/>
    <w:rsid w:val="00633E04"/>
    <w:rsid w:val="00634B2E"/>
    <w:rsid w:val="00634C4C"/>
    <w:rsid w:val="006371A4"/>
    <w:rsid w:val="00640741"/>
    <w:rsid w:val="00640A91"/>
    <w:rsid w:val="00641FCD"/>
    <w:rsid w:val="00642F6A"/>
    <w:rsid w:val="0064467B"/>
    <w:rsid w:val="00644DB7"/>
    <w:rsid w:val="00646B36"/>
    <w:rsid w:val="00651407"/>
    <w:rsid w:val="006534CA"/>
    <w:rsid w:val="00653CDB"/>
    <w:rsid w:val="0065537B"/>
    <w:rsid w:val="00655491"/>
    <w:rsid w:val="00655818"/>
    <w:rsid w:val="00655E39"/>
    <w:rsid w:val="0065724D"/>
    <w:rsid w:val="00657C00"/>
    <w:rsid w:val="0066203B"/>
    <w:rsid w:val="00662A73"/>
    <w:rsid w:val="00663579"/>
    <w:rsid w:val="00663C0B"/>
    <w:rsid w:val="00664342"/>
    <w:rsid w:val="0066438B"/>
    <w:rsid w:val="006651DC"/>
    <w:rsid w:val="00666756"/>
    <w:rsid w:val="00666C5B"/>
    <w:rsid w:val="006704FD"/>
    <w:rsid w:val="00673E2E"/>
    <w:rsid w:val="00674A95"/>
    <w:rsid w:val="00675A2E"/>
    <w:rsid w:val="00675BE6"/>
    <w:rsid w:val="00675CAD"/>
    <w:rsid w:val="00675CFD"/>
    <w:rsid w:val="00681E89"/>
    <w:rsid w:val="00681F7C"/>
    <w:rsid w:val="00682530"/>
    <w:rsid w:val="006835B0"/>
    <w:rsid w:val="00683CAC"/>
    <w:rsid w:val="00683CEF"/>
    <w:rsid w:val="00687176"/>
    <w:rsid w:val="006874B1"/>
    <w:rsid w:val="00687A56"/>
    <w:rsid w:val="00687B2C"/>
    <w:rsid w:val="00687BDC"/>
    <w:rsid w:val="006901F6"/>
    <w:rsid w:val="0069259D"/>
    <w:rsid w:val="00692800"/>
    <w:rsid w:val="006929E7"/>
    <w:rsid w:val="00692CAD"/>
    <w:rsid w:val="00693255"/>
    <w:rsid w:val="0069452D"/>
    <w:rsid w:val="006951A3"/>
    <w:rsid w:val="00695981"/>
    <w:rsid w:val="00695FA0"/>
    <w:rsid w:val="00696FC7"/>
    <w:rsid w:val="006975B0"/>
    <w:rsid w:val="006A2899"/>
    <w:rsid w:val="006A4253"/>
    <w:rsid w:val="006A57EC"/>
    <w:rsid w:val="006A5B8D"/>
    <w:rsid w:val="006A6964"/>
    <w:rsid w:val="006A713D"/>
    <w:rsid w:val="006A71D3"/>
    <w:rsid w:val="006A76C8"/>
    <w:rsid w:val="006B37CC"/>
    <w:rsid w:val="006B3ACC"/>
    <w:rsid w:val="006B6AA6"/>
    <w:rsid w:val="006B74DB"/>
    <w:rsid w:val="006C040A"/>
    <w:rsid w:val="006C4818"/>
    <w:rsid w:val="006C4AF0"/>
    <w:rsid w:val="006C5247"/>
    <w:rsid w:val="006C5697"/>
    <w:rsid w:val="006C59FD"/>
    <w:rsid w:val="006D0EBD"/>
    <w:rsid w:val="006D2421"/>
    <w:rsid w:val="006D3BF0"/>
    <w:rsid w:val="006D4F1A"/>
    <w:rsid w:val="006D54D3"/>
    <w:rsid w:val="006D6B3F"/>
    <w:rsid w:val="006D6FB5"/>
    <w:rsid w:val="006E00B8"/>
    <w:rsid w:val="006E0DCB"/>
    <w:rsid w:val="006E1E74"/>
    <w:rsid w:val="006E240F"/>
    <w:rsid w:val="006E3502"/>
    <w:rsid w:val="006E4798"/>
    <w:rsid w:val="006E6435"/>
    <w:rsid w:val="006E6C95"/>
    <w:rsid w:val="006E730C"/>
    <w:rsid w:val="006E76F2"/>
    <w:rsid w:val="006F02A6"/>
    <w:rsid w:val="006F0825"/>
    <w:rsid w:val="006F0BAC"/>
    <w:rsid w:val="006F1826"/>
    <w:rsid w:val="006F3207"/>
    <w:rsid w:val="006F41B4"/>
    <w:rsid w:val="006F41E8"/>
    <w:rsid w:val="006F4DC0"/>
    <w:rsid w:val="006F65B0"/>
    <w:rsid w:val="00700C4C"/>
    <w:rsid w:val="00702DF5"/>
    <w:rsid w:val="007032C0"/>
    <w:rsid w:val="007043DF"/>
    <w:rsid w:val="00704E0A"/>
    <w:rsid w:val="00705DA8"/>
    <w:rsid w:val="0070691F"/>
    <w:rsid w:val="00711BDA"/>
    <w:rsid w:val="00711DD0"/>
    <w:rsid w:val="00716014"/>
    <w:rsid w:val="0071697C"/>
    <w:rsid w:val="00716C82"/>
    <w:rsid w:val="00717C67"/>
    <w:rsid w:val="007213F2"/>
    <w:rsid w:val="00721C10"/>
    <w:rsid w:val="0072245C"/>
    <w:rsid w:val="00725C01"/>
    <w:rsid w:val="00726766"/>
    <w:rsid w:val="0072694D"/>
    <w:rsid w:val="007300A3"/>
    <w:rsid w:val="007307A5"/>
    <w:rsid w:val="00732CE2"/>
    <w:rsid w:val="00732DBE"/>
    <w:rsid w:val="007342BC"/>
    <w:rsid w:val="00734846"/>
    <w:rsid w:val="00734EFF"/>
    <w:rsid w:val="0073645A"/>
    <w:rsid w:val="007364C9"/>
    <w:rsid w:val="00737269"/>
    <w:rsid w:val="00740C69"/>
    <w:rsid w:val="00740EAD"/>
    <w:rsid w:val="00742AEE"/>
    <w:rsid w:val="00744209"/>
    <w:rsid w:val="007445F9"/>
    <w:rsid w:val="00744C7B"/>
    <w:rsid w:val="007452C2"/>
    <w:rsid w:val="00746683"/>
    <w:rsid w:val="00747F4F"/>
    <w:rsid w:val="00750101"/>
    <w:rsid w:val="007505F3"/>
    <w:rsid w:val="007558C2"/>
    <w:rsid w:val="007567BD"/>
    <w:rsid w:val="007576C5"/>
    <w:rsid w:val="0076282E"/>
    <w:rsid w:val="00763432"/>
    <w:rsid w:val="007635DF"/>
    <w:rsid w:val="00763BFE"/>
    <w:rsid w:val="00765364"/>
    <w:rsid w:val="00766C4C"/>
    <w:rsid w:val="00767DA4"/>
    <w:rsid w:val="007700B0"/>
    <w:rsid w:val="0077075C"/>
    <w:rsid w:val="00770DA2"/>
    <w:rsid w:val="00771FBF"/>
    <w:rsid w:val="0077240C"/>
    <w:rsid w:val="00772B7D"/>
    <w:rsid w:val="00773722"/>
    <w:rsid w:val="00773D8E"/>
    <w:rsid w:val="007742E4"/>
    <w:rsid w:val="00775BFB"/>
    <w:rsid w:val="00775C5C"/>
    <w:rsid w:val="00776C29"/>
    <w:rsid w:val="007773D2"/>
    <w:rsid w:val="00777428"/>
    <w:rsid w:val="00777B5A"/>
    <w:rsid w:val="0078023E"/>
    <w:rsid w:val="007802A4"/>
    <w:rsid w:val="007825FF"/>
    <w:rsid w:val="00783727"/>
    <w:rsid w:val="00784418"/>
    <w:rsid w:val="00784884"/>
    <w:rsid w:val="00785A60"/>
    <w:rsid w:val="0078611C"/>
    <w:rsid w:val="00786A7C"/>
    <w:rsid w:val="007870E9"/>
    <w:rsid w:val="00787745"/>
    <w:rsid w:val="00787A1F"/>
    <w:rsid w:val="00787A36"/>
    <w:rsid w:val="00790086"/>
    <w:rsid w:val="0079040E"/>
    <w:rsid w:val="00790438"/>
    <w:rsid w:val="007910FF"/>
    <w:rsid w:val="00791511"/>
    <w:rsid w:val="00792BC6"/>
    <w:rsid w:val="0079452C"/>
    <w:rsid w:val="0079551C"/>
    <w:rsid w:val="00795596"/>
    <w:rsid w:val="00795A32"/>
    <w:rsid w:val="00795BBE"/>
    <w:rsid w:val="00796A52"/>
    <w:rsid w:val="00796D57"/>
    <w:rsid w:val="0079739A"/>
    <w:rsid w:val="00797B84"/>
    <w:rsid w:val="007A1299"/>
    <w:rsid w:val="007A186C"/>
    <w:rsid w:val="007A2565"/>
    <w:rsid w:val="007A2869"/>
    <w:rsid w:val="007A4E61"/>
    <w:rsid w:val="007A5C64"/>
    <w:rsid w:val="007A5D3D"/>
    <w:rsid w:val="007B0B9A"/>
    <w:rsid w:val="007B15C8"/>
    <w:rsid w:val="007B1790"/>
    <w:rsid w:val="007B2C98"/>
    <w:rsid w:val="007B3EE2"/>
    <w:rsid w:val="007B4A25"/>
    <w:rsid w:val="007B4BB9"/>
    <w:rsid w:val="007B56ED"/>
    <w:rsid w:val="007B5D66"/>
    <w:rsid w:val="007B6617"/>
    <w:rsid w:val="007B6D71"/>
    <w:rsid w:val="007C046B"/>
    <w:rsid w:val="007C09CE"/>
    <w:rsid w:val="007C1C94"/>
    <w:rsid w:val="007C1F07"/>
    <w:rsid w:val="007C561C"/>
    <w:rsid w:val="007C6CA8"/>
    <w:rsid w:val="007C6D8D"/>
    <w:rsid w:val="007C7616"/>
    <w:rsid w:val="007C7B26"/>
    <w:rsid w:val="007C7BEF"/>
    <w:rsid w:val="007D0969"/>
    <w:rsid w:val="007D308B"/>
    <w:rsid w:val="007D44B5"/>
    <w:rsid w:val="007D5B41"/>
    <w:rsid w:val="007D5DD9"/>
    <w:rsid w:val="007D7365"/>
    <w:rsid w:val="007D79FF"/>
    <w:rsid w:val="007E09A4"/>
    <w:rsid w:val="007E2D2F"/>
    <w:rsid w:val="007E2DF8"/>
    <w:rsid w:val="007E579F"/>
    <w:rsid w:val="007E5807"/>
    <w:rsid w:val="007E6183"/>
    <w:rsid w:val="007E69BB"/>
    <w:rsid w:val="007E758D"/>
    <w:rsid w:val="007F0019"/>
    <w:rsid w:val="007F0D4F"/>
    <w:rsid w:val="007F0DA2"/>
    <w:rsid w:val="007F0E6B"/>
    <w:rsid w:val="007F3244"/>
    <w:rsid w:val="007F3C11"/>
    <w:rsid w:val="007F4907"/>
    <w:rsid w:val="007F4976"/>
    <w:rsid w:val="007F50F3"/>
    <w:rsid w:val="007F68CF"/>
    <w:rsid w:val="00800EB2"/>
    <w:rsid w:val="008010D0"/>
    <w:rsid w:val="00801409"/>
    <w:rsid w:val="00801BCE"/>
    <w:rsid w:val="00801C88"/>
    <w:rsid w:val="0080215C"/>
    <w:rsid w:val="00802BD9"/>
    <w:rsid w:val="00805C03"/>
    <w:rsid w:val="008061BB"/>
    <w:rsid w:val="008062A4"/>
    <w:rsid w:val="008062C1"/>
    <w:rsid w:val="00806907"/>
    <w:rsid w:val="008069B8"/>
    <w:rsid w:val="00806FF9"/>
    <w:rsid w:val="0080719A"/>
    <w:rsid w:val="00812027"/>
    <w:rsid w:val="00814C63"/>
    <w:rsid w:val="00814E1E"/>
    <w:rsid w:val="00815B92"/>
    <w:rsid w:val="008167C5"/>
    <w:rsid w:val="00816BCA"/>
    <w:rsid w:val="00816E91"/>
    <w:rsid w:val="00820BA9"/>
    <w:rsid w:val="00822CE6"/>
    <w:rsid w:val="0082328E"/>
    <w:rsid w:val="008237AC"/>
    <w:rsid w:val="00826414"/>
    <w:rsid w:val="008264DD"/>
    <w:rsid w:val="00827308"/>
    <w:rsid w:val="00827CD7"/>
    <w:rsid w:val="008309E1"/>
    <w:rsid w:val="008319AA"/>
    <w:rsid w:val="00834011"/>
    <w:rsid w:val="0083446A"/>
    <w:rsid w:val="00840874"/>
    <w:rsid w:val="00840FA5"/>
    <w:rsid w:val="008419B2"/>
    <w:rsid w:val="00841E5A"/>
    <w:rsid w:val="00842295"/>
    <w:rsid w:val="00843186"/>
    <w:rsid w:val="00843488"/>
    <w:rsid w:val="00843FE1"/>
    <w:rsid w:val="0084423E"/>
    <w:rsid w:val="00844D5B"/>
    <w:rsid w:val="008469DB"/>
    <w:rsid w:val="00846E5A"/>
    <w:rsid w:val="0084761C"/>
    <w:rsid w:val="00847C6F"/>
    <w:rsid w:val="00847D77"/>
    <w:rsid w:val="008528F7"/>
    <w:rsid w:val="00853BD1"/>
    <w:rsid w:val="00855095"/>
    <w:rsid w:val="0085551C"/>
    <w:rsid w:val="00856471"/>
    <w:rsid w:val="00856A77"/>
    <w:rsid w:val="008570E9"/>
    <w:rsid w:val="00857B99"/>
    <w:rsid w:val="00860202"/>
    <w:rsid w:val="00860204"/>
    <w:rsid w:val="0086035E"/>
    <w:rsid w:val="00862685"/>
    <w:rsid w:val="008628BD"/>
    <w:rsid w:val="00862C5B"/>
    <w:rsid w:val="008631D7"/>
    <w:rsid w:val="00863FCA"/>
    <w:rsid w:val="008641DA"/>
    <w:rsid w:val="00865B91"/>
    <w:rsid w:val="00865EFE"/>
    <w:rsid w:val="00866243"/>
    <w:rsid w:val="0086695C"/>
    <w:rsid w:val="00866DB6"/>
    <w:rsid w:val="00867A37"/>
    <w:rsid w:val="00867CFD"/>
    <w:rsid w:val="00867F72"/>
    <w:rsid w:val="00870CAE"/>
    <w:rsid w:val="00870F63"/>
    <w:rsid w:val="00871355"/>
    <w:rsid w:val="008732C7"/>
    <w:rsid w:val="00873F19"/>
    <w:rsid w:val="0087436E"/>
    <w:rsid w:val="0087444F"/>
    <w:rsid w:val="00874D3F"/>
    <w:rsid w:val="00875460"/>
    <w:rsid w:val="00875DEE"/>
    <w:rsid w:val="00876917"/>
    <w:rsid w:val="00876EA5"/>
    <w:rsid w:val="00877297"/>
    <w:rsid w:val="008778D7"/>
    <w:rsid w:val="0088018A"/>
    <w:rsid w:val="00880A5A"/>
    <w:rsid w:val="008813C4"/>
    <w:rsid w:val="008817DD"/>
    <w:rsid w:val="00881B42"/>
    <w:rsid w:val="0088278C"/>
    <w:rsid w:val="00882F25"/>
    <w:rsid w:val="00883070"/>
    <w:rsid w:val="00883D0C"/>
    <w:rsid w:val="00884771"/>
    <w:rsid w:val="008848F2"/>
    <w:rsid w:val="00885D1C"/>
    <w:rsid w:val="008864FB"/>
    <w:rsid w:val="00886B5A"/>
    <w:rsid w:val="00886E2C"/>
    <w:rsid w:val="00886E47"/>
    <w:rsid w:val="0088784C"/>
    <w:rsid w:val="0089077B"/>
    <w:rsid w:val="00890A4D"/>
    <w:rsid w:val="008921CE"/>
    <w:rsid w:val="008936CC"/>
    <w:rsid w:val="00894474"/>
    <w:rsid w:val="00894EC8"/>
    <w:rsid w:val="008952D1"/>
    <w:rsid w:val="00896B61"/>
    <w:rsid w:val="0089748C"/>
    <w:rsid w:val="00897F80"/>
    <w:rsid w:val="008A0106"/>
    <w:rsid w:val="008A13CC"/>
    <w:rsid w:val="008A1F52"/>
    <w:rsid w:val="008A255B"/>
    <w:rsid w:val="008A27C8"/>
    <w:rsid w:val="008A2ADB"/>
    <w:rsid w:val="008A301C"/>
    <w:rsid w:val="008A36D3"/>
    <w:rsid w:val="008A5B75"/>
    <w:rsid w:val="008A6689"/>
    <w:rsid w:val="008A7C8B"/>
    <w:rsid w:val="008A7EFA"/>
    <w:rsid w:val="008B1DE8"/>
    <w:rsid w:val="008B3D61"/>
    <w:rsid w:val="008B43B9"/>
    <w:rsid w:val="008C0120"/>
    <w:rsid w:val="008C07C8"/>
    <w:rsid w:val="008C09B8"/>
    <w:rsid w:val="008C1FA8"/>
    <w:rsid w:val="008C3369"/>
    <w:rsid w:val="008C44BB"/>
    <w:rsid w:val="008C6236"/>
    <w:rsid w:val="008C6A83"/>
    <w:rsid w:val="008C6C98"/>
    <w:rsid w:val="008D13A3"/>
    <w:rsid w:val="008D2AB3"/>
    <w:rsid w:val="008D35D6"/>
    <w:rsid w:val="008D4B65"/>
    <w:rsid w:val="008D6533"/>
    <w:rsid w:val="008D69D7"/>
    <w:rsid w:val="008D71D5"/>
    <w:rsid w:val="008D7A9A"/>
    <w:rsid w:val="008E08A8"/>
    <w:rsid w:val="008E0BD5"/>
    <w:rsid w:val="008E0D20"/>
    <w:rsid w:val="008E1A7A"/>
    <w:rsid w:val="008E1F42"/>
    <w:rsid w:val="008E32AA"/>
    <w:rsid w:val="008E43AA"/>
    <w:rsid w:val="008E4F02"/>
    <w:rsid w:val="008E5F39"/>
    <w:rsid w:val="008E6536"/>
    <w:rsid w:val="008E7742"/>
    <w:rsid w:val="008E79E1"/>
    <w:rsid w:val="008F1FF3"/>
    <w:rsid w:val="008F267B"/>
    <w:rsid w:val="008F2F71"/>
    <w:rsid w:val="008F33EC"/>
    <w:rsid w:val="008F44C2"/>
    <w:rsid w:val="008F4E0A"/>
    <w:rsid w:val="008F5472"/>
    <w:rsid w:val="008F5B87"/>
    <w:rsid w:val="008F5CA4"/>
    <w:rsid w:val="008F698D"/>
    <w:rsid w:val="008F6A7D"/>
    <w:rsid w:val="008F708C"/>
    <w:rsid w:val="008F7DF1"/>
    <w:rsid w:val="00900E0A"/>
    <w:rsid w:val="009014C9"/>
    <w:rsid w:val="0090222B"/>
    <w:rsid w:val="009035CA"/>
    <w:rsid w:val="00903B83"/>
    <w:rsid w:val="009048C2"/>
    <w:rsid w:val="00904922"/>
    <w:rsid w:val="00905E28"/>
    <w:rsid w:val="00905E58"/>
    <w:rsid w:val="0090639A"/>
    <w:rsid w:val="00906FD6"/>
    <w:rsid w:val="00912891"/>
    <w:rsid w:val="00915647"/>
    <w:rsid w:val="00916080"/>
    <w:rsid w:val="0091663F"/>
    <w:rsid w:val="0091669F"/>
    <w:rsid w:val="00917E55"/>
    <w:rsid w:val="00921FC1"/>
    <w:rsid w:val="009223F1"/>
    <w:rsid w:val="00923528"/>
    <w:rsid w:val="0092577B"/>
    <w:rsid w:val="00925A03"/>
    <w:rsid w:val="00926B20"/>
    <w:rsid w:val="0092766F"/>
    <w:rsid w:val="009307F8"/>
    <w:rsid w:val="009319E3"/>
    <w:rsid w:val="00931B05"/>
    <w:rsid w:val="00932120"/>
    <w:rsid w:val="009323FE"/>
    <w:rsid w:val="009334A5"/>
    <w:rsid w:val="009353BA"/>
    <w:rsid w:val="0093578A"/>
    <w:rsid w:val="0093711C"/>
    <w:rsid w:val="009374EC"/>
    <w:rsid w:val="00937B9E"/>
    <w:rsid w:val="009403A6"/>
    <w:rsid w:val="00940657"/>
    <w:rsid w:val="00941052"/>
    <w:rsid w:val="009417B4"/>
    <w:rsid w:val="00942797"/>
    <w:rsid w:val="009444E6"/>
    <w:rsid w:val="00944DAC"/>
    <w:rsid w:val="009458FF"/>
    <w:rsid w:val="00946BB6"/>
    <w:rsid w:val="00946DD2"/>
    <w:rsid w:val="009473AE"/>
    <w:rsid w:val="009474B9"/>
    <w:rsid w:val="009479B5"/>
    <w:rsid w:val="00947A62"/>
    <w:rsid w:val="0095091A"/>
    <w:rsid w:val="00950A6C"/>
    <w:rsid w:val="00950F69"/>
    <w:rsid w:val="00951098"/>
    <w:rsid w:val="009524FB"/>
    <w:rsid w:val="00953253"/>
    <w:rsid w:val="00953EFB"/>
    <w:rsid w:val="00954A4B"/>
    <w:rsid w:val="00956027"/>
    <w:rsid w:val="00956195"/>
    <w:rsid w:val="009566D7"/>
    <w:rsid w:val="009566EB"/>
    <w:rsid w:val="0095687F"/>
    <w:rsid w:val="00956FB4"/>
    <w:rsid w:val="0095721E"/>
    <w:rsid w:val="00957743"/>
    <w:rsid w:val="00957899"/>
    <w:rsid w:val="00960408"/>
    <w:rsid w:val="009604F8"/>
    <w:rsid w:val="009608E6"/>
    <w:rsid w:val="009611AA"/>
    <w:rsid w:val="009623AF"/>
    <w:rsid w:val="0096293E"/>
    <w:rsid w:val="009645F3"/>
    <w:rsid w:val="00965CF4"/>
    <w:rsid w:val="00965D24"/>
    <w:rsid w:val="009661F7"/>
    <w:rsid w:val="00966538"/>
    <w:rsid w:val="00966D16"/>
    <w:rsid w:val="009721BE"/>
    <w:rsid w:val="00972D66"/>
    <w:rsid w:val="00973125"/>
    <w:rsid w:val="009736BF"/>
    <w:rsid w:val="00974031"/>
    <w:rsid w:val="00974C94"/>
    <w:rsid w:val="00975288"/>
    <w:rsid w:val="00975689"/>
    <w:rsid w:val="00975979"/>
    <w:rsid w:val="00975C6F"/>
    <w:rsid w:val="0098065A"/>
    <w:rsid w:val="00981160"/>
    <w:rsid w:val="00981210"/>
    <w:rsid w:val="00981B6B"/>
    <w:rsid w:val="0098385E"/>
    <w:rsid w:val="00983AAF"/>
    <w:rsid w:val="00983EE5"/>
    <w:rsid w:val="00984FD4"/>
    <w:rsid w:val="00985E3A"/>
    <w:rsid w:val="009869F8"/>
    <w:rsid w:val="00986D66"/>
    <w:rsid w:val="0098780B"/>
    <w:rsid w:val="00990729"/>
    <w:rsid w:val="00990B88"/>
    <w:rsid w:val="00994F24"/>
    <w:rsid w:val="009954BF"/>
    <w:rsid w:val="009957DD"/>
    <w:rsid w:val="00996F44"/>
    <w:rsid w:val="009A12E2"/>
    <w:rsid w:val="009A1D21"/>
    <w:rsid w:val="009A464C"/>
    <w:rsid w:val="009A5F89"/>
    <w:rsid w:val="009A60F1"/>
    <w:rsid w:val="009A6B80"/>
    <w:rsid w:val="009A738D"/>
    <w:rsid w:val="009A78F9"/>
    <w:rsid w:val="009B0E1B"/>
    <w:rsid w:val="009B20AD"/>
    <w:rsid w:val="009B2902"/>
    <w:rsid w:val="009B30F7"/>
    <w:rsid w:val="009B7D89"/>
    <w:rsid w:val="009B7E25"/>
    <w:rsid w:val="009C01A5"/>
    <w:rsid w:val="009C0772"/>
    <w:rsid w:val="009C0B36"/>
    <w:rsid w:val="009C0E33"/>
    <w:rsid w:val="009C18C0"/>
    <w:rsid w:val="009C2BF0"/>
    <w:rsid w:val="009C333B"/>
    <w:rsid w:val="009C4CD9"/>
    <w:rsid w:val="009C4D53"/>
    <w:rsid w:val="009C4FB0"/>
    <w:rsid w:val="009C505F"/>
    <w:rsid w:val="009C50F4"/>
    <w:rsid w:val="009C5367"/>
    <w:rsid w:val="009C6276"/>
    <w:rsid w:val="009C790A"/>
    <w:rsid w:val="009C7EDE"/>
    <w:rsid w:val="009C7FBE"/>
    <w:rsid w:val="009D14BE"/>
    <w:rsid w:val="009D16DF"/>
    <w:rsid w:val="009D1BB1"/>
    <w:rsid w:val="009D33FC"/>
    <w:rsid w:val="009D3DA1"/>
    <w:rsid w:val="009D56E9"/>
    <w:rsid w:val="009D59CD"/>
    <w:rsid w:val="009D59D7"/>
    <w:rsid w:val="009D70F9"/>
    <w:rsid w:val="009D7562"/>
    <w:rsid w:val="009D7AC3"/>
    <w:rsid w:val="009E0CE8"/>
    <w:rsid w:val="009E101A"/>
    <w:rsid w:val="009E1021"/>
    <w:rsid w:val="009E15CA"/>
    <w:rsid w:val="009E284C"/>
    <w:rsid w:val="009E2C1A"/>
    <w:rsid w:val="009E2E5C"/>
    <w:rsid w:val="009E30A2"/>
    <w:rsid w:val="009E3316"/>
    <w:rsid w:val="009E3C6D"/>
    <w:rsid w:val="009E622F"/>
    <w:rsid w:val="009E6CC5"/>
    <w:rsid w:val="009E7652"/>
    <w:rsid w:val="009E785D"/>
    <w:rsid w:val="009E7E4A"/>
    <w:rsid w:val="009F0C95"/>
    <w:rsid w:val="009F1027"/>
    <w:rsid w:val="009F11E1"/>
    <w:rsid w:val="009F31C1"/>
    <w:rsid w:val="009F4E32"/>
    <w:rsid w:val="009F5B0A"/>
    <w:rsid w:val="009F7253"/>
    <w:rsid w:val="009F7BD0"/>
    <w:rsid w:val="00A01295"/>
    <w:rsid w:val="00A02AB8"/>
    <w:rsid w:val="00A02CC3"/>
    <w:rsid w:val="00A02FA9"/>
    <w:rsid w:val="00A03E2B"/>
    <w:rsid w:val="00A04DBE"/>
    <w:rsid w:val="00A0510C"/>
    <w:rsid w:val="00A05216"/>
    <w:rsid w:val="00A06FD7"/>
    <w:rsid w:val="00A07025"/>
    <w:rsid w:val="00A07A34"/>
    <w:rsid w:val="00A101AD"/>
    <w:rsid w:val="00A10D4C"/>
    <w:rsid w:val="00A11307"/>
    <w:rsid w:val="00A11C86"/>
    <w:rsid w:val="00A11F53"/>
    <w:rsid w:val="00A1299C"/>
    <w:rsid w:val="00A13687"/>
    <w:rsid w:val="00A14910"/>
    <w:rsid w:val="00A16E67"/>
    <w:rsid w:val="00A1752B"/>
    <w:rsid w:val="00A17E66"/>
    <w:rsid w:val="00A20B36"/>
    <w:rsid w:val="00A21E92"/>
    <w:rsid w:val="00A227E3"/>
    <w:rsid w:val="00A22B4A"/>
    <w:rsid w:val="00A23BA1"/>
    <w:rsid w:val="00A246F3"/>
    <w:rsid w:val="00A247AA"/>
    <w:rsid w:val="00A25314"/>
    <w:rsid w:val="00A2567C"/>
    <w:rsid w:val="00A2579E"/>
    <w:rsid w:val="00A261CA"/>
    <w:rsid w:val="00A274B8"/>
    <w:rsid w:val="00A27BD0"/>
    <w:rsid w:val="00A27E69"/>
    <w:rsid w:val="00A302D5"/>
    <w:rsid w:val="00A30415"/>
    <w:rsid w:val="00A3167D"/>
    <w:rsid w:val="00A31F96"/>
    <w:rsid w:val="00A323DC"/>
    <w:rsid w:val="00A326A6"/>
    <w:rsid w:val="00A32E66"/>
    <w:rsid w:val="00A3468C"/>
    <w:rsid w:val="00A3570C"/>
    <w:rsid w:val="00A3600A"/>
    <w:rsid w:val="00A367BA"/>
    <w:rsid w:val="00A37D01"/>
    <w:rsid w:val="00A40A7E"/>
    <w:rsid w:val="00A41EC3"/>
    <w:rsid w:val="00A422DF"/>
    <w:rsid w:val="00A42382"/>
    <w:rsid w:val="00A4293C"/>
    <w:rsid w:val="00A4337A"/>
    <w:rsid w:val="00A43B5E"/>
    <w:rsid w:val="00A45E4F"/>
    <w:rsid w:val="00A472AA"/>
    <w:rsid w:val="00A502D5"/>
    <w:rsid w:val="00A518D2"/>
    <w:rsid w:val="00A51CF0"/>
    <w:rsid w:val="00A52AC7"/>
    <w:rsid w:val="00A537F3"/>
    <w:rsid w:val="00A5390A"/>
    <w:rsid w:val="00A54067"/>
    <w:rsid w:val="00A5570E"/>
    <w:rsid w:val="00A57224"/>
    <w:rsid w:val="00A57EE7"/>
    <w:rsid w:val="00A6117C"/>
    <w:rsid w:val="00A61D57"/>
    <w:rsid w:val="00A63551"/>
    <w:rsid w:val="00A63863"/>
    <w:rsid w:val="00A65695"/>
    <w:rsid w:val="00A65BF2"/>
    <w:rsid w:val="00A71886"/>
    <w:rsid w:val="00A74E3D"/>
    <w:rsid w:val="00A74F50"/>
    <w:rsid w:val="00A75071"/>
    <w:rsid w:val="00A751BE"/>
    <w:rsid w:val="00A8014F"/>
    <w:rsid w:val="00A8045B"/>
    <w:rsid w:val="00A80698"/>
    <w:rsid w:val="00A80C0A"/>
    <w:rsid w:val="00A81EC9"/>
    <w:rsid w:val="00A81FE9"/>
    <w:rsid w:val="00A82390"/>
    <w:rsid w:val="00A8335E"/>
    <w:rsid w:val="00A83D9F"/>
    <w:rsid w:val="00A8414D"/>
    <w:rsid w:val="00A8448D"/>
    <w:rsid w:val="00A84F4B"/>
    <w:rsid w:val="00A84FE4"/>
    <w:rsid w:val="00A85208"/>
    <w:rsid w:val="00A86A7A"/>
    <w:rsid w:val="00A872D2"/>
    <w:rsid w:val="00A87EEF"/>
    <w:rsid w:val="00A91BE4"/>
    <w:rsid w:val="00A91DFD"/>
    <w:rsid w:val="00A92526"/>
    <w:rsid w:val="00A92C64"/>
    <w:rsid w:val="00A9360F"/>
    <w:rsid w:val="00A93AA0"/>
    <w:rsid w:val="00A93C9C"/>
    <w:rsid w:val="00A94606"/>
    <w:rsid w:val="00A96059"/>
    <w:rsid w:val="00A96837"/>
    <w:rsid w:val="00A9703E"/>
    <w:rsid w:val="00A97B1E"/>
    <w:rsid w:val="00AA054A"/>
    <w:rsid w:val="00AA0B05"/>
    <w:rsid w:val="00AA33F2"/>
    <w:rsid w:val="00AA36C1"/>
    <w:rsid w:val="00AA59E4"/>
    <w:rsid w:val="00AA6C6B"/>
    <w:rsid w:val="00AB0B53"/>
    <w:rsid w:val="00AB217E"/>
    <w:rsid w:val="00AB34B4"/>
    <w:rsid w:val="00AB3B0A"/>
    <w:rsid w:val="00AB4BE9"/>
    <w:rsid w:val="00AB7190"/>
    <w:rsid w:val="00AB7E0A"/>
    <w:rsid w:val="00AC05E3"/>
    <w:rsid w:val="00AC0A1D"/>
    <w:rsid w:val="00AC126B"/>
    <w:rsid w:val="00AC1D8E"/>
    <w:rsid w:val="00AC200F"/>
    <w:rsid w:val="00AC2C79"/>
    <w:rsid w:val="00AC2D1E"/>
    <w:rsid w:val="00AC31B9"/>
    <w:rsid w:val="00AC3492"/>
    <w:rsid w:val="00AC3B75"/>
    <w:rsid w:val="00AC48B2"/>
    <w:rsid w:val="00AC4CA6"/>
    <w:rsid w:val="00AC59AB"/>
    <w:rsid w:val="00AC5B66"/>
    <w:rsid w:val="00AC62C1"/>
    <w:rsid w:val="00AC63A5"/>
    <w:rsid w:val="00AC6417"/>
    <w:rsid w:val="00AC6FEA"/>
    <w:rsid w:val="00AC7925"/>
    <w:rsid w:val="00AD0BE9"/>
    <w:rsid w:val="00AD19F4"/>
    <w:rsid w:val="00AD1B60"/>
    <w:rsid w:val="00AD1FD0"/>
    <w:rsid w:val="00AD24A5"/>
    <w:rsid w:val="00AD4855"/>
    <w:rsid w:val="00AD5745"/>
    <w:rsid w:val="00AD597F"/>
    <w:rsid w:val="00AD64F0"/>
    <w:rsid w:val="00AD76EE"/>
    <w:rsid w:val="00AE1E0F"/>
    <w:rsid w:val="00AE349E"/>
    <w:rsid w:val="00AE3766"/>
    <w:rsid w:val="00AE3BB2"/>
    <w:rsid w:val="00AE43D4"/>
    <w:rsid w:val="00AE7FBC"/>
    <w:rsid w:val="00AF0C57"/>
    <w:rsid w:val="00AF1134"/>
    <w:rsid w:val="00AF1F21"/>
    <w:rsid w:val="00AF2E18"/>
    <w:rsid w:val="00AF31A2"/>
    <w:rsid w:val="00AF4E48"/>
    <w:rsid w:val="00AF4FBE"/>
    <w:rsid w:val="00AF5FE0"/>
    <w:rsid w:val="00AF60FF"/>
    <w:rsid w:val="00AF65C7"/>
    <w:rsid w:val="00AF70FA"/>
    <w:rsid w:val="00AF7F86"/>
    <w:rsid w:val="00B0069F"/>
    <w:rsid w:val="00B00EC9"/>
    <w:rsid w:val="00B01958"/>
    <w:rsid w:val="00B01E9E"/>
    <w:rsid w:val="00B027A1"/>
    <w:rsid w:val="00B04B1D"/>
    <w:rsid w:val="00B05D72"/>
    <w:rsid w:val="00B0607B"/>
    <w:rsid w:val="00B0698F"/>
    <w:rsid w:val="00B06D81"/>
    <w:rsid w:val="00B07928"/>
    <w:rsid w:val="00B07AB8"/>
    <w:rsid w:val="00B10F9B"/>
    <w:rsid w:val="00B11E45"/>
    <w:rsid w:val="00B12690"/>
    <w:rsid w:val="00B12954"/>
    <w:rsid w:val="00B1535E"/>
    <w:rsid w:val="00B16040"/>
    <w:rsid w:val="00B17357"/>
    <w:rsid w:val="00B17380"/>
    <w:rsid w:val="00B20655"/>
    <w:rsid w:val="00B20D6D"/>
    <w:rsid w:val="00B223CB"/>
    <w:rsid w:val="00B22C98"/>
    <w:rsid w:val="00B23764"/>
    <w:rsid w:val="00B239F5"/>
    <w:rsid w:val="00B23C0E"/>
    <w:rsid w:val="00B247CF"/>
    <w:rsid w:val="00B24A87"/>
    <w:rsid w:val="00B27064"/>
    <w:rsid w:val="00B270FF"/>
    <w:rsid w:val="00B3082A"/>
    <w:rsid w:val="00B3167C"/>
    <w:rsid w:val="00B31ED1"/>
    <w:rsid w:val="00B32C2F"/>
    <w:rsid w:val="00B33400"/>
    <w:rsid w:val="00B334C9"/>
    <w:rsid w:val="00B343D6"/>
    <w:rsid w:val="00B3528F"/>
    <w:rsid w:val="00B35326"/>
    <w:rsid w:val="00B36508"/>
    <w:rsid w:val="00B37BE6"/>
    <w:rsid w:val="00B37F3D"/>
    <w:rsid w:val="00B4007E"/>
    <w:rsid w:val="00B40BFE"/>
    <w:rsid w:val="00B40D98"/>
    <w:rsid w:val="00B41E14"/>
    <w:rsid w:val="00B42468"/>
    <w:rsid w:val="00B43BCC"/>
    <w:rsid w:val="00B446E5"/>
    <w:rsid w:val="00B44A47"/>
    <w:rsid w:val="00B452B6"/>
    <w:rsid w:val="00B45C50"/>
    <w:rsid w:val="00B47607"/>
    <w:rsid w:val="00B47F47"/>
    <w:rsid w:val="00B507D9"/>
    <w:rsid w:val="00B50881"/>
    <w:rsid w:val="00B5131A"/>
    <w:rsid w:val="00B5139E"/>
    <w:rsid w:val="00B529C1"/>
    <w:rsid w:val="00B5448B"/>
    <w:rsid w:val="00B54BE6"/>
    <w:rsid w:val="00B558B5"/>
    <w:rsid w:val="00B56411"/>
    <w:rsid w:val="00B5685F"/>
    <w:rsid w:val="00B56D12"/>
    <w:rsid w:val="00B57EC9"/>
    <w:rsid w:val="00B609CF"/>
    <w:rsid w:val="00B61F41"/>
    <w:rsid w:val="00B64052"/>
    <w:rsid w:val="00B64530"/>
    <w:rsid w:val="00B64D64"/>
    <w:rsid w:val="00B66253"/>
    <w:rsid w:val="00B66481"/>
    <w:rsid w:val="00B66A6F"/>
    <w:rsid w:val="00B66CC8"/>
    <w:rsid w:val="00B67135"/>
    <w:rsid w:val="00B67998"/>
    <w:rsid w:val="00B7005F"/>
    <w:rsid w:val="00B7146A"/>
    <w:rsid w:val="00B71DB6"/>
    <w:rsid w:val="00B71FDE"/>
    <w:rsid w:val="00B72A55"/>
    <w:rsid w:val="00B75221"/>
    <w:rsid w:val="00B75A92"/>
    <w:rsid w:val="00B80707"/>
    <w:rsid w:val="00B82132"/>
    <w:rsid w:val="00B8271F"/>
    <w:rsid w:val="00B828BE"/>
    <w:rsid w:val="00B83033"/>
    <w:rsid w:val="00B8355D"/>
    <w:rsid w:val="00B83661"/>
    <w:rsid w:val="00B842D4"/>
    <w:rsid w:val="00B85A72"/>
    <w:rsid w:val="00B85B45"/>
    <w:rsid w:val="00B85BF4"/>
    <w:rsid w:val="00B861B3"/>
    <w:rsid w:val="00B86CD1"/>
    <w:rsid w:val="00B877BA"/>
    <w:rsid w:val="00B87AC9"/>
    <w:rsid w:val="00B9085D"/>
    <w:rsid w:val="00B91DCE"/>
    <w:rsid w:val="00B92A8C"/>
    <w:rsid w:val="00B93DE1"/>
    <w:rsid w:val="00B947D9"/>
    <w:rsid w:val="00B9489C"/>
    <w:rsid w:val="00B96032"/>
    <w:rsid w:val="00B969FD"/>
    <w:rsid w:val="00B96AD3"/>
    <w:rsid w:val="00B9713B"/>
    <w:rsid w:val="00B97973"/>
    <w:rsid w:val="00B97CC4"/>
    <w:rsid w:val="00BA041C"/>
    <w:rsid w:val="00BA0DC9"/>
    <w:rsid w:val="00BA18CE"/>
    <w:rsid w:val="00BA197E"/>
    <w:rsid w:val="00BA2261"/>
    <w:rsid w:val="00BA27EE"/>
    <w:rsid w:val="00BA48E4"/>
    <w:rsid w:val="00BA4A38"/>
    <w:rsid w:val="00BA4A9F"/>
    <w:rsid w:val="00BA4D4B"/>
    <w:rsid w:val="00BA696E"/>
    <w:rsid w:val="00BA771C"/>
    <w:rsid w:val="00BB103D"/>
    <w:rsid w:val="00BB272A"/>
    <w:rsid w:val="00BB36E1"/>
    <w:rsid w:val="00BB4E9B"/>
    <w:rsid w:val="00BB571C"/>
    <w:rsid w:val="00BB7040"/>
    <w:rsid w:val="00BB7C27"/>
    <w:rsid w:val="00BC15EF"/>
    <w:rsid w:val="00BC17ED"/>
    <w:rsid w:val="00BC18AB"/>
    <w:rsid w:val="00BC1C98"/>
    <w:rsid w:val="00BC2129"/>
    <w:rsid w:val="00BC3349"/>
    <w:rsid w:val="00BC33EA"/>
    <w:rsid w:val="00BC5BAD"/>
    <w:rsid w:val="00BC5CF0"/>
    <w:rsid w:val="00BC6DD4"/>
    <w:rsid w:val="00BC7749"/>
    <w:rsid w:val="00BD0EF9"/>
    <w:rsid w:val="00BD124F"/>
    <w:rsid w:val="00BD1C66"/>
    <w:rsid w:val="00BD23EF"/>
    <w:rsid w:val="00BD3229"/>
    <w:rsid w:val="00BD426F"/>
    <w:rsid w:val="00BD4C3C"/>
    <w:rsid w:val="00BD51E3"/>
    <w:rsid w:val="00BD56C1"/>
    <w:rsid w:val="00BD7249"/>
    <w:rsid w:val="00BD7652"/>
    <w:rsid w:val="00BE1431"/>
    <w:rsid w:val="00BE23C1"/>
    <w:rsid w:val="00BE2B54"/>
    <w:rsid w:val="00BE2F22"/>
    <w:rsid w:val="00BE386B"/>
    <w:rsid w:val="00BE3A85"/>
    <w:rsid w:val="00BE42F7"/>
    <w:rsid w:val="00BE4CA3"/>
    <w:rsid w:val="00BE4E0C"/>
    <w:rsid w:val="00BE5C98"/>
    <w:rsid w:val="00BE6096"/>
    <w:rsid w:val="00BE6A42"/>
    <w:rsid w:val="00BE6FD1"/>
    <w:rsid w:val="00BF0236"/>
    <w:rsid w:val="00BF0446"/>
    <w:rsid w:val="00BF0791"/>
    <w:rsid w:val="00BF0898"/>
    <w:rsid w:val="00BF0C06"/>
    <w:rsid w:val="00BF0EB2"/>
    <w:rsid w:val="00BF2DAC"/>
    <w:rsid w:val="00BF4349"/>
    <w:rsid w:val="00BF6364"/>
    <w:rsid w:val="00BF7441"/>
    <w:rsid w:val="00C05784"/>
    <w:rsid w:val="00C0620E"/>
    <w:rsid w:val="00C06D87"/>
    <w:rsid w:val="00C108F9"/>
    <w:rsid w:val="00C12704"/>
    <w:rsid w:val="00C142D0"/>
    <w:rsid w:val="00C158DA"/>
    <w:rsid w:val="00C15C13"/>
    <w:rsid w:val="00C16E78"/>
    <w:rsid w:val="00C17E86"/>
    <w:rsid w:val="00C20018"/>
    <w:rsid w:val="00C2003A"/>
    <w:rsid w:val="00C21936"/>
    <w:rsid w:val="00C22AD1"/>
    <w:rsid w:val="00C23A5C"/>
    <w:rsid w:val="00C2409A"/>
    <w:rsid w:val="00C24309"/>
    <w:rsid w:val="00C24767"/>
    <w:rsid w:val="00C24987"/>
    <w:rsid w:val="00C270EF"/>
    <w:rsid w:val="00C27183"/>
    <w:rsid w:val="00C3026E"/>
    <w:rsid w:val="00C305F3"/>
    <w:rsid w:val="00C308DD"/>
    <w:rsid w:val="00C30AFD"/>
    <w:rsid w:val="00C3166E"/>
    <w:rsid w:val="00C31CFA"/>
    <w:rsid w:val="00C31FF9"/>
    <w:rsid w:val="00C325BD"/>
    <w:rsid w:val="00C32779"/>
    <w:rsid w:val="00C3297B"/>
    <w:rsid w:val="00C33604"/>
    <w:rsid w:val="00C33B2C"/>
    <w:rsid w:val="00C358B8"/>
    <w:rsid w:val="00C35B69"/>
    <w:rsid w:val="00C35C41"/>
    <w:rsid w:val="00C36F61"/>
    <w:rsid w:val="00C40BEC"/>
    <w:rsid w:val="00C42B92"/>
    <w:rsid w:val="00C42D68"/>
    <w:rsid w:val="00C44544"/>
    <w:rsid w:val="00C451CD"/>
    <w:rsid w:val="00C45D50"/>
    <w:rsid w:val="00C46635"/>
    <w:rsid w:val="00C477F2"/>
    <w:rsid w:val="00C47D51"/>
    <w:rsid w:val="00C504E9"/>
    <w:rsid w:val="00C51085"/>
    <w:rsid w:val="00C51143"/>
    <w:rsid w:val="00C51224"/>
    <w:rsid w:val="00C51B9B"/>
    <w:rsid w:val="00C52296"/>
    <w:rsid w:val="00C54D06"/>
    <w:rsid w:val="00C55223"/>
    <w:rsid w:val="00C60B17"/>
    <w:rsid w:val="00C6108E"/>
    <w:rsid w:val="00C61A5A"/>
    <w:rsid w:val="00C61D1B"/>
    <w:rsid w:val="00C62963"/>
    <w:rsid w:val="00C637F0"/>
    <w:rsid w:val="00C641FA"/>
    <w:rsid w:val="00C64FF7"/>
    <w:rsid w:val="00C656A2"/>
    <w:rsid w:val="00C661CD"/>
    <w:rsid w:val="00C66EA5"/>
    <w:rsid w:val="00C66F29"/>
    <w:rsid w:val="00C709A4"/>
    <w:rsid w:val="00C727A1"/>
    <w:rsid w:val="00C728FA"/>
    <w:rsid w:val="00C72AAA"/>
    <w:rsid w:val="00C72D3B"/>
    <w:rsid w:val="00C72EB7"/>
    <w:rsid w:val="00C73185"/>
    <w:rsid w:val="00C74C98"/>
    <w:rsid w:val="00C75ECD"/>
    <w:rsid w:val="00C77BBB"/>
    <w:rsid w:val="00C80DD5"/>
    <w:rsid w:val="00C828FB"/>
    <w:rsid w:val="00C83033"/>
    <w:rsid w:val="00C833BB"/>
    <w:rsid w:val="00C84748"/>
    <w:rsid w:val="00C84A94"/>
    <w:rsid w:val="00C85341"/>
    <w:rsid w:val="00C8648A"/>
    <w:rsid w:val="00C8655B"/>
    <w:rsid w:val="00C87888"/>
    <w:rsid w:val="00C9089B"/>
    <w:rsid w:val="00C90966"/>
    <w:rsid w:val="00C92638"/>
    <w:rsid w:val="00C958EE"/>
    <w:rsid w:val="00C973E3"/>
    <w:rsid w:val="00C97490"/>
    <w:rsid w:val="00C97B08"/>
    <w:rsid w:val="00CA0C39"/>
    <w:rsid w:val="00CA23D8"/>
    <w:rsid w:val="00CA2A41"/>
    <w:rsid w:val="00CA47C0"/>
    <w:rsid w:val="00CA4F19"/>
    <w:rsid w:val="00CA4F63"/>
    <w:rsid w:val="00CA59D6"/>
    <w:rsid w:val="00CA62A9"/>
    <w:rsid w:val="00CA69CC"/>
    <w:rsid w:val="00CA69FF"/>
    <w:rsid w:val="00CA7DE7"/>
    <w:rsid w:val="00CB045C"/>
    <w:rsid w:val="00CB0583"/>
    <w:rsid w:val="00CB083D"/>
    <w:rsid w:val="00CB0C76"/>
    <w:rsid w:val="00CB23B3"/>
    <w:rsid w:val="00CB24F6"/>
    <w:rsid w:val="00CB30A9"/>
    <w:rsid w:val="00CB34C2"/>
    <w:rsid w:val="00CB39A2"/>
    <w:rsid w:val="00CB4754"/>
    <w:rsid w:val="00CB4EB6"/>
    <w:rsid w:val="00CB4FD2"/>
    <w:rsid w:val="00CB55AF"/>
    <w:rsid w:val="00CB5BB9"/>
    <w:rsid w:val="00CB5DBC"/>
    <w:rsid w:val="00CB6BAF"/>
    <w:rsid w:val="00CB78E6"/>
    <w:rsid w:val="00CC2C98"/>
    <w:rsid w:val="00CC41BF"/>
    <w:rsid w:val="00CC47D6"/>
    <w:rsid w:val="00CD072E"/>
    <w:rsid w:val="00CD1546"/>
    <w:rsid w:val="00CD19D4"/>
    <w:rsid w:val="00CD1C72"/>
    <w:rsid w:val="00CD2896"/>
    <w:rsid w:val="00CD3B65"/>
    <w:rsid w:val="00CD4885"/>
    <w:rsid w:val="00CD4B30"/>
    <w:rsid w:val="00CD5346"/>
    <w:rsid w:val="00CD7213"/>
    <w:rsid w:val="00CE1394"/>
    <w:rsid w:val="00CE379F"/>
    <w:rsid w:val="00CE45E3"/>
    <w:rsid w:val="00CE4714"/>
    <w:rsid w:val="00CE4D00"/>
    <w:rsid w:val="00CE5F93"/>
    <w:rsid w:val="00CE6249"/>
    <w:rsid w:val="00CE6369"/>
    <w:rsid w:val="00CE71FA"/>
    <w:rsid w:val="00CE7478"/>
    <w:rsid w:val="00CE78AC"/>
    <w:rsid w:val="00CF003B"/>
    <w:rsid w:val="00CF1DD0"/>
    <w:rsid w:val="00CF37EE"/>
    <w:rsid w:val="00CF5BB8"/>
    <w:rsid w:val="00CF62D7"/>
    <w:rsid w:val="00D00AB7"/>
    <w:rsid w:val="00D015EE"/>
    <w:rsid w:val="00D01AF3"/>
    <w:rsid w:val="00D01EF2"/>
    <w:rsid w:val="00D0248B"/>
    <w:rsid w:val="00D02D61"/>
    <w:rsid w:val="00D03AC8"/>
    <w:rsid w:val="00D052EF"/>
    <w:rsid w:val="00D067D3"/>
    <w:rsid w:val="00D06887"/>
    <w:rsid w:val="00D06A54"/>
    <w:rsid w:val="00D079C6"/>
    <w:rsid w:val="00D07BCA"/>
    <w:rsid w:val="00D10227"/>
    <w:rsid w:val="00D10931"/>
    <w:rsid w:val="00D10A30"/>
    <w:rsid w:val="00D10CAA"/>
    <w:rsid w:val="00D11659"/>
    <w:rsid w:val="00D11DDD"/>
    <w:rsid w:val="00D1340C"/>
    <w:rsid w:val="00D13592"/>
    <w:rsid w:val="00D13610"/>
    <w:rsid w:val="00D13806"/>
    <w:rsid w:val="00D1432A"/>
    <w:rsid w:val="00D148CC"/>
    <w:rsid w:val="00D1539D"/>
    <w:rsid w:val="00D159D3"/>
    <w:rsid w:val="00D15C72"/>
    <w:rsid w:val="00D16889"/>
    <w:rsid w:val="00D1706E"/>
    <w:rsid w:val="00D17D97"/>
    <w:rsid w:val="00D2185B"/>
    <w:rsid w:val="00D221F0"/>
    <w:rsid w:val="00D2359A"/>
    <w:rsid w:val="00D23B49"/>
    <w:rsid w:val="00D260C8"/>
    <w:rsid w:val="00D265BA"/>
    <w:rsid w:val="00D321AE"/>
    <w:rsid w:val="00D321DC"/>
    <w:rsid w:val="00D32F6A"/>
    <w:rsid w:val="00D32FF5"/>
    <w:rsid w:val="00D3452F"/>
    <w:rsid w:val="00D347DA"/>
    <w:rsid w:val="00D34DA9"/>
    <w:rsid w:val="00D35192"/>
    <w:rsid w:val="00D353AB"/>
    <w:rsid w:val="00D35C9B"/>
    <w:rsid w:val="00D363C9"/>
    <w:rsid w:val="00D37389"/>
    <w:rsid w:val="00D40E67"/>
    <w:rsid w:val="00D41C64"/>
    <w:rsid w:val="00D41D9D"/>
    <w:rsid w:val="00D42A5A"/>
    <w:rsid w:val="00D430D2"/>
    <w:rsid w:val="00D434C7"/>
    <w:rsid w:val="00D44013"/>
    <w:rsid w:val="00D44213"/>
    <w:rsid w:val="00D4469F"/>
    <w:rsid w:val="00D44C4B"/>
    <w:rsid w:val="00D460CD"/>
    <w:rsid w:val="00D46CAD"/>
    <w:rsid w:val="00D47D70"/>
    <w:rsid w:val="00D5061D"/>
    <w:rsid w:val="00D51E31"/>
    <w:rsid w:val="00D52714"/>
    <w:rsid w:val="00D5290A"/>
    <w:rsid w:val="00D53CA4"/>
    <w:rsid w:val="00D53E4C"/>
    <w:rsid w:val="00D54B34"/>
    <w:rsid w:val="00D55C3C"/>
    <w:rsid w:val="00D56DED"/>
    <w:rsid w:val="00D56FF4"/>
    <w:rsid w:val="00D5725A"/>
    <w:rsid w:val="00D6233B"/>
    <w:rsid w:val="00D62DB2"/>
    <w:rsid w:val="00D63167"/>
    <w:rsid w:val="00D63E1F"/>
    <w:rsid w:val="00D640DC"/>
    <w:rsid w:val="00D64903"/>
    <w:rsid w:val="00D66A66"/>
    <w:rsid w:val="00D6726B"/>
    <w:rsid w:val="00D67C08"/>
    <w:rsid w:val="00D7195C"/>
    <w:rsid w:val="00D71A7F"/>
    <w:rsid w:val="00D73954"/>
    <w:rsid w:val="00D73BAD"/>
    <w:rsid w:val="00D74516"/>
    <w:rsid w:val="00D74F45"/>
    <w:rsid w:val="00D769B5"/>
    <w:rsid w:val="00D76A8D"/>
    <w:rsid w:val="00D76D22"/>
    <w:rsid w:val="00D776D0"/>
    <w:rsid w:val="00D77DD1"/>
    <w:rsid w:val="00D810B4"/>
    <w:rsid w:val="00D82A9A"/>
    <w:rsid w:val="00D82E3C"/>
    <w:rsid w:val="00D837FA"/>
    <w:rsid w:val="00D83FF8"/>
    <w:rsid w:val="00D8404B"/>
    <w:rsid w:val="00D84458"/>
    <w:rsid w:val="00D84611"/>
    <w:rsid w:val="00D84B4B"/>
    <w:rsid w:val="00D85607"/>
    <w:rsid w:val="00D867AF"/>
    <w:rsid w:val="00D86D8A"/>
    <w:rsid w:val="00D90454"/>
    <w:rsid w:val="00D906BE"/>
    <w:rsid w:val="00D90FAB"/>
    <w:rsid w:val="00D91FE2"/>
    <w:rsid w:val="00D924C3"/>
    <w:rsid w:val="00D933BB"/>
    <w:rsid w:val="00D96074"/>
    <w:rsid w:val="00D96BF8"/>
    <w:rsid w:val="00D96FE8"/>
    <w:rsid w:val="00D9704C"/>
    <w:rsid w:val="00DA0CBD"/>
    <w:rsid w:val="00DA116B"/>
    <w:rsid w:val="00DA119A"/>
    <w:rsid w:val="00DA1278"/>
    <w:rsid w:val="00DA2AEB"/>
    <w:rsid w:val="00DA374B"/>
    <w:rsid w:val="00DA3950"/>
    <w:rsid w:val="00DA3C28"/>
    <w:rsid w:val="00DA4C16"/>
    <w:rsid w:val="00DA6EB1"/>
    <w:rsid w:val="00DA77A2"/>
    <w:rsid w:val="00DB16CB"/>
    <w:rsid w:val="00DB1F6A"/>
    <w:rsid w:val="00DB64FC"/>
    <w:rsid w:val="00DB77A3"/>
    <w:rsid w:val="00DC053A"/>
    <w:rsid w:val="00DC1827"/>
    <w:rsid w:val="00DC2596"/>
    <w:rsid w:val="00DC7BC6"/>
    <w:rsid w:val="00DD0033"/>
    <w:rsid w:val="00DD0784"/>
    <w:rsid w:val="00DD2314"/>
    <w:rsid w:val="00DD4C6E"/>
    <w:rsid w:val="00DD54E3"/>
    <w:rsid w:val="00DD5C5E"/>
    <w:rsid w:val="00DD6183"/>
    <w:rsid w:val="00DD62F4"/>
    <w:rsid w:val="00DD723C"/>
    <w:rsid w:val="00DE083C"/>
    <w:rsid w:val="00DE1F8F"/>
    <w:rsid w:val="00DE231D"/>
    <w:rsid w:val="00DE2A0D"/>
    <w:rsid w:val="00DE3ABA"/>
    <w:rsid w:val="00DE634A"/>
    <w:rsid w:val="00DE7C42"/>
    <w:rsid w:val="00DF03AD"/>
    <w:rsid w:val="00DF046F"/>
    <w:rsid w:val="00DF04AE"/>
    <w:rsid w:val="00DF2915"/>
    <w:rsid w:val="00DF3B34"/>
    <w:rsid w:val="00DF3BD5"/>
    <w:rsid w:val="00DF40B9"/>
    <w:rsid w:val="00DF4267"/>
    <w:rsid w:val="00DF4E40"/>
    <w:rsid w:val="00DF5504"/>
    <w:rsid w:val="00DF5C45"/>
    <w:rsid w:val="00DF714E"/>
    <w:rsid w:val="00E00543"/>
    <w:rsid w:val="00E00C8A"/>
    <w:rsid w:val="00E01572"/>
    <w:rsid w:val="00E0215E"/>
    <w:rsid w:val="00E02AD6"/>
    <w:rsid w:val="00E031E0"/>
    <w:rsid w:val="00E035A9"/>
    <w:rsid w:val="00E03ABF"/>
    <w:rsid w:val="00E06B12"/>
    <w:rsid w:val="00E078C5"/>
    <w:rsid w:val="00E07C9D"/>
    <w:rsid w:val="00E1014D"/>
    <w:rsid w:val="00E1036D"/>
    <w:rsid w:val="00E1169D"/>
    <w:rsid w:val="00E118EA"/>
    <w:rsid w:val="00E131F6"/>
    <w:rsid w:val="00E13287"/>
    <w:rsid w:val="00E1394D"/>
    <w:rsid w:val="00E15586"/>
    <w:rsid w:val="00E15674"/>
    <w:rsid w:val="00E1586D"/>
    <w:rsid w:val="00E16CB6"/>
    <w:rsid w:val="00E16E23"/>
    <w:rsid w:val="00E215DD"/>
    <w:rsid w:val="00E216F5"/>
    <w:rsid w:val="00E22051"/>
    <w:rsid w:val="00E238E6"/>
    <w:rsid w:val="00E23C36"/>
    <w:rsid w:val="00E241DF"/>
    <w:rsid w:val="00E24662"/>
    <w:rsid w:val="00E26BED"/>
    <w:rsid w:val="00E27A1F"/>
    <w:rsid w:val="00E3096F"/>
    <w:rsid w:val="00E316D2"/>
    <w:rsid w:val="00E319E4"/>
    <w:rsid w:val="00E31C24"/>
    <w:rsid w:val="00E32240"/>
    <w:rsid w:val="00E327C1"/>
    <w:rsid w:val="00E328D0"/>
    <w:rsid w:val="00E32BAA"/>
    <w:rsid w:val="00E33B06"/>
    <w:rsid w:val="00E33E04"/>
    <w:rsid w:val="00E34612"/>
    <w:rsid w:val="00E34A5A"/>
    <w:rsid w:val="00E35E76"/>
    <w:rsid w:val="00E366D6"/>
    <w:rsid w:val="00E40241"/>
    <w:rsid w:val="00E40AC5"/>
    <w:rsid w:val="00E40E79"/>
    <w:rsid w:val="00E4115B"/>
    <w:rsid w:val="00E412C5"/>
    <w:rsid w:val="00E418DD"/>
    <w:rsid w:val="00E43CEA"/>
    <w:rsid w:val="00E448F0"/>
    <w:rsid w:val="00E45994"/>
    <w:rsid w:val="00E45E2A"/>
    <w:rsid w:val="00E46373"/>
    <w:rsid w:val="00E46C73"/>
    <w:rsid w:val="00E47113"/>
    <w:rsid w:val="00E47115"/>
    <w:rsid w:val="00E50E7C"/>
    <w:rsid w:val="00E51D7E"/>
    <w:rsid w:val="00E523CB"/>
    <w:rsid w:val="00E547B5"/>
    <w:rsid w:val="00E55000"/>
    <w:rsid w:val="00E55567"/>
    <w:rsid w:val="00E55B76"/>
    <w:rsid w:val="00E55BB7"/>
    <w:rsid w:val="00E56452"/>
    <w:rsid w:val="00E5680A"/>
    <w:rsid w:val="00E57638"/>
    <w:rsid w:val="00E57EE2"/>
    <w:rsid w:val="00E619A7"/>
    <w:rsid w:val="00E62224"/>
    <w:rsid w:val="00E636A9"/>
    <w:rsid w:val="00E63EB5"/>
    <w:rsid w:val="00E67069"/>
    <w:rsid w:val="00E67A6F"/>
    <w:rsid w:val="00E67A9E"/>
    <w:rsid w:val="00E70883"/>
    <w:rsid w:val="00E70899"/>
    <w:rsid w:val="00E715A8"/>
    <w:rsid w:val="00E72BF8"/>
    <w:rsid w:val="00E730C7"/>
    <w:rsid w:val="00E73426"/>
    <w:rsid w:val="00E74D69"/>
    <w:rsid w:val="00E753CC"/>
    <w:rsid w:val="00E75825"/>
    <w:rsid w:val="00E77010"/>
    <w:rsid w:val="00E7748C"/>
    <w:rsid w:val="00E80247"/>
    <w:rsid w:val="00E80390"/>
    <w:rsid w:val="00E8052C"/>
    <w:rsid w:val="00E80807"/>
    <w:rsid w:val="00E82A53"/>
    <w:rsid w:val="00E83CFF"/>
    <w:rsid w:val="00E85073"/>
    <w:rsid w:val="00E8545B"/>
    <w:rsid w:val="00E86A2B"/>
    <w:rsid w:val="00E86E7A"/>
    <w:rsid w:val="00E8753D"/>
    <w:rsid w:val="00E87EC9"/>
    <w:rsid w:val="00E91E88"/>
    <w:rsid w:val="00E924F1"/>
    <w:rsid w:val="00E9352F"/>
    <w:rsid w:val="00E94038"/>
    <w:rsid w:val="00E9497F"/>
    <w:rsid w:val="00E95ACD"/>
    <w:rsid w:val="00E9608D"/>
    <w:rsid w:val="00E978C6"/>
    <w:rsid w:val="00E97E87"/>
    <w:rsid w:val="00EA1BBF"/>
    <w:rsid w:val="00EA26B5"/>
    <w:rsid w:val="00EA2E66"/>
    <w:rsid w:val="00EA3201"/>
    <w:rsid w:val="00EA38EB"/>
    <w:rsid w:val="00EA3BD8"/>
    <w:rsid w:val="00EA4C22"/>
    <w:rsid w:val="00EA5112"/>
    <w:rsid w:val="00EA5C2F"/>
    <w:rsid w:val="00EA6168"/>
    <w:rsid w:val="00EB0143"/>
    <w:rsid w:val="00EB172D"/>
    <w:rsid w:val="00EB3217"/>
    <w:rsid w:val="00EB340F"/>
    <w:rsid w:val="00EB3C20"/>
    <w:rsid w:val="00EB4133"/>
    <w:rsid w:val="00EB4420"/>
    <w:rsid w:val="00EB4691"/>
    <w:rsid w:val="00EB47FF"/>
    <w:rsid w:val="00EB4BED"/>
    <w:rsid w:val="00EB4E8E"/>
    <w:rsid w:val="00EB4FA8"/>
    <w:rsid w:val="00EB5585"/>
    <w:rsid w:val="00EB78D9"/>
    <w:rsid w:val="00EC20CF"/>
    <w:rsid w:val="00EC31B6"/>
    <w:rsid w:val="00EC3309"/>
    <w:rsid w:val="00EC39AE"/>
    <w:rsid w:val="00EC4F27"/>
    <w:rsid w:val="00EC538C"/>
    <w:rsid w:val="00EC55BA"/>
    <w:rsid w:val="00EC6A64"/>
    <w:rsid w:val="00EC6C11"/>
    <w:rsid w:val="00ED1C6F"/>
    <w:rsid w:val="00ED1D63"/>
    <w:rsid w:val="00ED24E7"/>
    <w:rsid w:val="00ED27F5"/>
    <w:rsid w:val="00ED472E"/>
    <w:rsid w:val="00ED5198"/>
    <w:rsid w:val="00ED5686"/>
    <w:rsid w:val="00ED696D"/>
    <w:rsid w:val="00ED7778"/>
    <w:rsid w:val="00EE08CE"/>
    <w:rsid w:val="00EE0CBA"/>
    <w:rsid w:val="00EE289F"/>
    <w:rsid w:val="00EE2C05"/>
    <w:rsid w:val="00EE32F6"/>
    <w:rsid w:val="00EE4504"/>
    <w:rsid w:val="00EE520B"/>
    <w:rsid w:val="00EE649C"/>
    <w:rsid w:val="00EE68E2"/>
    <w:rsid w:val="00EE69A4"/>
    <w:rsid w:val="00EE6A45"/>
    <w:rsid w:val="00EF0EB4"/>
    <w:rsid w:val="00EF35D5"/>
    <w:rsid w:val="00EF4F59"/>
    <w:rsid w:val="00EF5BE9"/>
    <w:rsid w:val="00F00AAF"/>
    <w:rsid w:val="00F0145F"/>
    <w:rsid w:val="00F01CCF"/>
    <w:rsid w:val="00F02712"/>
    <w:rsid w:val="00F02F06"/>
    <w:rsid w:val="00F03800"/>
    <w:rsid w:val="00F03873"/>
    <w:rsid w:val="00F0513C"/>
    <w:rsid w:val="00F056BE"/>
    <w:rsid w:val="00F05B54"/>
    <w:rsid w:val="00F062B3"/>
    <w:rsid w:val="00F069A3"/>
    <w:rsid w:val="00F07104"/>
    <w:rsid w:val="00F077DC"/>
    <w:rsid w:val="00F07ACC"/>
    <w:rsid w:val="00F07BE3"/>
    <w:rsid w:val="00F10734"/>
    <w:rsid w:val="00F10B2F"/>
    <w:rsid w:val="00F12EC7"/>
    <w:rsid w:val="00F132E4"/>
    <w:rsid w:val="00F14ACC"/>
    <w:rsid w:val="00F15526"/>
    <w:rsid w:val="00F22C37"/>
    <w:rsid w:val="00F22CA6"/>
    <w:rsid w:val="00F24281"/>
    <w:rsid w:val="00F26581"/>
    <w:rsid w:val="00F26590"/>
    <w:rsid w:val="00F27A65"/>
    <w:rsid w:val="00F31ADE"/>
    <w:rsid w:val="00F33B87"/>
    <w:rsid w:val="00F343C9"/>
    <w:rsid w:val="00F34727"/>
    <w:rsid w:val="00F3583D"/>
    <w:rsid w:val="00F3587B"/>
    <w:rsid w:val="00F36811"/>
    <w:rsid w:val="00F4012B"/>
    <w:rsid w:val="00F42133"/>
    <w:rsid w:val="00F432A8"/>
    <w:rsid w:val="00F458E1"/>
    <w:rsid w:val="00F46237"/>
    <w:rsid w:val="00F47E5D"/>
    <w:rsid w:val="00F507E3"/>
    <w:rsid w:val="00F50A43"/>
    <w:rsid w:val="00F52346"/>
    <w:rsid w:val="00F52729"/>
    <w:rsid w:val="00F5284E"/>
    <w:rsid w:val="00F54077"/>
    <w:rsid w:val="00F55A93"/>
    <w:rsid w:val="00F56FB5"/>
    <w:rsid w:val="00F56FF9"/>
    <w:rsid w:val="00F57C53"/>
    <w:rsid w:val="00F57EC6"/>
    <w:rsid w:val="00F6096F"/>
    <w:rsid w:val="00F60B83"/>
    <w:rsid w:val="00F61847"/>
    <w:rsid w:val="00F62C74"/>
    <w:rsid w:val="00F62E3C"/>
    <w:rsid w:val="00F63896"/>
    <w:rsid w:val="00F64DE6"/>
    <w:rsid w:val="00F654CE"/>
    <w:rsid w:val="00F665AA"/>
    <w:rsid w:val="00F66E3C"/>
    <w:rsid w:val="00F6738F"/>
    <w:rsid w:val="00F679FC"/>
    <w:rsid w:val="00F7165A"/>
    <w:rsid w:val="00F72B5F"/>
    <w:rsid w:val="00F731FD"/>
    <w:rsid w:val="00F74AD1"/>
    <w:rsid w:val="00F759E9"/>
    <w:rsid w:val="00F75CE4"/>
    <w:rsid w:val="00F75D88"/>
    <w:rsid w:val="00F76112"/>
    <w:rsid w:val="00F768EC"/>
    <w:rsid w:val="00F77B6C"/>
    <w:rsid w:val="00F80927"/>
    <w:rsid w:val="00F80E9C"/>
    <w:rsid w:val="00F8154A"/>
    <w:rsid w:val="00F83028"/>
    <w:rsid w:val="00F83208"/>
    <w:rsid w:val="00F840FB"/>
    <w:rsid w:val="00F85725"/>
    <w:rsid w:val="00F8706F"/>
    <w:rsid w:val="00F87227"/>
    <w:rsid w:val="00F9024D"/>
    <w:rsid w:val="00F90511"/>
    <w:rsid w:val="00F905D3"/>
    <w:rsid w:val="00F911F4"/>
    <w:rsid w:val="00F91941"/>
    <w:rsid w:val="00F91D0A"/>
    <w:rsid w:val="00F93B29"/>
    <w:rsid w:val="00F94A54"/>
    <w:rsid w:val="00F94C22"/>
    <w:rsid w:val="00F95263"/>
    <w:rsid w:val="00F95FE5"/>
    <w:rsid w:val="00F966D1"/>
    <w:rsid w:val="00F97732"/>
    <w:rsid w:val="00FA158D"/>
    <w:rsid w:val="00FA2B8B"/>
    <w:rsid w:val="00FA4C54"/>
    <w:rsid w:val="00FA4F7F"/>
    <w:rsid w:val="00FA5D50"/>
    <w:rsid w:val="00FA5ED7"/>
    <w:rsid w:val="00FA6A18"/>
    <w:rsid w:val="00FA7CFB"/>
    <w:rsid w:val="00FA7F98"/>
    <w:rsid w:val="00FB4AA6"/>
    <w:rsid w:val="00FB56B0"/>
    <w:rsid w:val="00FB6409"/>
    <w:rsid w:val="00FB649E"/>
    <w:rsid w:val="00FB7CC8"/>
    <w:rsid w:val="00FC0465"/>
    <w:rsid w:val="00FC5703"/>
    <w:rsid w:val="00FC5759"/>
    <w:rsid w:val="00FC61AC"/>
    <w:rsid w:val="00FC7723"/>
    <w:rsid w:val="00FD0FEE"/>
    <w:rsid w:val="00FD1831"/>
    <w:rsid w:val="00FD2711"/>
    <w:rsid w:val="00FD319D"/>
    <w:rsid w:val="00FD494A"/>
    <w:rsid w:val="00FD4E14"/>
    <w:rsid w:val="00FD61B4"/>
    <w:rsid w:val="00FD61C4"/>
    <w:rsid w:val="00FD6CB2"/>
    <w:rsid w:val="00FD74F9"/>
    <w:rsid w:val="00FD7AB7"/>
    <w:rsid w:val="00FE07EC"/>
    <w:rsid w:val="00FE19BE"/>
    <w:rsid w:val="00FE1D17"/>
    <w:rsid w:val="00FE1FEC"/>
    <w:rsid w:val="00FE28E3"/>
    <w:rsid w:val="00FE2FBB"/>
    <w:rsid w:val="00FE3248"/>
    <w:rsid w:val="00FE5DD8"/>
    <w:rsid w:val="00FE610E"/>
    <w:rsid w:val="00FE68A3"/>
    <w:rsid w:val="00FE7D35"/>
    <w:rsid w:val="00FF082C"/>
    <w:rsid w:val="00FF112A"/>
    <w:rsid w:val="00FF19AC"/>
    <w:rsid w:val="00FF1B7A"/>
    <w:rsid w:val="00FF20A3"/>
    <w:rsid w:val="00FF3A81"/>
    <w:rsid w:val="00FF3DFA"/>
    <w:rsid w:val="00FF4A17"/>
    <w:rsid w:val="00FF4AC8"/>
    <w:rsid w:val="00FF56A6"/>
    <w:rsid w:val="00FF6D4D"/>
    <w:rsid w:val="00FF6FA6"/>
    <w:rsid w:val="00FF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F63A1B4"/>
  <w15:docId w15:val="{CD322975-1012-48C3-8CB9-1B33DA848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C2EB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NZ" w:eastAsia="en-N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EB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NZ"/>
    </w:rPr>
  </w:style>
  <w:style w:type="paragraph" w:styleId="Heading3">
    <w:name w:val="heading 3"/>
    <w:basedOn w:val="Normal"/>
    <w:link w:val="Heading3Char"/>
    <w:uiPriority w:val="9"/>
    <w:qFormat/>
    <w:rsid w:val="005C2EB3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val="en-NZ" w:eastAsia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EB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EB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NZ" w:eastAsia="en-N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EB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5C2EB3"/>
    <w:rPr>
      <w:rFonts w:ascii="Times New Roman" w:eastAsia="Times New Roman" w:hAnsi="Times New Roman" w:cs="Times New Roman"/>
      <w:b/>
      <w:bCs/>
      <w:color w:val="724128"/>
      <w:sz w:val="26"/>
      <w:szCs w:val="26"/>
      <w:lang w:val="en-NZ" w:eastAsia="en-NZ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EB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NZ"/>
    </w:rPr>
  </w:style>
  <w:style w:type="paragraph" w:styleId="ListParagraph">
    <w:name w:val="List Paragraph"/>
    <w:basedOn w:val="Normal"/>
    <w:uiPriority w:val="34"/>
    <w:qFormat/>
    <w:rsid w:val="005C2EB3"/>
    <w:pPr>
      <w:ind w:left="720"/>
      <w:contextualSpacing/>
    </w:pPr>
    <w:rPr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EB3"/>
    <w:pPr>
      <w:spacing w:after="0" w:line="240" w:lineRule="auto"/>
    </w:pPr>
    <w:rPr>
      <w:rFonts w:ascii="Tahoma" w:hAnsi="Tahoma" w:cs="Tahoma"/>
      <w:sz w:val="16"/>
      <w:szCs w:val="16"/>
      <w:lang w:val="en-N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EB3"/>
    <w:rPr>
      <w:rFonts w:ascii="Tahoma" w:hAnsi="Tahoma" w:cs="Tahoma"/>
      <w:sz w:val="16"/>
      <w:szCs w:val="16"/>
      <w:lang w:val="en-NZ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2EB3"/>
    <w:pPr>
      <w:spacing w:after="0" w:line="240" w:lineRule="auto"/>
    </w:pPr>
    <w:rPr>
      <w:rFonts w:ascii="Arial" w:hAnsi="Arial"/>
      <w:sz w:val="20"/>
      <w:szCs w:val="20"/>
      <w:lang w:val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C2EB3"/>
    <w:rPr>
      <w:rFonts w:ascii="Arial" w:hAnsi="Arial"/>
      <w:sz w:val="20"/>
      <w:szCs w:val="20"/>
      <w:lang w:val="en-NZ"/>
    </w:rPr>
  </w:style>
  <w:style w:type="character" w:styleId="FootnoteReference">
    <w:name w:val="footnote reference"/>
    <w:basedOn w:val="DefaultParagraphFont"/>
    <w:uiPriority w:val="99"/>
    <w:semiHidden/>
    <w:unhideWhenUsed/>
    <w:rsid w:val="005C2EB3"/>
    <w:rPr>
      <w:vertAlign w:val="superscript"/>
    </w:rPr>
  </w:style>
  <w:style w:type="character" w:styleId="Strong">
    <w:name w:val="Strong"/>
    <w:basedOn w:val="DefaultParagraphFont"/>
    <w:uiPriority w:val="22"/>
    <w:qFormat/>
    <w:rsid w:val="005C2EB3"/>
    <w:rPr>
      <w:b/>
      <w:bCs/>
    </w:rPr>
  </w:style>
  <w:style w:type="paragraph" w:styleId="NormalWeb">
    <w:name w:val="Normal (Web)"/>
    <w:basedOn w:val="Normal"/>
    <w:uiPriority w:val="99"/>
    <w:unhideWhenUsed/>
    <w:rsid w:val="005C2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Header">
    <w:name w:val="header"/>
    <w:basedOn w:val="Normal"/>
    <w:link w:val="HeaderChar"/>
    <w:unhideWhenUsed/>
    <w:rsid w:val="005C2EB3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  <w:lang w:val="en-NZ"/>
    </w:rPr>
  </w:style>
  <w:style w:type="character" w:customStyle="1" w:styleId="HeaderChar">
    <w:name w:val="Header Char"/>
    <w:basedOn w:val="DefaultParagraphFont"/>
    <w:link w:val="Header"/>
    <w:rsid w:val="005C2EB3"/>
    <w:rPr>
      <w:rFonts w:ascii="Arial" w:hAnsi="Arial"/>
      <w:sz w:val="24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5C2EB3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  <w:lang w:val="en-NZ"/>
    </w:rPr>
  </w:style>
  <w:style w:type="character" w:customStyle="1" w:styleId="FooterChar">
    <w:name w:val="Footer Char"/>
    <w:basedOn w:val="DefaultParagraphFont"/>
    <w:link w:val="Footer"/>
    <w:uiPriority w:val="99"/>
    <w:rsid w:val="005C2EB3"/>
    <w:rPr>
      <w:rFonts w:ascii="Arial" w:hAnsi="Arial"/>
      <w:sz w:val="24"/>
      <w:lang w:val="en-NZ"/>
    </w:rPr>
  </w:style>
  <w:style w:type="character" w:styleId="Emphasis">
    <w:name w:val="Emphasis"/>
    <w:basedOn w:val="DefaultParagraphFont"/>
    <w:uiPriority w:val="20"/>
    <w:qFormat/>
    <w:rsid w:val="005C2EB3"/>
    <w:rPr>
      <w:i/>
      <w:iCs/>
    </w:rPr>
  </w:style>
  <w:style w:type="character" w:customStyle="1" w:styleId="mixed-citation">
    <w:name w:val="mixed-citation"/>
    <w:basedOn w:val="DefaultParagraphFont"/>
    <w:rsid w:val="005C2EB3"/>
  </w:style>
  <w:style w:type="character" w:customStyle="1" w:styleId="ref-title">
    <w:name w:val="ref-title"/>
    <w:basedOn w:val="DefaultParagraphFont"/>
    <w:rsid w:val="005C2EB3"/>
  </w:style>
  <w:style w:type="character" w:customStyle="1" w:styleId="ref-journal">
    <w:name w:val="ref-journal"/>
    <w:basedOn w:val="DefaultParagraphFont"/>
    <w:rsid w:val="005C2EB3"/>
  </w:style>
  <w:style w:type="character" w:customStyle="1" w:styleId="ref-vol">
    <w:name w:val="ref-vol"/>
    <w:basedOn w:val="DefaultParagraphFont"/>
    <w:rsid w:val="005C2EB3"/>
  </w:style>
  <w:style w:type="paragraph" w:customStyle="1" w:styleId="Default">
    <w:name w:val="Default"/>
    <w:link w:val="DefaultChar"/>
    <w:rsid w:val="005C2EB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NZ"/>
    </w:rPr>
  </w:style>
  <w:style w:type="paragraph" w:customStyle="1" w:styleId="References">
    <w:name w:val="References"/>
    <w:basedOn w:val="Normal"/>
    <w:rsid w:val="005C2EB3"/>
    <w:pPr>
      <w:spacing w:after="180" w:line="240" w:lineRule="auto"/>
    </w:pPr>
    <w:rPr>
      <w:rFonts w:ascii="Arial" w:eastAsia="Times New Roman" w:hAnsi="Arial" w:cs="Times New Roman"/>
      <w:szCs w:val="20"/>
      <w:lang w:val="en-NZ" w:eastAsia="en-GB"/>
    </w:rPr>
  </w:style>
  <w:style w:type="character" w:styleId="Hyperlink">
    <w:name w:val="Hyperlink"/>
    <w:basedOn w:val="DefaultParagraphFont"/>
    <w:uiPriority w:val="99"/>
    <w:unhideWhenUsed/>
    <w:rsid w:val="005C2EB3"/>
    <w:rPr>
      <w:color w:val="0000FF"/>
      <w:u w:val="single"/>
    </w:rPr>
  </w:style>
  <w:style w:type="character" w:customStyle="1" w:styleId="nowrap">
    <w:name w:val="nowrap"/>
    <w:basedOn w:val="DefaultParagraphFont"/>
    <w:rsid w:val="005C2EB3"/>
  </w:style>
  <w:style w:type="character" w:customStyle="1" w:styleId="citation-abbreviation">
    <w:name w:val="citation-abbreviation"/>
    <w:basedOn w:val="DefaultParagraphFont"/>
    <w:rsid w:val="005C2EB3"/>
  </w:style>
  <w:style w:type="character" w:customStyle="1" w:styleId="citation-publication-date">
    <w:name w:val="citation-publication-date"/>
    <w:basedOn w:val="DefaultParagraphFont"/>
    <w:rsid w:val="005C2EB3"/>
  </w:style>
  <w:style w:type="character" w:customStyle="1" w:styleId="citation-volume">
    <w:name w:val="citation-volume"/>
    <w:basedOn w:val="DefaultParagraphFont"/>
    <w:rsid w:val="005C2EB3"/>
  </w:style>
  <w:style w:type="character" w:customStyle="1" w:styleId="citation-flpages">
    <w:name w:val="citation-flpages"/>
    <w:basedOn w:val="DefaultParagraphFont"/>
    <w:rsid w:val="005C2EB3"/>
  </w:style>
  <w:style w:type="character" w:customStyle="1" w:styleId="web">
    <w:name w:val="web"/>
    <w:basedOn w:val="DefaultParagraphFont"/>
    <w:rsid w:val="005C2EB3"/>
  </w:style>
  <w:style w:type="character" w:customStyle="1" w:styleId="xml-surname">
    <w:name w:val="xml-surname"/>
    <w:basedOn w:val="DefaultParagraphFont"/>
    <w:rsid w:val="005C2EB3"/>
  </w:style>
  <w:style w:type="character" w:customStyle="1" w:styleId="xml-given-names">
    <w:name w:val="xml-given-names"/>
    <w:basedOn w:val="DefaultParagraphFont"/>
    <w:rsid w:val="005C2EB3"/>
  </w:style>
  <w:style w:type="character" w:customStyle="1" w:styleId="cdc-decorated">
    <w:name w:val="cdc-decorated"/>
    <w:basedOn w:val="DefaultParagraphFont"/>
    <w:rsid w:val="005C2EB3"/>
  </w:style>
  <w:style w:type="character" w:customStyle="1" w:styleId="journal">
    <w:name w:val="journal"/>
    <w:basedOn w:val="DefaultParagraphFont"/>
    <w:rsid w:val="005C2EB3"/>
  </w:style>
  <w:style w:type="character" w:customStyle="1" w:styleId="xml-article-title">
    <w:name w:val="xml-article-title"/>
    <w:basedOn w:val="DefaultParagraphFont"/>
    <w:rsid w:val="005C2EB3"/>
  </w:style>
  <w:style w:type="character" w:customStyle="1" w:styleId="xml-source">
    <w:name w:val="xml-source"/>
    <w:basedOn w:val="DefaultParagraphFont"/>
    <w:rsid w:val="005C2EB3"/>
  </w:style>
  <w:style w:type="character" w:customStyle="1" w:styleId="xml-year">
    <w:name w:val="xml-year"/>
    <w:basedOn w:val="DefaultParagraphFont"/>
    <w:rsid w:val="005C2EB3"/>
  </w:style>
  <w:style w:type="character" w:customStyle="1" w:styleId="xml-volume">
    <w:name w:val="xml-volume"/>
    <w:basedOn w:val="DefaultParagraphFont"/>
    <w:rsid w:val="005C2EB3"/>
  </w:style>
  <w:style w:type="character" w:customStyle="1" w:styleId="xml-fpage">
    <w:name w:val="xml-fpage"/>
    <w:basedOn w:val="DefaultParagraphFont"/>
    <w:rsid w:val="005C2EB3"/>
  </w:style>
  <w:style w:type="character" w:customStyle="1" w:styleId="xml-lpage">
    <w:name w:val="xml-lpage"/>
    <w:basedOn w:val="DefaultParagraphFont"/>
    <w:rsid w:val="005C2EB3"/>
  </w:style>
  <w:style w:type="character" w:customStyle="1" w:styleId="genusspecies2">
    <w:name w:val="genusspecies2"/>
    <w:basedOn w:val="DefaultParagraphFont"/>
    <w:rsid w:val="005C2EB3"/>
    <w:rPr>
      <w:b/>
      <w:bCs/>
      <w:i/>
      <w:iCs/>
      <w:color w:val="800080"/>
    </w:rPr>
  </w:style>
  <w:style w:type="character" w:customStyle="1" w:styleId="titles-title">
    <w:name w:val="titles-title"/>
    <w:basedOn w:val="DefaultParagraphFont"/>
    <w:rsid w:val="005C2EB3"/>
  </w:style>
  <w:style w:type="character" w:customStyle="1" w:styleId="titles-source">
    <w:name w:val="titles-source"/>
    <w:basedOn w:val="DefaultParagraphFont"/>
    <w:rsid w:val="005C2EB3"/>
  </w:style>
  <w:style w:type="character" w:customStyle="1" w:styleId="st">
    <w:name w:val="st"/>
    <w:basedOn w:val="DefaultParagraphFont"/>
    <w:rsid w:val="005C2EB3"/>
  </w:style>
  <w:style w:type="character" w:customStyle="1" w:styleId="author2">
    <w:name w:val="author2"/>
    <w:basedOn w:val="DefaultParagraphFont"/>
    <w:rsid w:val="005C2EB3"/>
  </w:style>
  <w:style w:type="paragraph" w:styleId="NoSpacing">
    <w:name w:val="No Spacing"/>
    <w:uiPriority w:val="1"/>
    <w:qFormat/>
    <w:rsid w:val="005C2EB3"/>
    <w:pPr>
      <w:spacing w:after="0" w:line="240" w:lineRule="auto"/>
    </w:pPr>
    <w:rPr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5C2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EB3"/>
    <w:pPr>
      <w:spacing w:line="240" w:lineRule="auto"/>
    </w:pPr>
    <w:rPr>
      <w:rFonts w:ascii="Arial" w:hAnsi="Arial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EB3"/>
    <w:rPr>
      <w:rFonts w:ascii="Arial" w:hAnsi="Arial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EB3"/>
    <w:rPr>
      <w:rFonts w:ascii="Arial" w:hAnsi="Arial"/>
      <w:b/>
      <w:bCs/>
      <w:sz w:val="20"/>
      <w:szCs w:val="20"/>
      <w:lang w:val="en-NZ"/>
    </w:rPr>
  </w:style>
  <w:style w:type="paragraph" w:customStyle="1" w:styleId="CharChar">
    <w:name w:val="Char Char"/>
    <w:basedOn w:val="Normal"/>
    <w:rsid w:val="005C2EB3"/>
    <w:pPr>
      <w:spacing w:after="160" w:line="240" w:lineRule="exact"/>
    </w:pPr>
    <w:rPr>
      <w:rFonts w:ascii="Tahoma" w:eastAsia="Times New Roman" w:hAnsi="Tahoma" w:cs="Times New Roman"/>
      <w:sz w:val="20"/>
      <w:szCs w:val="20"/>
      <w:lang w:val="en-US"/>
    </w:rPr>
  </w:style>
  <w:style w:type="character" w:customStyle="1" w:styleId="citation">
    <w:name w:val="citation"/>
    <w:basedOn w:val="DefaultParagraphFont"/>
    <w:rsid w:val="005C2EB3"/>
  </w:style>
  <w:style w:type="character" w:customStyle="1" w:styleId="cit-vol1">
    <w:name w:val="cit-vol1"/>
    <w:basedOn w:val="DefaultParagraphFont"/>
    <w:rsid w:val="005C2EB3"/>
    <w:rPr>
      <w:b/>
      <w:bCs/>
    </w:rPr>
  </w:style>
  <w:style w:type="character" w:customStyle="1" w:styleId="cit-pub-date">
    <w:name w:val="cit-pub-date"/>
    <w:basedOn w:val="DefaultParagraphFont"/>
    <w:rsid w:val="005C2EB3"/>
  </w:style>
  <w:style w:type="character" w:customStyle="1" w:styleId="cit-anonymous">
    <w:name w:val="cit-anonymous"/>
    <w:basedOn w:val="DefaultParagraphFont"/>
    <w:rsid w:val="005C2EB3"/>
  </w:style>
  <w:style w:type="character" w:customStyle="1" w:styleId="cit-article-title">
    <w:name w:val="cit-article-title"/>
    <w:basedOn w:val="DefaultParagraphFont"/>
    <w:rsid w:val="005C2EB3"/>
  </w:style>
  <w:style w:type="character" w:customStyle="1" w:styleId="cit-fpage">
    <w:name w:val="cit-fpage"/>
    <w:basedOn w:val="DefaultParagraphFont"/>
    <w:rsid w:val="005C2EB3"/>
  </w:style>
  <w:style w:type="character" w:customStyle="1" w:styleId="cit-lpage">
    <w:name w:val="cit-lpage"/>
    <w:basedOn w:val="DefaultParagraphFont"/>
    <w:rsid w:val="005C2EB3"/>
  </w:style>
  <w:style w:type="character" w:customStyle="1" w:styleId="cit-auth2">
    <w:name w:val="cit-auth2"/>
    <w:basedOn w:val="DefaultParagraphFont"/>
    <w:rsid w:val="005C2EB3"/>
  </w:style>
  <w:style w:type="character" w:customStyle="1" w:styleId="cit-name-surname">
    <w:name w:val="cit-name-surname"/>
    <w:basedOn w:val="DefaultParagraphFont"/>
    <w:rsid w:val="005C2EB3"/>
  </w:style>
  <w:style w:type="character" w:customStyle="1" w:styleId="cit-name-given-names">
    <w:name w:val="cit-name-given-names"/>
    <w:basedOn w:val="DefaultParagraphFont"/>
    <w:rsid w:val="005C2EB3"/>
  </w:style>
  <w:style w:type="paragraph" w:styleId="HTMLPreformatted">
    <w:name w:val="HTML Preformatted"/>
    <w:basedOn w:val="Normal"/>
    <w:link w:val="HTMLPreformattedChar"/>
    <w:uiPriority w:val="99"/>
    <w:unhideWhenUsed/>
    <w:rsid w:val="005C2E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val="en-NZ"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2EB3"/>
    <w:rPr>
      <w:rFonts w:ascii="Arial" w:eastAsia="Times New Roman" w:hAnsi="Arial" w:cs="Arial"/>
      <w:color w:val="000000"/>
      <w:sz w:val="20"/>
      <w:szCs w:val="20"/>
      <w:lang w:val="en-NZ" w:eastAsia="en-NZ"/>
    </w:rPr>
  </w:style>
  <w:style w:type="character" w:styleId="HTMLCite">
    <w:name w:val="HTML Cite"/>
    <w:basedOn w:val="DefaultParagraphFont"/>
    <w:uiPriority w:val="99"/>
    <w:semiHidden/>
    <w:unhideWhenUsed/>
    <w:rsid w:val="005C2EB3"/>
    <w:rPr>
      <w:i/>
      <w:iCs/>
    </w:rPr>
  </w:style>
  <w:style w:type="character" w:customStyle="1" w:styleId="cit-vol4">
    <w:name w:val="cit-vol4"/>
    <w:basedOn w:val="DefaultParagraphFont"/>
    <w:rsid w:val="005C2EB3"/>
  </w:style>
  <w:style w:type="character" w:customStyle="1" w:styleId="cit-pub-date2">
    <w:name w:val="cit-pub-date2"/>
    <w:basedOn w:val="DefaultParagraphFont"/>
    <w:rsid w:val="005C2EB3"/>
  </w:style>
  <w:style w:type="character" w:customStyle="1" w:styleId="cit-source2">
    <w:name w:val="cit-source2"/>
    <w:basedOn w:val="DefaultParagraphFont"/>
    <w:rsid w:val="005C2EB3"/>
  </w:style>
  <w:style w:type="character" w:customStyle="1" w:styleId="cit-vol5">
    <w:name w:val="cit-vol5"/>
    <w:basedOn w:val="DefaultParagraphFont"/>
    <w:rsid w:val="005C2EB3"/>
  </w:style>
  <w:style w:type="paragraph" w:customStyle="1" w:styleId="EndNoteBibliographyTitle">
    <w:name w:val="EndNote Bibliography Title"/>
    <w:basedOn w:val="Normal"/>
    <w:link w:val="EndNoteBibliographyTitleChar"/>
    <w:rsid w:val="005C2EB3"/>
    <w:pPr>
      <w:spacing w:after="0"/>
      <w:jc w:val="center"/>
    </w:pPr>
    <w:rPr>
      <w:rFonts w:ascii="Calibri" w:hAnsi="Calibri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2EB3"/>
    <w:rPr>
      <w:rFonts w:ascii="Calibri" w:hAnsi="Calibri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2EB3"/>
    <w:pPr>
      <w:spacing w:line="240" w:lineRule="auto"/>
    </w:pPr>
    <w:rPr>
      <w:rFonts w:ascii="Calibri" w:hAnsi="Calibri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2EB3"/>
    <w:rPr>
      <w:rFonts w:ascii="Calibri" w:hAnsi="Calibri" w:cs="Arial"/>
      <w:noProof/>
      <w:lang w:val="en-US"/>
    </w:rPr>
  </w:style>
  <w:style w:type="character" w:customStyle="1" w:styleId="A6">
    <w:name w:val="A6"/>
    <w:uiPriority w:val="99"/>
    <w:rsid w:val="005C2EB3"/>
    <w:rPr>
      <w:rFonts w:cs="Times"/>
      <w:color w:val="000000"/>
      <w:sz w:val="11"/>
      <w:szCs w:val="11"/>
    </w:rPr>
  </w:style>
  <w:style w:type="character" w:customStyle="1" w:styleId="ti">
    <w:name w:val="ti"/>
    <w:basedOn w:val="DefaultParagraphFont"/>
    <w:rsid w:val="005C2EB3"/>
  </w:style>
  <w:style w:type="character" w:customStyle="1" w:styleId="highlight2">
    <w:name w:val="highlight2"/>
    <w:basedOn w:val="DefaultParagraphFont"/>
    <w:rsid w:val="005C2EB3"/>
  </w:style>
  <w:style w:type="character" w:customStyle="1" w:styleId="notranslate">
    <w:name w:val="notranslate"/>
    <w:basedOn w:val="DefaultParagraphFont"/>
    <w:rsid w:val="005C2EB3"/>
  </w:style>
  <w:style w:type="character" w:customStyle="1" w:styleId="google-src-text1">
    <w:name w:val="google-src-text1"/>
    <w:basedOn w:val="DefaultParagraphFont"/>
    <w:rsid w:val="005C2EB3"/>
    <w:rPr>
      <w:vanish/>
      <w:webHidden w:val="0"/>
      <w:specVanish w:val="0"/>
    </w:rPr>
  </w:style>
  <w:style w:type="character" w:customStyle="1" w:styleId="disease">
    <w:name w:val="disease"/>
    <w:basedOn w:val="DefaultParagraphFont"/>
    <w:rsid w:val="005C2EB3"/>
  </w:style>
  <w:style w:type="character" w:customStyle="1" w:styleId="species">
    <w:name w:val="species"/>
    <w:basedOn w:val="DefaultParagraphFont"/>
    <w:rsid w:val="005C2EB3"/>
  </w:style>
  <w:style w:type="paragraph" w:customStyle="1" w:styleId="CM5">
    <w:name w:val="CM5"/>
    <w:basedOn w:val="Default"/>
    <w:next w:val="Default"/>
    <w:uiPriority w:val="99"/>
    <w:rsid w:val="005C2EB3"/>
    <w:pPr>
      <w:spacing w:line="218" w:lineRule="atLeast"/>
    </w:pPr>
    <w:rPr>
      <w:rFonts w:ascii="MetaPro-Book" w:eastAsia="MetaPro-Book" w:cstheme="minorBidi"/>
      <w:color w:val="auto"/>
    </w:rPr>
  </w:style>
  <w:style w:type="character" w:customStyle="1" w:styleId="bodytekst-grijs1">
    <w:name w:val="bodytekst-grijs1"/>
    <w:basedOn w:val="DefaultParagraphFont"/>
    <w:rsid w:val="005C2EB3"/>
    <w:rPr>
      <w:color w:val="000000"/>
    </w:rPr>
  </w:style>
  <w:style w:type="character" w:customStyle="1" w:styleId="author">
    <w:name w:val="author"/>
    <w:basedOn w:val="DefaultParagraphFont"/>
    <w:rsid w:val="005C2EB3"/>
  </w:style>
  <w:style w:type="character" w:customStyle="1" w:styleId="pubyear">
    <w:name w:val="pubyear"/>
    <w:basedOn w:val="DefaultParagraphFont"/>
    <w:rsid w:val="005C2EB3"/>
  </w:style>
  <w:style w:type="character" w:customStyle="1" w:styleId="articletitle">
    <w:name w:val="articletitle"/>
    <w:basedOn w:val="DefaultParagraphFont"/>
    <w:rsid w:val="005C2EB3"/>
  </w:style>
  <w:style w:type="character" w:customStyle="1" w:styleId="journaltitle2">
    <w:name w:val="journaltitle2"/>
    <w:basedOn w:val="DefaultParagraphFont"/>
    <w:rsid w:val="005C2EB3"/>
    <w:rPr>
      <w:i/>
      <w:iCs/>
    </w:rPr>
  </w:style>
  <w:style w:type="character" w:customStyle="1" w:styleId="vol2">
    <w:name w:val="vol2"/>
    <w:basedOn w:val="DefaultParagraphFont"/>
    <w:rsid w:val="005C2EB3"/>
    <w:rPr>
      <w:b/>
      <w:bCs/>
    </w:rPr>
  </w:style>
  <w:style w:type="character" w:customStyle="1" w:styleId="pagefirst">
    <w:name w:val="pagefirst"/>
    <w:basedOn w:val="DefaultParagraphFont"/>
    <w:rsid w:val="005C2EB3"/>
  </w:style>
  <w:style w:type="character" w:customStyle="1" w:styleId="pagelast">
    <w:name w:val="pagelast"/>
    <w:basedOn w:val="DefaultParagraphFont"/>
    <w:rsid w:val="005C2EB3"/>
  </w:style>
  <w:style w:type="character" w:customStyle="1" w:styleId="named-content">
    <w:name w:val="named-content"/>
    <w:basedOn w:val="DefaultParagraphFont"/>
    <w:rsid w:val="005C2EB3"/>
  </w:style>
  <w:style w:type="table" w:styleId="TableGrid">
    <w:name w:val="Table Grid"/>
    <w:basedOn w:val="TableNormal"/>
    <w:uiPriority w:val="59"/>
    <w:rsid w:val="005C2EB3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stract">
    <w:name w:val="abstract"/>
    <w:basedOn w:val="DefaultParagraphFont"/>
    <w:rsid w:val="005C2EB3"/>
  </w:style>
  <w:style w:type="character" w:customStyle="1" w:styleId="st1">
    <w:name w:val="st1"/>
    <w:basedOn w:val="DefaultParagraphFont"/>
    <w:rsid w:val="005C2EB3"/>
  </w:style>
  <w:style w:type="character" w:customStyle="1" w:styleId="x-column-header-text9">
    <w:name w:val="x-column-header-text9"/>
    <w:basedOn w:val="DefaultParagraphFont"/>
    <w:rsid w:val="005C2EB3"/>
    <w:rPr>
      <w:rFonts w:ascii="Verdana" w:hAnsi="Verdana" w:hint="default"/>
    </w:rPr>
  </w:style>
  <w:style w:type="paragraph" w:customStyle="1" w:styleId="table-data-7pt">
    <w:name w:val="table-data-7pt"/>
    <w:basedOn w:val="Normal"/>
    <w:rsid w:val="005C2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A12">
    <w:name w:val="A12"/>
    <w:uiPriority w:val="99"/>
    <w:rsid w:val="005C2EB3"/>
    <w:rPr>
      <w:color w:val="000000"/>
      <w:sz w:val="9"/>
      <w:szCs w:val="9"/>
    </w:rPr>
  </w:style>
  <w:style w:type="character" w:customStyle="1" w:styleId="element-citation">
    <w:name w:val="element-citation"/>
    <w:basedOn w:val="DefaultParagraphFont"/>
    <w:rsid w:val="005C2EB3"/>
  </w:style>
  <w:style w:type="character" w:customStyle="1" w:styleId="bignum">
    <w:name w:val="bignum"/>
    <w:basedOn w:val="DefaultParagraphFont"/>
    <w:rsid w:val="005C2EB3"/>
  </w:style>
  <w:style w:type="paragraph" w:styleId="BodyText2">
    <w:name w:val="Body Text 2"/>
    <w:basedOn w:val="Normal"/>
    <w:link w:val="BodyText2Char"/>
    <w:uiPriority w:val="99"/>
    <w:semiHidden/>
    <w:unhideWhenUsed/>
    <w:rsid w:val="005C2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C2EB3"/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styleId="HTMLTypewriter">
    <w:name w:val="HTML Typewriter"/>
    <w:basedOn w:val="DefaultParagraphFont"/>
    <w:uiPriority w:val="99"/>
    <w:semiHidden/>
    <w:unhideWhenUsed/>
    <w:rsid w:val="005C2EB3"/>
    <w:rPr>
      <w:rFonts w:ascii="Courier New" w:eastAsia="Times New Roman" w:hAnsi="Courier New" w:cs="Courier New"/>
      <w:sz w:val="20"/>
      <w:szCs w:val="20"/>
    </w:rPr>
  </w:style>
  <w:style w:type="character" w:customStyle="1" w:styleId="hps">
    <w:name w:val="hps"/>
    <w:basedOn w:val="DefaultParagraphFont"/>
    <w:rsid w:val="005C2EB3"/>
  </w:style>
  <w:style w:type="character" w:customStyle="1" w:styleId="a1">
    <w:name w:val="a1"/>
    <w:basedOn w:val="DefaultParagraphFont"/>
    <w:rsid w:val="005C2EB3"/>
    <w:rPr>
      <w:rFonts w:ascii="Arial" w:hAnsi="Arial" w:cs="Arial" w:hint="default"/>
      <w:b w:val="0"/>
      <w:bCs w:val="0"/>
      <w:i w:val="0"/>
      <w:iCs w:val="0"/>
      <w:bdr w:val="none" w:sz="0" w:space="0" w:color="auto" w:frame="1"/>
    </w:rPr>
  </w:style>
  <w:style w:type="character" w:customStyle="1" w:styleId="jrnl">
    <w:name w:val="jrnl"/>
    <w:basedOn w:val="DefaultParagraphFont"/>
    <w:rsid w:val="00B842D4"/>
  </w:style>
  <w:style w:type="character" w:customStyle="1" w:styleId="DefaultChar">
    <w:name w:val="Default Char"/>
    <w:basedOn w:val="DefaultParagraphFont"/>
    <w:link w:val="Default"/>
    <w:rsid w:val="0048243F"/>
    <w:rPr>
      <w:rFonts w:ascii="Arial" w:hAnsi="Arial" w:cs="Arial"/>
      <w:color w:val="000000"/>
      <w:sz w:val="24"/>
      <w:szCs w:val="24"/>
      <w:lang w:val="en-NZ"/>
    </w:rPr>
  </w:style>
  <w:style w:type="character" w:customStyle="1" w:styleId="a">
    <w:name w:val="_"/>
    <w:basedOn w:val="DefaultParagraphFont"/>
    <w:rsid w:val="00E43CEA"/>
  </w:style>
  <w:style w:type="character" w:customStyle="1" w:styleId="elsevieritemautor">
    <w:name w:val="elsevieritemautor"/>
    <w:basedOn w:val="DefaultParagraphFont"/>
    <w:rsid w:val="001773F7"/>
  </w:style>
  <w:style w:type="character" w:customStyle="1" w:styleId="xbe">
    <w:name w:val="_xbe"/>
    <w:basedOn w:val="DefaultParagraphFont"/>
    <w:rsid w:val="00A101AD"/>
  </w:style>
  <w:style w:type="character" w:customStyle="1" w:styleId="ilfuvd">
    <w:name w:val="ilfuvd"/>
    <w:basedOn w:val="DefaultParagraphFont"/>
    <w:rsid w:val="00A844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8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7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86796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177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86641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347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848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4648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866960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4185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39013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6469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1538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73470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25318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74044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4771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384373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69492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47675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5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1253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0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71651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221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0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7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40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9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91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2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9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75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75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495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139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5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2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66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22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087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687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86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125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9532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5065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74098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66919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42235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9331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84522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19538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20821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27131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47601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896621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87865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306995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656730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420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739677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558785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073888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711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75804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411845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919407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4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8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0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52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14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12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91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4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16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3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21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1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45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529366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81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690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8505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7970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6416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78576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98894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41636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374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5491101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01657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91214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01180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28560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200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00258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54347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478077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1340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030180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500367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1024076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9028431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7059735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5574121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1734839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7475983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2948457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2538707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5007273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8523658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758947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774442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9510508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8762438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5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7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51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4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33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68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6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287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914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48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9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57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93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077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351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3E6B3F-C230-4B2F-A046-7B14DE18C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030</Words>
  <Characters>22973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Health</Company>
  <LinksUpToDate>false</LinksUpToDate>
  <CharactersWithSpaces>2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 Graham</dc:creator>
  <cp:lastModifiedBy>Frances Graham (DHHS)</cp:lastModifiedBy>
  <cp:revision>3</cp:revision>
  <cp:lastPrinted>2019-11-19T23:18:00Z</cp:lastPrinted>
  <dcterms:created xsi:type="dcterms:W3CDTF">2020-03-05T04:19:00Z</dcterms:created>
  <dcterms:modified xsi:type="dcterms:W3CDTF">2020-03-05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784768670</vt:i4>
  </property>
</Properties>
</file>